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6EBC2" w14:textId="690574CA" w:rsidR="004023C7" w:rsidRDefault="009B3FDA" w:rsidP="004023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4023C7" w:rsidRPr="7C98D1A4">
        <w:rPr>
          <w:rFonts w:ascii="Times New Roman" w:hAnsi="Times New Roman" w:cs="Times New Roman"/>
          <w:b/>
          <w:bCs/>
          <w:sz w:val="24"/>
          <w:szCs w:val="24"/>
        </w:rPr>
        <w:t>Table: Unemployment Rate Gap Changes (</w:t>
      </w:r>
      <w:r w:rsidR="004023C7" w:rsidRPr="7C98D1A4">
        <w:rPr>
          <w:rFonts w:ascii="Times New Roman" w:eastAsia="Times New Roman" w:hAnsi="Times New Roman" w:cs="Times New Roman"/>
          <w:b/>
          <w:bCs/>
          <w:color w:val="000000" w:themeColor="text1"/>
        </w:rPr>
        <w:t>β</w:t>
      </w:r>
      <w:r w:rsidR="004023C7" w:rsidRPr="7C98D1A4">
        <w:rPr>
          <w:rFonts w:ascii="Times New Roman" w:hAnsi="Times New Roman" w:cs="Times New Roman"/>
          <w:b/>
          <w:bCs/>
          <w:sz w:val="24"/>
          <w:szCs w:val="24"/>
        </w:rPr>
        <w:t xml:space="preserve">) by </w:t>
      </w:r>
      <w:r w:rsidR="004023C7" w:rsidRPr="7C98D1A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ocial Vulnerability</w:t>
      </w:r>
      <w:r w:rsidR="004023C7" w:rsidRPr="7C98D1A4">
        <w:rPr>
          <w:rFonts w:ascii="Times New Roman" w:hAnsi="Times New Roman" w:cs="Times New Roman"/>
          <w:b/>
          <w:bCs/>
          <w:sz w:val="24"/>
          <w:szCs w:val="24"/>
        </w:rPr>
        <w:t xml:space="preserve"> Index (SVI), Overall and by SVI Theme, among </w:t>
      </w:r>
      <w:r w:rsidR="004023C7" w:rsidRPr="7C98D1A4">
        <w:rPr>
          <w:rStyle w:val="eop"/>
          <w:rFonts w:ascii="Times New Roman" w:hAnsi="Times New Roman" w:cs="Times New Roman"/>
          <w:b/>
          <w:bCs/>
          <w:sz w:val="24"/>
          <w:szCs w:val="24"/>
        </w:rPr>
        <w:t>Rapid Riser Counties</w:t>
      </w:r>
      <w:r w:rsidR="004023C7" w:rsidRPr="00D2227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 w:rsidR="004023C7" w:rsidRPr="00D22279">
        <w:rPr>
          <w:rStyle w:val="eop"/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="004023C7" w:rsidRPr="7C98D1A4">
        <w:rPr>
          <w:rFonts w:ascii="Times New Roman" w:hAnsi="Times New Roman" w:cs="Times New Roman"/>
          <w:b/>
          <w:bCs/>
          <w:sz w:val="24"/>
          <w:szCs w:val="24"/>
        </w:rPr>
        <w:t>(N = 58</w:t>
      </w:r>
      <w:r w:rsidR="004023C7" w:rsidRPr="562D000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4023C7" w:rsidRPr="7C98D1A4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9701F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701F6" w:rsidRPr="006A3971">
        <w:rPr>
          <w:rFonts w:ascii="Times New Roman" w:hAnsi="Times New Roman" w:cs="Times New Roman"/>
          <w:b/>
          <w:bCs/>
          <w:sz w:val="24"/>
          <w:szCs w:val="24"/>
        </w:rPr>
        <w:t xml:space="preserve">efore and </w:t>
      </w:r>
      <w:r w:rsidR="009701F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9701F6" w:rsidRPr="006A3971">
        <w:rPr>
          <w:rFonts w:ascii="Times New Roman" w:hAnsi="Times New Roman" w:cs="Times New Roman"/>
          <w:b/>
          <w:bCs/>
          <w:sz w:val="24"/>
          <w:szCs w:val="24"/>
        </w:rPr>
        <w:t>fter</w:t>
      </w:r>
      <w:r w:rsidR="00D22279">
        <w:rPr>
          <w:rFonts w:ascii="Times New Roman" w:hAnsi="Times New Roman" w:cs="Times New Roman"/>
          <w:sz w:val="20"/>
          <w:szCs w:val="20"/>
          <w:vertAlign w:val="superscript"/>
        </w:rPr>
        <w:t>¶</w:t>
      </w:r>
      <w:r w:rsidR="009701F6" w:rsidRPr="006A3971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r w:rsidR="008C284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8C284C" w:rsidRPr="006A39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701F6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9701F6" w:rsidRPr="006A3971">
        <w:rPr>
          <w:rFonts w:ascii="Times New Roman" w:hAnsi="Times New Roman" w:cs="Times New Roman"/>
          <w:b/>
          <w:bCs/>
          <w:sz w:val="24"/>
          <w:szCs w:val="24"/>
        </w:rPr>
        <w:t xml:space="preserve">apid </w:t>
      </w:r>
      <w:r w:rsidR="009701F6">
        <w:rPr>
          <w:rFonts w:ascii="Times New Roman" w:hAnsi="Times New Roman" w:cs="Times New Roman"/>
          <w:b/>
          <w:bCs/>
          <w:sz w:val="24"/>
          <w:szCs w:val="24"/>
        </w:rPr>
        <w:t>Ri</w:t>
      </w:r>
      <w:r w:rsidR="009701F6" w:rsidRPr="006A3971">
        <w:rPr>
          <w:rFonts w:ascii="Times New Roman" w:hAnsi="Times New Roman" w:cs="Times New Roman"/>
          <w:b/>
          <w:bCs/>
          <w:sz w:val="24"/>
          <w:szCs w:val="24"/>
        </w:rPr>
        <w:t>se in COVID-19</w:t>
      </w:r>
      <w:r w:rsidR="0079573D">
        <w:rPr>
          <w:rFonts w:ascii="Times New Roman" w:hAnsi="Times New Roman" w:cs="Times New Roman"/>
          <w:b/>
          <w:bCs/>
          <w:sz w:val="24"/>
          <w:szCs w:val="24"/>
        </w:rPr>
        <w:t xml:space="preserve"> Incidence</w:t>
      </w:r>
      <w:r w:rsidR="004023C7" w:rsidRPr="7C98D1A4">
        <w:rPr>
          <w:rFonts w:ascii="Times New Roman" w:hAnsi="Times New Roman" w:cs="Times New Roman"/>
          <w:b/>
          <w:bCs/>
          <w:sz w:val="24"/>
          <w:szCs w:val="24"/>
        </w:rPr>
        <w:t xml:space="preserve"> --- United States</w:t>
      </w:r>
    </w:p>
    <w:tbl>
      <w:tblPr>
        <w:tblW w:w="10154" w:type="dxa"/>
        <w:tblLook w:val="04A0" w:firstRow="1" w:lastRow="0" w:firstColumn="1" w:lastColumn="0" w:noHBand="0" w:noVBand="1"/>
      </w:tblPr>
      <w:tblGrid>
        <w:gridCol w:w="3771"/>
        <w:gridCol w:w="3855"/>
        <w:gridCol w:w="2528"/>
      </w:tblGrid>
      <w:tr w:rsidR="004023C7" w:rsidRPr="004332A5" w14:paraId="5DD01E65" w14:textId="77777777" w:rsidTr="68FEAB58">
        <w:trPr>
          <w:trHeight w:val="312"/>
        </w:trPr>
        <w:tc>
          <w:tcPr>
            <w:tcW w:w="377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148B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83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F2A4" w14:textId="481E8C46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7C98D1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employment Rate Gap Change</w:t>
            </w:r>
          </w:p>
        </w:tc>
      </w:tr>
      <w:tr w:rsidR="004023C7" w:rsidRPr="004332A5" w14:paraId="01578240" w14:textId="77777777" w:rsidTr="68FEAB58">
        <w:trPr>
          <w:trHeight w:val="312"/>
        </w:trPr>
        <w:tc>
          <w:tcPr>
            <w:tcW w:w="3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AF7F7" w14:textId="77777777" w:rsidR="004023C7" w:rsidRPr="00BF43F6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ocial Vulnerability Index (SVI) Quartile, by SVI Theme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76817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7C98D1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β</w:t>
            </w:r>
            <w:r w:rsidRPr="7C98D1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§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11E63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7C98D1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95% CI)</w:t>
            </w:r>
          </w:p>
        </w:tc>
      </w:tr>
      <w:tr w:rsidR="004023C7" w:rsidRPr="004332A5" w14:paraId="269926C2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9344" w14:textId="082FE0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verall SVI</w:t>
            </w:r>
            <w:r w:rsidR="00ED16D1" w:rsidRPr="00D222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4C27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5F35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23C7" w:rsidRPr="004332A5" w14:paraId="490F0B92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A449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color w:val="000000" w:themeColor="text1"/>
              </w:rPr>
              <w:t>Q1 (lowest vulnerability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6D1E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079F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3C7" w:rsidRPr="004332A5" w14:paraId="262DDDA9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AB57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color w:val="000000" w:themeColor="text1"/>
              </w:rPr>
              <w:t>Q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1780" w14:textId="4D2DE62B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F128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5CBF" w14:textId="632040CA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(-0.3</w:t>
            </w:r>
            <w:r w:rsidR="0040116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, 0.1</w:t>
            </w:r>
            <w:r w:rsidR="0040116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023C7" w:rsidRPr="004332A5" w14:paraId="59D1D0C8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60CE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color w:val="000000" w:themeColor="text1"/>
              </w:rPr>
              <w:t>Q3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9274" w14:textId="67626C1B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  <w:r w:rsidR="0040116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6141" w14:textId="62348AD2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(-0.</w:t>
            </w:r>
            <w:r w:rsidR="00BD366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, 0.1</w:t>
            </w:r>
            <w:r w:rsidR="00BD3667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023C7" w:rsidRPr="004332A5" w14:paraId="44D43465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5E26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color w:val="000000" w:themeColor="text1"/>
              </w:rPr>
              <w:t>Q4 (highest vulnerability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BB4F" w14:textId="14BE8298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</w:t>
            </w:r>
            <w:r w:rsidR="00BD36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  <w:r w:rsidRPr="004332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A7ED" w14:textId="27CEECAF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(0.1</w:t>
            </w:r>
            <w:r w:rsidR="00BD3667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, 0.6</w:t>
            </w:r>
            <w:r w:rsidR="006B5B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023C7" w:rsidRPr="004332A5" w14:paraId="3EBC6CDB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E5EE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389C5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907C8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3C7" w:rsidRPr="004332A5" w14:paraId="47E73306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E84C" w14:textId="17B2EE23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VI related to socioeconomic status</w:t>
            </w:r>
            <w:r w:rsidR="00ED16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¶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842D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80A5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23C7" w:rsidRPr="004332A5" w14:paraId="35EFBDDA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5B67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color w:val="000000" w:themeColor="text1"/>
              </w:rPr>
              <w:t>Q1(lowest vulnerability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3950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830F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3C7" w:rsidRPr="004332A5" w14:paraId="66E946E6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2125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color w:val="000000" w:themeColor="text1"/>
              </w:rPr>
              <w:t>Q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7730" w14:textId="485ABF8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6272F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31BF" w14:textId="3008F848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(-0.</w:t>
            </w:r>
            <w:r w:rsidR="006272F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, 0.</w:t>
            </w:r>
            <w:r w:rsidR="006272F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023C7" w:rsidRPr="004332A5" w14:paraId="0FEF8C60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CF95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color w:val="000000" w:themeColor="text1"/>
              </w:rPr>
              <w:t>Q3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3B6E" w14:textId="6329ADAF" w:rsidR="004023C7" w:rsidRPr="003E00C9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0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</w:t>
            </w:r>
            <w:r w:rsidR="006272F1" w:rsidRPr="003E00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  <w:r w:rsidR="00397FAC" w:rsidRPr="003E00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BC8F" w14:textId="791C69F8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(0.0</w:t>
            </w:r>
            <w:r w:rsidR="00397F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, 0.</w:t>
            </w:r>
            <w:r w:rsidR="00397FA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023C7" w:rsidRPr="004332A5" w14:paraId="4574B2D3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EADB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color w:val="000000" w:themeColor="text1"/>
              </w:rPr>
              <w:t>Q4 (highest vulnerability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C54D" w14:textId="30E8126A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 w:rsidR="00397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2</w:t>
            </w:r>
            <w:r w:rsidRPr="004332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  <w:r w:rsidR="003E00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EA9F" w14:textId="531738D2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 w:rsidR="003E00C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, 0.</w:t>
            </w:r>
            <w:r w:rsidR="003E00C9">
              <w:rPr>
                <w:rFonts w:ascii="Times New Roman" w:eastAsia="Times New Roman" w:hAnsi="Times New Roman" w:cs="Times New Roman"/>
                <w:color w:val="000000"/>
              </w:rPr>
              <w:t>78</w:t>
            </w: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023C7" w:rsidRPr="004332A5" w14:paraId="1482CE4B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D130F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0E817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47253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3C7" w:rsidRPr="004332A5" w14:paraId="5ABBBD95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DB8C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VI related to household composi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&amp;</w:t>
            </w:r>
            <w:r w:rsidRPr="1F72D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disability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94ED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26BC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23C7" w:rsidRPr="004332A5" w14:paraId="58C95A34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DB50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color w:val="000000" w:themeColor="text1"/>
              </w:rPr>
              <w:t>Q1(lowest vulnerability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7245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6B40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3C7" w:rsidRPr="004332A5" w14:paraId="57B225B2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62B8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color w:val="000000" w:themeColor="text1"/>
              </w:rPr>
              <w:t>Q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00EB" w14:textId="3CEBA08A" w:rsidR="004023C7" w:rsidRPr="004332A5" w:rsidRDefault="3D58E8C3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8FEAB58">
              <w:rPr>
                <w:rFonts w:ascii="Times New Roman" w:eastAsia="Times New Roman" w:hAnsi="Times New Roman" w:cs="Times New Roman"/>
                <w:color w:val="000000" w:themeColor="text1"/>
              </w:rPr>
              <w:t>-0.0</w:t>
            </w:r>
            <w:r w:rsidR="00741D03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E335" w14:textId="17E18BC8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(-0.31, 0.18)</w:t>
            </w:r>
          </w:p>
        </w:tc>
      </w:tr>
      <w:tr w:rsidR="004023C7" w:rsidRPr="004332A5" w14:paraId="30551372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F567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color w:val="000000" w:themeColor="text1"/>
              </w:rPr>
              <w:t>Q3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6528" w14:textId="42BC3C4A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8939" w14:textId="24C53D88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(-0.24, 0.29)</w:t>
            </w:r>
          </w:p>
        </w:tc>
      </w:tr>
      <w:tr w:rsidR="004023C7" w:rsidRPr="004332A5" w14:paraId="4DBA6024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B7AF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color w:val="000000" w:themeColor="text1"/>
              </w:rPr>
              <w:t>Q4 (highest vulnerability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820D" w14:textId="3DD661B3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77114A23">
              <w:rPr>
                <w:rFonts w:ascii="Times New Roman" w:eastAsia="Times New Roman" w:hAnsi="Times New Roman" w:cs="Times New Roman"/>
                <w:color w:val="000000" w:themeColor="text1"/>
              </w:rPr>
              <w:t>0.1</w:t>
            </w:r>
            <w:r w:rsidR="004C6E72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FF85" w14:textId="0BD2B50F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(-0.1</w:t>
            </w:r>
            <w:r w:rsidR="004C6E7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, 0.4</w:t>
            </w:r>
            <w:r w:rsidR="004C6E7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023C7" w:rsidRPr="004332A5" w14:paraId="01474E1E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2238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8695A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E8594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3C7" w:rsidRPr="004332A5" w14:paraId="2ADD76B2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9616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VI related t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inority status &amp; language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A4E1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3DBF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23C7" w:rsidRPr="004332A5" w14:paraId="14C24CAA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47E2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color w:val="000000" w:themeColor="text1"/>
              </w:rPr>
              <w:t>Q1(lowest vulnerability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6BF1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B0ED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3C7" w:rsidRPr="004332A5" w14:paraId="05A3325E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E40E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color w:val="000000" w:themeColor="text1"/>
              </w:rPr>
              <w:t>Q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E62C" w14:textId="2D78C1F0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EDD7" w14:textId="12B22483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(-0.02,0.51)</w:t>
            </w:r>
          </w:p>
        </w:tc>
      </w:tr>
      <w:tr w:rsidR="004023C7" w:rsidRPr="004332A5" w14:paraId="784505CC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EAC8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color w:val="000000" w:themeColor="text1"/>
              </w:rPr>
              <w:t>Q3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E20F" w14:textId="572F7D25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1**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2666" w14:textId="750572EB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(0.14,0.68)</w:t>
            </w:r>
          </w:p>
        </w:tc>
      </w:tr>
      <w:tr w:rsidR="004023C7" w:rsidRPr="004332A5" w14:paraId="42D2DEE7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4EEF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color w:val="000000" w:themeColor="text1"/>
              </w:rPr>
              <w:t>Q4 (highest vulnerability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E8FD" w14:textId="6D168745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</w:t>
            </w:r>
            <w:r w:rsidR="00134C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  <w:r w:rsidRPr="004332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F44C" w14:textId="6B04C0BE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(0.0</w:t>
            </w:r>
            <w:r w:rsidR="00855D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,0.70)</w:t>
            </w:r>
          </w:p>
        </w:tc>
      </w:tr>
      <w:tr w:rsidR="004023C7" w:rsidRPr="004332A5" w14:paraId="55B7080A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0ED9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C66E2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3D3F4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3C7" w:rsidRPr="004332A5" w14:paraId="748810C5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3DA6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VI related to housing typ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&amp;</w:t>
            </w:r>
            <w:r w:rsidRPr="1F72D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transportation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F739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3175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23C7" w:rsidRPr="004332A5" w14:paraId="31C4F2C6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4968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color w:val="000000" w:themeColor="text1"/>
              </w:rPr>
              <w:t>Q1(lowest vulnerability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EDBB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D554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23C7" w:rsidRPr="004332A5" w14:paraId="5F58ED6F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680C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color w:val="000000" w:themeColor="text1"/>
              </w:rPr>
              <w:t>Q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978F" w14:textId="3063242C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  <w:r w:rsidR="000E5E1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24E3" w14:textId="5DFDD1E0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(-0.46, 0.13)</w:t>
            </w:r>
          </w:p>
        </w:tc>
      </w:tr>
      <w:tr w:rsidR="004023C7" w:rsidRPr="004332A5" w14:paraId="5358D364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9469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color w:val="000000" w:themeColor="text1"/>
              </w:rPr>
              <w:t>Q3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7F39" w14:textId="6D697489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0E5E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89F2" w14:textId="3BACC5BB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(-0.2</w:t>
            </w:r>
            <w:r w:rsidR="006E7293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, 0.</w:t>
            </w:r>
            <w:r w:rsidR="006E729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023C7" w:rsidRPr="004332A5" w14:paraId="70F49E9E" w14:textId="77777777" w:rsidTr="68FEAB58">
        <w:trPr>
          <w:trHeight w:val="297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924D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1F72DB47">
              <w:rPr>
                <w:rFonts w:ascii="Times New Roman" w:eastAsia="Times New Roman" w:hAnsi="Times New Roman" w:cs="Times New Roman"/>
                <w:color w:val="000000" w:themeColor="text1"/>
              </w:rPr>
              <w:t>Q4 (highest vulnerability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47D4" w14:textId="6E2A5952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37CE" w14:textId="59C39AEB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(-0.23, 0.34)</w:t>
            </w:r>
          </w:p>
        </w:tc>
      </w:tr>
      <w:tr w:rsidR="004023C7" w:rsidRPr="004332A5" w14:paraId="78427D02" w14:textId="77777777" w:rsidTr="68FEAB58">
        <w:trPr>
          <w:trHeight w:val="312"/>
        </w:trPr>
        <w:tc>
          <w:tcPr>
            <w:tcW w:w="37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37609DB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2651D82" w14:textId="77777777" w:rsidR="004023C7" w:rsidRPr="004332A5" w:rsidRDefault="004023C7" w:rsidP="00444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9BCF2" w14:textId="77777777" w:rsidR="004023C7" w:rsidRPr="004332A5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32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023C7" w:rsidRPr="008421EA" w14:paraId="2ABC6063" w14:textId="77777777" w:rsidTr="68FEAB58">
        <w:trPr>
          <w:trHeight w:val="312"/>
        </w:trPr>
        <w:tc>
          <w:tcPr>
            <w:tcW w:w="10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A18D" w14:textId="77777777" w:rsidR="004023C7" w:rsidRPr="008421EA" w:rsidRDefault="004023C7" w:rsidP="0044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155EF9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ldface indicates statistical significance (*</w:t>
            </w:r>
            <w:r w:rsidRPr="155EF9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155EF9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5, **</w:t>
            </w:r>
            <w:r w:rsidRPr="155EF9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155EF9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1).</w:t>
            </w:r>
          </w:p>
        </w:tc>
      </w:tr>
    </w:tbl>
    <w:p w14:paraId="51D22AB5" w14:textId="77777777" w:rsidR="00BE6313" w:rsidRDefault="004023C7" w:rsidP="00BE631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22279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8421EA">
        <w:rPr>
          <w:rFonts w:ascii="Times New Roman" w:hAnsi="Times New Roman" w:cs="Times New Roman"/>
          <w:sz w:val="20"/>
          <w:szCs w:val="20"/>
        </w:rPr>
        <w:t xml:space="preserve">Rapid riser counties were defined as those that met </w:t>
      </w:r>
      <w:proofErr w:type="gramStart"/>
      <w:r w:rsidR="2B019B3D" w:rsidRPr="61490A28">
        <w:rPr>
          <w:rFonts w:ascii="Times New Roman" w:hAnsi="Times New Roman" w:cs="Times New Roman"/>
          <w:sz w:val="20"/>
          <w:szCs w:val="20"/>
        </w:rPr>
        <w:t>all of</w:t>
      </w:r>
      <w:proofErr w:type="gramEnd"/>
      <w:r w:rsidR="2B019B3D" w:rsidRPr="61490A28">
        <w:rPr>
          <w:rFonts w:ascii="Times New Roman" w:hAnsi="Times New Roman" w:cs="Times New Roman"/>
          <w:sz w:val="20"/>
          <w:szCs w:val="20"/>
        </w:rPr>
        <w:t xml:space="preserve"> </w:t>
      </w:r>
      <w:r w:rsidRPr="008421EA">
        <w:rPr>
          <w:rFonts w:ascii="Times New Roman" w:hAnsi="Times New Roman" w:cs="Times New Roman"/>
          <w:sz w:val="20"/>
          <w:szCs w:val="20"/>
        </w:rPr>
        <w:t>the following criteria: 1) &gt;100 new cases in recent week, 2) &gt;0% change in the 7-day incidence, 3) &gt;-60% change in the 3-day incidence, and 4) a 7-day incidence / 30-day incidence ratio &gt;0.31. In addition, rapid riser counties met one or both of the following triggering criteria: 1) &gt;60% change in 3-day incidence, or 2) &gt;60% change in 7-day incidence.</w:t>
      </w:r>
      <w:r w:rsidR="00BD1FE3">
        <w:rPr>
          <w:rFonts w:ascii="Times New Roman" w:hAnsi="Times New Roman" w:cs="Times New Roman"/>
          <w:sz w:val="20"/>
          <w:szCs w:val="20"/>
        </w:rPr>
        <w:t xml:space="preserve"> </w:t>
      </w:r>
      <w:r w:rsidR="00BD1FE3" w:rsidRPr="008C011D">
        <w:rPr>
          <w:rFonts w:ascii="Times New Roman" w:hAnsi="Times New Roman" w:cs="Times New Roman"/>
          <w:sz w:val="20"/>
          <w:szCs w:val="20"/>
        </w:rPr>
        <w:t>For this analysis, we categorized a county as a rapid riser if the county met the standardized daily rapid riser criteria on at least three days in the week</w:t>
      </w:r>
      <w:r w:rsidR="00BD1FE3">
        <w:rPr>
          <w:rFonts w:ascii="Times New Roman" w:hAnsi="Times New Roman" w:cs="Times New Roman"/>
          <w:sz w:val="20"/>
          <w:szCs w:val="20"/>
        </w:rPr>
        <w:t>.</w:t>
      </w:r>
    </w:p>
    <w:p w14:paraId="24A5998B" w14:textId="121BDBF6" w:rsidR="00D22279" w:rsidRDefault="00D22279" w:rsidP="00BE631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¶</w:t>
      </w:r>
      <w:r w:rsidRPr="006A39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Before </w:t>
      </w:r>
      <w:r w:rsidR="62BE98AC" w:rsidRPr="0E1BBD4F">
        <w:rPr>
          <w:rFonts w:ascii="Times New Roman" w:hAnsi="Times New Roman" w:cs="Times New Roman"/>
          <w:sz w:val="20"/>
          <w:szCs w:val="20"/>
        </w:rPr>
        <w:t>rapid rise</w:t>
      </w:r>
      <w:r w:rsidRPr="009C28A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s</w:t>
      </w:r>
      <w:r w:rsidRPr="009C28A4">
        <w:rPr>
          <w:rFonts w:ascii="Times New Roman" w:hAnsi="Times New Roman" w:cs="Times New Roman"/>
          <w:sz w:val="20"/>
          <w:szCs w:val="20"/>
        </w:rPr>
        <w:t xml:space="preserve"> defined as the 2 months preceding the </w:t>
      </w:r>
      <w:r w:rsidR="15BBFB5E" w:rsidRPr="34A4DCA0">
        <w:rPr>
          <w:rFonts w:ascii="Times New Roman" w:hAnsi="Times New Roman" w:cs="Times New Roman"/>
          <w:sz w:val="20"/>
          <w:szCs w:val="20"/>
        </w:rPr>
        <w:t xml:space="preserve">rapid </w:t>
      </w:r>
      <w:r w:rsidR="15BBFB5E" w:rsidRPr="45AE2BE5">
        <w:rPr>
          <w:rFonts w:ascii="Times New Roman" w:hAnsi="Times New Roman" w:cs="Times New Roman"/>
          <w:sz w:val="20"/>
          <w:szCs w:val="20"/>
        </w:rPr>
        <w:t xml:space="preserve">rise </w:t>
      </w:r>
      <w:r w:rsidR="15BBFB5E" w:rsidRPr="2FE964EA">
        <w:rPr>
          <w:rFonts w:ascii="Times New Roman" w:hAnsi="Times New Roman" w:cs="Times New Roman"/>
          <w:sz w:val="20"/>
          <w:szCs w:val="20"/>
        </w:rPr>
        <w:t>index</w:t>
      </w:r>
      <w:r w:rsidRPr="009C28A4">
        <w:rPr>
          <w:rFonts w:ascii="Times New Roman" w:hAnsi="Times New Roman" w:cs="Times New Roman"/>
          <w:sz w:val="20"/>
          <w:szCs w:val="20"/>
        </w:rPr>
        <w:t xml:space="preserve"> month. </w:t>
      </w:r>
      <w:r w:rsidRPr="278AB0F5">
        <w:rPr>
          <w:rFonts w:ascii="Times New Roman" w:hAnsi="Times New Roman" w:cs="Times New Roman"/>
          <w:sz w:val="20"/>
          <w:szCs w:val="20"/>
        </w:rPr>
        <w:t xml:space="preserve">After </w:t>
      </w:r>
      <w:r w:rsidR="7857E29F" w:rsidRPr="278AB0F5">
        <w:rPr>
          <w:rFonts w:ascii="Times New Roman" w:hAnsi="Times New Roman" w:cs="Times New Roman"/>
          <w:sz w:val="20"/>
          <w:szCs w:val="20"/>
        </w:rPr>
        <w:t>rapid rise</w:t>
      </w:r>
      <w:r w:rsidRPr="009C28A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s</w:t>
      </w:r>
      <w:r w:rsidRPr="009C28A4">
        <w:rPr>
          <w:rFonts w:ascii="Times New Roman" w:hAnsi="Times New Roman" w:cs="Times New Roman"/>
          <w:sz w:val="20"/>
          <w:szCs w:val="20"/>
        </w:rPr>
        <w:t xml:space="preserve"> defined as the </w:t>
      </w:r>
      <w:r w:rsidR="1268E166" w:rsidRPr="0AA6AD82">
        <w:rPr>
          <w:rFonts w:ascii="Times New Roman" w:hAnsi="Times New Roman" w:cs="Times New Roman"/>
          <w:sz w:val="20"/>
          <w:szCs w:val="20"/>
        </w:rPr>
        <w:t>rapid</w:t>
      </w:r>
      <w:r w:rsidRPr="0AA6AD82">
        <w:rPr>
          <w:rFonts w:ascii="Times New Roman" w:hAnsi="Times New Roman" w:cs="Times New Roman"/>
          <w:sz w:val="20"/>
          <w:szCs w:val="20"/>
        </w:rPr>
        <w:t xml:space="preserve"> </w:t>
      </w:r>
      <w:r w:rsidR="1268E166" w:rsidRPr="65D0290E">
        <w:rPr>
          <w:rFonts w:ascii="Times New Roman" w:hAnsi="Times New Roman" w:cs="Times New Roman"/>
          <w:sz w:val="20"/>
          <w:szCs w:val="20"/>
        </w:rPr>
        <w:t>rise index</w:t>
      </w:r>
      <w:r w:rsidRPr="65D0290E">
        <w:rPr>
          <w:rFonts w:ascii="Times New Roman" w:hAnsi="Times New Roman" w:cs="Times New Roman"/>
          <w:sz w:val="20"/>
          <w:szCs w:val="20"/>
        </w:rPr>
        <w:t xml:space="preserve"> </w:t>
      </w:r>
      <w:r w:rsidRPr="009C28A4">
        <w:rPr>
          <w:rFonts w:ascii="Times New Roman" w:hAnsi="Times New Roman" w:cs="Times New Roman"/>
          <w:sz w:val="20"/>
          <w:szCs w:val="20"/>
        </w:rPr>
        <w:t>month plus the following month.</w:t>
      </w:r>
    </w:p>
    <w:p w14:paraId="4D77EBFC" w14:textId="77777777" w:rsidR="004023C7" w:rsidRPr="008421EA" w:rsidRDefault="004023C7" w:rsidP="00BE631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E79AA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 w:rsidRPr="00CE79AA">
        <w:rPr>
          <w:rFonts w:ascii="Times New Roman" w:hAnsi="Times New Roman" w:cs="Times New Roman"/>
          <w:sz w:val="20"/>
          <w:szCs w:val="20"/>
        </w:rPr>
        <w:t xml:space="preserve"> The coefficient of regression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CE79A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23921DC" w14:textId="5646A37B" w:rsidR="38E7DCCF" w:rsidRDefault="00C30327" w:rsidP="00BE631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2227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†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8B465F">
        <w:rPr>
          <w:rFonts w:ascii="Times New Roman" w:hAnsi="Times New Roman" w:cs="Times New Roman"/>
          <w:sz w:val="20"/>
          <w:szCs w:val="20"/>
        </w:rPr>
        <w:t>The unemployment was excl</w:t>
      </w:r>
      <w:r w:rsidR="008B465F" w:rsidRPr="008B465F">
        <w:rPr>
          <w:rFonts w:ascii="Times New Roman" w:hAnsi="Times New Roman" w:cs="Times New Roman"/>
          <w:sz w:val="20"/>
          <w:szCs w:val="20"/>
        </w:rPr>
        <w:t>uded from the overall SVI</w:t>
      </w:r>
      <w:r w:rsidR="008B465F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314F92D" w14:textId="08BEEF3B" w:rsidR="008B465F" w:rsidRDefault="008B465F" w:rsidP="00BE631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¶¶ </w:t>
      </w:r>
      <w:r w:rsidRPr="008B465F">
        <w:rPr>
          <w:rFonts w:ascii="Times New Roman" w:hAnsi="Times New Roman" w:cs="Times New Roman"/>
          <w:sz w:val="20"/>
          <w:szCs w:val="20"/>
        </w:rPr>
        <w:t xml:space="preserve">The unemployment was excluded from the </w:t>
      </w:r>
      <w:r w:rsidR="003B4CE2">
        <w:rPr>
          <w:rFonts w:ascii="Times New Roman" w:hAnsi="Times New Roman" w:cs="Times New Roman"/>
          <w:sz w:val="20"/>
          <w:szCs w:val="20"/>
        </w:rPr>
        <w:t xml:space="preserve">SVI </w:t>
      </w:r>
      <w:r w:rsidR="00BD1FE3">
        <w:rPr>
          <w:rFonts w:ascii="Times New Roman" w:hAnsi="Times New Roman" w:cs="Times New Roman"/>
          <w:sz w:val="20"/>
          <w:szCs w:val="20"/>
        </w:rPr>
        <w:t>social</w:t>
      </w:r>
      <w:r w:rsidR="003B4CE2">
        <w:rPr>
          <w:rFonts w:ascii="Times New Roman" w:hAnsi="Times New Roman" w:cs="Times New Roman"/>
          <w:sz w:val="20"/>
          <w:szCs w:val="20"/>
        </w:rPr>
        <w:t xml:space="preserve"> economic status</w:t>
      </w:r>
      <w:r w:rsidR="00BD1FE3">
        <w:rPr>
          <w:rFonts w:ascii="Times New Roman" w:hAnsi="Times New Roman" w:cs="Times New Roman"/>
          <w:sz w:val="20"/>
          <w:szCs w:val="20"/>
        </w:rPr>
        <w:t xml:space="preserve"> them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A18F343" w14:textId="21094C12" w:rsidR="008B465F" w:rsidRDefault="008B465F" w:rsidP="38E7DCCF"/>
    <w:sectPr w:rsidR="008B465F" w:rsidSect="009D0A2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6A44D" w14:textId="77777777" w:rsidR="00CC6EBE" w:rsidRDefault="00CC6EBE" w:rsidP="00C52EFD">
      <w:pPr>
        <w:spacing w:after="0" w:line="240" w:lineRule="auto"/>
      </w:pPr>
      <w:r>
        <w:separator/>
      </w:r>
    </w:p>
  </w:endnote>
  <w:endnote w:type="continuationSeparator" w:id="0">
    <w:p w14:paraId="7C084A65" w14:textId="77777777" w:rsidR="00CC6EBE" w:rsidRDefault="00CC6EBE" w:rsidP="00C52EFD">
      <w:pPr>
        <w:spacing w:after="0" w:line="240" w:lineRule="auto"/>
      </w:pPr>
      <w:r>
        <w:continuationSeparator/>
      </w:r>
    </w:p>
  </w:endnote>
  <w:endnote w:type="continuationNotice" w:id="1">
    <w:p w14:paraId="55AF185C" w14:textId="77777777" w:rsidR="00CC6EBE" w:rsidRDefault="00CC6EB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3C159" w14:textId="77777777" w:rsidR="00E66EA8" w:rsidRDefault="00E66E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77711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24155E" w14:textId="3220700E" w:rsidR="00D23A6C" w:rsidRDefault="00D23A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E2A65D" w14:textId="77777777" w:rsidR="00D23A6C" w:rsidRDefault="00D23A6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B39098" w14:textId="77777777" w:rsidR="00E66EA8" w:rsidRDefault="00E66E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F7A16" w14:textId="77777777" w:rsidR="00CC6EBE" w:rsidRDefault="00CC6EBE" w:rsidP="00C52EFD">
      <w:pPr>
        <w:spacing w:after="0" w:line="240" w:lineRule="auto"/>
      </w:pPr>
      <w:r>
        <w:separator/>
      </w:r>
    </w:p>
  </w:footnote>
  <w:footnote w:type="continuationSeparator" w:id="0">
    <w:p w14:paraId="79C00FD8" w14:textId="77777777" w:rsidR="00CC6EBE" w:rsidRDefault="00CC6EBE" w:rsidP="00C52EFD">
      <w:pPr>
        <w:spacing w:after="0" w:line="240" w:lineRule="auto"/>
      </w:pPr>
      <w:r>
        <w:continuationSeparator/>
      </w:r>
    </w:p>
  </w:footnote>
  <w:footnote w:type="continuationNotice" w:id="1">
    <w:p w14:paraId="490A5587" w14:textId="77777777" w:rsidR="00CC6EBE" w:rsidRDefault="00CC6EB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73AB97" w14:textId="77777777" w:rsidR="00E66EA8" w:rsidRDefault="00E66EA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DF132" w14:textId="77777777" w:rsidR="00E66EA8" w:rsidRDefault="00E66EA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4967F" w14:textId="77777777" w:rsidR="00E66EA8" w:rsidRDefault="00E66EA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94C2E"/>
    <w:multiLevelType w:val="hybridMultilevel"/>
    <w:tmpl w:val="79566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C20F2"/>
    <w:multiLevelType w:val="hybridMultilevel"/>
    <w:tmpl w:val="C2E2E4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A6293C"/>
    <w:multiLevelType w:val="hybridMultilevel"/>
    <w:tmpl w:val="3984C89C"/>
    <w:lvl w:ilvl="0" w:tplc="DC622BC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6CA4FA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5E44BCF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58CE4DA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F6D03B6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68C00A2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4D88BDC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F18AF8A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D0F86FC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8706B81"/>
    <w:multiLevelType w:val="hybridMultilevel"/>
    <w:tmpl w:val="FB2A09E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12D23DC"/>
    <w:multiLevelType w:val="hybridMultilevel"/>
    <w:tmpl w:val="A18AB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9saxds9fpseuefxp75va9v559fx20frx02&quot;&gt;My EndNote Library 2021&lt;record-ids&gt;&lt;item&gt;1&lt;/item&gt;&lt;item&gt;2&lt;/item&gt;&lt;item&gt;7&lt;/item&gt;&lt;item&gt;8&lt;/item&gt;&lt;item&gt;9&lt;/item&gt;&lt;item&gt;10&lt;/item&gt;&lt;item&gt;11&lt;/item&gt;&lt;item&gt;12&lt;/item&gt;&lt;item&gt;13&lt;/item&gt;&lt;item&gt;16&lt;/item&gt;&lt;item&gt;20&lt;/item&gt;&lt;item&gt;21&lt;/item&gt;&lt;item&gt;31&lt;/item&gt;&lt;item&gt;32&lt;/item&gt;&lt;item&gt;33&lt;/item&gt;&lt;item&gt;35&lt;/item&gt;&lt;item&gt;36&lt;/item&gt;&lt;/record-ids&gt;&lt;/item&gt;&lt;/Libraries&gt;"/>
  </w:docVars>
  <w:rsids>
    <w:rsidRoot w:val="00822359"/>
    <w:rsid w:val="0000037F"/>
    <w:rsid w:val="00000BBB"/>
    <w:rsid w:val="00000D3E"/>
    <w:rsid w:val="00000E3F"/>
    <w:rsid w:val="00001305"/>
    <w:rsid w:val="00001524"/>
    <w:rsid w:val="00001AE0"/>
    <w:rsid w:val="00001AF2"/>
    <w:rsid w:val="00001B5E"/>
    <w:rsid w:val="00001EE0"/>
    <w:rsid w:val="00002097"/>
    <w:rsid w:val="00002E73"/>
    <w:rsid w:val="000033CA"/>
    <w:rsid w:val="0000398F"/>
    <w:rsid w:val="00003A38"/>
    <w:rsid w:val="000041B2"/>
    <w:rsid w:val="0000464E"/>
    <w:rsid w:val="00004856"/>
    <w:rsid w:val="000049FB"/>
    <w:rsid w:val="00004BFE"/>
    <w:rsid w:val="00004CD1"/>
    <w:rsid w:val="00004DC8"/>
    <w:rsid w:val="00004FE4"/>
    <w:rsid w:val="00005AB2"/>
    <w:rsid w:val="00005E47"/>
    <w:rsid w:val="00006D2E"/>
    <w:rsid w:val="00006D45"/>
    <w:rsid w:val="0000720F"/>
    <w:rsid w:val="0001000A"/>
    <w:rsid w:val="00010E0F"/>
    <w:rsid w:val="00011509"/>
    <w:rsid w:val="00011E89"/>
    <w:rsid w:val="00011EDC"/>
    <w:rsid w:val="00012D2D"/>
    <w:rsid w:val="00012FBA"/>
    <w:rsid w:val="000131BB"/>
    <w:rsid w:val="000138A6"/>
    <w:rsid w:val="00013B3A"/>
    <w:rsid w:val="00014003"/>
    <w:rsid w:val="00014CFD"/>
    <w:rsid w:val="00014FCB"/>
    <w:rsid w:val="00017952"/>
    <w:rsid w:val="000206AB"/>
    <w:rsid w:val="00020D48"/>
    <w:rsid w:val="00021096"/>
    <w:rsid w:val="000214EE"/>
    <w:rsid w:val="00021C39"/>
    <w:rsid w:val="00021C60"/>
    <w:rsid w:val="00021DC1"/>
    <w:rsid w:val="0002318D"/>
    <w:rsid w:val="00024C6F"/>
    <w:rsid w:val="0002523A"/>
    <w:rsid w:val="0002551F"/>
    <w:rsid w:val="00025DFF"/>
    <w:rsid w:val="00025ED6"/>
    <w:rsid w:val="0002602A"/>
    <w:rsid w:val="0002661C"/>
    <w:rsid w:val="00026D16"/>
    <w:rsid w:val="000270F2"/>
    <w:rsid w:val="0002790A"/>
    <w:rsid w:val="00030404"/>
    <w:rsid w:val="00030A73"/>
    <w:rsid w:val="00030D77"/>
    <w:rsid w:val="00030FE6"/>
    <w:rsid w:val="000311E2"/>
    <w:rsid w:val="00031801"/>
    <w:rsid w:val="00031EDE"/>
    <w:rsid w:val="00031FAA"/>
    <w:rsid w:val="000322B1"/>
    <w:rsid w:val="00032989"/>
    <w:rsid w:val="00032AB4"/>
    <w:rsid w:val="00032E24"/>
    <w:rsid w:val="0003344B"/>
    <w:rsid w:val="00033833"/>
    <w:rsid w:val="00033FB7"/>
    <w:rsid w:val="0003555A"/>
    <w:rsid w:val="0003570C"/>
    <w:rsid w:val="000364A9"/>
    <w:rsid w:val="000367D0"/>
    <w:rsid w:val="00036928"/>
    <w:rsid w:val="00037712"/>
    <w:rsid w:val="00037C4F"/>
    <w:rsid w:val="000402B8"/>
    <w:rsid w:val="000404BE"/>
    <w:rsid w:val="000406F0"/>
    <w:rsid w:val="00040F86"/>
    <w:rsid w:val="0004120C"/>
    <w:rsid w:val="0004156A"/>
    <w:rsid w:val="00041902"/>
    <w:rsid w:val="00041E18"/>
    <w:rsid w:val="000440E2"/>
    <w:rsid w:val="000444A4"/>
    <w:rsid w:val="000445AA"/>
    <w:rsid w:val="00044BF1"/>
    <w:rsid w:val="00046163"/>
    <w:rsid w:val="00046710"/>
    <w:rsid w:val="000474CB"/>
    <w:rsid w:val="00047E85"/>
    <w:rsid w:val="00047FFB"/>
    <w:rsid w:val="000508EE"/>
    <w:rsid w:val="00051D2C"/>
    <w:rsid w:val="0005220A"/>
    <w:rsid w:val="000524CC"/>
    <w:rsid w:val="00052703"/>
    <w:rsid w:val="000535A1"/>
    <w:rsid w:val="000535C5"/>
    <w:rsid w:val="00053923"/>
    <w:rsid w:val="00053A4C"/>
    <w:rsid w:val="00054FC9"/>
    <w:rsid w:val="000550E6"/>
    <w:rsid w:val="00055519"/>
    <w:rsid w:val="0005552A"/>
    <w:rsid w:val="00055CD6"/>
    <w:rsid w:val="000562A2"/>
    <w:rsid w:val="000567E9"/>
    <w:rsid w:val="0005703A"/>
    <w:rsid w:val="00057E94"/>
    <w:rsid w:val="000602C7"/>
    <w:rsid w:val="00060B33"/>
    <w:rsid w:val="00060F12"/>
    <w:rsid w:val="00061366"/>
    <w:rsid w:val="000615C3"/>
    <w:rsid w:val="0006166E"/>
    <w:rsid w:val="00061879"/>
    <w:rsid w:val="00062770"/>
    <w:rsid w:val="00064EEA"/>
    <w:rsid w:val="000655AE"/>
    <w:rsid w:val="000656EB"/>
    <w:rsid w:val="00065818"/>
    <w:rsid w:val="000659CC"/>
    <w:rsid w:val="00066F40"/>
    <w:rsid w:val="00066FB7"/>
    <w:rsid w:val="00067636"/>
    <w:rsid w:val="000676F5"/>
    <w:rsid w:val="0006788C"/>
    <w:rsid w:val="0006788F"/>
    <w:rsid w:val="00067B18"/>
    <w:rsid w:val="00067C41"/>
    <w:rsid w:val="00067CD3"/>
    <w:rsid w:val="000700BB"/>
    <w:rsid w:val="00070660"/>
    <w:rsid w:val="0007088B"/>
    <w:rsid w:val="00070EBA"/>
    <w:rsid w:val="0007131C"/>
    <w:rsid w:val="0007150D"/>
    <w:rsid w:val="00071621"/>
    <w:rsid w:val="00072B12"/>
    <w:rsid w:val="000737C8"/>
    <w:rsid w:val="000748C8"/>
    <w:rsid w:val="000751C4"/>
    <w:rsid w:val="0007543A"/>
    <w:rsid w:val="00075ED9"/>
    <w:rsid w:val="00076829"/>
    <w:rsid w:val="000768BD"/>
    <w:rsid w:val="00077170"/>
    <w:rsid w:val="0007749C"/>
    <w:rsid w:val="00077900"/>
    <w:rsid w:val="00077B72"/>
    <w:rsid w:val="00077BA1"/>
    <w:rsid w:val="00077E61"/>
    <w:rsid w:val="00080812"/>
    <w:rsid w:val="00080BFB"/>
    <w:rsid w:val="000815C7"/>
    <w:rsid w:val="000818BE"/>
    <w:rsid w:val="000820CD"/>
    <w:rsid w:val="00082F77"/>
    <w:rsid w:val="00083A8F"/>
    <w:rsid w:val="00084F4B"/>
    <w:rsid w:val="00085106"/>
    <w:rsid w:val="00085CF9"/>
    <w:rsid w:val="00085DC9"/>
    <w:rsid w:val="00085ED6"/>
    <w:rsid w:val="000862A4"/>
    <w:rsid w:val="000871E1"/>
    <w:rsid w:val="000873C8"/>
    <w:rsid w:val="00087A77"/>
    <w:rsid w:val="00087EF7"/>
    <w:rsid w:val="00087FB5"/>
    <w:rsid w:val="000900A0"/>
    <w:rsid w:val="00090696"/>
    <w:rsid w:val="00090A5D"/>
    <w:rsid w:val="00090B81"/>
    <w:rsid w:val="00091201"/>
    <w:rsid w:val="000917BC"/>
    <w:rsid w:val="00091CA9"/>
    <w:rsid w:val="00092791"/>
    <w:rsid w:val="00092A53"/>
    <w:rsid w:val="00092B3C"/>
    <w:rsid w:val="00092C23"/>
    <w:rsid w:val="00092E9D"/>
    <w:rsid w:val="000933C2"/>
    <w:rsid w:val="00093719"/>
    <w:rsid w:val="00093807"/>
    <w:rsid w:val="0009383F"/>
    <w:rsid w:val="00093858"/>
    <w:rsid w:val="00093EB6"/>
    <w:rsid w:val="00094F1A"/>
    <w:rsid w:val="0009596F"/>
    <w:rsid w:val="00095985"/>
    <w:rsid w:val="00096199"/>
    <w:rsid w:val="000963E9"/>
    <w:rsid w:val="00096413"/>
    <w:rsid w:val="00097479"/>
    <w:rsid w:val="00097885"/>
    <w:rsid w:val="00097C9B"/>
    <w:rsid w:val="000A014E"/>
    <w:rsid w:val="000A0405"/>
    <w:rsid w:val="000A0736"/>
    <w:rsid w:val="000A0BC5"/>
    <w:rsid w:val="000A0F9F"/>
    <w:rsid w:val="000A1719"/>
    <w:rsid w:val="000A278E"/>
    <w:rsid w:val="000A4C72"/>
    <w:rsid w:val="000A5265"/>
    <w:rsid w:val="000A5334"/>
    <w:rsid w:val="000A55FD"/>
    <w:rsid w:val="000A5689"/>
    <w:rsid w:val="000A56EC"/>
    <w:rsid w:val="000A5A64"/>
    <w:rsid w:val="000A5C63"/>
    <w:rsid w:val="000A607D"/>
    <w:rsid w:val="000A618E"/>
    <w:rsid w:val="000A6639"/>
    <w:rsid w:val="000A66D3"/>
    <w:rsid w:val="000A6E70"/>
    <w:rsid w:val="000A74D1"/>
    <w:rsid w:val="000A784D"/>
    <w:rsid w:val="000A7C93"/>
    <w:rsid w:val="000A7CD4"/>
    <w:rsid w:val="000B00E1"/>
    <w:rsid w:val="000B0236"/>
    <w:rsid w:val="000B03F4"/>
    <w:rsid w:val="000B05C0"/>
    <w:rsid w:val="000B07D6"/>
    <w:rsid w:val="000B0A73"/>
    <w:rsid w:val="000B1FBA"/>
    <w:rsid w:val="000B207C"/>
    <w:rsid w:val="000B24A5"/>
    <w:rsid w:val="000B2A9D"/>
    <w:rsid w:val="000B2BFE"/>
    <w:rsid w:val="000B2D44"/>
    <w:rsid w:val="000B3F6E"/>
    <w:rsid w:val="000B4345"/>
    <w:rsid w:val="000B46B1"/>
    <w:rsid w:val="000B4DE8"/>
    <w:rsid w:val="000B5360"/>
    <w:rsid w:val="000B55A1"/>
    <w:rsid w:val="000B57E2"/>
    <w:rsid w:val="000B64A2"/>
    <w:rsid w:val="000B7CC0"/>
    <w:rsid w:val="000C083B"/>
    <w:rsid w:val="000C088B"/>
    <w:rsid w:val="000C0CC3"/>
    <w:rsid w:val="000C1844"/>
    <w:rsid w:val="000C25D2"/>
    <w:rsid w:val="000C2DA1"/>
    <w:rsid w:val="000C3683"/>
    <w:rsid w:val="000C37D3"/>
    <w:rsid w:val="000C3C2E"/>
    <w:rsid w:val="000C3FC9"/>
    <w:rsid w:val="000C4445"/>
    <w:rsid w:val="000C4446"/>
    <w:rsid w:val="000C47F0"/>
    <w:rsid w:val="000C6CE5"/>
    <w:rsid w:val="000C6D80"/>
    <w:rsid w:val="000C6E4B"/>
    <w:rsid w:val="000D10A0"/>
    <w:rsid w:val="000D13A8"/>
    <w:rsid w:val="000D13D7"/>
    <w:rsid w:val="000D16D7"/>
    <w:rsid w:val="000D1756"/>
    <w:rsid w:val="000D18E9"/>
    <w:rsid w:val="000D20C7"/>
    <w:rsid w:val="000D2125"/>
    <w:rsid w:val="000D26ED"/>
    <w:rsid w:val="000D40B3"/>
    <w:rsid w:val="000D4D55"/>
    <w:rsid w:val="000D51FF"/>
    <w:rsid w:val="000D573D"/>
    <w:rsid w:val="000D619D"/>
    <w:rsid w:val="000D61B4"/>
    <w:rsid w:val="000D640A"/>
    <w:rsid w:val="000D691D"/>
    <w:rsid w:val="000D6BC4"/>
    <w:rsid w:val="000D6D28"/>
    <w:rsid w:val="000D7183"/>
    <w:rsid w:val="000D731C"/>
    <w:rsid w:val="000D7539"/>
    <w:rsid w:val="000D7F03"/>
    <w:rsid w:val="000E1401"/>
    <w:rsid w:val="000E15C8"/>
    <w:rsid w:val="000E16BA"/>
    <w:rsid w:val="000E18AD"/>
    <w:rsid w:val="000E1CFB"/>
    <w:rsid w:val="000E2349"/>
    <w:rsid w:val="000E2520"/>
    <w:rsid w:val="000E25EA"/>
    <w:rsid w:val="000E2D42"/>
    <w:rsid w:val="000E2D92"/>
    <w:rsid w:val="000E39E6"/>
    <w:rsid w:val="000E4114"/>
    <w:rsid w:val="000E439A"/>
    <w:rsid w:val="000E4512"/>
    <w:rsid w:val="000E45CA"/>
    <w:rsid w:val="000E467C"/>
    <w:rsid w:val="000E4DF8"/>
    <w:rsid w:val="000E5284"/>
    <w:rsid w:val="000E5AD1"/>
    <w:rsid w:val="000E5E17"/>
    <w:rsid w:val="000E6173"/>
    <w:rsid w:val="000E62ED"/>
    <w:rsid w:val="000E67EB"/>
    <w:rsid w:val="000E7035"/>
    <w:rsid w:val="000F0421"/>
    <w:rsid w:val="000F0E9E"/>
    <w:rsid w:val="000F1261"/>
    <w:rsid w:val="000F1487"/>
    <w:rsid w:val="000F1683"/>
    <w:rsid w:val="000F16A0"/>
    <w:rsid w:val="000F2501"/>
    <w:rsid w:val="000F26F4"/>
    <w:rsid w:val="000F2EE7"/>
    <w:rsid w:val="000F332D"/>
    <w:rsid w:val="000F3D35"/>
    <w:rsid w:val="000F4C24"/>
    <w:rsid w:val="000F4D41"/>
    <w:rsid w:val="000F52D9"/>
    <w:rsid w:val="000F548A"/>
    <w:rsid w:val="000F5874"/>
    <w:rsid w:val="000F5B0B"/>
    <w:rsid w:val="000F5DEB"/>
    <w:rsid w:val="000F5E1C"/>
    <w:rsid w:val="000F6D02"/>
    <w:rsid w:val="000F741E"/>
    <w:rsid w:val="000F7536"/>
    <w:rsid w:val="001001F7"/>
    <w:rsid w:val="001004D6"/>
    <w:rsid w:val="00100C72"/>
    <w:rsid w:val="00100F15"/>
    <w:rsid w:val="00101261"/>
    <w:rsid w:val="001019CD"/>
    <w:rsid w:val="00102624"/>
    <w:rsid w:val="00102AC8"/>
    <w:rsid w:val="00103521"/>
    <w:rsid w:val="00103704"/>
    <w:rsid w:val="00103922"/>
    <w:rsid w:val="001039E5"/>
    <w:rsid w:val="00104A4C"/>
    <w:rsid w:val="00104C6D"/>
    <w:rsid w:val="00104E99"/>
    <w:rsid w:val="0010557A"/>
    <w:rsid w:val="00106606"/>
    <w:rsid w:val="00107128"/>
    <w:rsid w:val="0010799F"/>
    <w:rsid w:val="00107C5E"/>
    <w:rsid w:val="0011072A"/>
    <w:rsid w:val="00110FE4"/>
    <w:rsid w:val="00111278"/>
    <w:rsid w:val="001116DB"/>
    <w:rsid w:val="00111A8C"/>
    <w:rsid w:val="00111DBD"/>
    <w:rsid w:val="00111F1A"/>
    <w:rsid w:val="00112354"/>
    <w:rsid w:val="001128C0"/>
    <w:rsid w:val="00113153"/>
    <w:rsid w:val="0011333F"/>
    <w:rsid w:val="00114D96"/>
    <w:rsid w:val="0011530A"/>
    <w:rsid w:val="00115C76"/>
    <w:rsid w:val="00115CD6"/>
    <w:rsid w:val="00115F41"/>
    <w:rsid w:val="00117675"/>
    <w:rsid w:val="001177ED"/>
    <w:rsid w:val="00117DC0"/>
    <w:rsid w:val="001200E4"/>
    <w:rsid w:val="001202CB"/>
    <w:rsid w:val="00120A0D"/>
    <w:rsid w:val="00120EF3"/>
    <w:rsid w:val="00121D2D"/>
    <w:rsid w:val="001221C1"/>
    <w:rsid w:val="00122839"/>
    <w:rsid w:val="001233ED"/>
    <w:rsid w:val="00123707"/>
    <w:rsid w:val="00124D08"/>
    <w:rsid w:val="00125536"/>
    <w:rsid w:val="0012593E"/>
    <w:rsid w:val="001263BC"/>
    <w:rsid w:val="001265D6"/>
    <w:rsid w:val="001268B3"/>
    <w:rsid w:val="0012709F"/>
    <w:rsid w:val="00127179"/>
    <w:rsid w:val="00130054"/>
    <w:rsid w:val="001304DF"/>
    <w:rsid w:val="00130873"/>
    <w:rsid w:val="00133571"/>
    <w:rsid w:val="001337A4"/>
    <w:rsid w:val="00133F7F"/>
    <w:rsid w:val="00134636"/>
    <w:rsid w:val="0013478A"/>
    <w:rsid w:val="00134C5A"/>
    <w:rsid w:val="00134F11"/>
    <w:rsid w:val="0013520A"/>
    <w:rsid w:val="00136158"/>
    <w:rsid w:val="001366BC"/>
    <w:rsid w:val="00136769"/>
    <w:rsid w:val="00136991"/>
    <w:rsid w:val="00136B0D"/>
    <w:rsid w:val="00136BB2"/>
    <w:rsid w:val="00136F0B"/>
    <w:rsid w:val="00137196"/>
    <w:rsid w:val="00137385"/>
    <w:rsid w:val="001378CF"/>
    <w:rsid w:val="001408BB"/>
    <w:rsid w:val="00140A53"/>
    <w:rsid w:val="00141115"/>
    <w:rsid w:val="00141B26"/>
    <w:rsid w:val="00141D00"/>
    <w:rsid w:val="00141D1F"/>
    <w:rsid w:val="0014247F"/>
    <w:rsid w:val="0014290B"/>
    <w:rsid w:val="0014333A"/>
    <w:rsid w:val="00143531"/>
    <w:rsid w:val="00143A87"/>
    <w:rsid w:val="00144216"/>
    <w:rsid w:val="001443AD"/>
    <w:rsid w:val="00144797"/>
    <w:rsid w:val="001450D0"/>
    <w:rsid w:val="00145DEB"/>
    <w:rsid w:val="00146037"/>
    <w:rsid w:val="00146046"/>
    <w:rsid w:val="001461D2"/>
    <w:rsid w:val="00146242"/>
    <w:rsid w:val="001463F1"/>
    <w:rsid w:val="0014685E"/>
    <w:rsid w:val="00146B17"/>
    <w:rsid w:val="00147C2F"/>
    <w:rsid w:val="001502F3"/>
    <w:rsid w:val="001505EC"/>
    <w:rsid w:val="00150BB3"/>
    <w:rsid w:val="00150D52"/>
    <w:rsid w:val="001515B9"/>
    <w:rsid w:val="00151707"/>
    <w:rsid w:val="00151B66"/>
    <w:rsid w:val="0015239D"/>
    <w:rsid w:val="00152DB7"/>
    <w:rsid w:val="00152FC3"/>
    <w:rsid w:val="00153414"/>
    <w:rsid w:val="00153716"/>
    <w:rsid w:val="00153925"/>
    <w:rsid w:val="00153B7F"/>
    <w:rsid w:val="00154295"/>
    <w:rsid w:val="0015468C"/>
    <w:rsid w:val="00154B59"/>
    <w:rsid w:val="00154CF3"/>
    <w:rsid w:val="00154EA1"/>
    <w:rsid w:val="001553BF"/>
    <w:rsid w:val="0015551D"/>
    <w:rsid w:val="00155832"/>
    <w:rsid w:val="00156688"/>
    <w:rsid w:val="001569FB"/>
    <w:rsid w:val="001579E8"/>
    <w:rsid w:val="00157C36"/>
    <w:rsid w:val="00157D6A"/>
    <w:rsid w:val="00157DF8"/>
    <w:rsid w:val="00161173"/>
    <w:rsid w:val="001617C7"/>
    <w:rsid w:val="00161932"/>
    <w:rsid w:val="00161DB3"/>
    <w:rsid w:val="00162A6A"/>
    <w:rsid w:val="00163167"/>
    <w:rsid w:val="00163F2A"/>
    <w:rsid w:val="00164385"/>
    <w:rsid w:val="00165471"/>
    <w:rsid w:val="00165BE9"/>
    <w:rsid w:val="00165D5E"/>
    <w:rsid w:val="00166348"/>
    <w:rsid w:val="001663DE"/>
    <w:rsid w:val="00166746"/>
    <w:rsid w:val="00166DE6"/>
    <w:rsid w:val="0016742A"/>
    <w:rsid w:val="001678A1"/>
    <w:rsid w:val="00167D1B"/>
    <w:rsid w:val="00167F6B"/>
    <w:rsid w:val="00170138"/>
    <w:rsid w:val="001704DE"/>
    <w:rsid w:val="00170C2F"/>
    <w:rsid w:val="0017100B"/>
    <w:rsid w:val="00171561"/>
    <w:rsid w:val="001728A8"/>
    <w:rsid w:val="00172A92"/>
    <w:rsid w:val="00172CF2"/>
    <w:rsid w:val="00172F46"/>
    <w:rsid w:val="001733BB"/>
    <w:rsid w:val="00173F8C"/>
    <w:rsid w:val="00174852"/>
    <w:rsid w:val="00174E79"/>
    <w:rsid w:val="00175691"/>
    <w:rsid w:val="00176C72"/>
    <w:rsid w:val="00176E0E"/>
    <w:rsid w:val="00176E4D"/>
    <w:rsid w:val="00177AED"/>
    <w:rsid w:val="00177B50"/>
    <w:rsid w:val="00177C53"/>
    <w:rsid w:val="0018074A"/>
    <w:rsid w:val="00181069"/>
    <w:rsid w:val="001810D1"/>
    <w:rsid w:val="001817B5"/>
    <w:rsid w:val="00181D95"/>
    <w:rsid w:val="001822CF"/>
    <w:rsid w:val="00182665"/>
    <w:rsid w:val="0018362D"/>
    <w:rsid w:val="00183A65"/>
    <w:rsid w:val="00184069"/>
    <w:rsid w:val="001844E0"/>
    <w:rsid w:val="001849AE"/>
    <w:rsid w:val="00184B5E"/>
    <w:rsid w:val="001850A5"/>
    <w:rsid w:val="001859B9"/>
    <w:rsid w:val="00185AC4"/>
    <w:rsid w:val="001869FD"/>
    <w:rsid w:val="00186F38"/>
    <w:rsid w:val="001870F4"/>
    <w:rsid w:val="00187876"/>
    <w:rsid w:val="0018BB2C"/>
    <w:rsid w:val="001904F1"/>
    <w:rsid w:val="00190AAD"/>
    <w:rsid w:val="00190B03"/>
    <w:rsid w:val="00191159"/>
    <w:rsid w:val="00191E26"/>
    <w:rsid w:val="00191F20"/>
    <w:rsid w:val="001920AE"/>
    <w:rsid w:val="0019234D"/>
    <w:rsid w:val="0019254C"/>
    <w:rsid w:val="00193133"/>
    <w:rsid w:val="001935E3"/>
    <w:rsid w:val="00193C8B"/>
    <w:rsid w:val="00195462"/>
    <w:rsid w:val="00195D96"/>
    <w:rsid w:val="00196973"/>
    <w:rsid w:val="00196D3F"/>
    <w:rsid w:val="00196FB2"/>
    <w:rsid w:val="00196FBB"/>
    <w:rsid w:val="001976AE"/>
    <w:rsid w:val="00197CEB"/>
    <w:rsid w:val="001A0538"/>
    <w:rsid w:val="001A06A5"/>
    <w:rsid w:val="001A0EE0"/>
    <w:rsid w:val="001A1700"/>
    <w:rsid w:val="001A17EF"/>
    <w:rsid w:val="001A1945"/>
    <w:rsid w:val="001A1DF3"/>
    <w:rsid w:val="001A1FF1"/>
    <w:rsid w:val="001A27F9"/>
    <w:rsid w:val="001A300A"/>
    <w:rsid w:val="001A31BC"/>
    <w:rsid w:val="001A363F"/>
    <w:rsid w:val="001A4216"/>
    <w:rsid w:val="001A4B0D"/>
    <w:rsid w:val="001A4F06"/>
    <w:rsid w:val="001A599C"/>
    <w:rsid w:val="001A5AAE"/>
    <w:rsid w:val="001A5ACF"/>
    <w:rsid w:val="001A5E10"/>
    <w:rsid w:val="001A60D5"/>
    <w:rsid w:val="001A6547"/>
    <w:rsid w:val="001A688B"/>
    <w:rsid w:val="001A696E"/>
    <w:rsid w:val="001A6BCD"/>
    <w:rsid w:val="001A7A32"/>
    <w:rsid w:val="001B01DC"/>
    <w:rsid w:val="001B0838"/>
    <w:rsid w:val="001B090A"/>
    <w:rsid w:val="001B0D28"/>
    <w:rsid w:val="001B0F38"/>
    <w:rsid w:val="001B1A87"/>
    <w:rsid w:val="001B23E8"/>
    <w:rsid w:val="001B2487"/>
    <w:rsid w:val="001B3672"/>
    <w:rsid w:val="001B438C"/>
    <w:rsid w:val="001B45D4"/>
    <w:rsid w:val="001B469D"/>
    <w:rsid w:val="001B4B06"/>
    <w:rsid w:val="001B5762"/>
    <w:rsid w:val="001B57BB"/>
    <w:rsid w:val="001B6329"/>
    <w:rsid w:val="001B6661"/>
    <w:rsid w:val="001B726F"/>
    <w:rsid w:val="001C0C1C"/>
    <w:rsid w:val="001C1593"/>
    <w:rsid w:val="001C1C67"/>
    <w:rsid w:val="001C1D3E"/>
    <w:rsid w:val="001C28CB"/>
    <w:rsid w:val="001C428E"/>
    <w:rsid w:val="001C42F7"/>
    <w:rsid w:val="001C5078"/>
    <w:rsid w:val="001C56B9"/>
    <w:rsid w:val="001C56DD"/>
    <w:rsid w:val="001C57D8"/>
    <w:rsid w:val="001C666F"/>
    <w:rsid w:val="001C6E2C"/>
    <w:rsid w:val="001C6EE8"/>
    <w:rsid w:val="001C7082"/>
    <w:rsid w:val="001C7697"/>
    <w:rsid w:val="001C7937"/>
    <w:rsid w:val="001D00AD"/>
    <w:rsid w:val="001D0311"/>
    <w:rsid w:val="001D0A08"/>
    <w:rsid w:val="001D0AD6"/>
    <w:rsid w:val="001D1204"/>
    <w:rsid w:val="001D19C9"/>
    <w:rsid w:val="001D29EB"/>
    <w:rsid w:val="001D2A2A"/>
    <w:rsid w:val="001D2A98"/>
    <w:rsid w:val="001D2F32"/>
    <w:rsid w:val="001D324D"/>
    <w:rsid w:val="001D3494"/>
    <w:rsid w:val="001D4BCA"/>
    <w:rsid w:val="001D4F53"/>
    <w:rsid w:val="001D544B"/>
    <w:rsid w:val="001D5547"/>
    <w:rsid w:val="001D5F88"/>
    <w:rsid w:val="001D68D8"/>
    <w:rsid w:val="001D7705"/>
    <w:rsid w:val="001D79A3"/>
    <w:rsid w:val="001D7D69"/>
    <w:rsid w:val="001E043E"/>
    <w:rsid w:val="001E081A"/>
    <w:rsid w:val="001E08CC"/>
    <w:rsid w:val="001E0E86"/>
    <w:rsid w:val="001E12E0"/>
    <w:rsid w:val="001E14C4"/>
    <w:rsid w:val="001E2064"/>
    <w:rsid w:val="001E2E1B"/>
    <w:rsid w:val="001E3421"/>
    <w:rsid w:val="001E3575"/>
    <w:rsid w:val="001E39D9"/>
    <w:rsid w:val="001E4DD3"/>
    <w:rsid w:val="001E4FBF"/>
    <w:rsid w:val="001E556A"/>
    <w:rsid w:val="001E556C"/>
    <w:rsid w:val="001E5E44"/>
    <w:rsid w:val="001E6797"/>
    <w:rsid w:val="001E6E2E"/>
    <w:rsid w:val="001E7596"/>
    <w:rsid w:val="001E774B"/>
    <w:rsid w:val="001E7EA4"/>
    <w:rsid w:val="001F03DB"/>
    <w:rsid w:val="001F0476"/>
    <w:rsid w:val="001F0C19"/>
    <w:rsid w:val="001F0D1A"/>
    <w:rsid w:val="001F126E"/>
    <w:rsid w:val="001F21D4"/>
    <w:rsid w:val="001F2E6A"/>
    <w:rsid w:val="001F34AB"/>
    <w:rsid w:val="001F457A"/>
    <w:rsid w:val="001F48D2"/>
    <w:rsid w:val="001F4EEC"/>
    <w:rsid w:val="001F5B40"/>
    <w:rsid w:val="001F5FB4"/>
    <w:rsid w:val="001F6F6D"/>
    <w:rsid w:val="001F7009"/>
    <w:rsid w:val="001F73A1"/>
    <w:rsid w:val="001F7BC7"/>
    <w:rsid w:val="001F7F3D"/>
    <w:rsid w:val="002000BA"/>
    <w:rsid w:val="002016CF"/>
    <w:rsid w:val="002031B7"/>
    <w:rsid w:val="00203438"/>
    <w:rsid w:val="00203ED3"/>
    <w:rsid w:val="00203F8D"/>
    <w:rsid w:val="002040D1"/>
    <w:rsid w:val="00204369"/>
    <w:rsid w:val="00204868"/>
    <w:rsid w:val="00204A67"/>
    <w:rsid w:val="00205394"/>
    <w:rsid w:val="00205E38"/>
    <w:rsid w:val="0020651E"/>
    <w:rsid w:val="00206F87"/>
    <w:rsid w:val="0020793B"/>
    <w:rsid w:val="002102CC"/>
    <w:rsid w:val="00211877"/>
    <w:rsid w:val="002130DE"/>
    <w:rsid w:val="00213220"/>
    <w:rsid w:val="0021379E"/>
    <w:rsid w:val="002150D9"/>
    <w:rsid w:val="002150F3"/>
    <w:rsid w:val="0021553A"/>
    <w:rsid w:val="00215A9E"/>
    <w:rsid w:val="00215E86"/>
    <w:rsid w:val="002162A9"/>
    <w:rsid w:val="00216419"/>
    <w:rsid w:val="0021658A"/>
    <w:rsid w:val="00216B72"/>
    <w:rsid w:val="002174B9"/>
    <w:rsid w:val="002175F0"/>
    <w:rsid w:val="00217602"/>
    <w:rsid w:val="00217A72"/>
    <w:rsid w:val="00217B22"/>
    <w:rsid w:val="0022037C"/>
    <w:rsid w:val="002205FC"/>
    <w:rsid w:val="0022062A"/>
    <w:rsid w:val="00220970"/>
    <w:rsid w:val="00220AE7"/>
    <w:rsid w:val="00220BE0"/>
    <w:rsid w:val="00221997"/>
    <w:rsid w:val="00222385"/>
    <w:rsid w:val="002227BD"/>
    <w:rsid w:val="00222809"/>
    <w:rsid w:val="00222B4D"/>
    <w:rsid w:val="00223BCA"/>
    <w:rsid w:val="00223C10"/>
    <w:rsid w:val="00223DD9"/>
    <w:rsid w:val="002241E4"/>
    <w:rsid w:val="00224BD4"/>
    <w:rsid w:val="00224D1C"/>
    <w:rsid w:val="00224DE7"/>
    <w:rsid w:val="00225D49"/>
    <w:rsid w:val="002264FE"/>
    <w:rsid w:val="0022679C"/>
    <w:rsid w:val="002269A2"/>
    <w:rsid w:val="00226F70"/>
    <w:rsid w:val="00226F80"/>
    <w:rsid w:val="00227181"/>
    <w:rsid w:val="00227586"/>
    <w:rsid w:val="002276AA"/>
    <w:rsid w:val="00227E79"/>
    <w:rsid w:val="00230407"/>
    <w:rsid w:val="002307B5"/>
    <w:rsid w:val="00230EBF"/>
    <w:rsid w:val="00230FB8"/>
    <w:rsid w:val="00231289"/>
    <w:rsid w:val="0023197D"/>
    <w:rsid w:val="00231B1D"/>
    <w:rsid w:val="00231E40"/>
    <w:rsid w:val="00232178"/>
    <w:rsid w:val="0023240A"/>
    <w:rsid w:val="002324CA"/>
    <w:rsid w:val="00232DAB"/>
    <w:rsid w:val="002332A4"/>
    <w:rsid w:val="0023339B"/>
    <w:rsid w:val="00233EED"/>
    <w:rsid w:val="0023403F"/>
    <w:rsid w:val="00234E6B"/>
    <w:rsid w:val="00235301"/>
    <w:rsid w:val="002356BE"/>
    <w:rsid w:val="00235E4F"/>
    <w:rsid w:val="002370D2"/>
    <w:rsid w:val="00237310"/>
    <w:rsid w:val="0024075E"/>
    <w:rsid w:val="00240A8E"/>
    <w:rsid w:val="00240BB2"/>
    <w:rsid w:val="0024100E"/>
    <w:rsid w:val="002412C3"/>
    <w:rsid w:val="00241ED9"/>
    <w:rsid w:val="0024217B"/>
    <w:rsid w:val="002422CC"/>
    <w:rsid w:val="00242488"/>
    <w:rsid w:val="00242523"/>
    <w:rsid w:val="00242972"/>
    <w:rsid w:val="00242C78"/>
    <w:rsid w:val="00243914"/>
    <w:rsid w:val="00243B4A"/>
    <w:rsid w:val="00243B87"/>
    <w:rsid w:val="00243EE0"/>
    <w:rsid w:val="00244BC3"/>
    <w:rsid w:val="00244DF5"/>
    <w:rsid w:val="00245D29"/>
    <w:rsid w:val="00245EFB"/>
    <w:rsid w:val="0024603F"/>
    <w:rsid w:val="00246255"/>
    <w:rsid w:val="0024704A"/>
    <w:rsid w:val="002471B2"/>
    <w:rsid w:val="002476E2"/>
    <w:rsid w:val="00247C9A"/>
    <w:rsid w:val="002502BA"/>
    <w:rsid w:val="00250993"/>
    <w:rsid w:val="00250B29"/>
    <w:rsid w:val="00250E76"/>
    <w:rsid w:val="00251AC9"/>
    <w:rsid w:val="00251C25"/>
    <w:rsid w:val="00252055"/>
    <w:rsid w:val="00252882"/>
    <w:rsid w:val="00252C9D"/>
    <w:rsid w:val="00254EF7"/>
    <w:rsid w:val="00254F20"/>
    <w:rsid w:val="00255570"/>
    <w:rsid w:val="00255F5B"/>
    <w:rsid w:val="00256521"/>
    <w:rsid w:val="00256F9D"/>
    <w:rsid w:val="002578CC"/>
    <w:rsid w:val="002606B6"/>
    <w:rsid w:val="00261514"/>
    <w:rsid w:val="00261F6F"/>
    <w:rsid w:val="00262D7A"/>
    <w:rsid w:val="0026330C"/>
    <w:rsid w:val="00263C06"/>
    <w:rsid w:val="00264D81"/>
    <w:rsid w:val="0026506B"/>
    <w:rsid w:val="002650C5"/>
    <w:rsid w:val="00265730"/>
    <w:rsid w:val="00265D89"/>
    <w:rsid w:val="002662FB"/>
    <w:rsid w:val="00266365"/>
    <w:rsid w:val="00266A78"/>
    <w:rsid w:val="00266BD0"/>
    <w:rsid w:val="002677E5"/>
    <w:rsid w:val="00267B58"/>
    <w:rsid w:val="00267F9A"/>
    <w:rsid w:val="00270389"/>
    <w:rsid w:val="00270944"/>
    <w:rsid w:val="00270D8A"/>
    <w:rsid w:val="0027166F"/>
    <w:rsid w:val="00271C68"/>
    <w:rsid w:val="00271CFF"/>
    <w:rsid w:val="002724E4"/>
    <w:rsid w:val="00272E1E"/>
    <w:rsid w:val="002733CF"/>
    <w:rsid w:val="00273CEA"/>
    <w:rsid w:val="00273FEC"/>
    <w:rsid w:val="002747B3"/>
    <w:rsid w:val="0027566C"/>
    <w:rsid w:val="00275761"/>
    <w:rsid w:val="00275C9A"/>
    <w:rsid w:val="00275D37"/>
    <w:rsid w:val="00276137"/>
    <w:rsid w:val="002761AD"/>
    <w:rsid w:val="0027657F"/>
    <w:rsid w:val="00276C52"/>
    <w:rsid w:val="00276EE6"/>
    <w:rsid w:val="002773D7"/>
    <w:rsid w:val="002778BA"/>
    <w:rsid w:val="00277B95"/>
    <w:rsid w:val="00277FFB"/>
    <w:rsid w:val="002802E4"/>
    <w:rsid w:val="002803C5"/>
    <w:rsid w:val="0028144B"/>
    <w:rsid w:val="00281561"/>
    <w:rsid w:val="002816F1"/>
    <w:rsid w:val="00281706"/>
    <w:rsid w:val="00281B58"/>
    <w:rsid w:val="00281DFB"/>
    <w:rsid w:val="002824D6"/>
    <w:rsid w:val="00282B68"/>
    <w:rsid w:val="00282C4F"/>
    <w:rsid w:val="00282C95"/>
    <w:rsid w:val="0028335C"/>
    <w:rsid w:val="002835F4"/>
    <w:rsid w:val="00284748"/>
    <w:rsid w:val="002847B2"/>
    <w:rsid w:val="00284F9A"/>
    <w:rsid w:val="00285031"/>
    <w:rsid w:val="0028558B"/>
    <w:rsid w:val="002858C4"/>
    <w:rsid w:val="00285B8A"/>
    <w:rsid w:val="00285E9A"/>
    <w:rsid w:val="00286020"/>
    <w:rsid w:val="00286063"/>
    <w:rsid w:val="0028666E"/>
    <w:rsid w:val="002878DE"/>
    <w:rsid w:val="00290BE5"/>
    <w:rsid w:val="002910F8"/>
    <w:rsid w:val="00291372"/>
    <w:rsid w:val="00291C1D"/>
    <w:rsid w:val="002926C4"/>
    <w:rsid w:val="002927DA"/>
    <w:rsid w:val="00292975"/>
    <w:rsid w:val="00292C8A"/>
    <w:rsid w:val="00293603"/>
    <w:rsid w:val="00293B15"/>
    <w:rsid w:val="002941C8"/>
    <w:rsid w:val="0029534C"/>
    <w:rsid w:val="0029556E"/>
    <w:rsid w:val="002961CE"/>
    <w:rsid w:val="0029637C"/>
    <w:rsid w:val="0029709C"/>
    <w:rsid w:val="002978FC"/>
    <w:rsid w:val="00297C74"/>
    <w:rsid w:val="00297F58"/>
    <w:rsid w:val="002A0939"/>
    <w:rsid w:val="002A0A2D"/>
    <w:rsid w:val="002A0BDD"/>
    <w:rsid w:val="002A1804"/>
    <w:rsid w:val="002A1C3B"/>
    <w:rsid w:val="002A28D4"/>
    <w:rsid w:val="002A28E8"/>
    <w:rsid w:val="002A3213"/>
    <w:rsid w:val="002A3B1C"/>
    <w:rsid w:val="002A3F45"/>
    <w:rsid w:val="002A434F"/>
    <w:rsid w:val="002A46FD"/>
    <w:rsid w:val="002A4B01"/>
    <w:rsid w:val="002A4CE8"/>
    <w:rsid w:val="002A5EF8"/>
    <w:rsid w:val="002A6162"/>
    <w:rsid w:val="002A63C4"/>
    <w:rsid w:val="002A6B0B"/>
    <w:rsid w:val="002A714E"/>
    <w:rsid w:val="002A7DB1"/>
    <w:rsid w:val="002B029D"/>
    <w:rsid w:val="002B04B8"/>
    <w:rsid w:val="002B04F7"/>
    <w:rsid w:val="002B0E59"/>
    <w:rsid w:val="002B154F"/>
    <w:rsid w:val="002B194A"/>
    <w:rsid w:val="002B1BDE"/>
    <w:rsid w:val="002B1C42"/>
    <w:rsid w:val="002B1E51"/>
    <w:rsid w:val="002B24D4"/>
    <w:rsid w:val="002B263E"/>
    <w:rsid w:val="002B28FE"/>
    <w:rsid w:val="002B2998"/>
    <w:rsid w:val="002B2D06"/>
    <w:rsid w:val="002B30C0"/>
    <w:rsid w:val="002B334E"/>
    <w:rsid w:val="002B34FE"/>
    <w:rsid w:val="002B4174"/>
    <w:rsid w:val="002B46FE"/>
    <w:rsid w:val="002B5A13"/>
    <w:rsid w:val="002B5D56"/>
    <w:rsid w:val="002B6160"/>
    <w:rsid w:val="002B679F"/>
    <w:rsid w:val="002B6C50"/>
    <w:rsid w:val="002B7540"/>
    <w:rsid w:val="002B7ABE"/>
    <w:rsid w:val="002B7E30"/>
    <w:rsid w:val="002C0E6E"/>
    <w:rsid w:val="002C0F42"/>
    <w:rsid w:val="002C112F"/>
    <w:rsid w:val="002C1CB9"/>
    <w:rsid w:val="002C1F46"/>
    <w:rsid w:val="002C257B"/>
    <w:rsid w:val="002C28CB"/>
    <w:rsid w:val="002C2A96"/>
    <w:rsid w:val="002C2C66"/>
    <w:rsid w:val="002C2E70"/>
    <w:rsid w:val="002C340D"/>
    <w:rsid w:val="002C359C"/>
    <w:rsid w:val="002C38A8"/>
    <w:rsid w:val="002C3CE0"/>
    <w:rsid w:val="002C3DCC"/>
    <w:rsid w:val="002C3EE6"/>
    <w:rsid w:val="002C445C"/>
    <w:rsid w:val="002C4A9A"/>
    <w:rsid w:val="002C4B41"/>
    <w:rsid w:val="002C4E49"/>
    <w:rsid w:val="002C4FA5"/>
    <w:rsid w:val="002C5466"/>
    <w:rsid w:val="002C5A9A"/>
    <w:rsid w:val="002C6545"/>
    <w:rsid w:val="002C65C9"/>
    <w:rsid w:val="002C6C29"/>
    <w:rsid w:val="002C6EF5"/>
    <w:rsid w:val="002C753A"/>
    <w:rsid w:val="002C7806"/>
    <w:rsid w:val="002C7C6E"/>
    <w:rsid w:val="002D063B"/>
    <w:rsid w:val="002D0686"/>
    <w:rsid w:val="002D0C90"/>
    <w:rsid w:val="002D1037"/>
    <w:rsid w:val="002D1340"/>
    <w:rsid w:val="002D1C43"/>
    <w:rsid w:val="002D1CDA"/>
    <w:rsid w:val="002D1D71"/>
    <w:rsid w:val="002D2D81"/>
    <w:rsid w:val="002D3906"/>
    <w:rsid w:val="002D3B5D"/>
    <w:rsid w:val="002D3D6E"/>
    <w:rsid w:val="002D4A54"/>
    <w:rsid w:val="002D4B98"/>
    <w:rsid w:val="002D4CF8"/>
    <w:rsid w:val="002D4ECC"/>
    <w:rsid w:val="002D55E1"/>
    <w:rsid w:val="002D56BA"/>
    <w:rsid w:val="002D58C3"/>
    <w:rsid w:val="002D5A01"/>
    <w:rsid w:val="002D688E"/>
    <w:rsid w:val="002D729A"/>
    <w:rsid w:val="002D730D"/>
    <w:rsid w:val="002D79AF"/>
    <w:rsid w:val="002E0BEA"/>
    <w:rsid w:val="002E0D53"/>
    <w:rsid w:val="002E1F44"/>
    <w:rsid w:val="002E246B"/>
    <w:rsid w:val="002E29BB"/>
    <w:rsid w:val="002E29C4"/>
    <w:rsid w:val="002E2CA4"/>
    <w:rsid w:val="002E341F"/>
    <w:rsid w:val="002E377C"/>
    <w:rsid w:val="002E3CF9"/>
    <w:rsid w:val="002E3DAD"/>
    <w:rsid w:val="002E4019"/>
    <w:rsid w:val="002E403E"/>
    <w:rsid w:val="002E43CD"/>
    <w:rsid w:val="002E4810"/>
    <w:rsid w:val="002E4C34"/>
    <w:rsid w:val="002E5641"/>
    <w:rsid w:val="002E5ED5"/>
    <w:rsid w:val="002E5FCE"/>
    <w:rsid w:val="002E60D8"/>
    <w:rsid w:val="002E66EF"/>
    <w:rsid w:val="002E681E"/>
    <w:rsid w:val="002E69E0"/>
    <w:rsid w:val="002E748E"/>
    <w:rsid w:val="002E7592"/>
    <w:rsid w:val="002E7863"/>
    <w:rsid w:val="002E7E5A"/>
    <w:rsid w:val="002F06C4"/>
    <w:rsid w:val="002F0E26"/>
    <w:rsid w:val="002F17A2"/>
    <w:rsid w:val="002F17BA"/>
    <w:rsid w:val="002F1CEE"/>
    <w:rsid w:val="002F24B1"/>
    <w:rsid w:val="002F2637"/>
    <w:rsid w:val="002F2695"/>
    <w:rsid w:val="002F27DA"/>
    <w:rsid w:val="002F308F"/>
    <w:rsid w:val="002F32AF"/>
    <w:rsid w:val="002F3A1E"/>
    <w:rsid w:val="002F3D65"/>
    <w:rsid w:val="002F419D"/>
    <w:rsid w:val="002F425E"/>
    <w:rsid w:val="002F467F"/>
    <w:rsid w:val="002F5701"/>
    <w:rsid w:val="002F5EEF"/>
    <w:rsid w:val="002F63CA"/>
    <w:rsid w:val="002F6FEB"/>
    <w:rsid w:val="002F7467"/>
    <w:rsid w:val="002F779A"/>
    <w:rsid w:val="002F7B92"/>
    <w:rsid w:val="00300014"/>
    <w:rsid w:val="00300AB6"/>
    <w:rsid w:val="00301668"/>
    <w:rsid w:val="00301D8C"/>
    <w:rsid w:val="00302283"/>
    <w:rsid w:val="00302569"/>
    <w:rsid w:val="00303330"/>
    <w:rsid w:val="003039D2"/>
    <w:rsid w:val="00303B47"/>
    <w:rsid w:val="00303F01"/>
    <w:rsid w:val="003045E6"/>
    <w:rsid w:val="00304821"/>
    <w:rsid w:val="00304A12"/>
    <w:rsid w:val="0030564A"/>
    <w:rsid w:val="003057D2"/>
    <w:rsid w:val="00305B98"/>
    <w:rsid w:val="0030638F"/>
    <w:rsid w:val="0030696E"/>
    <w:rsid w:val="00306AB8"/>
    <w:rsid w:val="00306E04"/>
    <w:rsid w:val="0030732B"/>
    <w:rsid w:val="00307578"/>
    <w:rsid w:val="0030771C"/>
    <w:rsid w:val="00307E89"/>
    <w:rsid w:val="00310FB3"/>
    <w:rsid w:val="00311398"/>
    <w:rsid w:val="003113CB"/>
    <w:rsid w:val="00312525"/>
    <w:rsid w:val="003125C4"/>
    <w:rsid w:val="003135B1"/>
    <w:rsid w:val="00313979"/>
    <w:rsid w:val="00314B63"/>
    <w:rsid w:val="00314EAF"/>
    <w:rsid w:val="003151DA"/>
    <w:rsid w:val="00315BD5"/>
    <w:rsid w:val="00315C12"/>
    <w:rsid w:val="00316728"/>
    <w:rsid w:val="003169D6"/>
    <w:rsid w:val="00316A2B"/>
    <w:rsid w:val="003175AD"/>
    <w:rsid w:val="003176B8"/>
    <w:rsid w:val="00317EC6"/>
    <w:rsid w:val="00320752"/>
    <w:rsid w:val="00320CCC"/>
    <w:rsid w:val="00320D52"/>
    <w:rsid w:val="00320DDD"/>
    <w:rsid w:val="0032106C"/>
    <w:rsid w:val="0032121B"/>
    <w:rsid w:val="00322C3A"/>
    <w:rsid w:val="0032307B"/>
    <w:rsid w:val="00323C39"/>
    <w:rsid w:val="00323CE3"/>
    <w:rsid w:val="00323D0B"/>
    <w:rsid w:val="003240DE"/>
    <w:rsid w:val="003241C0"/>
    <w:rsid w:val="0032460E"/>
    <w:rsid w:val="00324800"/>
    <w:rsid w:val="0032529F"/>
    <w:rsid w:val="0032534E"/>
    <w:rsid w:val="003254F1"/>
    <w:rsid w:val="00326B3E"/>
    <w:rsid w:val="00326E97"/>
    <w:rsid w:val="00327339"/>
    <w:rsid w:val="00331107"/>
    <w:rsid w:val="00331124"/>
    <w:rsid w:val="0033159E"/>
    <w:rsid w:val="00331E78"/>
    <w:rsid w:val="00332253"/>
    <w:rsid w:val="0033256A"/>
    <w:rsid w:val="00333290"/>
    <w:rsid w:val="00333884"/>
    <w:rsid w:val="00333917"/>
    <w:rsid w:val="00333A2B"/>
    <w:rsid w:val="00333CC8"/>
    <w:rsid w:val="00333DC2"/>
    <w:rsid w:val="0033404A"/>
    <w:rsid w:val="003343C0"/>
    <w:rsid w:val="0033496D"/>
    <w:rsid w:val="00334A78"/>
    <w:rsid w:val="00334CFF"/>
    <w:rsid w:val="00335B0E"/>
    <w:rsid w:val="00335C84"/>
    <w:rsid w:val="003372A1"/>
    <w:rsid w:val="00337319"/>
    <w:rsid w:val="00337755"/>
    <w:rsid w:val="00337EC8"/>
    <w:rsid w:val="0034007C"/>
    <w:rsid w:val="00340D67"/>
    <w:rsid w:val="003421BC"/>
    <w:rsid w:val="003421BD"/>
    <w:rsid w:val="003431E9"/>
    <w:rsid w:val="00343B99"/>
    <w:rsid w:val="00344154"/>
    <w:rsid w:val="00344A98"/>
    <w:rsid w:val="0034542E"/>
    <w:rsid w:val="003454EE"/>
    <w:rsid w:val="003459B0"/>
    <w:rsid w:val="00345DE7"/>
    <w:rsid w:val="00345E27"/>
    <w:rsid w:val="003460C6"/>
    <w:rsid w:val="003461EF"/>
    <w:rsid w:val="00346DA8"/>
    <w:rsid w:val="00346F1C"/>
    <w:rsid w:val="0034732F"/>
    <w:rsid w:val="00347725"/>
    <w:rsid w:val="00350870"/>
    <w:rsid w:val="00351715"/>
    <w:rsid w:val="00351980"/>
    <w:rsid w:val="00351AC8"/>
    <w:rsid w:val="00351C09"/>
    <w:rsid w:val="00352707"/>
    <w:rsid w:val="00352DCC"/>
    <w:rsid w:val="0035317E"/>
    <w:rsid w:val="003539F6"/>
    <w:rsid w:val="00353B19"/>
    <w:rsid w:val="00354783"/>
    <w:rsid w:val="0035485D"/>
    <w:rsid w:val="00354E28"/>
    <w:rsid w:val="00354F46"/>
    <w:rsid w:val="00355736"/>
    <w:rsid w:val="00355BA1"/>
    <w:rsid w:val="00355C23"/>
    <w:rsid w:val="00355E78"/>
    <w:rsid w:val="00356394"/>
    <w:rsid w:val="003563C3"/>
    <w:rsid w:val="003564A5"/>
    <w:rsid w:val="00356825"/>
    <w:rsid w:val="003568D0"/>
    <w:rsid w:val="00356EC3"/>
    <w:rsid w:val="0035759B"/>
    <w:rsid w:val="00357816"/>
    <w:rsid w:val="00357857"/>
    <w:rsid w:val="0035788B"/>
    <w:rsid w:val="00357B42"/>
    <w:rsid w:val="0036053C"/>
    <w:rsid w:val="00360963"/>
    <w:rsid w:val="003613D9"/>
    <w:rsid w:val="003616B3"/>
    <w:rsid w:val="0036222F"/>
    <w:rsid w:val="00362293"/>
    <w:rsid w:val="00362DF9"/>
    <w:rsid w:val="00363F79"/>
    <w:rsid w:val="003646E6"/>
    <w:rsid w:val="00365C0E"/>
    <w:rsid w:val="00365C95"/>
    <w:rsid w:val="00366B23"/>
    <w:rsid w:val="00366D80"/>
    <w:rsid w:val="00366F3A"/>
    <w:rsid w:val="00367268"/>
    <w:rsid w:val="0036727B"/>
    <w:rsid w:val="003673B0"/>
    <w:rsid w:val="00367621"/>
    <w:rsid w:val="00367DFE"/>
    <w:rsid w:val="00367F1F"/>
    <w:rsid w:val="00370404"/>
    <w:rsid w:val="00370580"/>
    <w:rsid w:val="00371232"/>
    <w:rsid w:val="00371294"/>
    <w:rsid w:val="003713AA"/>
    <w:rsid w:val="00371644"/>
    <w:rsid w:val="00373040"/>
    <w:rsid w:val="00374069"/>
    <w:rsid w:val="00374110"/>
    <w:rsid w:val="00374569"/>
    <w:rsid w:val="00374AFA"/>
    <w:rsid w:val="00374D44"/>
    <w:rsid w:val="00374E29"/>
    <w:rsid w:val="003757A7"/>
    <w:rsid w:val="00375D5C"/>
    <w:rsid w:val="00375F11"/>
    <w:rsid w:val="00377816"/>
    <w:rsid w:val="003778D0"/>
    <w:rsid w:val="00377EFD"/>
    <w:rsid w:val="0038065A"/>
    <w:rsid w:val="00380703"/>
    <w:rsid w:val="003807A7"/>
    <w:rsid w:val="00380959"/>
    <w:rsid w:val="00381000"/>
    <w:rsid w:val="0038158C"/>
    <w:rsid w:val="00381808"/>
    <w:rsid w:val="003819DE"/>
    <w:rsid w:val="0038285A"/>
    <w:rsid w:val="00382A7F"/>
    <w:rsid w:val="00382CB3"/>
    <w:rsid w:val="00382E43"/>
    <w:rsid w:val="003834DC"/>
    <w:rsid w:val="00383C66"/>
    <w:rsid w:val="00383E61"/>
    <w:rsid w:val="00384177"/>
    <w:rsid w:val="00384508"/>
    <w:rsid w:val="003845A2"/>
    <w:rsid w:val="00384888"/>
    <w:rsid w:val="0038559A"/>
    <w:rsid w:val="00385857"/>
    <w:rsid w:val="003873CC"/>
    <w:rsid w:val="00387673"/>
    <w:rsid w:val="00387C9C"/>
    <w:rsid w:val="00387EB7"/>
    <w:rsid w:val="003907CA"/>
    <w:rsid w:val="00390A65"/>
    <w:rsid w:val="00390CBE"/>
    <w:rsid w:val="00390D01"/>
    <w:rsid w:val="00390D83"/>
    <w:rsid w:val="00391867"/>
    <w:rsid w:val="003922C8"/>
    <w:rsid w:val="00393047"/>
    <w:rsid w:val="00393AC4"/>
    <w:rsid w:val="003942E7"/>
    <w:rsid w:val="003947AE"/>
    <w:rsid w:val="0039628C"/>
    <w:rsid w:val="0039695B"/>
    <w:rsid w:val="00396E19"/>
    <w:rsid w:val="00396F82"/>
    <w:rsid w:val="00397848"/>
    <w:rsid w:val="0039788C"/>
    <w:rsid w:val="00397E42"/>
    <w:rsid w:val="00397FAC"/>
    <w:rsid w:val="003A019D"/>
    <w:rsid w:val="003A0253"/>
    <w:rsid w:val="003A03C8"/>
    <w:rsid w:val="003A0468"/>
    <w:rsid w:val="003A0728"/>
    <w:rsid w:val="003A0AA9"/>
    <w:rsid w:val="003A0BBD"/>
    <w:rsid w:val="003A0DC4"/>
    <w:rsid w:val="003A117D"/>
    <w:rsid w:val="003A2FBA"/>
    <w:rsid w:val="003A326B"/>
    <w:rsid w:val="003A3715"/>
    <w:rsid w:val="003A387B"/>
    <w:rsid w:val="003A3A61"/>
    <w:rsid w:val="003A3B70"/>
    <w:rsid w:val="003A3F3B"/>
    <w:rsid w:val="003A402B"/>
    <w:rsid w:val="003A4087"/>
    <w:rsid w:val="003A4408"/>
    <w:rsid w:val="003A4A19"/>
    <w:rsid w:val="003A5916"/>
    <w:rsid w:val="003A594D"/>
    <w:rsid w:val="003A673E"/>
    <w:rsid w:val="003A681E"/>
    <w:rsid w:val="003A6B76"/>
    <w:rsid w:val="003A76ED"/>
    <w:rsid w:val="003A7B44"/>
    <w:rsid w:val="003A7F38"/>
    <w:rsid w:val="003B002A"/>
    <w:rsid w:val="003B1614"/>
    <w:rsid w:val="003B1871"/>
    <w:rsid w:val="003B1B63"/>
    <w:rsid w:val="003B303D"/>
    <w:rsid w:val="003B319C"/>
    <w:rsid w:val="003B3912"/>
    <w:rsid w:val="003B3E33"/>
    <w:rsid w:val="003B4CE2"/>
    <w:rsid w:val="003B4F23"/>
    <w:rsid w:val="003B511B"/>
    <w:rsid w:val="003B517D"/>
    <w:rsid w:val="003B519D"/>
    <w:rsid w:val="003B526B"/>
    <w:rsid w:val="003B5CF7"/>
    <w:rsid w:val="003B5E04"/>
    <w:rsid w:val="003B5FE5"/>
    <w:rsid w:val="003B6333"/>
    <w:rsid w:val="003B6E64"/>
    <w:rsid w:val="003B6FE0"/>
    <w:rsid w:val="003B72C9"/>
    <w:rsid w:val="003B73D7"/>
    <w:rsid w:val="003B7DD7"/>
    <w:rsid w:val="003B7EC6"/>
    <w:rsid w:val="003B7F3F"/>
    <w:rsid w:val="003B7F73"/>
    <w:rsid w:val="003C0F9B"/>
    <w:rsid w:val="003C35E1"/>
    <w:rsid w:val="003C3827"/>
    <w:rsid w:val="003C3925"/>
    <w:rsid w:val="003C3B23"/>
    <w:rsid w:val="003C3F3F"/>
    <w:rsid w:val="003C3FD9"/>
    <w:rsid w:val="003C42C6"/>
    <w:rsid w:val="003C4B3E"/>
    <w:rsid w:val="003C4E74"/>
    <w:rsid w:val="003C6017"/>
    <w:rsid w:val="003C646F"/>
    <w:rsid w:val="003C65AF"/>
    <w:rsid w:val="003C7049"/>
    <w:rsid w:val="003C7184"/>
    <w:rsid w:val="003C7742"/>
    <w:rsid w:val="003D04C7"/>
    <w:rsid w:val="003D1B4F"/>
    <w:rsid w:val="003D1C1B"/>
    <w:rsid w:val="003D302E"/>
    <w:rsid w:val="003D3C42"/>
    <w:rsid w:val="003D3C73"/>
    <w:rsid w:val="003D402A"/>
    <w:rsid w:val="003D48D0"/>
    <w:rsid w:val="003D4D0B"/>
    <w:rsid w:val="003D4E6F"/>
    <w:rsid w:val="003D4E8C"/>
    <w:rsid w:val="003D53BE"/>
    <w:rsid w:val="003D55A9"/>
    <w:rsid w:val="003D57C7"/>
    <w:rsid w:val="003D5812"/>
    <w:rsid w:val="003D5970"/>
    <w:rsid w:val="003D5978"/>
    <w:rsid w:val="003D5C09"/>
    <w:rsid w:val="003D5F15"/>
    <w:rsid w:val="003D6014"/>
    <w:rsid w:val="003D63E2"/>
    <w:rsid w:val="003D691A"/>
    <w:rsid w:val="003D72B3"/>
    <w:rsid w:val="003D7ADB"/>
    <w:rsid w:val="003D7DF7"/>
    <w:rsid w:val="003E00C9"/>
    <w:rsid w:val="003E0278"/>
    <w:rsid w:val="003E0A08"/>
    <w:rsid w:val="003E0BF5"/>
    <w:rsid w:val="003E0D63"/>
    <w:rsid w:val="003E0DFC"/>
    <w:rsid w:val="003E0F04"/>
    <w:rsid w:val="003E13E3"/>
    <w:rsid w:val="003E1641"/>
    <w:rsid w:val="003E239D"/>
    <w:rsid w:val="003E2A77"/>
    <w:rsid w:val="003E2DCF"/>
    <w:rsid w:val="003E32C0"/>
    <w:rsid w:val="003E36F6"/>
    <w:rsid w:val="003E3821"/>
    <w:rsid w:val="003E3F8D"/>
    <w:rsid w:val="003E43A5"/>
    <w:rsid w:val="003E4A92"/>
    <w:rsid w:val="003E5744"/>
    <w:rsid w:val="003E5E75"/>
    <w:rsid w:val="003E64DF"/>
    <w:rsid w:val="003E6866"/>
    <w:rsid w:val="003E699B"/>
    <w:rsid w:val="003E69FB"/>
    <w:rsid w:val="003E6D09"/>
    <w:rsid w:val="003F0089"/>
    <w:rsid w:val="003F06A4"/>
    <w:rsid w:val="003F0776"/>
    <w:rsid w:val="003F1A2D"/>
    <w:rsid w:val="003F280D"/>
    <w:rsid w:val="003F287F"/>
    <w:rsid w:val="003F298D"/>
    <w:rsid w:val="003F29A8"/>
    <w:rsid w:val="003F2B48"/>
    <w:rsid w:val="003F2C1D"/>
    <w:rsid w:val="003F33E5"/>
    <w:rsid w:val="003F39CF"/>
    <w:rsid w:val="003F3BBB"/>
    <w:rsid w:val="003F4691"/>
    <w:rsid w:val="003F5838"/>
    <w:rsid w:val="003F5A57"/>
    <w:rsid w:val="003F6092"/>
    <w:rsid w:val="003F6D6A"/>
    <w:rsid w:val="003F7668"/>
    <w:rsid w:val="003F7CE1"/>
    <w:rsid w:val="003F7E4D"/>
    <w:rsid w:val="004001B3"/>
    <w:rsid w:val="00400274"/>
    <w:rsid w:val="00400464"/>
    <w:rsid w:val="00400470"/>
    <w:rsid w:val="00400650"/>
    <w:rsid w:val="004007F9"/>
    <w:rsid w:val="00400CE3"/>
    <w:rsid w:val="0040116A"/>
    <w:rsid w:val="004023C7"/>
    <w:rsid w:val="0040259F"/>
    <w:rsid w:val="004032BD"/>
    <w:rsid w:val="00406581"/>
    <w:rsid w:val="00406865"/>
    <w:rsid w:val="0040782A"/>
    <w:rsid w:val="00410415"/>
    <w:rsid w:val="004104E4"/>
    <w:rsid w:val="00410C1E"/>
    <w:rsid w:val="00410D20"/>
    <w:rsid w:val="00411379"/>
    <w:rsid w:val="00413047"/>
    <w:rsid w:val="004130A5"/>
    <w:rsid w:val="00413AA7"/>
    <w:rsid w:val="00413EB9"/>
    <w:rsid w:val="00414D99"/>
    <w:rsid w:val="00414E7F"/>
    <w:rsid w:val="00415C6B"/>
    <w:rsid w:val="00415FC7"/>
    <w:rsid w:val="00415FFF"/>
    <w:rsid w:val="004160EE"/>
    <w:rsid w:val="00416134"/>
    <w:rsid w:val="004161EB"/>
    <w:rsid w:val="00416D00"/>
    <w:rsid w:val="004179FF"/>
    <w:rsid w:val="00417A73"/>
    <w:rsid w:val="00417DE9"/>
    <w:rsid w:val="00417E7A"/>
    <w:rsid w:val="00420215"/>
    <w:rsid w:val="004218BD"/>
    <w:rsid w:val="00421AF2"/>
    <w:rsid w:val="00422238"/>
    <w:rsid w:val="0042267D"/>
    <w:rsid w:val="004227C4"/>
    <w:rsid w:val="00422D47"/>
    <w:rsid w:val="00423400"/>
    <w:rsid w:val="00423D80"/>
    <w:rsid w:val="0042401B"/>
    <w:rsid w:val="0042435F"/>
    <w:rsid w:val="004246D7"/>
    <w:rsid w:val="00424E64"/>
    <w:rsid w:val="00424EAD"/>
    <w:rsid w:val="0042582F"/>
    <w:rsid w:val="00425999"/>
    <w:rsid w:val="004264B8"/>
    <w:rsid w:val="0042689C"/>
    <w:rsid w:val="00426AE4"/>
    <w:rsid w:val="00426F50"/>
    <w:rsid w:val="00427519"/>
    <w:rsid w:val="0042790F"/>
    <w:rsid w:val="00427F85"/>
    <w:rsid w:val="00430406"/>
    <w:rsid w:val="00430B91"/>
    <w:rsid w:val="00431223"/>
    <w:rsid w:val="00431893"/>
    <w:rsid w:val="004319BA"/>
    <w:rsid w:val="004319D7"/>
    <w:rsid w:val="00431A40"/>
    <w:rsid w:val="00431B23"/>
    <w:rsid w:val="00431C37"/>
    <w:rsid w:val="00431F6B"/>
    <w:rsid w:val="00432276"/>
    <w:rsid w:val="0043314D"/>
    <w:rsid w:val="004332A5"/>
    <w:rsid w:val="0043394A"/>
    <w:rsid w:val="00434453"/>
    <w:rsid w:val="00435748"/>
    <w:rsid w:val="00435999"/>
    <w:rsid w:val="00435B2C"/>
    <w:rsid w:val="00435C47"/>
    <w:rsid w:val="00436F30"/>
    <w:rsid w:val="0043772C"/>
    <w:rsid w:val="00437C64"/>
    <w:rsid w:val="004405BD"/>
    <w:rsid w:val="004405C6"/>
    <w:rsid w:val="00440DD4"/>
    <w:rsid w:val="00440FB8"/>
    <w:rsid w:val="004418A0"/>
    <w:rsid w:val="004419B5"/>
    <w:rsid w:val="00441B38"/>
    <w:rsid w:val="00442CB9"/>
    <w:rsid w:val="0044347A"/>
    <w:rsid w:val="004435DA"/>
    <w:rsid w:val="00443C57"/>
    <w:rsid w:val="00444094"/>
    <w:rsid w:val="0044452C"/>
    <w:rsid w:val="0044452F"/>
    <w:rsid w:val="0044477F"/>
    <w:rsid w:val="00444C34"/>
    <w:rsid w:val="00444CC7"/>
    <w:rsid w:val="004450A0"/>
    <w:rsid w:val="0044594E"/>
    <w:rsid w:val="00445A55"/>
    <w:rsid w:val="004466EA"/>
    <w:rsid w:val="004469CC"/>
    <w:rsid w:val="00446AF6"/>
    <w:rsid w:val="0044795C"/>
    <w:rsid w:val="00447FE1"/>
    <w:rsid w:val="00450F6F"/>
    <w:rsid w:val="004514ED"/>
    <w:rsid w:val="004515A1"/>
    <w:rsid w:val="004518C0"/>
    <w:rsid w:val="004519F3"/>
    <w:rsid w:val="00451F99"/>
    <w:rsid w:val="004524A9"/>
    <w:rsid w:val="0045362E"/>
    <w:rsid w:val="0045368B"/>
    <w:rsid w:val="004536BB"/>
    <w:rsid w:val="00454365"/>
    <w:rsid w:val="00454A4E"/>
    <w:rsid w:val="00454BF6"/>
    <w:rsid w:val="00454DDB"/>
    <w:rsid w:val="004552A1"/>
    <w:rsid w:val="004561F9"/>
    <w:rsid w:val="00456580"/>
    <w:rsid w:val="004565F9"/>
    <w:rsid w:val="004568EB"/>
    <w:rsid w:val="00456CCE"/>
    <w:rsid w:val="00457E89"/>
    <w:rsid w:val="00460122"/>
    <w:rsid w:val="004603B7"/>
    <w:rsid w:val="0046047C"/>
    <w:rsid w:val="00461189"/>
    <w:rsid w:val="00461A63"/>
    <w:rsid w:val="00461D55"/>
    <w:rsid w:val="00461DB7"/>
    <w:rsid w:val="00461FA0"/>
    <w:rsid w:val="004629A3"/>
    <w:rsid w:val="00462B33"/>
    <w:rsid w:val="00463A14"/>
    <w:rsid w:val="00463AE4"/>
    <w:rsid w:val="00463DAF"/>
    <w:rsid w:val="00463DEA"/>
    <w:rsid w:val="004642DB"/>
    <w:rsid w:val="00464704"/>
    <w:rsid w:val="004647E7"/>
    <w:rsid w:val="00464A3A"/>
    <w:rsid w:val="00464C77"/>
    <w:rsid w:val="0046513C"/>
    <w:rsid w:val="0046580D"/>
    <w:rsid w:val="00465D45"/>
    <w:rsid w:val="004673C2"/>
    <w:rsid w:val="00467490"/>
    <w:rsid w:val="004676B2"/>
    <w:rsid w:val="00470725"/>
    <w:rsid w:val="00470836"/>
    <w:rsid w:val="00470CC9"/>
    <w:rsid w:val="00471105"/>
    <w:rsid w:val="00471EB9"/>
    <w:rsid w:val="00471F0F"/>
    <w:rsid w:val="0047266E"/>
    <w:rsid w:val="00472A1D"/>
    <w:rsid w:val="00472B7E"/>
    <w:rsid w:val="00472ED3"/>
    <w:rsid w:val="004730E2"/>
    <w:rsid w:val="004734AB"/>
    <w:rsid w:val="0047351C"/>
    <w:rsid w:val="0047374A"/>
    <w:rsid w:val="00473BD6"/>
    <w:rsid w:val="00473E36"/>
    <w:rsid w:val="004741FC"/>
    <w:rsid w:val="004743F5"/>
    <w:rsid w:val="004743FF"/>
    <w:rsid w:val="00474824"/>
    <w:rsid w:val="00474891"/>
    <w:rsid w:val="0047565D"/>
    <w:rsid w:val="0047638E"/>
    <w:rsid w:val="00476714"/>
    <w:rsid w:val="00476BC6"/>
    <w:rsid w:val="004770EF"/>
    <w:rsid w:val="00477415"/>
    <w:rsid w:val="004777A7"/>
    <w:rsid w:val="004802C3"/>
    <w:rsid w:val="00480601"/>
    <w:rsid w:val="004807FE"/>
    <w:rsid w:val="00480BAF"/>
    <w:rsid w:val="00481624"/>
    <w:rsid w:val="00481731"/>
    <w:rsid w:val="0048180A"/>
    <w:rsid w:val="004819A7"/>
    <w:rsid w:val="00481C3F"/>
    <w:rsid w:val="00481E1F"/>
    <w:rsid w:val="0048207D"/>
    <w:rsid w:val="00482302"/>
    <w:rsid w:val="00482AD3"/>
    <w:rsid w:val="004832D2"/>
    <w:rsid w:val="0048340E"/>
    <w:rsid w:val="004843CD"/>
    <w:rsid w:val="00484690"/>
    <w:rsid w:val="00485034"/>
    <w:rsid w:val="00485C14"/>
    <w:rsid w:val="00486137"/>
    <w:rsid w:val="00486196"/>
    <w:rsid w:val="00486635"/>
    <w:rsid w:val="0048696B"/>
    <w:rsid w:val="00486CA6"/>
    <w:rsid w:val="00486D05"/>
    <w:rsid w:val="00487215"/>
    <w:rsid w:val="0048737C"/>
    <w:rsid w:val="0048D753"/>
    <w:rsid w:val="00490265"/>
    <w:rsid w:val="00490640"/>
    <w:rsid w:val="0049064F"/>
    <w:rsid w:val="00490887"/>
    <w:rsid w:val="00490AA0"/>
    <w:rsid w:val="00491B3D"/>
    <w:rsid w:val="00491CE6"/>
    <w:rsid w:val="00492A3D"/>
    <w:rsid w:val="00492AEB"/>
    <w:rsid w:val="00492E71"/>
    <w:rsid w:val="004930B9"/>
    <w:rsid w:val="00493E78"/>
    <w:rsid w:val="00494629"/>
    <w:rsid w:val="00494B5A"/>
    <w:rsid w:val="00495DEA"/>
    <w:rsid w:val="00496134"/>
    <w:rsid w:val="00496401"/>
    <w:rsid w:val="00496B8F"/>
    <w:rsid w:val="00496C25"/>
    <w:rsid w:val="004971DA"/>
    <w:rsid w:val="00497F1C"/>
    <w:rsid w:val="004A1811"/>
    <w:rsid w:val="004A1B9A"/>
    <w:rsid w:val="004A1D38"/>
    <w:rsid w:val="004A2703"/>
    <w:rsid w:val="004A298B"/>
    <w:rsid w:val="004A2BE6"/>
    <w:rsid w:val="004A322C"/>
    <w:rsid w:val="004A3886"/>
    <w:rsid w:val="004A3CD2"/>
    <w:rsid w:val="004A41B3"/>
    <w:rsid w:val="004A4202"/>
    <w:rsid w:val="004A4278"/>
    <w:rsid w:val="004A48A9"/>
    <w:rsid w:val="004A493D"/>
    <w:rsid w:val="004A4AE8"/>
    <w:rsid w:val="004A55A2"/>
    <w:rsid w:val="004A5698"/>
    <w:rsid w:val="004A58FC"/>
    <w:rsid w:val="004A59A7"/>
    <w:rsid w:val="004A5CA5"/>
    <w:rsid w:val="004A6085"/>
    <w:rsid w:val="004A6220"/>
    <w:rsid w:val="004A654A"/>
    <w:rsid w:val="004A6950"/>
    <w:rsid w:val="004A6997"/>
    <w:rsid w:val="004A6E6E"/>
    <w:rsid w:val="004A7325"/>
    <w:rsid w:val="004A7492"/>
    <w:rsid w:val="004A777C"/>
    <w:rsid w:val="004B07D4"/>
    <w:rsid w:val="004B0B79"/>
    <w:rsid w:val="004B0D4F"/>
    <w:rsid w:val="004B1211"/>
    <w:rsid w:val="004B184E"/>
    <w:rsid w:val="004B2050"/>
    <w:rsid w:val="004B211C"/>
    <w:rsid w:val="004B2BB8"/>
    <w:rsid w:val="004B3145"/>
    <w:rsid w:val="004B3696"/>
    <w:rsid w:val="004B4023"/>
    <w:rsid w:val="004B4647"/>
    <w:rsid w:val="004B47E5"/>
    <w:rsid w:val="004B4FB7"/>
    <w:rsid w:val="004B542F"/>
    <w:rsid w:val="004B54F5"/>
    <w:rsid w:val="004B5563"/>
    <w:rsid w:val="004B5663"/>
    <w:rsid w:val="004B6809"/>
    <w:rsid w:val="004B76A8"/>
    <w:rsid w:val="004B7B54"/>
    <w:rsid w:val="004C1327"/>
    <w:rsid w:val="004C1B50"/>
    <w:rsid w:val="004C277A"/>
    <w:rsid w:val="004C3627"/>
    <w:rsid w:val="004C4346"/>
    <w:rsid w:val="004C4659"/>
    <w:rsid w:val="004C4CC9"/>
    <w:rsid w:val="004C508A"/>
    <w:rsid w:val="004C5855"/>
    <w:rsid w:val="004C63B4"/>
    <w:rsid w:val="004C6B30"/>
    <w:rsid w:val="004C6E72"/>
    <w:rsid w:val="004C6FBC"/>
    <w:rsid w:val="004C7198"/>
    <w:rsid w:val="004C72E7"/>
    <w:rsid w:val="004C72FD"/>
    <w:rsid w:val="004C732E"/>
    <w:rsid w:val="004C7755"/>
    <w:rsid w:val="004D00B0"/>
    <w:rsid w:val="004D0210"/>
    <w:rsid w:val="004D029B"/>
    <w:rsid w:val="004D07D7"/>
    <w:rsid w:val="004D092A"/>
    <w:rsid w:val="004D0A52"/>
    <w:rsid w:val="004D0CE5"/>
    <w:rsid w:val="004D19D0"/>
    <w:rsid w:val="004D1EB8"/>
    <w:rsid w:val="004D26DE"/>
    <w:rsid w:val="004D274B"/>
    <w:rsid w:val="004D2F62"/>
    <w:rsid w:val="004D316E"/>
    <w:rsid w:val="004D3F6E"/>
    <w:rsid w:val="004D4773"/>
    <w:rsid w:val="004D4867"/>
    <w:rsid w:val="004D4A2A"/>
    <w:rsid w:val="004D4AB7"/>
    <w:rsid w:val="004D561A"/>
    <w:rsid w:val="004D59B5"/>
    <w:rsid w:val="004D5B2C"/>
    <w:rsid w:val="004D5E82"/>
    <w:rsid w:val="004D5F34"/>
    <w:rsid w:val="004D6083"/>
    <w:rsid w:val="004D650F"/>
    <w:rsid w:val="004D6949"/>
    <w:rsid w:val="004D7639"/>
    <w:rsid w:val="004D7672"/>
    <w:rsid w:val="004D768E"/>
    <w:rsid w:val="004E01AE"/>
    <w:rsid w:val="004E026E"/>
    <w:rsid w:val="004E08D8"/>
    <w:rsid w:val="004E0933"/>
    <w:rsid w:val="004E114A"/>
    <w:rsid w:val="004E130C"/>
    <w:rsid w:val="004E2176"/>
    <w:rsid w:val="004E29C4"/>
    <w:rsid w:val="004E30C2"/>
    <w:rsid w:val="004E40FE"/>
    <w:rsid w:val="004E45DA"/>
    <w:rsid w:val="004E4C99"/>
    <w:rsid w:val="004E5310"/>
    <w:rsid w:val="004E53A3"/>
    <w:rsid w:val="004E5B20"/>
    <w:rsid w:val="004E5F43"/>
    <w:rsid w:val="004E6773"/>
    <w:rsid w:val="004E6A6B"/>
    <w:rsid w:val="004E7FD0"/>
    <w:rsid w:val="004F06BE"/>
    <w:rsid w:val="004F0957"/>
    <w:rsid w:val="004F22C2"/>
    <w:rsid w:val="004F5935"/>
    <w:rsid w:val="004F5E4C"/>
    <w:rsid w:val="004F6789"/>
    <w:rsid w:val="004F6950"/>
    <w:rsid w:val="004F6D60"/>
    <w:rsid w:val="004F7054"/>
    <w:rsid w:val="004F7A3A"/>
    <w:rsid w:val="00500BFC"/>
    <w:rsid w:val="0050102E"/>
    <w:rsid w:val="005010A7"/>
    <w:rsid w:val="00501F73"/>
    <w:rsid w:val="00502594"/>
    <w:rsid w:val="00502676"/>
    <w:rsid w:val="005027DE"/>
    <w:rsid w:val="00503915"/>
    <w:rsid w:val="00504F4D"/>
    <w:rsid w:val="00505125"/>
    <w:rsid w:val="005051E3"/>
    <w:rsid w:val="00505616"/>
    <w:rsid w:val="00505A71"/>
    <w:rsid w:val="0050600C"/>
    <w:rsid w:val="0050630A"/>
    <w:rsid w:val="005063F4"/>
    <w:rsid w:val="00506603"/>
    <w:rsid w:val="00506FC2"/>
    <w:rsid w:val="00507223"/>
    <w:rsid w:val="00507522"/>
    <w:rsid w:val="005077D1"/>
    <w:rsid w:val="00510641"/>
    <w:rsid w:val="00510688"/>
    <w:rsid w:val="005108F0"/>
    <w:rsid w:val="00510F59"/>
    <w:rsid w:val="0051124F"/>
    <w:rsid w:val="0051144B"/>
    <w:rsid w:val="00512480"/>
    <w:rsid w:val="00512B8C"/>
    <w:rsid w:val="00513078"/>
    <w:rsid w:val="00513781"/>
    <w:rsid w:val="00513D9F"/>
    <w:rsid w:val="00513F0A"/>
    <w:rsid w:val="00513F8B"/>
    <w:rsid w:val="00514190"/>
    <w:rsid w:val="00514844"/>
    <w:rsid w:val="00515097"/>
    <w:rsid w:val="00515AF1"/>
    <w:rsid w:val="0051672A"/>
    <w:rsid w:val="00516BD8"/>
    <w:rsid w:val="00516C11"/>
    <w:rsid w:val="00516DA6"/>
    <w:rsid w:val="005172A7"/>
    <w:rsid w:val="0051763F"/>
    <w:rsid w:val="005200CF"/>
    <w:rsid w:val="0052019F"/>
    <w:rsid w:val="00520363"/>
    <w:rsid w:val="0052044D"/>
    <w:rsid w:val="00520C08"/>
    <w:rsid w:val="00521246"/>
    <w:rsid w:val="00521696"/>
    <w:rsid w:val="00521833"/>
    <w:rsid w:val="00521DBD"/>
    <w:rsid w:val="00522632"/>
    <w:rsid w:val="0052348B"/>
    <w:rsid w:val="00523663"/>
    <w:rsid w:val="005238F1"/>
    <w:rsid w:val="00523C12"/>
    <w:rsid w:val="00523EA4"/>
    <w:rsid w:val="0052423F"/>
    <w:rsid w:val="0052493E"/>
    <w:rsid w:val="00525115"/>
    <w:rsid w:val="00525E67"/>
    <w:rsid w:val="00526639"/>
    <w:rsid w:val="00526B70"/>
    <w:rsid w:val="00527536"/>
    <w:rsid w:val="00527C75"/>
    <w:rsid w:val="0053016C"/>
    <w:rsid w:val="005301E3"/>
    <w:rsid w:val="005303DB"/>
    <w:rsid w:val="00530C06"/>
    <w:rsid w:val="0053128B"/>
    <w:rsid w:val="00531AEB"/>
    <w:rsid w:val="00532246"/>
    <w:rsid w:val="0053254D"/>
    <w:rsid w:val="005329FF"/>
    <w:rsid w:val="00532EF0"/>
    <w:rsid w:val="00533116"/>
    <w:rsid w:val="005336C0"/>
    <w:rsid w:val="00533CF2"/>
    <w:rsid w:val="00533EB1"/>
    <w:rsid w:val="00533EE5"/>
    <w:rsid w:val="00534318"/>
    <w:rsid w:val="00534400"/>
    <w:rsid w:val="00534902"/>
    <w:rsid w:val="00534B41"/>
    <w:rsid w:val="00534F5E"/>
    <w:rsid w:val="00535978"/>
    <w:rsid w:val="00535B81"/>
    <w:rsid w:val="00535BC8"/>
    <w:rsid w:val="00536110"/>
    <w:rsid w:val="00536390"/>
    <w:rsid w:val="0053686E"/>
    <w:rsid w:val="00536A41"/>
    <w:rsid w:val="00536F7F"/>
    <w:rsid w:val="00536FA0"/>
    <w:rsid w:val="00537DBB"/>
    <w:rsid w:val="0053B0D9"/>
    <w:rsid w:val="00540312"/>
    <w:rsid w:val="00540387"/>
    <w:rsid w:val="00540412"/>
    <w:rsid w:val="00540946"/>
    <w:rsid w:val="00540DA1"/>
    <w:rsid w:val="00542651"/>
    <w:rsid w:val="00543559"/>
    <w:rsid w:val="00544CBC"/>
    <w:rsid w:val="005451A3"/>
    <w:rsid w:val="005453E3"/>
    <w:rsid w:val="005460D7"/>
    <w:rsid w:val="005462BE"/>
    <w:rsid w:val="005467FA"/>
    <w:rsid w:val="00546B19"/>
    <w:rsid w:val="005473C0"/>
    <w:rsid w:val="00547A47"/>
    <w:rsid w:val="00547C64"/>
    <w:rsid w:val="0055062A"/>
    <w:rsid w:val="005514C6"/>
    <w:rsid w:val="00551948"/>
    <w:rsid w:val="00551ECD"/>
    <w:rsid w:val="00551EE4"/>
    <w:rsid w:val="0055216F"/>
    <w:rsid w:val="0055275D"/>
    <w:rsid w:val="00553350"/>
    <w:rsid w:val="0055341D"/>
    <w:rsid w:val="00553637"/>
    <w:rsid w:val="00553F2D"/>
    <w:rsid w:val="00554D6C"/>
    <w:rsid w:val="00554F28"/>
    <w:rsid w:val="005554DE"/>
    <w:rsid w:val="00555EE8"/>
    <w:rsid w:val="0055623C"/>
    <w:rsid w:val="00556483"/>
    <w:rsid w:val="00556528"/>
    <w:rsid w:val="00556751"/>
    <w:rsid w:val="005568F6"/>
    <w:rsid w:val="00556AF6"/>
    <w:rsid w:val="00557458"/>
    <w:rsid w:val="005577B6"/>
    <w:rsid w:val="0055787E"/>
    <w:rsid w:val="00557CEF"/>
    <w:rsid w:val="00562AF4"/>
    <w:rsid w:val="00562AFD"/>
    <w:rsid w:val="00562E41"/>
    <w:rsid w:val="005633B8"/>
    <w:rsid w:val="00563468"/>
    <w:rsid w:val="005634BD"/>
    <w:rsid w:val="00563B86"/>
    <w:rsid w:val="00564402"/>
    <w:rsid w:val="00564935"/>
    <w:rsid w:val="0056495D"/>
    <w:rsid w:val="00564F15"/>
    <w:rsid w:val="0056618F"/>
    <w:rsid w:val="00566769"/>
    <w:rsid w:val="00566D59"/>
    <w:rsid w:val="00566E96"/>
    <w:rsid w:val="00567822"/>
    <w:rsid w:val="005679CE"/>
    <w:rsid w:val="00567C76"/>
    <w:rsid w:val="005702CF"/>
    <w:rsid w:val="005713F5"/>
    <w:rsid w:val="00571D1D"/>
    <w:rsid w:val="00571F23"/>
    <w:rsid w:val="0057253F"/>
    <w:rsid w:val="00573641"/>
    <w:rsid w:val="00573FC3"/>
    <w:rsid w:val="005743ED"/>
    <w:rsid w:val="00575193"/>
    <w:rsid w:val="005752E7"/>
    <w:rsid w:val="00576A54"/>
    <w:rsid w:val="00576F55"/>
    <w:rsid w:val="005771AA"/>
    <w:rsid w:val="005775E7"/>
    <w:rsid w:val="00577AAE"/>
    <w:rsid w:val="00580A91"/>
    <w:rsid w:val="00581483"/>
    <w:rsid w:val="00583605"/>
    <w:rsid w:val="00583985"/>
    <w:rsid w:val="00583B25"/>
    <w:rsid w:val="005840F4"/>
    <w:rsid w:val="0058560B"/>
    <w:rsid w:val="00587114"/>
    <w:rsid w:val="00587D7B"/>
    <w:rsid w:val="005903E6"/>
    <w:rsid w:val="00590700"/>
    <w:rsid w:val="00590A9F"/>
    <w:rsid w:val="00590B9B"/>
    <w:rsid w:val="00590D26"/>
    <w:rsid w:val="0059132E"/>
    <w:rsid w:val="0059147F"/>
    <w:rsid w:val="005915E6"/>
    <w:rsid w:val="0059185A"/>
    <w:rsid w:val="005919A2"/>
    <w:rsid w:val="00591A84"/>
    <w:rsid w:val="00593E1C"/>
    <w:rsid w:val="00593ED4"/>
    <w:rsid w:val="00594425"/>
    <w:rsid w:val="0059464A"/>
    <w:rsid w:val="005947AE"/>
    <w:rsid w:val="005948B4"/>
    <w:rsid w:val="005949A5"/>
    <w:rsid w:val="00594A90"/>
    <w:rsid w:val="00594C7C"/>
    <w:rsid w:val="00594F0A"/>
    <w:rsid w:val="00595A9F"/>
    <w:rsid w:val="00595EEB"/>
    <w:rsid w:val="005962A0"/>
    <w:rsid w:val="00597284"/>
    <w:rsid w:val="00597297"/>
    <w:rsid w:val="005974DE"/>
    <w:rsid w:val="00597688"/>
    <w:rsid w:val="005A06AD"/>
    <w:rsid w:val="005A0C4D"/>
    <w:rsid w:val="005A0F79"/>
    <w:rsid w:val="005A1186"/>
    <w:rsid w:val="005A13E2"/>
    <w:rsid w:val="005A22AA"/>
    <w:rsid w:val="005A237B"/>
    <w:rsid w:val="005A2F5E"/>
    <w:rsid w:val="005A306F"/>
    <w:rsid w:val="005A466F"/>
    <w:rsid w:val="005A4BB4"/>
    <w:rsid w:val="005A543C"/>
    <w:rsid w:val="005A564D"/>
    <w:rsid w:val="005A58E3"/>
    <w:rsid w:val="005A6252"/>
    <w:rsid w:val="005A628E"/>
    <w:rsid w:val="005A68C0"/>
    <w:rsid w:val="005A6995"/>
    <w:rsid w:val="005A6B4B"/>
    <w:rsid w:val="005A7956"/>
    <w:rsid w:val="005A7B29"/>
    <w:rsid w:val="005B08B8"/>
    <w:rsid w:val="005B1036"/>
    <w:rsid w:val="005B10C5"/>
    <w:rsid w:val="005B13C7"/>
    <w:rsid w:val="005B14CF"/>
    <w:rsid w:val="005B1EDA"/>
    <w:rsid w:val="005B205A"/>
    <w:rsid w:val="005B262C"/>
    <w:rsid w:val="005B2BA1"/>
    <w:rsid w:val="005B3117"/>
    <w:rsid w:val="005B318D"/>
    <w:rsid w:val="005B4D49"/>
    <w:rsid w:val="005B4FD6"/>
    <w:rsid w:val="005B5AE0"/>
    <w:rsid w:val="005B5F6F"/>
    <w:rsid w:val="005B686B"/>
    <w:rsid w:val="005B68E2"/>
    <w:rsid w:val="005B6998"/>
    <w:rsid w:val="005B6C58"/>
    <w:rsid w:val="005B723A"/>
    <w:rsid w:val="005B736E"/>
    <w:rsid w:val="005B7845"/>
    <w:rsid w:val="005B7D58"/>
    <w:rsid w:val="005C055E"/>
    <w:rsid w:val="005C0940"/>
    <w:rsid w:val="005C24CD"/>
    <w:rsid w:val="005C2879"/>
    <w:rsid w:val="005C2F9D"/>
    <w:rsid w:val="005C39F8"/>
    <w:rsid w:val="005C3D29"/>
    <w:rsid w:val="005C4307"/>
    <w:rsid w:val="005C4490"/>
    <w:rsid w:val="005C4F23"/>
    <w:rsid w:val="005C50B5"/>
    <w:rsid w:val="005C53D3"/>
    <w:rsid w:val="005C5792"/>
    <w:rsid w:val="005C7609"/>
    <w:rsid w:val="005C767A"/>
    <w:rsid w:val="005D020B"/>
    <w:rsid w:val="005D177D"/>
    <w:rsid w:val="005D24B0"/>
    <w:rsid w:val="005D24B8"/>
    <w:rsid w:val="005D290A"/>
    <w:rsid w:val="005D2AF4"/>
    <w:rsid w:val="005D2E77"/>
    <w:rsid w:val="005D3798"/>
    <w:rsid w:val="005D4114"/>
    <w:rsid w:val="005D474F"/>
    <w:rsid w:val="005D4E1E"/>
    <w:rsid w:val="005D550C"/>
    <w:rsid w:val="005D5946"/>
    <w:rsid w:val="005D59AF"/>
    <w:rsid w:val="005D5CFE"/>
    <w:rsid w:val="005D5DDA"/>
    <w:rsid w:val="005D6225"/>
    <w:rsid w:val="005D6BFC"/>
    <w:rsid w:val="005E018A"/>
    <w:rsid w:val="005E05BE"/>
    <w:rsid w:val="005E0A0C"/>
    <w:rsid w:val="005E0D3C"/>
    <w:rsid w:val="005E14C0"/>
    <w:rsid w:val="005E17F0"/>
    <w:rsid w:val="005E1BCE"/>
    <w:rsid w:val="005E1F71"/>
    <w:rsid w:val="005E2528"/>
    <w:rsid w:val="005E25A0"/>
    <w:rsid w:val="005E3510"/>
    <w:rsid w:val="005E35D0"/>
    <w:rsid w:val="005E4E40"/>
    <w:rsid w:val="005E5071"/>
    <w:rsid w:val="005E529E"/>
    <w:rsid w:val="005E5587"/>
    <w:rsid w:val="005E5934"/>
    <w:rsid w:val="005E59C1"/>
    <w:rsid w:val="005E5B38"/>
    <w:rsid w:val="005E6141"/>
    <w:rsid w:val="005E70B7"/>
    <w:rsid w:val="005E71B8"/>
    <w:rsid w:val="005E72BD"/>
    <w:rsid w:val="005F0737"/>
    <w:rsid w:val="005F07D1"/>
    <w:rsid w:val="005F0A1D"/>
    <w:rsid w:val="005F182C"/>
    <w:rsid w:val="005F1B54"/>
    <w:rsid w:val="005F1CE4"/>
    <w:rsid w:val="005F2B8F"/>
    <w:rsid w:val="005F3129"/>
    <w:rsid w:val="005F3379"/>
    <w:rsid w:val="005F3424"/>
    <w:rsid w:val="005F3E2A"/>
    <w:rsid w:val="005F41F9"/>
    <w:rsid w:val="005F4409"/>
    <w:rsid w:val="005F477B"/>
    <w:rsid w:val="005F4833"/>
    <w:rsid w:val="005F55FF"/>
    <w:rsid w:val="005F6451"/>
    <w:rsid w:val="005F6669"/>
    <w:rsid w:val="005F6933"/>
    <w:rsid w:val="005F79D0"/>
    <w:rsid w:val="005F7A30"/>
    <w:rsid w:val="005F7A55"/>
    <w:rsid w:val="005F7AA7"/>
    <w:rsid w:val="005F7E08"/>
    <w:rsid w:val="0060049A"/>
    <w:rsid w:val="0060088A"/>
    <w:rsid w:val="00601A06"/>
    <w:rsid w:val="00601C07"/>
    <w:rsid w:val="00601F02"/>
    <w:rsid w:val="00601FD1"/>
    <w:rsid w:val="00602379"/>
    <w:rsid w:val="00603468"/>
    <w:rsid w:val="0060352E"/>
    <w:rsid w:val="00603CA2"/>
    <w:rsid w:val="00603E65"/>
    <w:rsid w:val="00604169"/>
    <w:rsid w:val="006046DE"/>
    <w:rsid w:val="00604B67"/>
    <w:rsid w:val="00604F6F"/>
    <w:rsid w:val="00605880"/>
    <w:rsid w:val="00605F11"/>
    <w:rsid w:val="0060623C"/>
    <w:rsid w:val="0060696A"/>
    <w:rsid w:val="00606C4E"/>
    <w:rsid w:val="0060708A"/>
    <w:rsid w:val="0060784A"/>
    <w:rsid w:val="00607BBD"/>
    <w:rsid w:val="0061027C"/>
    <w:rsid w:val="006103C2"/>
    <w:rsid w:val="0061079A"/>
    <w:rsid w:val="00610AD7"/>
    <w:rsid w:val="00610B7C"/>
    <w:rsid w:val="00611091"/>
    <w:rsid w:val="006116B5"/>
    <w:rsid w:val="0061170B"/>
    <w:rsid w:val="00611738"/>
    <w:rsid w:val="006123BE"/>
    <w:rsid w:val="006123F2"/>
    <w:rsid w:val="00612846"/>
    <w:rsid w:val="0061295C"/>
    <w:rsid w:val="006129E1"/>
    <w:rsid w:val="00612F84"/>
    <w:rsid w:val="006135AD"/>
    <w:rsid w:val="006136E3"/>
    <w:rsid w:val="0061389A"/>
    <w:rsid w:val="00613B1A"/>
    <w:rsid w:val="00613B25"/>
    <w:rsid w:val="00614FB0"/>
    <w:rsid w:val="006151E8"/>
    <w:rsid w:val="00615824"/>
    <w:rsid w:val="0061594C"/>
    <w:rsid w:val="00616726"/>
    <w:rsid w:val="00616DF1"/>
    <w:rsid w:val="006175DB"/>
    <w:rsid w:val="00620106"/>
    <w:rsid w:val="006201EB"/>
    <w:rsid w:val="00620872"/>
    <w:rsid w:val="00622B0A"/>
    <w:rsid w:val="00622DB4"/>
    <w:rsid w:val="0062309C"/>
    <w:rsid w:val="006230E1"/>
    <w:rsid w:val="00623F47"/>
    <w:rsid w:val="00624391"/>
    <w:rsid w:val="0062448F"/>
    <w:rsid w:val="00624BAD"/>
    <w:rsid w:val="00624DB4"/>
    <w:rsid w:val="006255B1"/>
    <w:rsid w:val="006259E3"/>
    <w:rsid w:val="00625D56"/>
    <w:rsid w:val="00625EF0"/>
    <w:rsid w:val="0062629A"/>
    <w:rsid w:val="006264A9"/>
    <w:rsid w:val="006267E6"/>
    <w:rsid w:val="0062693F"/>
    <w:rsid w:val="006272F1"/>
    <w:rsid w:val="006277D9"/>
    <w:rsid w:val="00630328"/>
    <w:rsid w:val="0063041C"/>
    <w:rsid w:val="006304B1"/>
    <w:rsid w:val="006307A8"/>
    <w:rsid w:val="00630BC4"/>
    <w:rsid w:val="00631300"/>
    <w:rsid w:val="0063141C"/>
    <w:rsid w:val="00631454"/>
    <w:rsid w:val="00631D24"/>
    <w:rsid w:val="00631E18"/>
    <w:rsid w:val="00631E21"/>
    <w:rsid w:val="00631F8A"/>
    <w:rsid w:val="0063219A"/>
    <w:rsid w:val="006323F1"/>
    <w:rsid w:val="00632EF4"/>
    <w:rsid w:val="00633947"/>
    <w:rsid w:val="00633EC6"/>
    <w:rsid w:val="00634656"/>
    <w:rsid w:val="00634E9F"/>
    <w:rsid w:val="00636882"/>
    <w:rsid w:val="0063719F"/>
    <w:rsid w:val="00637775"/>
    <w:rsid w:val="00637948"/>
    <w:rsid w:val="00637BCE"/>
    <w:rsid w:val="006402BE"/>
    <w:rsid w:val="006408E3"/>
    <w:rsid w:val="00640C5D"/>
    <w:rsid w:val="00641123"/>
    <w:rsid w:val="0064179D"/>
    <w:rsid w:val="00641CE6"/>
    <w:rsid w:val="0064207B"/>
    <w:rsid w:val="00642811"/>
    <w:rsid w:val="00642BD8"/>
    <w:rsid w:val="00642E8D"/>
    <w:rsid w:val="006437BD"/>
    <w:rsid w:val="006437D7"/>
    <w:rsid w:val="006439E5"/>
    <w:rsid w:val="00643CF2"/>
    <w:rsid w:val="00644630"/>
    <w:rsid w:val="00644B8C"/>
    <w:rsid w:val="00644BEA"/>
    <w:rsid w:val="00644C59"/>
    <w:rsid w:val="00645407"/>
    <w:rsid w:val="0064617F"/>
    <w:rsid w:val="006462C4"/>
    <w:rsid w:val="00646503"/>
    <w:rsid w:val="00647007"/>
    <w:rsid w:val="00647B33"/>
    <w:rsid w:val="00647CE1"/>
    <w:rsid w:val="0065124E"/>
    <w:rsid w:val="006514F1"/>
    <w:rsid w:val="00651910"/>
    <w:rsid w:val="00651A41"/>
    <w:rsid w:val="00651EA7"/>
    <w:rsid w:val="00651F10"/>
    <w:rsid w:val="0065211D"/>
    <w:rsid w:val="00652299"/>
    <w:rsid w:val="00652850"/>
    <w:rsid w:val="00652C3D"/>
    <w:rsid w:val="00652E02"/>
    <w:rsid w:val="00652ED4"/>
    <w:rsid w:val="0065396D"/>
    <w:rsid w:val="00654107"/>
    <w:rsid w:val="006545E7"/>
    <w:rsid w:val="00654CD9"/>
    <w:rsid w:val="0065511F"/>
    <w:rsid w:val="006552E3"/>
    <w:rsid w:val="00655762"/>
    <w:rsid w:val="00655767"/>
    <w:rsid w:val="006557D7"/>
    <w:rsid w:val="00656EB9"/>
    <w:rsid w:val="006576B8"/>
    <w:rsid w:val="00660224"/>
    <w:rsid w:val="00660593"/>
    <w:rsid w:val="00660657"/>
    <w:rsid w:val="0066080A"/>
    <w:rsid w:val="006610F0"/>
    <w:rsid w:val="0066145A"/>
    <w:rsid w:val="006615BD"/>
    <w:rsid w:val="006617A5"/>
    <w:rsid w:val="006618C4"/>
    <w:rsid w:val="006627C6"/>
    <w:rsid w:val="00662EDB"/>
    <w:rsid w:val="00663060"/>
    <w:rsid w:val="006638D5"/>
    <w:rsid w:val="00663C4E"/>
    <w:rsid w:val="00663F8B"/>
    <w:rsid w:val="00664791"/>
    <w:rsid w:val="00664A49"/>
    <w:rsid w:val="00664BF1"/>
    <w:rsid w:val="00664BF6"/>
    <w:rsid w:val="00664EAF"/>
    <w:rsid w:val="00664FE8"/>
    <w:rsid w:val="00665032"/>
    <w:rsid w:val="006650FA"/>
    <w:rsid w:val="006658FE"/>
    <w:rsid w:val="0066678F"/>
    <w:rsid w:val="00666B68"/>
    <w:rsid w:val="00666DE3"/>
    <w:rsid w:val="00666E4A"/>
    <w:rsid w:val="00667346"/>
    <w:rsid w:val="0066777A"/>
    <w:rsid w:val="00667C3E"/>
    <w:rsid w:val="00667D8B"/>
    <w:rsid w:val="006706D3"/>
    <w:rsid w:val="0067076A"/>
    <w:rsid w:val="006707EC"/>
    <w:rsid w:val="00670F0A"/>
    <w:rsid w:val="0067102D"/>
    <w:rsid w:val="00671167"/>
    <w:rsid w:val="00671183"/>
    <w:rsid w:val="0067126A"/>
    <w:rsid w:val="00671B29"/>
    <w:rsid w:val="006720F4"/>
    <w:rsid w:val="00672132"/>
    <w:rsid w:val="00672390"/>
    <w:rsid w:val="00672826"/>
    <w:rsid w:val="00673269"/>
    <w:rsid w:val="00673436"/>
    <w:rsid w:val="0067384B"/>
    <w:rsid w:val="00673C43"/>
    <w:rsid w:val="00673E60"/>
    <w:rsid w:val="00673ED5"/>
    <w:rsid w:val="00673F9C"/>
    <w:rsid w:val="00675499"/>
    <w:rsid w:val="0067555E"/>
    <w:rsid w:val="006759C7"/>
    <w:rsid w:val="00675C9A"/>
    <w:rsid w:val="00675D32"/>
    <w:rsid w:val="00676541"/>
    <w:rsid w:val="00677235"/>
    <w:rsid w:val="00677416"/>
    <w:rsid w:val="00677A89"/>
    <w:rsid w:val="00677AE8"/>
    <w:rsid w:val="006810AB"/>
    <w:rsid w:val="00681340"/>
    <w:rsid w:val="0068152C"/>
    <w:rsid w:val="0068174B"/>
    <w:rsid w:val="00681783"/>
    <w:rsid w:val="00681E4E"/>
    <w:rsid w:val="006822C3"/>
    <w:rsid w:val="0068230E"/>
    <w:rsid w:val="00683ADE"/>
    <w:rsid w:val="00683D5E"/>
    <w:rsid w:val="006840FF"/>
    <w:rsid w:val="00684761"/>
    <w:rsid w:val="00685788"/>
    <w:rsid w:val="006860EC"/>
    <w:rsid w:val="0068646A"/>
    <w:rsid w:val="00686482"/>
    <w:rsid w:val="00686988"/>
    <w:rsid w:val="00686AE9"/>
    <w:rsid w:val="00686C7C"/>
    <w:rsid w:val="00687117"/>
    <w:rsid w:val="006871F2"/>
    <w:rsid w:val="00687377"/>
    <w:rsid w:val="0068777D"/>
    <w:rsid w:val="00687921"/>
    <w:rsid w:val="00687C42"/>
    <w:rsid w:val="006903B0"/>
    <w:rsid w:val="0069040A"/>
    <w:rsid w:val="00691123"/>
    <w:rsid w:val="00691CE4"/>
    <w:rsid w:val="00691D6F"/>
    <w:rsid w:val="00692608"/>
    <w:rsid w:val="006926A7"/>
    <w:rsid w:val="00692A84"/>
    <w:rsid w:val="00693822"/>
    <w:rsid w:val="00693EBD"/>
    <w:rsid w:val="0069413C"/>
    <w:rsid w:val="006945E1"/>
    <w:rsid w:val="0069462A"/>
    <w:rsid w:val="00694F4B"/>
    <w:rsid w:val="00694FC1"/>
    <w:rsid w:val="0069584B"/>
    <w:rsid w:val="006960AC"/>
    <w:rsid w:val="00696189"/>
    <w:rsid w:val="00696408"/>
    <w:rsid w:val="006964EB"/>
    <w:rsid w:val="006966AB"/>
    <w:rsid w:val="00696C9E"/>
    <w:rsid w:val="0069713B"/>
    <w:rsid w:val="00697C5A"/>
    <w:rsid w:val="006A2775"/>
    <w:rsid w:val="006A2D5F"/>
    <w:rsid w:val="006A2E28"/>
    <w:rsid w:val="006A3253"/>
    <w:rsid w:val="006A36BE"/>
    <w:rsid w:val="006A36EE"/>
    <w:rsid w:val="006A37B5"/>
    <w:rsid w:val="006A387D"/>
    <w:rsid w:val="006A3971"/>
    <w:rsid w:val="006A39C1"/>
    <w:rsid w:val="006A3FC8"/>
    <w:rsid w:val="006A450D"/>
    <w:rsid w:val="006A539C"/>
    <w:rsid w:val="006A5D3D"/>
    <w:rsid w:val="006A656B"/>
    <w:rsid w:val="006A6718"/>
    <w:rsid w:val="006A692F"/>
    <w:rsid w:val="006A6B27"/>
    <w:rsid w:val="006A6D4A"/>
    <w:rsid w:val="006A71C7"/>
    <w:rsid w:val="006A7C7A"/>
    <w:rsid w:val="006B005F"/>
    <w:rsid w:val="006B0250"/>
    <w:rsid w:val="006B06ED"/>
    <w:rsid w:val="006B167D"/>
    <w:rsid w:val="006B1FBB"/>
    <w:rsid w:val="006B282B"/>
    <w:rsid w:val="006B382D"/>
    <w:rsid w:val="006B4B24"/>
    <w:rsid w:val="006B5570"/>
    <w:rsid w:val="006B55A0"/>
    <w:rsid w:val="006B5B75"/>
    <w:rsid w:val="006B5DA6"/>
    <w:rsid w:val="006B5E6C"/>
    <w:rsid w:val="006B6E00"/>
    <w:rsid w:val="006B792C"/>
    <w:rsid w:val="006C10E4"/>
    <w:rsid w:val="006C1C87"/>
    <w:rsid w:val="006C1E02"/>
    <w:rsid w:val="006C200D"/>
    <w:rsid w:val="006C22E8"/>
    <w:rsid w:val="006C234E"/>
    <w:rsid w:val="006C2508"/>
    <w:rsid w:val="006C2876"/>
    <w:rsid w:val="006C2E4A"/>
    <w:rsid w:val="006C3160"/>
    <w:rsid w:val="006C3E5B"/>
    <w:rsid w:val="006C44DF"/>
    <w:rsid w:val="006C4927"/>
    <w:rsid w:val="006C4979"/>
    <w:rsid w:val="006C51A9"/>
    <w:rsid w:val="006C69FB"/>
    <w:rsid w:val="006C6B3C"/>
    <w:rsid w:val="006C6D69"/>
    <w:rsid w:val="006C6E01"/>
    <w:rsid w:val="006D05A3"/>
    <w:rsid w:val="006D1687"/>
    <w:rsid w:val="006D1F6E"/>
    <w:rsid w:val="006D2002"/>
    <w:rsid w:val="006D2003"/>
    <w:rsid w:val="006D2A37"/>
    <w:rsid w:val="006D2A47"/>
    <w:rsid w:val="006D2AFE"/>
    <w:rsid w:val="006D2E2E"/>
    <w:rsid w:val="006D309F"/>
    <w:rsid w:val="006D3759"/>
    <w:rsid w:val="006D3CA2"/>
    <w:rsid w:val="006D3D81"/>
    <w:rsid w:val="006D3FA2"/>
    <w:rsid w:val="006D4197"/>
    <w:rsid w:val="006D4274"/>
    <w:rsid w:val="006D4911"/>
    <w:rsid w:val="006D4BF5"/>
    <w:rsid w:val="006D538A"/>
    <w:rsid w:val="006D5CDF"/>
    <w:rsid w:val="006D620E"/>
    <w:rsid w:val="006D6F6E"/>
    <w:rsid w:val="006D7653"/>
    <w:rsid w:val="006D7B1D"/>
    <w:rsid w:val="006E10DB"/>
    <w:rsid w:val="006E126F"/>
    <w:rsid w:val="006E1355"/>
    <w:rsid w:val="006E139E"/>
    <w:rsid w:val="006E1D8E"/>
    <w:rsid w:val="006E320F"/>
    <w:rsid w:val="006E360B"/>
    <w:rsid w:val="006E4B32"/>
    <w:rsid w:val="006E5270"/>
    <w:rsid w:val="006E5478"/>
    <w:rsid w:val="006E5DDD"/>
    <w:rsid w:val="006E6183"/>
    <w:rsid w:val="006E67DD"/>
    <w:rsid w:val="006E6889"/>
    <w:rsid w:val="006E7293"/>
    <w:rsid w:val="006E740D"/>
    <w:rsid w:val="006E7DDD"/>
    <w:rsid w:val="006EB81F"/>
    <w:rsid w:val="006F006E"/>
    <w:rsid w:val="006F0354"/>
    <w:rsid w:val="006F04E0"/>
    <w:rsid w:val="006F053A"/>
    <w:rsid w:val="006F062B"/>
    <w:rsid w:val="006F1273"/>
    <w:rsid w:val="006F21FA"/>
    <w:rsid w:val="006F27E3"/>
    <w:rsid w:val="006F304D"/>
    <w:rsid w:val="006F34E4"/>
    <w:rsid w:val="006F35DE"/>
    <w:rsid w:val="006F4898"/>
    <w:rsid w:val="006F48B3"/>
    <w:rsid w:val="006F4E5B"/>
    <w:rsid w:val="006F5408"/>
    <w:rsid w:val="006F5A94"/>
    <w:rsid w:val="006F5E2A"/>
    <w:rsid w:val="006F5F16"/>
    <w:rsid w:val="006F6028"/>
    <w:rsid w:val="006F7433"/>
    <w:rsid w:val="006F7A2E"/>
    <w:rsid w:val="006F7EFF"/>
    <w:rsid w:val="00700521"/>
    <w:rsid w:val="0070052D"/>
    <w:rsid w:val="007008DE"/>
    <w:rsid w:val="007009DB"/>
    <w:rsid w:val="0070264C"/>
    <w:rsid w:val="007028DD"/>
    <w:rsid w:val="007030FA"/>
    <w:rsid w:val="00703CDB"/>
    <w:rsid w:val="00705C47"/>
    <w:rsid w:val="00705EE2"/>
    <w:rsid w:val="007062E8"/>
    <w:rsid w:val="007072C3"/>
    <w:rsid w:val="00707668"/>
    <w:rsid w:val="007077F5"/>
    <w:rsid w:val="00707BEF"/>
    <w:rsid w:val="00707FC0"/>
    <w:rsid w:val="00710B8E"/>
    <w:rsid w:val="00710D31"/>
    <w:rsid w:val="00710D6E"/>
    <w:rsid w:val="007112E3"/>
    <w:rsid w:val="00711B04"/>
    <w:rsid w:val="00711E99"/>
    <w:rsid w:val="00711F09"/>
    <w:rsid w:val="00712ED1"/>
    <w:rsid w:val="00713152"/>
    <w:rsid w:val="0071336E"/>
    <w:rsid w:val="00713DC2"/>
    <w:rsid w:val="00714C68"/>
    <w:rsid w:val="00714D2C"/>
    <w:rsid w:val="00715101"/>
    <w:rsid w:val="007154D6"/>
    <w:rsid w:val="007157E4"/>
    <w:rsid w:val="007162EA"/>
    <w:rsid w:val="00716569"/>
    <w:rsid w:val="00716AFB"/>
    <w:rsid w:val="00716C24"/>
    <w:rsid w:val="0071757D"/>
    <w:rsid w:val="00717C9D"/>
    <w:rsid w:val="0072004B"/>
    <w:rsid w:val="00720631"/>
    <w:rsid w:val="00720BBE"/>
    <w:rsid w:val="0072107B"/>
    <w:rsid w:val="00721FF8"/>
    <w:rsid w:val="007226F5"/>
    <w:rsid w:val="007228D6"/>
    <w:rsid w:val="00722930"/>
    <w:rsid w:val="00722C66"/>
    <w:rsid w:val="00723255"/>
    <w:rsid w:val="00723E09"/>
    <w:rsid w:val="0072450E"/>
    <w:rsid w:val="00724AB5"/>
    <w:rsid w:val="00724C23"/>
    <w:rsid w:val="00724D50"/>
    <w:rsid w:val="00725B37"/>
    <w:rsid w:val="0073031E"/>
    <w:rsid w:val="007304B2"/>
    <w:rsid w:val="00730803"/>
    <w:rsid w:val="0073087F"/>
    <w:rsid w:val="007308A3"/>
    <w:rsid w:val="00730C74"/>
    <w:rsid w:val="00731289"/>
    <w:rsid w:val="00731D1B"/>
    <w:rsid w:val="00731EB8"/>
    <w:rsid w:val="00732456"/>
    <w:rsid w:val="00732DE1"/>
    <w:rsid w:val="00733241"/>
    <w:rsid w:val="007332D0"/>
    <w:rsid w:val="0073337C"/>
    <w:rsid w:val="0073363A"/>
    <w:rsid w:val="007340CA"/>
    <w:rsid w:val="0073411F"/>
    <w:rsid w:val="0073474B"/>
    <w:rsid w:val="00734C51"/>
    <w:rsid w:val="00734D6C"/>
    <w:rsid w:val="00734F69"/>
    <w:rsid w:val="0073561F"/>
    <w:rsid w:val="00735E5E"/>
    <w:rsid w:val="00736638"/>
    <w:rsid w:val="00736872"/>
    <w:rsid w:val="00736CD5"/>
    <w:rsid w:val="00737A07"/>
    <w:rsid w:val="00737CA8"/>
    <w:rsid w:val="0074009A"/>
    <w:rsid w:val="00740818"/>
    <w:rsid w:val="00740D32"/>
    <w:rsid w:val="00741ADD"/>
    <w:rsid w:val="00741B80"/>
    <w:rsid w:val="00741B83"/>
    <w:rsid w:val="00741D03"/>
    <w:rsid w:val="007436BD"/>
    <w:rsid w:val="00744066"/>
    <w:rsid w:val="00744D8F"/>
    <w:rsid w:val="00744EB0"/>
    <w:rsid w:val="00746ACE"/>
    <w:rsid w:val="00747660"/>
    <w:rsid w:val="007477BA"/>
    <w:rsid w:val="00747E0E"/>
    <w:rsid w:val="00751298"/>
    <w:rsid w:val="007517C7"/>
    <w:rsid w:val="00751F9C"/>
    <w:rsid w:val="007523D3"/>
    <w:rsid w:val="007531AF"/>
    <w:rsid w:val="00753614"/>
    <w:rsid w:val="00753DEC"/>
    <w:rsid w:val="00754355"/>
    <w:rsid w:val="00754544"/>
    <w:rsid w:val="00755D44"/>
    <w:rsid w:val="007560F7"/>
    <w:rsid w:val="007566E2"/>
    <w:rsid w:val="00756DA0"/>
    <w:rsid w:val="00757520"/>
    <w:rsid w:val="00757732"/>
    <w:rsid w:val="00757886"/>
    <w:rsid w:val="00757D97"/>
    <w:rsid w:val="007601E1"/>
    <w:rsid w:val="0076054D"/>
    <w:rsid w:val="007607B5"/>
    <w:rsid w:val="00760A05"/>
    <w:rsid w:val="00761554"/>
    <w:rsid w:val="00761571"/>
    <w:rsid w:val="00761868"/>
    <w:rsid w:val="00761C50"/>
    <w:rsid w:val="00761F1A"/>
    <w:rsid w:val="00762844"/>
    <w:rsid w:val="00762D74"/>
    <w:rsid w:val="0076332C"/>
    <w:rsid w:val="00763C1C"/>
    <w:rsid w:val="00763E26"/>
    <w:rsid w:val="00763E89"/>
    <w:rsid w:val="00764E88"/>
    <w:rsid w:val="00765C06"/>
    <w:rsid w:val="0076632D"/>
    <w:rsid w:val="00766A2F"/>
    <w:rsid w:val="00766CF2"/>
    <w:rsid w:val="00766E62"/>
    <w:rsid w:val="00767544"/>
    <w:rsid w:val="00767919"/>
    <w:rsid w:val="00767AB0"/>
    <w:rsid w:val="00767FC7"/>
    <w:rsid w:val="0077003E"/>
    <w:rsid w:val="00770550"/>
    <w:rsid w:val="00770708"/>
    <w:rsid w:val="0077084A"/>
    <w:rsid w:val="00770A9B"/>
    <w:rsid w:val="00770F34"/>
    <w:rsid w:val="007719B3"/>
    <w:rsid w:val="00771B27"/>
    <w:rsid w:val="00771BA7"/>
    <w:rsid w:val="00773C30"/>
    <w:rsid w:val="00774AEF"/>
    <w:rsid w:val="007753EC"/>
    <w:rsid w:val="007754B3"/>
    <w:rsid w:val="00775521"/>
    <w:rsid w:val="007755A7"/>
    <w:rsid w:val="00775B41"/>
    <w:rsid w:val="00775C8E"/>
    <w:rsid w:val="0077612B"/>
    <w:rsid w:val="00776756"/>
    <w:rsid w:val="00776D03"/>
    <w:rsid w:val="00776E34"/>
    <w:rsid w:val="00776F22"/>
    <w:rsid w:val="00777043"/>
    <w:rsid w:val="00777104"/>
    <w:rsid w:val="007776EC"/>
    <w:rsid w:val="00780A05"/>
    <w:rsid w:val="00780CFC"/>
    <w:rsid w:val="00780DAE"/>
    <w:rsid w:val="00781943"/>
    <w:rsid w:val="00781A77"/>
    <w:rsid w:val="00781CFB"/>
    <w:rsid w:val="00781F8E"/>
    <w:rsid w:val="007820A5"/>
    <w:rsid w:val="00782135"/>
    <w:rsid w:val="0078294C"/>
    <w:rsid w:val="0078389A"/>
    <w:rsid w:val="00783DBA"/>
    <w:rsid w:val="007840DE"/>
    <w:rsid w:val="00784261"/>
    <w:rsid w:val="007848E7"/>
    <w:rsid w:val="00784F3F"/>
    <w:rsid w:val="0078599E"/>
    <w:rsid w:val="00785EE5"/>
    <w:rsid w:val="00785F31"/>
    <w:rsid w:val="00786275"/>
    <w:rsid w:val="007862D0"/>
    <w:rsid w:val="007862EC"/>
    <w:rsid w:val="00786AB6"/>
    <w:rsid w:val="00786C16"/>
    <w:rsid w:val="00786CC8"/>
    <w:rsid w:val="0078787B"/>
    <w:rsid w:val="00787B05"/>
    <w:rsid w:val="00790703"/>
    <w:rsid w:val="00790731"/>
    <w:rsid w:val="0079081E"/>
    <w:rsid w:val="00790B1C"/>
    <w:rsid w:val="00790DC2"/>
    <w:rsid w:val="00790F60"/>
    <w:rsid w:val="00790FFE"/>
    <w:rsid w:val="00791620"/>
    <w:rsid w:val="007921EB"/>
    <w:rsid w:val="0079271F"/>
    <w:rsid w:val="0079276E"/>
    <w:rsid w:val="00793533"/>
    <w:rsid w:val="00793EA1"/>
    <w:rsid w:val="007945BD"/>
    <w:rsid w:val="007948BF"/>
    <w:rsid w:val="00794BE4"/>
    <w:rsid w:val="00794F92"/>
    <w:rsid w:val="007951C3"/>
    <w:rsid w:val="0079573D"/>
    <w:rsid w:val="007958B2"/>
    <w:rsid w:val="00795E2B"/>
    <w:rsid w:val="0079662C"/>
    <w:rsid w:val="00796985"/>
    <w:rsid w:val="00796A81"/>
    <w:rsid w:val="00797E3F"/>
    <w:rsid w:val="007A05FF"/>
    <w:rsid w:val="007A0855"/>
    <w:rsid w:val="007A0B4C"/>
    <w:rsid w:val="007A0DC3"/>
    <w:rsid w:val="007A112D"/>
    <w:rsid w:val="007A251D"/>
    <w:rsid w:val="007A2DBE"/>
    <w:rsid w:val="007A39F4"/>
    <w:rsid w:val="007A3A6F"/>
    <w:rsid w:val="007A4172"/>
    <w:rsid w:val="007A43B9"/>
    <w:rsid w:val="007A46DB"/>
    <w:rsid w:val="007A47C2"/>
    <w:rsid w:val="007A491F"/>
    <w:rsid w:val="007A4A08"/>
    <w:rsid w:val="007A4AAF"/>
    <w:rsid w:val="007A54D3"/>
    <w:rsid w:val="007A5813"/>
    <w:rsid w:val="007A6D36"/>
    <w:rsid w:val="007A6E3A"/>
    <w:rsid w:val="007A6EEC"/>
    <w:rsid w:val="007A7524"/>
    <w:rsid w:val="007A7610"/>
    <w:rsid w:val="007A7ABD"/>
    <w:rsid w:val="007A7C3E"/>
    <w:rsid w:val="007A7CA7"/>
    <w:rsid w:val="007B071D"/>
    <w:rsid w:val="007B0A05"/>
    <w:rsid w:val="007B0A49"/>
    <w:rsid w:val="007B0CE5"/>
    <w:rsid w:val="007B0D96"/>
    <w:rsid w:val="007B108E"/>
    <w:rsid w:val="007B139D"/>
    <w:rsid w:val="007B1867"/>
    <w:rsid w:val="007B1B9C"/>
    <w:rsid w:val="007B1E69"/>
    <w:rsid w:val="007B2AAB"/>
    <w:rsid w:val="007B2EE8"/>
    <w:rsid w:val="007B352A"/>
    <w:rsid w:val="007B3DE1"/>
    <w:rsid w:val="007B3F79"/>
    <w:rsid w:val="007B41F4"/>
    <w:rsid w:val="007B42B0"/>
    <w:rsid w:val="007B4B90"/>
    <w:rsid w:val="007B4DCF"/>
    <w:rsid w:val="007B4E73"/>
    <w:rsid w:val="007B4E93"/>
    <w:rsid w:val="007B552B"/>
    <w:rsid w:val="007B55EA"/>
    <w:rsid w:val="007B60A5"/>
    <w:rsid w:val="007B6179"/>
    <w:rsid w:val="007B61FD"/>
    <w:rsid w:val="007B626D"/>
    <w:rsid w:val="007B67B0"/>
    <w:rsid w:val="007B6C92"/>
    <w:rsid w:val="007B7F19"/>
    <w:rsid w:val="007C0999"/>
    <w:rsid w:val="007C0D6F"/>
    <w:rsid w:val="007C18E3"/>
    <w:rsid w:val="007C2AD5"/>
    <w:rsid w:val="007C3594"/>
    <w:rsid w:val="007C36BF"/>
    <w:rsid w:val="007C3A7A"/>
    <w:rsid w:val="007C43D2"/>
    <w:rsid w:val="007C5870"/>
    <w:rsid w:val="007C58F6"/>
    <w:rsid w:val="007C5931"/>
    <w:rsid w:val="007C615A"/>
    <w:rsid w:val="007C79EA"/>
    <w:rsid w:val="007D0376"/>
    <w:rsid w:val="007D0523"/>
    <w:rsid w:val="007D1246"/>
    <w:rsid w:val="007D1D95"/>
    <w:rsid w:val="007D2410"/>
    <w:rsid w:val="007D243A"/>
    <w:rsid w:val="007D2E24"/>
    <w:rsid w:val="007D2E97"/>
    <w:rsid w:val="007D3306"/>
    <w:rsid w:val="007D3671"/>
    <w:rsid w:val="007D3868"/>
    <w:rsid w:val="007D3C1C"/>
    <w:rsid w:val="007D493D"/>
    <w:rsid w:val="007D4EA7"/>
    <w:rsid w:val="007D51C1"/>
    <w:rsid w:val="007D5D68"/>
    <w:rsid w:val="007D606B"/>
    <w:rsid w:val="007D6BF8"/>
    <w:rsid w:val="007D7A53"/>
    <w:rsid w:val="007D7AE8"/>
    <w:rsid w:val="007E1C4B"/>
    <w:rsid w:val="007E2388"/>
    <w:rsid w:val="007E3646"/>
    <w:rsid w:val="007E3B75"/>
    <w:rsid w:val="007E3C42"/>
    <w:rsid w:val="007E3E8B"/>
    <w:rsid w:val="007E400A"/>
    <w:rsid w:val="007E40E3"/>
    <w:rsid w:val="007E4110"/>
    <w:rsid w:val="007E43B2"/>
    <w:rsid w:val="007E4788"/>
    <w:rsid w:val="007E4EA5"/>
    <w:rsid w:val="007E5296"/>
    <w:rsid w:val="007E575D"/>
    <w:rsid w:val="007E579F"/>
    <w:rsid w:val="007E59C3"/>
    <w:rsid w:val="007E5D94"/>
    <w:rsid w:val="007E62C5"/>
    <w:rsid w:val="007E65EA"/>
    <w:rsid w:val="007E66A8"/>
    <w:rsid w:val="007E67CB"/>
    <w:rsid w:val="007E694A"/>
    <w:rsid w:val="007E6979"/>
    <w:rsid w:val="007E6DB6"/>
    <w:rsid w:val="007E7341"/>
    <w:rsid w:val="007E7D46"/>
    <w:rsid w:val="007F0803"/>
    <w:rsid w:val="007F1A48"/>
    <w:rsid w:val="007F1C29"/>
    <w:rsid w:val="007F217D"/>
    <w:rsid w:val="007F2C7A"/>
    <w:rsid w:val="007F3638"/>
    <w:rsid w:val="007F3F7E"/>
    <w:rsid w:val="007F3FF2"/>
    <w:rsid w:val="007F405E"/>
    <w:rsid w:val="007F5438"/>
    <w:rsid w:val="007F5660"/>
    <w:rsid w:val="007F5E99"/>
    <w:rsid w:val="007F6058"/>
    <w:rsid w:val="007F6545"/>
    <w:rsid w:val="007F6582"/>
    <w:rsid w:val="007F6BA0"/>
    <w:rsid w:val="007F75B7"/>
    <w:rsid w:val="007F76D0"/>
    <w:rsid w:val="007F76E6"/>
    <w:rsid w:val="007F7A56"/>
    <w:rsid w:val="007F7D6A"/>
    <w:rsid w:val="00800374"/>
    <w:rsid w:val="008007DD"/>
    <w:rsid w:val="00800849"/>
    <w:rsid w:val="008008B3"/>
    <w:rsid w:val="00801060"/>
    <w:rsid w:val="00801151"/>
    <w:rsid w:val="0080206E"/>
    <w:rsid w:val="0080349A"/>
    <w:rsid w:val="008039A1"/>
    <w:rsid w:val="00804AFF"/>
    <w:rsid w:val="008059F3"/>
    <w:rsid w:val="00805BB6"/>
    <w:rsid w:val="00805E04"/>
    <w:rsid w:val="0080654D"/>
    <w:rsid w:val="00807004"/>
    <w:rsid w:val="008070E1"/>
    <w:rsid w:val="00807544"/>
    <w:rsid w:val="0080797F"/>
    <w:rsid w:val="0081031C"/>
    <w:rsid w:val="00811287"/>
    <w:rsid w:val="008121EE"/>
    <w:rsid w:val="008122DC"/>
    <w:rsid w:val="008123B0"/>
    <w:rsid w:val="00812623"/>
    <w:rsid w:val="00812859"/>
    <w:rsid w:val="00812E09"/>
    <w:rsid w:val="008134A2"/>
    <w:rsid w:val="008148A2"/>
    <w:rsid w:val="00814C79"/>
    <w:rsid w:val="00814E73"/>
    <w:rsid w:val="00814FC0"/>
    <w:rsid w:val="00815050"/>
    <w:rsid w:val="00815930"/>
    <w:rsid w:val="0081600F"/>
    <w:rsid w:val="0081611A"/>
    <w:rsid w:val="0081638C"/>
    <w:rsid w:val="008163DC"/>
    <w:rsid w:val="00816900"/>
    <w:rsid w:val="0081717A"/>
    <w:rsid w:val="00817367"/>
    <w:rsid w:val="00817F79"/>
    <w:rsid w:val="00820338"/>
    <w:rsid w:val="008206EC"/>
    <w:rsid w:val="00820BEB"/>
    <w:rsid w:val="008210BA"/>
    <w:rsid w:val="00821AFF"/>
    <w:rsid w:val="00821C1E"/>
    <w:rsid w:val="0082212F"/>
    <w:rsid w:val="008221A8"/>
    <w:rsid w:val="00822359"/>
    <w:rsid w:val="00822FFD"/>
    <w:rsid w:val="00823748"/>
    <w:rsid w:val="0082393C"/>
    <w:rsid w:val="008244E1"/>
    <w:rsid w:val="00824839"/>
    <w:rsid w:val="00824C7C"/>
    <w:rsid w:val="00824CA8"/>
    <w:rsid w:val="00825338"/>
    <w:rsid w:val="008262C9"/>
    <w:rsid w:val="008264F3"/>
    <w:rsid w:val="00827230"/>
    <w:rsid w:val="00827F4B"/>
    <w:rsid w:val="00830EF3"/>
    <w:rsid w:val="00831AD2"/>
    <w:rsid w:val="00831CFD"/>
    <w:rsid w:val="00832837"/>
    <w:rsid w:val="0083339A"/>
    <w:rsid w:val="00834601"/>
    <w:rsid w:val="00835EA3"/>
    <w:rsid w:val="00836BAE"/>
    <w:rsid w:val="00836FE9"/>
    <w:rsid w:val="00837101"/>
    <w:rsid w:val="008403CF"/>
    <w:rsid w:val="00840F1C"/>
    <w:rsid w:val="0084197A"/>
    <w:rsid w:val="00841DF5"/>
    <w:rsid w:val="008421EA"/>
    <w:rsid w:val="008427C7"/>
    <w:rsid w:val="00842ABF"/>
    <w:rsid w:val="0084306E"/>
    <w:rsid w:val="008431B5"/>
    <w:rsid w:val="00844641"/>
    <w:rsid w:val="0084493F"/>
    <w:rsid w:val="008449B2"/>
    <w:rsid w:val="00844C27"/>
    <w:rsid w:val="00845754"/>
    <w:rsid w:val="00845BDB"/>
    <w:rsid w:val="00845F49"/>
    <w:rsid w:val="00846286"/>
    <w:rsid w:val="00846800"/>
    <w:rsid w:val="00847520"/>
    <w:rsid w:val="00847718"/>
    <w:rsid w:val="008500BB"/>
    <w:rsid w:val="0085020C"/>
    <w:rsid w:val="00850496"/>
    <w:rsid w:val="00851E38"/>
    <w:rsid w:val="00851F10"/>
    <w:rsid w:val="008526F4"/>
    <w:rsid w:val="00852A42"/>
    <w:rsid w:val="00852AD4"/>
    <w:rsid w:val="0085361C"/>
    <w:rsid w:val="00853DA8"/>
    <w:rsid w:val="00853E15"/>
    <w:rsid w:val="00854332"/>
    <w:rsid w:val="00854DC4"/>
    <w:rsid w:val="008550CB"/>
    <w:rsid w:val="00855237"/>
    <w:rsid w:val="00855D5D"/>
    <w:rsid w:val="00856092"/>
    <w:rsid w:val="008567F1"/>
    <w:rsid w:val="00856E4A"/>
    <w:rsid w:val="0085766D"/>
    <w:rsid w:val="00860D5E"/>
    <w:rsid w:val="00860F1A"/>
    <w:rsid w:val="00861DC2"/>
    <w:rsid w:val="00861DEB"/>
    <w:rsid w:val="0086281D"/>
    <w:rsid w:val="0086294D"/>
    <w:rsid w:val="00862C6A"/>
    <w:rsid w:val="00862EDB"/>
    <w:rsid w:val="00862F02"/>
    <w:rsid w:val="00862F49"/>
    <w:rsid w:val="0086396C"/>
    <w:rsid w:val="00863B29"/>
    <w:rsid w:val="008640ED"/>
    <w:rsid w:val="00865076"/>
    <w:rsid w:val="00866768"/>
    <w:rsid w:val="008672A9"/>
    <w:rsid w:val="00867404"/>
    <w:rsid w:val="0086768C"/>
    <w:rsid w:val="00867700"/>
    <w:rsid w:val="0087072C"/>
    <w:rsid w:val="008708C6"/>
    <w:rsid w:val="00870ED1"/>
    <w:rsid w:val="00871255"/>
    <w:rsid w:val="00871AF9"/>
    <w:rsid w:val="00871EB6"/>
    <w:rsid w:val="0087248E"/>
    <w:rsid w:val="008732D2"/>
    <w:rsid w:val="00873525"/>
    <w:rsid w:val="008737B4"/>
    <w:rsid w:val="00873B02"/>
    <w:rsid w:val="008740C1"/>
    <w:rsid w:val="00874129"/>
    <w:rsid w:val="00874AFA"/>
    <w:rsid w:val="00874D83"/>
    <w:rsid w:val="00876280"/>
    <w:rsid w:val="00876AE6"/>
    <w:rsid w:val="00876C2D"/>
    <w:rsid w:val="00877032"/>
    <w:rsid w:val="0087713F"/>
    <w:rsid w:val="008771E1"/>
    <w:rsid w:val="00877504"/>
    <w:rsid w:val="008778B0"/>
    <w:rsid w:val="00877A0F"/>
    <w:rsid w:val="00877B56"/>
    <w:rsid w:val="0088027C"/>
    <w:rsid w:val="0088100F"/>
    <w:rsid w:val="008812D4"/>
    <w:rsid w:val="00881331"/>
    <w:rsid w:val="008815E2"/>
    <w:rsid w:val="00881DE3"/>
    <w:rsid w:val="00881E95"/>
    <w:rsid w:val="00882121"/>
    <w:rsid w:val="00882658"/>
    <w:rsid w:val="008828A7"/>
    <w:rsid w:val="008837C5"/>
    <w:rsid w:val="00883FC6"/>
    <w:rsid w:val="00884B9C"/>
    <w:rsid w:val="00885B9B"/>
    <w:rsid w:val="00886C05"/>
    <w:rsid w:val="00887728"/>
    <w:rsid w:val="00887CBF"/>
    <w:rsid w:val="0089020D"/>
    <w:rsid w:val="008907C0"/>
    <w:rsid w:val="00890D5A"/>
    <w:rsid w:val="00891236"/>
    <w:rsid w:val="008918D1"/>
    <w:rsid w:val="00891951"/>
    <w:rsid w:val="00891FC2"/>
    <w:rsid w:val="00892245"/>
    <w:rsid w:val="0089274B"/>
    <w:rsid w:val="0089309C"/>
    <w:rsid w:val="00893D51"/>
    <w:rsid w:val="00894B63"/>
    <w:rsid w:val="00895B29"/>
    <w:rsid w:val="00896617"/>
    <w:rsid w:val="0089677A"/>
    <w:rsid w:val="00896B99"/>
    <w:rsid w:val="00896EAE"/>
    <w:rsid w:val="0089734F"/>
    <w:rsid w:val="00897694"/>
    <w:rsid w:val="0089776F"/>
    <w:rsid w:val="008978FD"/>
    <w:rsid w:val="00897E6C"/>
    <w:rsid w:val="00897E85"/>
    <w:rsid w:val="00897F6A"/>
    <w:rsid w:val="008A029A"/>
    <w:rsid w:val="008A07EF"/>
    <w:rsid w:val="008A0A8F"/>
    <w:rsid w:val="008A0B2C"/>
    <w:rsid w:val="008A0C2D"/>
    <w:rsid w:val="008A0F77"/>
    <w:rsid w:val="008A1B01"/>
    <w:rsid w:val="008A2240"/>
    <w:rsid w:val="008A2493"/>
    <w:rsid w:val="008A258D"/>
    <w:rsid w:val="008A3A96"/>
    <w:rsid w:val="008A3C27"/>
    <w:rsid w:val="008A3EF9"/>
    <w:rsid w:val="008A5260"/>
    <w:rsid w:val="008A5ADC"/>
    <w:rsid w:val="008A6033"/>
    <w:rsid w:val="008A66FB"/>
    <w:rsid w:val="008A6C70"/>
    <w:rsid w:val="008A6D60"/>
    <w:rsid w:val="008A72F1"/>
    <w:rsid w:val="008A7585"/>
    <w:rsid w:val="008A797A"/>
    <w:rsid w:val="008B173D"/>
    <w:rsid w:val="008B201F"/>
    <w:rsid w:val="008B22C0"/>
    <w:rsid w:val="008B232F"/>
    <w:rsid w:val="008B29FA"/>
    <w:rsid w:val="008B2D24"/>
    <w:rsid w:val="008B3307"/>
    <w:rsid w:val="008B3390"/>
    <w:rsid w:val="008B3D9C"/>
    <w:rsid w:val="008B3EFA"/>
    <w:rsid w:val="008B464F"/>
    <w:rsid w:val="008B465F"/>
    <w:rsid w:val="008B48E8"/>
    <w:rsid w:val="008B6FB7"/>
    <w:rsid w:val="008B75CC"/>
    <w:rsid w:val="008B7EFB"/>
    <w:rsid w:val="008C011D"/>
    <w:rsid w:val="008C08B7"/>
    <w:rsid w:val="008C0A98"/>
    <w:rsid w:val="008C127B"/>
    <w:rsid w:val="008C1B12"/>
    <w:rsid w:val="008C1B77"/>
    <w:rsid w:val="008C284C"/>
    <w:rsid w:val="008C2A95"/>
    <w:rsid w:val="008C30E2"/>
    <w:rsid w:val="008C36D9"/>
    <w:rsid w:val="008C447E"/>
    <w:rsid w:val="008C46EB"/>
    <w:rsid w:val="008C5060"/>
    <w:rsid w:val="008C52F3"/>
    <w:rsid w:val="008C54DC"/>
    <w:rsid w:val="008C5FB5"/>
    <w:rsid w:val="008C60D4"/>
    <w:rsid w:val="008C6E42"/>
    <w:rsid w:val="008C75A6"/>
    <w:rsid w:val="008C79FD"/>
    <w:rsid w:val="008C7EBD"/>
    <w:rsid w:val="008D0DAD"/>
    <w:rsid w:val="008D11E5"/>
    <w:rsid w:val="008D1716"/>
    <w:rsid w:val="008D1912"/>
    <w:rsid w:val="008D1D3F"/>
    <w:rsid w:val="008D2EE1"/>
    <w:rsid w:val="008D2F2B"/>
    <w:rsid w:val="008D3089"/>
    <w:rsid w:val="008D3613"/>
    <w:rsid w:val="008D3F43"/>
    <w:rsid w:val="008D3F9F"/>
    <w:rsid w:val="008D4025"/>
    <w:rsid w:val="008D46BA"/>
    <w:rsid w:val="008D4C12"/>
    <w:rsid w:val="008D4C95"/>
    <w:rsid w:val="008D4D2A"/>
    <w:rsid w:val="008D5671"/>
    <w:rsid w:val="008D5A0B"/>
    <w:rsid w:val="008D5DB4"/>
    <w:rsid w:val="008D5FF2"/>
    <w:rsid w:val="008D654F"/>
    <w:rsid w:val="008D6BF9"/>
    <w:rsid w:val="008D7480"/>
    <w:rsid w:val="008D74CA"/>
    <w:rsid w:val="008D7596"/>
    <w:rsid w:val="008D7B07"/>
    <w:rsid w:val="008D7F33"/>
    <w:rsid w:val="008E07F9"/>
    <w:rsid w:val="008E0980"/>
    <w:rsid w:val="008E135D"/>
    <w:rsid w:val="008E13BE"/>
    <w:rsid w:val="008E1EA3"/>
    <w:rsid w:val="008E2D39"/>
    <w:rsid w:val="008E2E6C"/>
    <w:rsid w:val="008E3735"/>
    <w:rsid w:val="008E3AC5"/>
    <w:rsid w:val="008E45EB"/>
    <w:rsid w:val="008E4B07"/>
    <w:rsid w:val="008E4CB3"/>
    <w:rsid w:val="008E537E"/>
    <w:rsid w:val="008E575F"/>
    <w:rsid w:val="008E5DFC"/>
    <w:rsid w:val="008E5EB6"/>
    <w:rsid w:val="008E63AF"/>
    <w:rsid w:val="008E65FD"/>
    <w:rsid w:val="008E6C65"/>
    <w:rsid w:val="008E6CFD"/>
    <w:rsid w:val="008E7B18"/>
    <w:rsid w:val="008F0CBD"/>
    <w:rsid w:val="008F0E6D"/>
    <w:rsid w:val="008F1964"/>
    <w:rsid w:val="008F2223"/>
    <w:rsid w:val="008F25CA"/>
    <w:rsid w:val="008F28FB"/>
    <w:rsid w:val="008F2927"/>
    <w:rsid w:val="008F2A9E"/>
    <w:rsid w:val="008F32C6"/>
    <w:rsid w:val="008F32FC"/>
    <w:rsid w:val="008F341D"/>
    <w:rsid w:val="008F3490"/>
    <w:rsid w:val="008F3612"/>
    <w:rsid w:val="008F36DF"/>
    <w:rsid w:val="008F36F9"/>
    <w:rsid w:val="008F3C8F"/>
    <w:rsid w:val="008F4405"/>
    <w:rsid w:val="008F4FD3"/>
    <w:rsid w:val="008F5384"/>
    <w:rsid w:val="008F59B0"/>
    <w:rsid w:val="008F744E"/>
    <w:rsid w:val="008F796A"/>
    <w:rsid w:val="008F7B9D"/>
    <w:rsid w:val="008F7C1A"/>
    <w:rsid w:val="00900DC9"/>
    <w:rsid w:val="009012B3"/>
    <w:rsid w:val="00901331"/>
    <w:rsid w:val="0090172C"/>
    <w:rsid w:val="009018E0"/>
    <w:rsid w:val="009028AD"/>
    <w:rsid w:val="00903ED6"/>
    <w:rsid w:val="00904373"/>
    <w:rsid w:val="009045A9"/>
    <w:rsid w:val="0090492A"/>
    <w:rsid w:val="00904A9E"/>
    <w:rsid w:val="00904BDA"/>
    <w:rsid w:val="00905432"/>
    <w:rsid w:val="00906047"/>
    <w:rsid w:val="00906CFB"/>
    <w:rsid w:val="00907C65"/>
    <w:rsid w:val="00910454"/>
    <w:rsid w:val="00910CF0"/>
    <w:rsid w:val="0091102E"/>
    <w:rsid w:val="00912089"/>
    <w:rsid w:val="009123A0"/>
    <w:rsid w:val="009123F7"/>
    <w:rsid w:val="0091281B"/>
    <w:rsid w:val="009134AE"/>
    <w:rsid w:val="00913ACB"/>
    <w:rsid w:val="00913B55"/>
    <w:rsid w:val="00913C6F"/>
    <w:rsid w:val="00914320"/>
    <w:rsid w:val="0091477B"/>
    <w:rsid w:val="009150E3"/>
    <w:rsid w:val="009155AA"/>
    <w:rsid w:val="00915752"/>
    <w:rsid w:val="00915EE5"/>
    <w:rsid w:val="009161ED"/>
    <w:rsid w:val="00916A70"/>
    <w:rsid w:val="00916B4A"/>
    <w:rsid w:val="0091718C"/>
    <w:rsid w:val="00917654"/>
    <w:rsid w:val="00920608"/>
    <w:rsid w:val="0092070F"/>
    <w:rsid w:val="00920840"/>
    <w:rsid w:val="00920AFF"/>
    <w:rsid w:val="00920B5E"/>
    <w:rsid w:val="00920CFE"/>
    <w:rsid w:val="00920E82"/>
    <w:rsid w:val="00920FFC"/>
    <w:rsid w:val="00921832"/>
    <w:rsid w:val="009219E1"/>
    <w:rsid w:val="00921BA0"/>
    <w:rsid w:val="00922059"/>
    <w:rsid w:val="00922454"/>
    <w:rsid w:val="00922EF4"/>
    <w:rsid w:val="009234A9"/>
    <w:rsid w:val="0092350C"/>
    <w:rsid w:val="0092392B"/>
    <w:rsid w:val="009245CC"/>
    <w:rsid w:val="00924682"/>
    <w:rsid w:val="00924CEB"/>
    <w:rsid w:val="00925B89"/>
    <w:rsid w:val="00926AEA"/>
    <w:rsid w:val="00926D76"/>
    <w:rsid w:val="00926F1C"/>
    <w:rsid w:val="00926F2C"/>
    <w:rsid w:val="00927017"/>
    <w:rsid w:val="009270C5"/>
    <w:rsid w:val="00927DBB"/>
    <w:rsid w:val="00932271"/>
    <w:rsid w:val="00932685"/>
    <w:rsid w:val="00933C43"/>
    <w:rsid w:val="00933F38"/>
    <w:rsid w:val="00935292"/>
    <w:rsid w:val="009353E8"/>
    <w:rsid w:val="009358DC"/>
    <w:rsid w:val="00936F1B"/>
    <w:rsid w:val="009372C3"/>
    <w:rsid w:val="00937743"/>
    <w:rsid w:val="00940056"/>
    <w:rsid w:val="00940EEB"/>
    <w:rsid w:val="0094152F"/>
    <w:rsid w:val="009415D5"/>
    <w:rsid w:val="00941884"/>
    <w:rsid w:val="009421DC"/>
    <w:rsid w:val="00942474"/>
    <w:rsid w:val="0094288D"/>
    <w:rsid w:val="00942E63"/>
    <w:rsid w:val="00942EA4"/>
    <w:rsid w:val="00943924"/>
    <w:rsid w:val="00943B76"/>
    <w:rsid w:val="009446EE"/>
    <w:rsid w:val="009451DE"/>
    <w:rsid w:val="00945490"/>
    <w:rsid w:val="0094552D"/>
    <w:rsid w:val="00945D58"/>
    <w:rsid w:val="009460B0"/>
    <w:rsid w:val="00946407"/>
    <w:rsid w:val="00947628"/>
    <w:rsid w:val="00947FE4"/>
    <w:rsid w:val="00950E5A"/>
    <w:rsid w:val="00951123"/>
    <w:rsid w:val="009515D4"/>
    <w:rsid w:val="00951C1E"/>
    <w:rsid w:val="00951E84"/>
    <w:rsid w:val="0095225B"/>
    <w:rsid w:val="009523C3"/>
    <w:rsid w:val="00952432"/>
    <w:rsid w:val="00952677"/>
    <w:rsid w:val="009528C1"/>
    <w:rsid w:val="0095296E"/>
    <w:rsid w:val="009529ED"/>
    <w:rsid w:val="00952B15"/>
    <w:rsid w:val="009534A4"/>
    <w:rsid w:val="0095484B"/>
    <w:rsid w:val="009559F7"/>
    <w:rsid w:val="00955B04"/>
    <w:rsid w:val="009560F0"/>
    <w:rsid w:val="00956CD4"/>
    <w:rsid w:val="00957D96"/>
    <w:rsid w:val="00957DEB"/>
    <w:rsid w:val="00960050"/>
    <w:rsid w:val="00960548"/>
    <w:rsid w:val="009607CC"/>
    <w:rsid w:val="0096220E"/>
    <w:rsid w:val="00962480"/>
    <w:rsid w:val="0096313A"/>
    <w:rsid w:val="00963811"/>
    <w:rsid w:val="00963DDD"/>
    <w:rsid w:val="0096453E"/>
    <w:rsid w:val="0096472F"/>
    <w:rsid w:val="00964770"/>
    <w:rsid w:val="00965A0F"/>
    <w:rsid w:val="00965A35"/>
    <w:rsid w:val="00965A7A"/>
    <w:rsid w:val="00965BC5"/>
    <w:rsid w:val="00965BF7"/>
    <w:rsid w:val="00965D53"/>
    <w:rsid w:val="00965E38"/>
    <w:rsid w:val="00965EB7"/>
    <w:rsid w:val="0096610E"/>
    <w:rsid w:val="00966EBB"/>
    <w:rsid w:val="009701F6"/>
    <w:rsid w:val="00970A91"/>
    <w:rsid w:val="00971EB3"/>
    <w:rsid w:val="0097224E"/>
    <w:rsid w:val="0097233E"/>
    <w:rsid w:val="009723C9"/>
    <w:rsid w:val="00972CF4"/>
    <w:rsid w:val="00972CFE"/>
    <w:rsid w:val="00973290"/>
    <w:rsid w:val="00973390"/>
    <w:rsid w:val="00973C6A"/>
    <w:rsid w:val="00973DDB"/>
    <w:rsid w:val="00974672"/>
    <w:rsid w:val="00976142"/>
    <w:rsid w:val="00976256"/>
    <w:rsid w:val="00976D80"/>
    <w:rsid w:val="00976EA1"/>
    <w:rsid w:val="00976F6E"/>
    <w:rsid w:val="00977927"/>
    <w:rsid w:val="00977CCF"/>
    <w:rsid w:val="009801EA"/>
    <w:rsid w:val="00980EC4"/>
    <w:rsid w:val="00981816"/>
    <w:rsid w:val="00981B3B"/>
    <w:rsid w:val="00982DB6"/>
    <w:rsid w:val="00982E52"/>
    <w:rsid w:val="009837B3"/>
    <w:rsid w:val="00983B12"/>
    <w:rsid w:val="00983EB3"/>
    <w:rsid w:val="00984260"/>
    <w:rsid w:val="009847CC"/>
    <w:rsid w:val="00984857"/>
    <w:rsid w:val="00984948"/>
    <w:rsid w:val="009855AF"/>
    <w:rsid w:val="009858DB"/>
    <w:rsid w:val="00985905"/>
    <w:rsid w:val="00985BBC"/>
    <w:rsid w:val="00985C69"/>
    <w:rsid w:val="00985F7F"/>
    <w:rsid w:val="009865E7"/>
    <w:rsid w:val="0098683A"/>
    <w:rsid w:val="00986ECB"/>
    <w:rsid w:val="00986EE0"/>
    <w:rsid w:val="00986EE4"/>
    <w:rsid w:val="0098721B"/>
    <w:rsid w:val="00987724"/>
    <w:rsid w:val="00987DBC"/>
    <w:rsid w:val="00990347"/>
    <w:rsid w:val="00990B63"/>
    <w:rsid w:val="0099103E"/>
    <w:rsid w:val="0099129D"/>
    <w:rsid w:val="009913F5"/>
    <w:rsid w:val="00991612"/>
    <w:rsid w:val="00991F0E"/>
    <w:rsid w:val="00992D10"/>
    <w:rsid w:val="00992DDB"/>
    <w:rsid w:val="00993BC2"/>
    <w:rsid w:val="00993D22"/>
    <w:rsid w:val="00993E9E"/>
    <w:rsid w:val="0099406A"/>
    <w:rsid w:val="009942E8"/>
    <w:rsid w:val="00994403"/>
    <w:rsid w:val="009948C9"/>
    <w:rsid w:val="00994AD9"/>
    <w:rsid w:val="00994B5D"/>
    <w:rsid w:val="00994FF6"/>
    <w:rsid w:val="00995D1A"/>
    <w:rsid w:val="00996535"/>
    <w:rsid w:val="00996591"/>
    <w:rsid w:val="00997012"/>
    <w:rsid w:val="00997997"/>
    <w:rsid w:val="009A0563"/>
    <w:rsid w:val="009A0877"/>
    <w:rsid w:val="009A0890"/>
    <w:rsid w:val="009A0D67"/>
    <w:rsid w:val="009A1AC0"/>
    <w:rsid w:val="009A1CFC"/>
    <w:rsid w:val="009A1F63"/>
    <w:rsid w:val="009A22AB"/>
    <w:rsid w:val="009A2AE5"/>
    <w:rsid w:val="009A2B05"/>
    <w:rsid w:val="009A2E5A"/>
    <w:rsid w:val="009A2F69"/>
    <w:rsid w:val="009A306B"/>
    <w:rsid w:val="009A34D1"/>
    <w:rsid w:val="009A4C82"/>
    <w:rsid w:val="009A5A74"/>
    <w:rsid w:val="009A5B5E"/>
    <w:rsid w:val="009A6751"/>
    <w:rsid w:val="009A6B26"/>
    <w:rsid w:val="009A6C60"/>
    <w:rsid w:val="009A7299"/>
    <w:rsid w:val="009A75FB"/>
    <w:rsid w:val="009A78CF"/>
    <w:rsid w:val="009A7BE8"/>
    <w:rsid w:val="009A7CCF"/>
    <w:rsid w:val="009B094E"/>
    <w:rsid w:val="009B0B5A"/>
    <w:rsid w:val="009B1D11"/>
    <w:rsid w:val="009B1D8E"/>
    <w:rsid w:val="009B2312"/>
    <w:rsid w:val="009B288B"/>
    <w:rsid w:val="009B307A"/>
    <w:rsid w:val="009B3C27"/>
    <w:rsid w:val="009B3FDA"/>
    <w:rsid w:val="009B417E"/>
    <w:rsid w:val="009B4890"/>
    <w:rsid w:val="009B49A4"/>
    <w:rsid w:val="009B5577"/>
    <w:rsid w:val="009B59EC"/>
    <w:rsid w:val="009B5F0B"/>
    <w:rsid w:val="009B6E79"/>
    <w:rsid w:val="009B6E83"/>
    <w:rsid w:val="009B79AD"/>
    <w:rsid w:val="009C111C"/>
    <w:rsid w:val="009C1794"/>
    <w:rsid w:val="009C1F0E"/>
    <w:rsid w:val="009C28A4"/>
    <w:rsid w:val="009C378A"/>
    <w:rsid w:val="009C3AD8"/>
    <w:rsid w:val="009C3C2C"/>
    <w:rsid w:val="009C401B"/>
    <w:rsid w:val="009C45C4"/>
    <w:rsid w:val="009C4686"/>
    <w:rsid w:val="009C4AEA"/>
    <w:rsid w:val="009C4DF1"/>
    <w:rsid w:val="009C50F6"/>
    <w:rsid w:val="009C5512"/>
    <w:rsid w:val="009C5AB1"/>
    <w:rsid w:val="009C5C0B"/>
    <w:rsid w:val="009C6138"/>
    <w:rsid w:val="009C677E"/>
    <w:rsid w:val="009C7697"/>
    <w:rsid w:val="009C7A11"/>
    <w:rsid w:val="009D0121"/>
    <w:rsid w:val="009D0A2D"/>
    <w:rsid w:val="009D0E5A"/>
    <w:rsid w:val="009D18AE"/>
    <w:rsid w:val="009D1E0A"/>
    <w:rsid w:val="009D2512"/>
    <w:rsid w:val="009D2D14"/>
    <w:rsid w:val="009D360C"/>
    <w:rsid w:val="009D3B2C"/>
    <w:rsid w:val="009D3E21"/>
    <w:rsid w:val="009D43E4"/>
    <w:rsid w:val="009D625E"/>
    <w:rsid w:val="009D6458"/>
    <w:rsid w:val="009D657A"/>
    <w:rsid w:val="009D66D0"/>
    <w:rsid w:val="009D6953"/>
    <w:rsid w:val="009D7C48"/>
    <w:rsid w:val="009D7E8D"/>
    <w:rsid w:val="009DFA2F"/>
    <w:rsid w:val="009E046D"/>
    <w:rsid w:val="009E16EC"/>
    <w:rsid w:val="009E1EBE"/>
    <w:rsid w:val="009E2171"/>
    <w:rsid w:val="009E269E"/>
    <w:rsid w:val="009E431B"/>
    <w:rsid w:val="009E48CA"/>
    <w:rsid w:val="009E4FBE"/>
    <w:rsid w:val="009E5809"/>
    <w:rsid w:val="009E5B2F"/>
    <w:rsid w:val="009E61C7"/>
    <w:rsid w:val="009E7A16"/>
    <w:rsid w:val="009F00E3"/>
    <w:rsid w:val="009F0484"/>
    <w:rsid w:val="009F08F0"/>
    <w:rsid w:val="009F149B"/>
    <w:rsid w:val="009F1A67"/>
    <w:rsid w:val="009F1F3B"/>
    <w:rsid w:val="009F2177"/>
    <w:rsid w:val="009F2739"/>
    <w:rsid w:val="009F2B99"/>
    <w:rsid w:val="009F385D"/>
    <w:rsid w:val="009F45EF"/>
    <w:rsid w:val="009F4848"/>
    <w:rsid w:val="009F5200"/>
    <w:rsid w:val="009F5389"/>
    <w:rsid w:val="009F5998"/>
    <w:rsid w:val="009F5BAE"/>
    <w:rsid w:val="009F5ED9"/>
    <w:rsid w:val="009F600D"/>
    <w:rsid w:val="009F62A3"/>
    <w:rsid w:val="009F6736"/>
    <w:rsid w:val="009F6AF5"/>
    <w:rsid w:val="009F6D61"/>
    <w:rsid w:val="009F6F30"/>
    <w:rsid w:val="009F7033"/>
    <w:rsid w:val="009F7449"/>
    <w:rsid w:val="009F79A5"/>
    <w:rsid w:val="009F7A12"/>
    <w:rsid w:val="009F7D7B"/>
    <w:rsid w:val="00A003B9"/>
    <w:rsid w:val="00A00D71"/>
    <w:rsid w:val="00A014B2"/>
    <w:rsid w:val="00A01566"/>
    <w:rsid w:val="00A01696"/>
    <w:rsid w:val="00A01979"/>
    <w:rsid w:val="00A01ABA"/>
    <w:rsid w:val="00A02371"/>
    <w:rsid w:val="00A02A5A"/>
    <w:rsid w:val="00A02E58"/>
    <w:rsid w:val="00A034C2"/>
    <w:rsid w:val="00A038CA"/>
    <w:rsid w:val="00A03BBA"/>
    <w:rsid w:val="00A03E7A"/>
    <w:rsid w:val="00A03F19"/>
    <w:rsid w:val="00A04FC1"/>
    <w:rsid w:val="00A053E5"/>
    <w:rsid w:val="00A0547F"/>
    <w:rsid w:val="00A054D4"/>
    <w:rsid w:val="00A05D8B"/>
    <w:rsid w:val="00A06D13"/>
    <w:rsid w:val="00A077D1"/>
    <w:rsid w:val="00A10950"/>
    <w:rsid w:val="00A10D85"/>
    <w:rsid w:val="00A10FDE"/>
    <w:rsid w:val="00A11843"/>
    <w:rsid w:val="00A11B2D"/>
    <w:rsid w:val="00A11CC1"/>
    <w:rsid w:val="00A11DF5"/>
    <w:rsid w:val="00A11DFC"/>
    <w:rsid w:val="00A1224F"/>
    <w:rsid w:val="00A12611"/>
    <w:rsid w:val="00A126A2"/>
    <w:rsid w:val="00A12D2E"/>
    <w:rsid w:val="00A12D67"/>
    <w:rsid w:val="00A13469"/>
    <w:rsid w:val="00A13627"/>
    <w:rsid w:val="00A136EE"/>
    <w:rsid w:val="00A137B8"/>
    <w:rsid w:val="00A143D7"/>
    <w:rsid w:val="00A14620"/>
    <w:rsid w:val="00A14855"/>
    <w:rsid w:val="00A15A09"/>
    <w:rsid w:val="00A1601C"/>
    <w:rsid w:val="00A161B4"/>
    <w:rsid w:val="00A16E6E"/>
    <w:rsid w:val="00A17264"/>
    <w:rsid w:val="00A177ED"/>
    <w:rsid w:val="00A20729"/>
    <w:rsid w:val="00A207D6"/>
    <w:rsid w:val="00A20AC6"/>
    <w:rsid w:val="00A20B77"/>
    <w:rsid w:val="00A20BDD"/>
    <w:rsid w:val="00A21270"/>
    <w:rsid w:val="00A21CB1"/>
    <w:rsid w:val="00A22DE3"/>
    <w:rsid w:val="00A25197"/>
    <w:rsid w:val="00A2564B"/>
    <w:rsid w:val="00A256CD"/>
    <w:rsid w:val="00A2614D"/>
    <w:rsid w:val="00A26C21"/>
    <w:rsid w:val="00A26E54"/>
    <w:rsid w:val="00A26EC5"/>
    <w:rsid w:val="00A273DF"/>
    <w:rsid w:val="00A27510"/>
    <w:rsid w:val="00A30462"/>
    <w:rsid w:val="00A3081E"/>
    <w:rsid w:val="00A30DF7"/>
    <w:rsid w:val="00A31162"/>
    <w:rsid w:val="00A3123E"/>
    <w:rsid w:val="00A31600"/>
    <w:rsid w:val="00A3232F"/>
    <w:rsid w:val="00A325C1"/>
    <w:rsid w:val="00A32BA7"/>
    <w:rsid w:val="00A33954"/>
    <w:rsid w:val="00A33D5E"/>
    <w:rsid w:val="00A33E3B"/>
    <w:rsid w:val="00A342B8"/>
    <w:rsid w:val="00A345C2"/>
    <w:rsid w:val="00A345ED"/>
    <w:rsid w:val="00A34BA3"/>
    <w:rsid w:val="00A34E27"/>
    <w:rsid w:val="00A3549E"/>
    <w:rsid w:val="00A35DEB"/>
    <w:rsid w:val="00A36193"/>
    <w:rsid w:val="00A36401"/>
    <w:rsid w:val="00A36B38"/>
    <w:rsid w:val="00A3754D"/>
    <w:rsid w:val="00A377C5"/>
    <w:rsid w:val="00A41B25"/>
    <w:rsid w:val="00A41B7A"/>
    <w:rsid w:val="00A41D1B"/>
    <w:rsid w:val="00A42467"/>
    <w:rsid w:val="00A4267B"/>
    <w:rsid w:val="00A42831"/>
    <w:rsid w:val="00A42D43"/>
    <w:rsid w:val="00A43FF0"/>
    <w:rsid w:val="00A449E6"/>
    <w:rsid w:val="00A44B9F"/>
    <w:rsid w:val="00A44E3C"/>
    <w:rsid w:val="00A4501F"/>
    <w:rsid w:val="00A45035"/>
    <w:rsid w:val="00A46072"/>
    <w:rsid w:val="00A468CA"/>
    <w:rsid w:val="00A46D17"/>
    <w:rsid w:val="00A46D54"/>
    <w:rsid w:val="00A47FFC"/>
    <w:rsid w:val="00A4C8EB"/>
    <w:rsid w:val="00A504EA"/>
    <w:rsid w:val="00A50959"/>
    <w:rsid w:val="00A50B88"/>
    <w:rsid w:val="00A50D44"/>
    <w:rsid w:val="00A51304"/>
    <w:rsid w:val="00A516ED"/>
    <w:rsid w:val="00A51DBA"/>
    <w:rsid w:val="00A521C7"/>
    <w:rsid w:val="00A525FD"/>
    <w:rsid w:val="00A543FA"/>
    <w:rsid w:val="00A545D7"/>
    <w:rsid w:val="00A54A39"/>
    <w:rsid w:val="00A54CBC"/>
    <w:rsid w:val="00A55200"/>
    <w:rsid w:val="00A5668B"/>
    <w:rsid w:val="00A57238"/>
    <w:rsid w:val="00A57397"/>
    <w:rsid w:val="00A60A43"/>
    <w:rsid w:val="00A60D3F"/>
    <w:rsid w:val="00A61406"/>
    <w:rsid w:val="00A623ED"/>
    <w:rsid w:val="00A62DE4"/>
    <w:rsid w:val="00A63125"/>
    <w:rsid w:val="00A63CB7"/>
    <w:rsid w:val="00A6437D"/>
    <w:rsid w:val="00A6454B"/>
    <w:rsid w:val="00A64A75"/>
    <w:rsid w:val="00A64AE8"/>
    <w:rsid w:val="00A64BD6"/>
    <w:rsid w:val="00A66562"/>
    <w:rsid w:val="00A67551"/>
    <w:rsid w:val="00A6775C"/>
    <w:rsid w:val="00A67CF0"/>
    <w:rsid w:val="00A70209"/>
    <w:rsid w:val="00A70AF4"/>
    <w:rsid w:val="00A71121"/>
    <w:rsid w:val="00A72159"/>
    <w:rsid w:val="00A722D4"/>
    <w:rsid w:val="00A72344"/>
    <w:rsid w:val="00A72671"/>
    <w:rsid w:val="00A72CAE"/>
    <w:rsid w:val="00A72D07"/>
    <w:rsid w:val="00A72D6F"/>
    <w:rsid w:val="00A72E87"/>
    <w:rsid w:val="00A73130"/>
    <w:rsid w:val="00A731BB"/>
    <w:rsid w:val="00A739F4"/>
    <w:rsid w:val="00A73EDE"/>
    <w:rsid w:val="00A7402C"/>
    <w:rsid w:val="00A751E5"/>
    <w:rsid w:val="00A7557F"/>
    <w:rsid w:val="00A75C54"/>
    <w:rsid w:val="00A75C78"/>
    <w:rsid w:val="00A77287"/>
    <w:rsid w:val="00A7775D"/>
    <w:rsid w:val="00A77781"/>
    <w:rsid w:val="00A804D5"/>
    <w:rsid w:val="00A80EA4"/>
    <w:rsid w:val="00A81387"/>
    <w:rsid w:val="00A813CC"/>
    <w:rsid w:val="00A817AC"/>
    <w:rsid w:val="00A82634"/>
    <w:rsid w:val="00A8266D"/>
    <w:rsid w:val="00A82A87"/>
    <w:rsid w:val="00A82D04"/>
    <w:rsid w:val="00A82D50"/>
    <w:rsid w:val="00A82D79"/>
    <w:rsid w:val="00A830E1"/>
    <w:rsid w:val="00A83412"/>
    <w:rsid w:val="00A8355E"/>
    <w:rsid w:val="00A83725"/>
    <w:rsid w:val="00A8396B"/>
    <w:rsid w:val="00A83AA1"/>
    <w:rsid w:val="00A83D14"/>
    <w:rsid w:val="00A83F69"/>
    <w:rsid w:val="00A83F82"/>
    <w:rsid w:val="00A84A9C"/>
    <w:rsid w:val="00A84D6B"/>
    <w:rsid w:val="00A8616F"/>
    <w:rsid w:val="00A86448"/>
    <w:rsid w:val="00A86658"/>
    <w:rsid w:val="00A866D2"/>
    <w:rsid w:val="00A86F45"/>
    <w:rsid w:val="00A87828"/>
    <w:rsid w:val="00A8788B"/>
    <w:rsid w:val="00A900EA"/>
    <w:rsid w:val="00A90390"/>
    <w:rsid w:val="00A90604"/>
    <w:rsid w:val="00A90885"/>
    <w:rsid w:val="00A90961"/>
    <w:rsid w:val="00A90C27"/>
    <w:rsid w:val="00A90C86"/>
    <w:rsid w:val="00A91E77"/>
    <w:rsid w:val="00A9225A"/>
    <w:rsid w:val="00A92291"/>
    <w:rsid w:val="00A92CAD"/>
    <w:rsid w:val="00A92CCF"/>
    <w:rsid w:val="00A93C0E"/>
    <w:rsid w:val="00A9427B"/>
    <w:rsid w:val="00A94626"/>
    <w:rsid w:val="00A95053"/>
    <w:rsid w:val="00A95BC2"/>
    <w:rsid w:val="00A95EBB"/>
    <w:rsid w:val="00A96061"/>
    <w:rsid w:val="00A96A22"/>
    <w:rsid w:val="00A96C18"/>
    <w:rsid w:val="00A971B9"/>
    <w:rsid w:val="00A971EA"/>
    <w:rsid w:val="00A97DD7"/>
    <w:rsid w:val="00AA0615"/>
    <w:rsid w:val="00AA078A"/>
    <w:rsid w:val="00AA2120"/>
    <w:rsid w:val="00AA2FAB"/>
    <w:rsid w:val="00AA3175"/>
    <w:rsid w:val="00AA319F"/>
    <w:rsid w:val="00AA35F5"/>
    <w:rsid w:val="00AA36F2"/>
    <w:rsid w:val="00AA43B3"/>
    <w:rsid w:val="00AA45F8"/>
    <w:rsid w:val="00AA48F8"/>
    <w:rsid w:val="00AA5311"/>
    <w:rsid w:val="00AA6425"/>
    <w:rsid w:val="00AA66F8"/>
    <w:rsid w:val="00AA69CB"/>
    <w:rsid w:val="00AA6B2E"/>
    <w:rsid w:val="00AA6CF7"/>
    <w:rsid w:val="00AA7BE6"/>
    <w:rsid w:val="00AB0A28"/>
    <w:rsid w:val="00AB0ACA"/>
    <w:rsid w:val="00AB110C"/>
    <w:rsid w:val="00AB13DA"/>
    <w:rsid w:val="00AB14BC"/>
    <w:rsid w:val="00AB1768"/>
    <w:rsid w:val="00AB1790"/>
    <w:rsid w:val="00AB224F"/>
    <w:rsid w:val="00AB29E3"/>
    <w:rsid w:val="00AB3511"/>
    <w:rsid w:val="00AB398E"/>
    <w:rsid w:val="00AB416A"/>
    <w:rsid w:val="00AB4983"/>
    <w:rsid w:val="00AB4B39"/>
    <w:rsid w:val="00AB562B"/>
    <w:rsid w:val="00AB562D"/>
    <w:rsid w:val="00AB6075"/>
    <w:rsid w:val="00AB6232"/>
    <w:rsid w:val="00AB65AD"/>
    <w:rsid w:val="00AB6A77"/>
    <w:rsid w:val="00AB7480"/>
    <w:rsid w:val="00AB79B0"/>
    <w:rsid w:val="00AB7BCA"/>
    <w:rsid w:val="00AC068B"/>
    <w:rsid w:val="00AC0C3D"/>
    <w:rsid w:val="00AC0EAB"/>
    <w:rsid w:val="00AC1140"/>
    <w:rsid w:val="00AC130A"/>
    <w:rsid w:val="00AC1D6A"/>
    <w:rsid w:val="00AC210E"/>
    <w:rsid w:val="00AC2E65"/>
    <w:rsid w:val="00AC30D3"/>
    <w:rsid w:val="00AC38EA"/>
    <w:rsid w:val="00AC3F63"/>
    <w:rsid w:val="00AC4038"/>
    <w:rsid w:val="00AC4145"/>
    <w:rsid w:val="00AC4285"/>
    <w:rsid w:val="00AC4651"/>
    <w:rsid w:val="00AC477E"/>
    <w:rsid w:val="00AC4807"/>
    <w:rsid w:val="00AC4CBA"/>
    <w:rsid w:val="00AC4CEE"/>
    <w:rsid w:val="00AC59D2"/>
    <w:rsid w:val="00AC5B4A"/>
    <w:rsid w:val="00AC5C5D"/>
    <w:rsid w:val="00AC5E79"/>
    <w:rsid w:val="00AC6374"/>
    <w:rsid w:val="00AC7298"/>
    <w:rsid w:val="00AC73FD"/>
    <w:rsid w:val="00AC786E"/>
    <w:rsid w:val="00AD01E2"/>
    <w:rsid w:val="00AD039A"/>
    <w:rsid w:val="00AD0B47"/>
    <w:rsid w:val="00AD0CBD"/>
    <w:rsid w:val="00AD1776"/>
    <w:rsid w:val="00AD20EF"/>
    <w:rsid w:val="00AD22BD"/>
    <w:rsid w:val="00AD2D89"/>
    <w:rsid w:val="00AD47AD"/>
    <w:rsid w:val="00AD49C4"/>
    <w:rsid w:val="00AD4E18"/>
    <w:rsid w:val="00AD5693"/>
    <w:rsid w:val="00AD6934"/>
    <w:rsid w:val="00AD6FFA"/>
    <w:rsid w:val="00AD7041"/>
    <w:rsid w:val="00AD742F"/>
    <w:rsid w:val="00AD74E0"/>
    <w:rsid w:val="00AD7875"/>
    <w:rsid w:val="00AD79B1"/>
    <w:rsid w:val="00AD7C8F"/>
    <w:rsid w:val="00AE009F"/>
    <w:rsid w:val="00AE05A7"/>
    <w:rsid w:val="00AE07A0"/>
    <w:rsid w:val="00AE11BB"/>
    <w:rsid w:val="00AE1D3E"/>
    <w:rsid w:val="00AE257C"/>
    <w:rsid w:val="00AE2D0C"/>
    <w:rsid w:val="00AE2EB8"/>
    <w:rsid w:val="00AE3195"/>
    <w:rsid w:val="00AE38CA"/>
    <w:rsid w:val="00AE3906"/>
    <w:rsid w:val="00AE4C09"/>
    <w:rsid w:val="00AE4D3A"/>
    <w:rsid w:val="00AE5453"/>
    <w:rsid w:val="00AE54ED"/>
    <w:rsid w:val="00AE5834"/>
    <w:rsid w:val="00AE63BB"/>
    <w:rsid w:val="00AE64A0"/>
    <w:rsid w:val="00AE651C"/>
    <w:rsid w:val="00AE74BF"/>
    <w:rsid w:val="00AE7C92"/>
    <w:rsid w:val="00AF0088"/>
    <w:rsid w:val="00AF13D5"/>
    <w:rsid w:val="00AF19CE"/>
    <w:rsid w:val="00AF293A"/>
    <w:rsid w:val="00AF2F8E"/>
    <w:rsid w:val="00AF3F41"/>
    <w:rsid w:val="00AF4A44"/>
    <w:rsid w:val="00AF4D1A"/>
    <w:rsid w:val="00AF5153"/>
    <w:rsid w:val="00AF521B"/>
    <w:rsid w:val="00AF5331"/>
    <w:rsid w:val="00AF5A0E"/>
    <w:rsid w:val="00AF5BCE"/>
    <w:rsid w:val="00AF5DAF"/>
    <w:rsid w:val="00AF6524"/>
    <w:rsid w:val="00AF6A2F"/>
    <w:rsid w:val="00AF7368"/>
    <w:rsid w:val="00AF73E2"/>
    <w:rsid w:val="00AF79F6"/>
    <w:rsid w:val="00B011EB"/>
    <w:rsid w:val="00B022A2"/>
    <w:rsid w:val="00B024AB"/>
    <w:rsid w:val="00B028AD"/>
    <w:rsid w:val="00B02916"/>
    <w:rsid w:val="00B0304D"/>
    <w:rsid w:val="00B035E4"/>
    <w:rsid w:val="00B03C3C"/>
    <w:rsid w:val="00B03E0C"/>
    <w:rsid w:val="00B03F9B"/>
    <w:rsid w:val="00B04084"/>
    <w:rsid w:val="00B04C33"/>
    <w:rsid w:val="00B05224"/>
    <w:rsid w:val="00B05387"/>
    <w:rsid w:val="00B05496"/>
    <w:rsid w:val="00B05D67"/>
    <w:rsid w:val="00B06059"/>
    <w:rsid w:val="00B0614B"/>
    <w:rsid w:val="00B06237"/>
    <w:rsid w:val="00B06241"/>
    <w:rsid w:val="00B06382"/>
    <w:rsid w:val="00B063C9"/>
    <w:rsid w:val="00B06574"/>
    <w:rsid w:val="00B0672B"/>
    <w:rsid w:val="00B07802"/>
    <w:rsid w:val="00B07BE7"/>
    <w:rsid w:val="00B07D83"/>
    <w:rsid w:val="00B07F5E"/>
    <w:rsid w:val="00B109F4"/>
    <w:rsid w:val="00B10B44"/>
    <w:rsid w:val="00B10FAC"/>
    <w:rsid w:val="00B114DD"/>
    <w:rsid w:val="00B125A8"/>
    <w:rsid w:val="00B12AD7"/>
    <w:rsid w:val="00B1307B"/>
    <w:rsid w:val="00B13E67"/>
    <w:rsid w:val="00B14127"/>
    <w:rsid w:val="00B14839"/>
    <w:rsid w:val="00B149FC"/>
    <w:rsid w:val="00B15541"/>
    <w:rsid w:val="00B1558C"/>
    <w:rsid w:val="00B15D9E"/>
    <w:rsid w:val="00B176B2"/>
    <w:rsid w:val="00B17EA9"/>
    <w:rsid w:val="00B20107"/>
    <w:rsid w:val="00B20368"/>
    <w:rsid w:val="00B20F30"/>
    <w:rsid w:val="00B21210"/>
    <w:rsid w:val="00B21265"/>
    <w:rsid w:val="00B219CC"/>
    <w:rsid w:val="00B21C4C"/>
    <w:rsid w:val="00B21D93"/>
    <w:rsid w:val="00B229E9"/>
    <w:rsid w:val="00B22BF3"/>
    <w:rsid w:val="00B23077"/>
    <w:rsid w:val="00B2379F"/>
    <w:rsid w:val="00B23E18"/>
    <w:rsid w:val="00B244C2"/>
    <w:rsid w:val="00B24928"/>
    <w:rsid w:val="00B25DD2"/>
    <w:rsid w:val="00B2661E"/>
    <w:rsid w:val="00B26639"/>
    <w:rsid w:val="00B26FFD"/>
    <w:rsid w:val="00B27A09"/>
    <w:rsid w:val="00B27EB5"/>
    <w:rsid w:val="00B30837"/>
    <w:rsid w:val="00B3108B"/>
    <w:rsid w:val="00B31141"/>
    <w:rsid w:val="00B31A77"/>
    <w:rsid w:val="00B32449"/>
    <w:rsid w:val="00B32710"/>
    <w:rsid w:val="00B32801"/>
    <w:rsid w:val="00B3285D"/>
    <w:rsid w:val="00B32944"/>
    <w:rsid w:val="00B32E9A"/>
    <w:rsid w:val="00B33236"/>
    <w:rsid w:val="00B33855"/>
    <w:rsid w:val="00B341C1"/>
    <w:rsid w:val="00B3488A"/>
    <w:rsid w:val="00B34A94"/>
    <w:rsid w:val="00B34D3D"/>
    <w:rsid w:val="00B354E4"/>
    <w:rsid w:val="00B355D4"/>
    <w:rsid w:val="00B359CA"/>
    <w:rsid w:val="00B360DE"/>
    <w:rsid w:val="00B36392"/>
    <w:rsid w:val="00B367A7"/>
    <w:rsid w:val="00B36D33"/>
    <w:rsid w:val="00B37BA4"/>
    <w:rsid w:val="00B37C35"/>
    <w:rsid w:val="00B406AC"/>
    <w:rsid w:val="00B4088B"/>
    <w:rsid w:val="00B40B46"/>
    <w:rsid w:val="00B40D39"/>
    <w:rsid w:val="00B4124E"/>
    <w:rsid w:val="00B41BF8"/>
    <w:rsid w:val="00B41D76"/>
    <w:rsid w:val="00B424A1"/>
    <w:rsid w:val="00B426F1"/>
    <w:rsid w:val="00B4294D"/>
    <w:rsid w:val="00B429C8"/>
    <w:rsid w:val="00B42B04"/>
    <w:rsid w:val="00B4313B"/>
    <w:rsid w:val="00B44615"/>
    <w:rsid w:val="00B448CE"/>
    <w:rsid w:val="00B458C1"/>
    <w:rsid w:val="00B45E07"/>
    <w:rsid w:val="00B45EC2"/>
    <w:rsid w:val="00B460B2"/>
    <w:rsid w:val="00B47884"/>
    <w:rsid w:val="00B47CB2"/>
    <w:rsid w:val="00B50923"/>
    <w:rsid w:val="00B51C69"/>
    <w:rsid w:val="00B51E04"/>
    <w:rsid w:val="00B51EC8"/>
    <w:rsid w:val="00B52319"/>
    <w:rsid w:val="00B523B8"/>
    <w:rsid w:val="00B5286C"/>
    <w:rsid w:val="00B5293B"/>
    <w:rsid w:val="00B52B11"/>
    <w:rsid w:val="00B52B20"/>
    <w:rsid w:val="00B52F9C"/>
    <w:rsid w:val="00B53040"/>
    <w:rsid w:val="00B53EE6"/>
    <w:rsid w:val="00B54366"/>
    <w:rsid w:val="00B551D2"/>
    <w:rsid w:val="00B552EA"/>
    <w:rsid w:val="00B55359"/>
    <w:rsid w:val="00B554D4"/>
    <w:rsid w:val="00B5593E"/>
    <w:rsid w:val="00B55E50"/>
    <w:rsid w:val="00B55E59"/>
    <w:rsid w:val="00B5680D"/>
    <w:rsid w:val="00B568E3"/>
    <w:rsid w:val="00B56CAE"/>
    <w:rsid w:val="00B57019"/>
    <w:rsid w:val="00B570C9"/>
    <w:rsid w:val="00B570DA"/>
    <w:rsid w:val="00B5745D"/>
    <w:rsid w:val="00B575A6"/>
    <w:rsid w:val="00B576FB"/>
    <w:rsid w:val="00B57A2B"/>
    <w:rsid w:val="00B57B53"/>
    <w:rsid w:val="00B6049C"/>
    <w:rsid w:val="00B60A7B"/>
    <w:rsid w:val="00B60C81"/>
    <w:rsid w:val="00B60FF0"/>
    <w:rsid w:val="00B619E9"/>
    <w:rsid w:val="00B61D97"/>
    <w:rsid w:val="00B61F3E"/>
    <w:rsid w:val="00B621C3"/>
    <w:rsid w:val="00B6235E"/>
    <w:rsid w:val="00B62ADE"/>
    <w:rsid w:val="00B62B89"/>
    <w:rsid w:val="00B62DC9"/>
    <w:rsid w:val="00B6436A"/>
    <w:rsid w:val="00B65CC9"/>
    <w:rsid w:val="00B67023"/>
    <w:rsid w:val="00B671D6"/>
    <w:rsid w:val="00B67264"/>
    <w:rsid w:val="00B67523"/>
    <w:rsid w:val="00B6770F"/>
    <w:rsid w:val="00B67758"/>
    <w:rsid w:val="00B709E8"/>
    <w:rsid w:val="00B716F5"/>
    <w:rsid w:val="00B722A2"/>
    <w:rsid w:val="00B726B6"/>
    <w:rsid w:val="00B7312E"/>
    <w:rsid w:val="00B739F3"/>
    <w:rsid w:val="00B73D59"/>
    <w:rsid w:val="00B741AC"/>
    <w:rsid w:val="00B7467C"/>
    <w:rsid w:val="00B75181"/>
    <w:rsid w:val="00B758F1"/>
    <w:rsid w:val="00B76435"/>
    <w:rsid w:val="00B76C1D"/>
    <w:rsid w:val="00B76C64"/>
    <w:rsid w:val="00B77E5C"/>
    <w:rsid w:val="00B80848"/>
    <w:rsid w:val="00B808F4"/>
    <w:rsid w:val="00B8094E"/>
    <w:rsid w:val="00B80FD1"/>
    <w:rsid w:val="00B81262"/>
    <w:rsid w:val="00B81EAC"/>
    <w:rsid w:val="00B822E4"/>
    <w:rsid w:val="00B827DB"/>
    <w:rsid w:val="00B82FE1"/>
    <w:rsid w:val="00B83BD0"/>
    <w:rsid w:val="00B83EC4"/>
    <w:rsid w:val="00B8405D"/>
    <w:rsid w:val="00B84082"/>
    <w:rsid w:val="00B84CC4"/>
    <w:rsid w:val="00B86571"/>
    <w:rsid w:val="00B8698C"/>
    <w:rsid w:val="00B86CE5"/>
    <w:rsid w:val="00B86F1E"/>
    <w:rsid w:val="00B87324"/>
    <w:rsid w:val="00B87568"/>
    <w:rsid w:val="00B87C8B"/>
    <w:rsid w:val="00B90047"/>
    <w:rsid w:val="00B9006B"/>
    <w:rsid w:val="00B9065A"/>
    <w:rsid w:val="00B90D27"/>
    <w:rsid w:val="00B9192E"/>
    <w:rsid w:val="00B92021"/>
    <w:rsid w:val="00B92398"/>
    <w:rsid w:val="00B92472"/>
    <w:rsid w:val="00B92CE1"/>
    <w:rsid w:val="00B93712"/>
    <w:rsid w:val="00B9374A"/>
    <w:rsid w:val="00B93F81"/>
    <w:rsid w:val="00B93FFC"/>
    <w:rsid w:val="00B94133"/>
    <w:rsid w:val="00B94906"/>
    <w:rsid w:val="00B95380"/>
    <w:rsid w:val="00B9584C"/>
    <w:rsid w:val="00B97CD9"/>
    <w:rsid w:val="00B97CE4"/>
    <w:rsid w:val="00BA00B8"/>
    <w:rsid w:val="00BA08D9"/>
    <w:rsid w:val="00BA0A1E"/>
    <w:rsid w:val="00BA0C8A"/>
    <w:rsid w:val="00BA1A60"/>
    <w:rsid w:val="00BA22B3"/>
    <w:rsid w:val="00BA2937"/>
    <w:rsid w:val="00BA375C"/>
    <w:rsid w:val="00BA3BFD"/>
    <w:rsid w:val="00BA3DE3"/>
    <w:rsid w:val="00BA3F54"/>
    <w:rsid w:val="00BA429A"/>
    <w:rsid w:val="00BA42D9"/>
    <w:rsid w:val="00BA4DA8"/>
    <w:rsid w:val="00BA4F4C"/>
    <w:rsid w:val="00BA5FFF"/>
    <w:rsid w:val="00BA6227"/>
    <w:rsid w:val="00BA623A"/>
    <w:rsid w:val="00BA671E"/>
    <w:rsid w:val="00BA6796"/>
    <w:rsid w:val="00BA7709"/>
    <w:rsid w:val="00BB02DC"/>
    <w:rsid w:val="00BB03B0"/>
    <w:rsid w:val="00BB0A0A"/>
    <w:rsid w:val="00BB141D"/>
    <w:rsid w:val="00BB15B9"/>
    <w:rsid w:val="00BB1928"/>
    <w:rsid w:val="00BB1A19"/>
    <w:rsid w:val="00BB1A5E"/>
    <w:rsid w:val="00BB1C32"/>
    <w:rsid w:val="00BB2272"/>
    <w:rsid w:val="00BB232E"/>
    <w:rsid w:val="00BB3203"/>
    <w:rsid w:val="00BB336B"/>
    <w:rsid w:val="00BB36A9"/>
    <w:rsid w:val="00BB3A59"/>
    <w:rsid w:val="00BB3B42"/>
    <w:rsid w:val="00BB408E"/>
    <w:rsid w:val="00BB4362"/>
    <w:rsid w:val="00BB4692"/>
    <w:rsid w:val="00BB49D3"/>
    <w:rsid w:val="00BB4D22"/>
    <w:rsid w:val="00BB5B85"/>
    <w:rsid w:val="00BB65C5"/>
    <w:rsid w:val="00BB7B34"/>
    <w:rsid w:val="00BB7EF1"/>
    <w:rsid w:val="00BC0025"/>
    <w:rsid w:val="00BC0054"/>
    <w:rsid w:val="00BC020E"/>
    <w:rsid w:val="00BC0C02"/>
    <w:rsid w:val="00BC0F12"/>
    <w:rsid w:val="00BC2A6E"/>
    <w:rsid w:val="00BC37BC"/>
    <w:rsid w:val="00BC390D"/>
    <w:rsid w:val="00BC3B31"/>
    <w:rsid w:val="00BC45B0"/>
    <w:rsid w:val="00BC47FE"/>
    <w:rsid w:val="00BC4851"/>
    <w:rsid w:val="00BC4F72"/>
    <w:rsid w:val="00BC56CD"/>
    <w:rsid w:val="00BC5B12"/>
    <w:rsid w:val="00BC5B8F"/>
    <w:rsid w:val="00BC5BC8"/>
    <w:rsid w:val="00BC630C"/>
    <w:rsid w:val="00BC635A"/>
    <w:rsid w:val="00BC691E"/>
    <w:rsid w:val="00BC70C5"/>
    <w:rsid w:val="00BC71E0"/>
    <w:rsid w:val="00BC720E"/>
    <w:rsid w:val="00BC7B03"/>
    <w:rsid w:val="00BD03C2"/>
    <w:rsid w:val="00BD09A5"/>
    <w:rsid w:val="00BD10CE"/>
    <w:rsid w:val="00BD1FE3"/>
    <w:rsid w:val="00BD355A"/>
    <w:rsid w:val="00BD3667"/>
    <w:rsid w:val="00BD3D17"/>
    <w:rsid w:val="00BD41B8"/>
    <w:rsid w:val="00BD425B"/>
    <w:rsid w:val="00BD48C5"/>
    <w:rsid w:val="00BD4AC6"/>
    <w:rsid w:val="00BD4E57"/>
    <w:rsid w:val="00BD514D"/>
    <w:rsid w:val="00BD55CF"/>
    <w:rsid w:val="00BD6FDD"/>
    <w:rsid w:val="00BD7507"/>
    <w:rsid w:val="00BD7683"/>
    <w:rsid w:val="00BE01E7"/>
    <w:rsid w:val="00BE080B"/>
    <w:rsid w:val="00BE0A48"/>
    <w:rsid w:val="00BE0EAC"/>
    <w:rsid w:val="00BE1582"/>
    <w:rsid w:val="00BE1963"/>
    <w:rsid w:val="00BE1987"/>
    <w:rsid w:val="00BE26CD"/>
    <w:rsid w:val="00BE2C82"/>
    <w:rsid w:val="00BE2E90"/>
    <w:rsid w:val="00BE356D"/>
    <w:rsid w:val="00BE3610"/>
    <w:rsid w:val="00BE3649"/>
    <w:rsid w:val="00BE3786"/>
    <w:rsid w:val="00BE424A"/>
    <w:rsid w:val="00BE42D8"/>
    <w:rsid w:val="00BE4BAE"/>
    <w:rsid w:val="00BE5243"/>
    <w:rsid w:val="00BE530A"/>
    <w:rsid w:val="00BE5D50"/>
    <w:rsid w:val="00BE6313"/>
    <w:rsid w:val="00BE6518"/>
    <w:rsid w:val="00BE7C24"/>
    <w:rsid w:val="00BF0BA2"/>
    <w:rsid w:val="00BF0D46"/>
    <w:rsid w:val="00BF0ECF"/>
    <w:rsid w:val="00BF1305"/>
    <w:rsid w:val="00BF1495"/>
    <w:rsid w:val="00BF1501"/>
    <w:rsid w:val="00BF162C"/>
    <w:rsid w:val="00BF16D1"/>
    <w:rsid w:val="00BF184A"/>
    <w:rsid w:val="00BF24B4"/>
    <w:rsid w:val="00BF2885"/>
    <w:rsid w:val="00BF2D86"/>
    <w:rsid w:val="00BF3080"/>
    <w:rsid w:val="00BF42C0"/>
    <w:rsid w:val="00BF43F6"/>
    <w:rsid w:val="00BF4783"/>
    <w:rsid w:val="00BF48B9"/>
    <w:rsid w:val="00BF4B29"/>
    <w:rsid w:val="00BF5509"/>
    <w:rsid w:val="00BF5DC1"/>
    <w:rsid w:val="00BF6386"/>
    <w:rsid w:val="00BF6BD1"/>
    <w:rsid w:val="00BF76B5"/>
    <w:rsid w:val="00BF77B4"/>
    <w:rsid w:val="00C00120"/>
    <w:rsid w:val="00C009A6"/>
    <w:rsid w:val="00C00EAF"/>
    <w:rsid w:val="00C011FD"/>
    <w:rsid w:val="00C01B64"/>
    <w:rsid w:val="00C01BA4"/>
    <w:rsid w:val="00C026DD"/>
    <w:rsid w:val="00C02E1E"/>
    <w:rsid w:val="00C02F2D"/>
    <w:rsid w:val="00C03155"/>
    <w:rsid w:val="00C033AE"/>
    <w:rsid w:val="00C0382E"/>
    <w:rsid w:val="00C03ED0"/>
    <w:rsid w:val="00C041A1"/>
    <w:rsid w:val="00C044FA"/>
    <w:rsid w:val="00C04E3C"/>
    <w:rsid w:val="00C054E5"/>
    <w:rsid w:val="00C05571"/>
    <w:rsid w:val="00C06D0A"/>
    <w:rsid w:val="00C07083"/>
    <w:rsid w:val="00C07339"/>
    <w:rsid w:val="00C10302"/>
    <w:rsid w:val="00C10762"/>
    <w:rsid w:val="00C108E3"/>
    <w:rsid w:val="00C11267"/>
    <w:rsid w:val="00C11A16"/>
    <w:rsid w:val="00C11DEB"/>
    <w:rsid w:val="00C11FFD"/>
    <w:rsid w:val="00C12336"/>
    <w:rsid w:val="00C123A3"/>
    <w:rsid w:val="00C125C0"/>
    <w:rsid w:val="00C12ABF"/>
    <w:rsid w:val="00C12FE1"/>
    <w:rsid w:val="00C1324B"/>
    <w:rsid w:val="00C149F7"/>
    <w:rsid w:val="00C14BC4"/>
    <w:rsid w:val="00C14D84"/>
    <w:rsid w:val="00C153FA"/>
    <w:rsid w:val="00C15A62"/>
    <w:rsid w:val="00C16041"/>
    <w:rsid w:val="00C16157"/>
    <w:rsid w:val="00C16230"/>
    <w:rsid w:val="00C16370"/>
    <w:rsid w:val="00C16622"/>
    <w:rsid w:val="00C167BE"/>
    <w:rsid w:val="00C1688A"/>
    <w:rsid w:val="00C168F3"/>
    <w:rsid w:val="00C17514"/>
    <w:rsid w:val="00C17535"/>
    <w:rsid w:val="00C1787A"/>
    <w:rsid w:val="00C1795A"/>
    <w:rsid w:val="00C17D4A"/>
    <w:rsid w:val="00C20193"/>
    <w:rsid w:val="00C202D3"/>
    <w:rsid w:val="00C2052A"/>
    <w:rsid w:val="00C20891"/>
    <w:rsid w:val="00C214E2"/>
    <w:rsid w:val="00C21BE4"/>
    <w:rsid w:val="00C21D4D"/>
    <w:rsid w:val="00C22071"/>
    <w:rsid w:val="00C22248"/>
    <w:rsid w:val="00C224E0"/>
    <w:rsid w:val="00C23C07"/>
    <w:rsid w:val="00C24E32"/>
    <w:rsid w:val="00C254FA"/>
    <w:rsid w:val="00C259B6"/>
    <w:rsid w:val="00C25AFB"/>
    <w:rsid w:val="00C26619"/>
    <w:rsid w:val="00C26D13"/>
    <w:rsid w:val="00C27A2A"/>
    <w:rsid w:val="00C27AD2"/>
    <w:rsid w:val="00C30099"/>
    <w:rsid w:val="00C30251"/>
    <w:rsid w:val="00C30327"/>
    <w:rsid w:val="00C306FA"/>
    <w:rsid w:val="00C31A5C"/>
    <w:rsid w:val="00C31C3F"/>
    <w:rsid w:val="00C31DD6"/>
    <w:rsid w:val="00C31EDA"/>
    <w:rsid w:val="00C32372"/>
    <w:rsid w:val="00C32B76"/>
    <w:rsid w:val="00C33AB5"/>
    <w:rsid w:val="00C3426D"/>
    <w:rsid w:val="00C35138"/>
    <w:rsid w:val="00C35707"/>
    <w:rsid w:val="00C36659"/>
    <w:rsid w:val="00C36858"/>
    <w:rsid w:val="00C3695D"/>
    <w:rsid w:val="00C36D8D"/>
    <w:rsid w:val="00C36DE2"/>
    <w:rsid w:val="00C36F4D"/>
    <w:rsid w:val="00C37137"/>
    <w:rsid w:val="00C37818"/>
    <w:rsid w:val="00C37B92"/>
    <w:rsid w:val="00C4031D"/>
    <w:rsid w:val="00C40AE3"/>
    <w:rsid w:val="00C40E2F"/>
    <w:rsid w:val="00C41108"/>
    <w:rsid w:val="00C416FE"/>
    <w:rsid w:val="00C41BDC"/>
    <w:rsid w:val="00C41F00"/>
    <w:rsid w:val="00C42646"/>
    <w:rsid w:val="00C42DCD"/>
    <w:rsid w:val="00C432BA"/>
    <w:rsid w:val="00C435DC"/>
    <w:rsid w:val="00C4384C"/>
    <w:rsid w:val="00C43C4D"/>
    <w:rsid w:val="00C43EA1"/>
    <w:rsid w:val="00C43EA2"/>
    <w:rsid w:val="00C44433"/>
    <w:rsid w:val="00C44E4B"/>
    <w:rsid w:val="00C45483"/>
    <w:rsid w:val="00C4588F"/>
    <w:rsid w:val="00C46035"/>
    <w:rsid w:val="00C4636A"/>
    <w:rsid w:val="00C464E0"/>
    <w:rsid w:val="00C46CFB"/>
    <w:rsid w:val="00C46EF7"/>
    <w:rsid w:val="00C474D2"/>
    <w:rsid w:val="00C47A4F"/>
    <w:rsid w:val="00C47BE5"/>
    <w:rsid w:val="00C507B3"/>
    <w:rsid w:val="00C509FC"/>
    <w:rsid w:val="00C50F2D"/>
    <w:rsid w:val="00C5122D"/>
    <w:rsid w:val="00C513C1"/>
    <w:rsid w:val="00C5198E"/>
    <w:rsid w:val="00C51A25"/>
    <w:rsid w:val="00C51E57"/>
    <w:rsid w:val="00C523D8"/>
    <w:rsid w:val="00C5253F"/>
    <w:rsid w:val="00C52793"/>
    <w:rsid w:val="00C52B35"/>
    <w:rsid w:val="00C52EFD"/>
    <w:rsid w:val="00C53359"/>
    <w:rsid w:val="00C53C7B"/>
    <w:rsid w:val="00C53D23"/>
    <w:rsid w:val="00C544B0"/>
    <w:rsid w:val="00C54D33"/>
    <w:rsid w:val="00C550B1"/>
    <w:rsid w:val="00C55ED2"/>
    <w:rsid w:val="00C5759B"/>
    <w:rsid w:val="00C577D8"/>
    <w:rsid w:val="00C57941"/>
    <w:rsid w:val="00C57CB4"/>
    <w:rsid w:val="00C57ECF"/>
    <w:rsid w:val="00C60133"/>
    <w:rsid w:val="00C60EA2"/>
    <w:rsid w:val="00C62AB0"/>
    <w:rsid w:val="00C631DC"/>
    <w:rsid w:val="00C63260"/>
    <w:rsid w:val="00C63689"/>
    <w:rsid w:val="00C64020"/>
    <w:rsid w:val="00C64328"/>
    <w:rsid w:val="00C65BF5"/>
    <w:rsid w:val="00C65D2A"/>
    <w:rsid w:val="00C66109"/>
    <w:rsid w:val="00C666E0"/>
    <w:rsid w:val="00C66CA9"/>
    <w:rsid w:val="00C66F38"/>
    <w:rsid w:val="00C67097"/>
    <w:rsid w:val="00C7047A"/>
    <w:rsid w:val="00C705A6"/>
    <w:rsid w:val="00C70D17"/>
    <w:rsid w:val="00C71502"/>
    <w:rsid w:val="00C71698"/>
    <w:rsid w:val="00C71DCC"/>
    <w:rsid w:val="00C71E93"/>
    <w:rsid w:val="00C722BF"/>
    <w:rsid w:val="00C7245E"/>
    <w:rsid w:val="00C732E3"/>
    <w:rsid w:val="00C7348E"/>
    <w:rsid w:val="00C73CD0"/>
    <w:rsid w:val="00C73D4F"/>
    <w:rsid w:val="00C73D5D"/>
    <w:rsid w:val="00C745C6"/>
    <w:rsid w:val="00C756BF"/>
    <w:rsid w:val="00C75B35"/>
    <w:rsid w:val="00C76464"/>
    <w:rsid w:val="00C76F0C"/>
    <w:rsid w:val="00C76F81"/>
    <w:rsid w:val="00C77559"/>
    <w:rsid w:val="00C77685"/>
    <w:rsid w:val="00C77FDA"/>
    <w:rsid w:val="00C800D4"/>
    <w:rsid w:val="00C804BA"/>
    <w:rsid w:val="00C80BBF"/>
    <w:rsid w:val="00C80E3B"/>
    <w:rsid w:val="00C81788"/>
    <w:rsid w:val="00C81FB9"/>
    <w:rsid w:val="00C8204B"/>
    <w:rsid w:val="00C8266F"/>
    <w:rsid w:val="00C8376A"/>
    <w:rsid w:val="00C83CAD"/>
    <w:rsid w:val="00C83DBC"/>
    <w:rsid w:val="00C842AD"/>
    <w:rsid w:val="00C84485"/>
    <w:rsid w:val="00C84B03"/>
    <w:rsid w:val="00C84BC9"/>
    <w:rsid w:val="00C853FB"/>
    <w:rsid w:val="00C8614A"/>
    <w:rsid w:val="00C8655F"/>
    <w:rsid w:val="00C86876"/>
    <w:rsid w:val="00C87862"/>
    <w:rsid w:val="00C87867"/>
    <w:rsid w:val="00C90341"/>
    <w:rsid w:val="00C9036F"/>
    <w:rsid w:val="00C90C53"/>
    <w:rsid w:val="00C910F6"/>
    <w:rsid w:val="00C91AF7"/>
    <w:rsid w:val="00C91D5F"/>
    <w:rsid w:val="00C926D7"/>
    <w:rsid w:val="00C92884"/>
    <w:rsid w:val="00C93506"/>
    <w:rsid w:val="00C937D8"/>
    <w:rsid w:val="00C93D40"/>
    <w:rsid w:val="00C9442B"/>
    <w:rsid w:val="00C946B6"/>
    <w:rsid w:val="00C9482C"/>
    <w:rsid w:val="00C949C7"/>
    <w:rsid w:val="00C9514E"/>
    <w:rsid w:val="00C95BB6"/>
    <w:rsid w:val="00C95BE1"/>
    <w:rsid w:val="00C95C1E"/>
    <w:rsid w:val="00C95F7A"/>
    <w:rsid w:val="00C96161"/>
    <w:rsid w:val="00C96165"/>
    <w:rsid w:val="00C964BB"/>
    <w:rsid w:val="00C966D7"/>
    <w:rsid w:val="00C971B9"/>
    <w:rsid w:val="00C97D2B"/>
    <w:rsid w:val="00CA05F8"/>
    <w:rsid w:val="00CA0CC7"/>
    <w:rsid w:val="00CA0FBB"/>
    <w:rsid w:val="00CA20F8"/>
    <w:rsid w:val="00CA23DE"/>
    <w:rsid w:val="00CA293F"/>
    <w:rsid w:val="00CA2C7F"/>
    <w:rsid w:val="00CA34F7"/>
    <w:rsid w:val="00CA445B"/>
    <w:rsid w:val="00CA4C86"/>
    <w:rsid w:val="00CA4D46"/>
    <w:rsid w:val="00CA5A68"/>
    <w:rsid w:val="00CA6247"/>
    <w:rsid w:val="00CA6512"/>
    <w:rsid w:val="00CA6B15"/>
    <w:rsid w:val="00CA6E27"/>
    <w:rsid w:val="00CA706B"/>
    <w:rsid w:val="00CB0BA4"/>
    <w:rsid w:val="00CB0FFC"/>
    <w:rsid w:val="00CB1870"/>
    <w:rsid w:val="00CB1A4F"/>
    <w:rsid w:val="00CB2017"/>
    <w:rsid w:val="00CB3153"/>
    <w:rsid w:val="00CB388E"/>
    <w:rsid w:val="00CB3BBA"/>
    <w:rsid w:val="00CB3F25"/>
    <w:rsid w:val="00CB3F6D"/>
    <w:rsid w:val="00CB45D6"/>
    <w:rsid w:val="00CB4937"/>
    <w:rsid w:val="00CB4A1F"/>
    <w:rsid w:val="00CB5377"/>
    <w:rsid w:val="00CB58A9"/>
    <w:rsid w:val="00CB5A0C"/>
    <w:rsid w:val="00CB5A18"/>
    <w:rsid w:val="00CB5C6E"/>
    <w:rsid w:val="00CB7582"/>
    <w:rsid w:val="00CC0483"/>
    <w:rsid w:val="00CC073D"/>
    <w:rsid w:val="00CC0E4A"/>
    <w:rsid w:val="00CC0E5E"/>
    <w:rsid w:val="00CC112A"/>
    <w:rsid w:val="00CC1AF7"/>
    <w:rsid w:val="00CC1F81"/>
    <w:rsid w:val="00CC3352"/>
    <w:rsid w:val="00CC393E"/>
    <w:rsid w:val="00CC3B06"/>
    <w:rsid w:val="00CC4101"/>
    <w:rsid w:val="00CC42A4"/>
    <w:rsid w:val="00CC4435"/>
    <w:rsid w:val="00CC526C"/>
    <w:rsid w:val="00CC6093"/>
    <w:rsid w:val="00CC60BA"/>
    <w:rsid w:val="00CC6275"/>
    <w:rsid w:val="00CC628F"/>
    <w:rsid w:val="00CC6EBE"/>
    <w:rsid w:val="00CC7114"/>
    <w:rsid w:val="00CC7C80"/>
    <w:rsid w:val="00CD017E"/>
    <w:rsid w:val="00CD03AC"/>
    <w:rsid w:val="00CD0A10"/>
    <w:rsid w:val="00CD0B3F"/>
    <w:rsid w:val="00CD0E87"/>
    <w:rsid w:val="00CD0EFC"/>
    <w:rsid w:val="00CD136E"/>
    <w:rsid w:val="00CD2086"/>
    <w:rsid w:val="00CD2AFC"/>
    <w:rsid w:val="00CD2D5B"/>
    <w:rsid w:val="00CD3F3B"/>
    <w:rsid w:val="00CD4090"/>
    <w:rsid w:val="00CD40E7"/>
    <w:rsid w:val="00CD4535"/>
    <w:rsid w:val="00CD481A"/>
    <w:rsid w:val="00CD4D2F"/>
    <w:rsid w:val="00CD504F"/>
    <w:rsid w:val="00CD6206"/>
    <w:rsid w:val="00CD6226"/>
    <w:rsid w:val="00CD6478"/>
    <w:rsid w:val="00CD650E"/>
    <w:rsid w:val="00CD6AA6"/>
    <w:rsid w:val="00CD6C5C"/>
    <w:rsid w:val="00CD6DEE"/>
    <w:rsid w:val="00CD6E59"/>
    <w:rsid w:val="00CD726B"/>
    <w:rsid w:val="00CD784C"/>
    <w:rsid w:val="00CE0D7E"/>
    <w:rsid w:val="00CE20CB"/>
    <w:rsid w:val="00CE3D29"/>
    <w:rsid w:val="00CE3FAD"/>
    <w:rsid w:val="00CE402A"/>
    <w:rsid w:val="00CE4DC7"/>
    <w:rsid w:val="00CE54B9"/>
    <w:rsid w:val="00CE5A5A"/>
    <w:rsid w:val="00CE5BA6"/>
    <w:rsid w:val="00CE5C46"/>
    <w:rsid w:val="00CE631D"/>
    <w:rsid w:val="00CE6B4F"/>
    <w:rsid w:val="00CE718A"/>
    <w:rsid w:val="00CE77B7"/>
    <w:rsid w:val="00CE79AA"/>
    <w:rsid w:val="00CE7AC5"/>
    <w:rsid w:val="00CE7D68"/>
    <w:rsid w:val="00CF063E"/>
    <w:rsid w:val="00CF080D"/>
    <w:rsid w:val="00CF091F"/>
    <w:rsid w:val="00CF16C1"/>
    <w:rsid w:val="00CF190E"/>
    <w:rsid w:val="00CF1AA1"/>
    <w:rsid w:val="00CF1AD5"/>
    <w:rsid w:val="00CF2517"/>
    <w:rsid w:val="00CF2CE7"/>
    <w:rsid w:val="00CF320E"/>
    <w:rsid w:val="00CF3363"/>
    <w:rsid w:val="00CF349E"/>
    <w:rsid w:val="00CF3787"/>
    <w:rsid w:val="00CF3D77"/>
    <w:rsid w:val="00CF403A"/>
    <w:rsid w:val="00CF4613"/>
    <w:rsid w:val="00CF474E"/>
    <w:rsid w:val="00CF4878"/>
    <w:rsid w:val="00CF4B48"/>
    <w:rsid w:val="00CF4BB9"/>
    <w:rsid w:val="00CF5572"/>
    <w:rsid w:val="00CF6FF9"/>
    <w:rsid w:val="00CF71AA"/>
    <w:rsid w:val="00CF7ABE"/>
    <w:rsid w:val="00D002CC"/>
    <w:rsid w:val="00D004D0"/>
    <w:rsid w:val="00D0063D"/>
    <w:rsid w:val="00D00F77"/>
    <w:rsid w:val="00D01686"/>
    <w:rsid w:val="00D02B67"/>
    <w:rsid w:val="00D0307F"/>
    <w:rsid w:val="00D03362"/>
    <w:rsid w:val="00D03674"/>
    <w:rsid w:val="00D03700"/>
    <w:rsid w:val="00D04433"/>
    <w:rsid w:val="00D044EA"/>
    <w:rsid w:val="00D0475A"/>
    <w:rsid w:val="00D04C41"/>
    <w:rsid w:val="00D058B7"/>
    <w:rsid w:val="00D06A96"/>
    <w:rsid w:val="00D06DF4"/>
    <w:rsid w:val="00D06ED5"/>
    <w:rsid w:val="00D102CA"/>
    <w:rsid w:val="00D104B0"/>
    <w:rsid w:val="00D104E3"/>
    <w:rsid w:val="00D10BEC"/>
    <w:rsid w:val="00D10D2E"/>
    <w:rsid w:val="00D11000"/>
    <w:rsid w:val="00D11BCD"/>
    <w:rsid w:val="00D120F6"/>
    <w:rsid w:val="00D126E0"/>
    <w:rsid w:val="00D12DED"/>
    <w:rsid w:val="00D134F4"/>
    <w:rsid w:val="00D13520"/>
    <w:rsid w:val="00D14537"/>
    <w:rsid w:val="00D14697"/>
    <w:rsid w:val="00D14E4B"/>
    <w:rsid w:val="00D156DB"/>
    <w:rsid w:val="00D15712"/>
    <w:rsid w:val="00D15785"/>
    <w:rsid w:val="00D15E62"/>
    <w:rsid w:val="00D160AA"/>
    <w:rsid w:val="00D16606"/>
    <w:rsid w:val="00D16872"/>
    <w:rsid w:val="00D17CE3"/>
    <w:rsid w:val="00D17EFD"/>
    <w:rsid w:val="00D198D5"/>
    <w:rsid w:val="00D21192"/>
    <w:rsid w:val="00D2170F"/>
    <w:rsid w:val="00D21B06"/>
    <w:rsid w:val="00D22279"/>
    <w:rsid w:val="00D226A5"/>
    <w:rsid w:val="00D22C4B"/>
    <w:rsid w:val="00D23A6C"/>
    <w:rsid w:val="00D24047"/>
    <w:rsid w:val="00D24241"/>
    <w:rsid w:val="00D250CB"/>
    <w:rsid w:val="00D2512A"/>
    <w:rsid w:val="00D252E6"/>
    <w:rsid w:val="00D2564C"/>
    <w:rsid w:val="00D25F7C"/>
    <w:rsid w:val="00D26132"/>
    <w:rsid w:val="00D261E0"/>
    <w:rsid w:val="00D26897"/>
    <w:rsid w:val="00D26908"/>
    <w:rsid w:val="00D26E92"/>
    <w:rsid w:val="00D27A94"/>
    <w:rsid w:val="00D27BAC"/>
    <w:rsid w:val="00D27CA5"/>
    <w:rsid w:val="00D311D0"/>
    <w:rsid w:val="00D31A90"/>
    <w:rsid w:val="00D31B06"/>
    <w:rsid w:val="00D31B4F"/>
    <w:rsid w:val="00D32075"/>
    <w:rsid w:val="00D323E5"/>
    <w:rsid w:val="00D324F7"/>
    <w:rsid w:val="00D32B94"/>
    <w:rsid w:val="00D32C44"/>
    <w:rsid w:val="00D32EDA"/>
    <w:rsid w:val="00D34A56"/>
    <w:rsid w:val="00D34CC8"/>
    <w:rsid w:val="00D34F07"/>
    <w:rsid w:val="00D3558E"/>
    <w:rsid w:val="00D357B9"/>
    <w:rsid w:val="00D3636F"/>
    <w:rsid w:val="00D3696D"/>
    <w:rsid w:val="00D3766D"/>
    <w:rsid w:val="00D4057A"/>
    <w:rsid w:val="00D4064D"/>
    <w:rsid w:val="00D40738"/>
    <w:rsid w:val="00D40A0F"/>
    <w:rsid w:val="00D4183C"/>
    <w:rsid w:val="00D41DB4"/>
    <w:rsid w:val="00D420A8"/>
    <w:rsid w:val="00D42202"/>
    <w:rsid w:val="00D4291C"/>
    <w:rsid w:val="00D42FB9"/>
    <w:rsid w:val="00D43806"/>
    <w:rsid w:val="00D4435B"/>
    <w:rsid w:val="00D45091"/>
    <w:rsid w:val="00D455D4"/>
    <w:rsid w:val="00D45C82"/>
    <w:rsid w:val="00D46283"/>
    <w:rsid w:val="00D469AA"/>
    <w:rsid w:val="00D46F76"/>
    <w:rsid w:val="00D470DA"/>
    <w:rsid w:val="00D471AF"/>
    <w:rsid w:val="00D472BE"/>
    <w:rsid w:val="00D47918"/>
    <w:rsid w:val="00D47BD0"/>
    <w:rsid w:val="00D47C0F"/>
    <w:rsid w:val="00D50200"/>
    <w:rsid w:val="00D505B8"/>
    <w:rsid w:val="00D505BB"/>
    <w:rsid w:val="00D5129B"/>
    <w:rsid w:val="00D514D9"/>
    <w:rsid w:val="00D51516"/>
    <w:rsid w:val="00D5186E"/>
    <w:rsid w:val="00D51F27"/>
    <w:rsid w:val="00D521DB"/>
    <w:rsid w:val="00D52BC4"/>
    <w:rsid w:val="00D52C6B"/>
    <w:rsid w:val="00D52CE9"/>
    <w:rsid w:val="00D52CF1"/>
    <w:rsid w:val="00D5364F"/>
    <w:rsid w:val="00D5385F"/>
    <w:rsid w:val="00D54062"/>
    <w:rsid w:val="00D54529"/>
    <w:rsid w:val="00D54ADF"/>
    <w:rsid w:val="00D54D3C"/>
    <w:rsid w:val="00D555B2"/>
    <w:rsid w:val="00D55DE7"/>
    <w:rsid w:val="00D561CF"/>
    <w:rsid w:val="00D5640D"/>
    <w:rsid w:val="00D576B5"/>
    <w:rsid w:val="00D576EA"/>
    <w:rsid w:val="00D5777E"/>
    <w:rsid w:val="00D602F1"/>
    <w:rsid w:val="00D6072C"/>
    <w:rsid w:val="00D60A06"/>
    <w:rsid w:val="00D60B19"/>
    <w:rsid w:val="00D60B5D"/>
    <w:rsid w:val="00D6105A"/>
    <w:rsid w:val="00D61993"/>
    <w:rsid w:val="00D62645"/>
    <w:rsid w:val="00D626E9"/>
    <w:rsid w:val="00D62B3F"/>
    <w:rsid w:val="00D634CC"/>
    <w:rsid w:val="00D63778"/>
    <w:rsid w:val="00D637AA"/>
    <w:rsid w:val="00D63C44"/>
    <w:rsid w:val="00D63D74"/>
    <w:rsid w:val="00D64BB1"/>
    <w:rsid w:val="00D65947"/>
    <w:rsid w:val="00D65A78"/>
    <w:rsid w:val="00D663E8"/>
    <w:rsid w:val="00D66459"/>
    <w:rsid w:val="00D66706"/>
    <w:rsid w:val="00D66B91"/>
    <w:rsid w:val="00D66E07"/>
    <w:rsid w:val="00D67021"/>
    <w:rsid w:val="00D675EC"/>
    <w:rsid w:val="00D67675"/>
    <w:rsid w:val="00D70721"/>
    <w:rsid w:val="00D70D2B"/>
    <w:rsid w:val="00D71039"/>
    <w:rsid w:val="00D7123D"/>
    <w:rsid w:val="00D7136B"/>
    <w:rsid w:val="00D7161B"/>
    <w:rsid w:val="00D72778"/>
    <w:rsid w:val="00D72ECA"/>
    <w:rsid w:val="00D7331D"/>
    <w:rsid w:val="00D7348C"/>
    <w:rsid w:val="00D73ED7"/>
    <w:rsid w:val="00D74286"/>
    <w:rsid w:val="00D74A50"/>
    <w:rsid w:val="00D74CF5"/>
    <w:rsid w:val="00D75300"/>
    <w:rsid w:val="00D75AE0"/>
    <w:rsid w:val="00D75D3E"/>
    <w:rsid w:val="00D75F2B"/>
    <w:rsid w:val="00D76E1F"/>
    <w:rsid w:val="00D770C1"/>
    <w:rsid w:val="00D77E63"/>
    <w:rsid w:val="00D77EC4"/>
    <w:rsid w:val="00D80D42"/>
    <w:rsid w:val="00D80E52"/>
    <w:rsid w:val="00D8105C"/>
    <w:rsid w:val="00D81CAF"/>
    <w:rsid w:val="00D825E6"/>
    <w:rsid w:val="00D8271B"/>
    <w:rsid w:val="00D82D31"/>
    <w:rsid w:val="00D82F44"/>
    <w:rsid w:val="00D83BAE"/>
    <w:rsid w:val="00D83D59"/>
    <w:rsid w:val="00D83DC9"/>
    <w:rsid w:val="00D84269"/>
    <w:rsid w:val="00D843F9"/>
    <w:rsid w:val="00D84D34"/>
    <w:rsid w:val="00D8567B"/>
    <w:rsid w:val="00D859EB"/>
    <w:rsid w:val="00D85B0C"/>
    <w:rsid w:val="00D8666F"/>
    <w:rsid w:val="00D86827"/>
    <w:rsid w:val="00D86BA3"/>
    <w:rsid w:val="00D86D89"/>
    <w:rsid w:val="00D86EB7"/>
    <w:rsid w:val="00D87181"/>
    <w:rsid w:val="00D8727B"/>
    <w:rsid w:val="00D87CCF"/>
    <w:rsid w:val="00D900E5"/>
    <w:rsid w:val="00D90FA5"/>
    <w:rsid w:val="00D9131C"/>
    <w:rsid w:val="00D921B0"/>
    <w:rsid w:val="00D92356"/>
    <w:rsid w:val="00D92933"/>
    <w:rsid w:val="00D92AB8"/>
    <w:rsid w:val="00D92D38"/>
    <w:rsid w:val="00D92D7E"/>
    <w:rsid w:val="00D9346B"/>
    <w:rsid w:val="00D936FF"/>
    <w:rsid w:val="00D9458E"/>
    <w:rsid w:val="00D945C3"/>
    <w:rsid w:val="00D94D71"/>
    <w:rsid w:val="00D94DB8"/>
    <w:rsid w:val="00D94FDA"/>
    <w:rsid w:val="00D958D5"/>
    <w:rsid w:val="00D959B8"/>
    <w:rsid w:val="00D95E3D"/>
    <w:rsid w:val="00D95FF7"/>
    <w:rsid w:val="00D96C51"/>
    <w:rsid w:val="00D97578"/>
    <w:rsid w:val="00D97643"/>
    <w:rsid w:val="00D9783C"/>
    <w:rsid w:val="00D97D6E"/>
    <w:rsid w:val="00DA0086"/>
    <w:rsid w:val="00DA0C5D"/>
    <w:rsid w:val="00DA0EB7"/>
    <w:rsid w:val="00DA1122"/>
    <w:rsid w:val="00DA15E2"/>
    <w:rsid w:val="00DA1A21"/>
    <w:rsid w:val="00DA2812"/>
    <w:rsid w:val="00DA2BD3"/>
    <w:rsid w:val="00DA32F1"/>
    <w:rsid w:val="00DA34DF"/>
    <w:rsid w:val="00DA3FC4"/>
    <w:rsid w:val="00DA44DE"/>
    <w:rsid w:val="00DA454D"/>
    <w:rsid w:val="00DA4786"/>
    <w:rsid w:val="00DA4A9D"/>
    <w:rsid w:val="00DA58C7"/>
    <w:rsid w:val="00DA5D9F"/>
    <w:rsid w:val="00DA5E02"/>
    <w:rsid w:val="00DA61B7"/>
    <w:rsid w:val="00DA6760"/>
    <w:rsid w:val="00DA682F"/>
    <w:rsid w:val="00DA69CC"/>
    <w:rsid w:val="00DA6BE3"/>
    <w:rsid w:val="00DA7300"/>
    <w:rsid w:val="00DA73A1"/>
    <w:rsid w:val="00DA7786"/>
    <w:rsid w:val="00DB01D0"/>
    <w:rsid w:val="00DB0450"/>
    <w:rsid w:val="00DB057B"/>
    <w:rsid w:val="00DB0F1B"/>
    <w:rsid w:val="00DB0F74"/>
    <w:rsid w:val="00DB16A5"/>
    <w:rsid w:val="00DB1D5D"/>
    <w:rsid w:val="00DB1FAF"/>
    <w:rsid w:val="00DB21D3"/>
    <w:rsid w:val="00DB2DA5"/>
    <w:rsid w:val="00DB3585"/>
    <w:rsid w:val="00DB360F"/>
    <w:rsid w:val="00DB3932"/>
    <w:rsid w:val="00DB3A91"/>
    <w:rsid w:val="00DB43FD"/>
    <w:rsid w:val="00DB5BEA"/>
    <w:rsid w:val="00DB6636"/>
    <w:rsid w:val="00DB7575"/>
    <w:rsid w:val="00DB75BB"/>
    <w:rsid w:val="00DB7965"/>
    <w:rsid w:val="00DB7B7E"/>
    <w:rsid w:val="00DC0558"/>
    <w:rsid w:val="00DC08FC"/>
    <w:rsid w:val="00DC0CC0"/>
    <w:rsid w:val="00DC0D4D"/>
    <w:rsid w:val="00DC172D"/>
    <w:rsid w:val="00DC2625"/>
    <w:rsid w:val="00DC2D26"/>
    <w:rsid w:val="00DC3EDA"/>
    <w:rsid w:val="00DC42FF"/>
    <w:rsid w:val="00DC4A02"/>
    <w:rsid w:val="00DC4F35"/>
    <w:rsid w:val="00DC55A5"/>
    <w:rsid w:val="00DC60B2"/>
    <w:rsid w:val="00DC632C"/>
    <w:rsid w:val="00DC64EB"/>
    <w:rsid w:val="00DC6DA5"/>
    <w:rsid w:val="00DC7002"/>
    <w:rsid w:val="00DC70A9"/>
    <w:rsid w:val="00DC70B1"/>
    <w:rsid w:val="00DC721A"/>
    <w:rsid w:val="00DC724E"/>
    <w:rsid w:val="00DC7EDE"/>
    <w:rsid w:val="00DC7F8C"/>
    <w:rsid w:val="00DC7FD4"/>
    <w:rsid w:val="00DD0792"/>
    <w:rsid w:val="00DD0899"/>
    <w:rsid w:val="00DD0F3A"/>
    <w:rsid w:val="00DD1805"/>
    <w:rsid w:val="00DD1D08"/>
    <w:rsid w:val="00DD1F57"/>
    <w:rsid w:val="00DD2136"/>
    <w:rsid w:val="00DD27A2"/>
    <w:rsid w:val="00DD3275"/>
    <w:rsid w:val="00DD38D7"/>
    <w:rsid w:val="00DD3FC7"/>
    <w:rsid w:val="00DD419F"/>
    <w:rsid w:val="00DD427E"/>
    <w:rsid w:val="00DD4598"/>
    <w:rsid w:val="00DD4606"/>
    <w:rsid w:val="00DD483B"/>
    <w:rsid w:val="00DD488E"/>
    <w:rsid w:val="00DD49D0"/>
    <w:rsid w:val="00DD4A39"/>
    <w:rsid w:val="00DD4BBE"/>
    <w:rsid w:val="00DD4DA0"/>
    <w:rsid w:val="00DD5129"/>
    <w:rsid w:val="00DD5144"/>
    <w:rsid w:val="00DD525C"/>
    <w:rsid w:val="00DD5642"/>
    <w:rsid w:val="00DD633E"/>
    <w:rsid w:val="00DD6437"/>
    <w:rsid w:val="00DD68CA"/>
    <w:rsid w:val="00DE085E"/>
    <w:rsid w:val="00DE0E19"/>
    <w:rsid w:val="00DE0F41"/>
    <w:rsid w:val="00DE1409"/>
    <w:rsid w:val="00DE16B8"/>
    <w:rsid w:val="00DE17B3"/>
    <w:rsid w:val="00DE1C43"/>
    <w:rsid w:val="00DE254B"/>
    <w:rsid w:val="00DE2705"/>
    <w:rsid w:val="00DE3096"/>
    <w:rsid w:val="00DE3F52"/>
    <w:rsid w:val="00DE4D71"/>
    <w:rsid w:val="00DE5BF0"/>
    <w:rsid w:val="00DE5C37"/>
    <w:rsid w:val="00DE6D84"/>
    <w:rsid w:val="00DE6EC1"/>
    <w:rsid w:val="00DE71B5"/>
    <w:rsid w:val="00DE7653"/>
    <w:rsid w:val="00DE7697"/>
    <w:rsid w:val="00DE7921"/>
    <w:rsid w:val="00DF040E"/>
    <w:rsid w:val="00DF042F"/>
    <w:rsid w:val="00DF0788"/>
    <w:rsid w:val="00DF07B3"/>
    <w:rsid w:val="00DF167E"/>
    <w:rsid w:val="00DF1803"/>
    <w:rsid w:val="00DF1849"/>
    <w:rsid w:val="00DF1954"/>
    <w:rsid w:val="00DF1AFC"/>
    <w:rsid w:val="00DF2015"/>
    <w:rsid w:val="00DF279F"/>
    <w:rsid w:val="00DF2D69"/>
    <w:rsid w:val="00DF3063"/>
    <w:rsid w:val="00DF36A2"/>
    <w:rsid w:val="00DF3AEA"/>
    <w:rsid w:val="00DF4283"/>
    <w:rsid w:val="00DF433B"/>
    <w:rsid w:val="00DF45FC"/>
    <w:rsid w:val="00DF4A2F"/>
    <w:rsid w:val="00DF4A58"/>
    <w:rsid w:val="00DF4CA1"/>
    <w:rsid w:val="00DF4DC5"/>
    <w:rsid w:val="00DF4DE9"/>
    <w:rsid w:val="00DF524B"/>
    <w:rsid w:val="00DF559E"/>
    <w:rsid w:val="00E003A2"/>
    <w:rsid w:val="00E00566"/>
    <w:rsid w:val="00E00A7C"/>
    <w:rsid w:val="00E00D4C"/>
    <w:rsid w:val="00E00EB5"/>
    <w:rsid w:val="00E01451"/>
    <w:rsid w:val="00E01FDA"/>
    <w:rsid w:val="00E020FE"/>
    <w:rsid w:val="00E0265D"/>
    <w:rsid w:val="00E02B5A"/>
    <w:rsid w:val="00E02C13"/>
    <w:rsid w:val="00E031D5"/>
    <w:rsid w:val="00E041D7"/>
    <w:rsid w:val="00E049B9"/>
    <w:rsid w:val="00E0674E"/>
    <w:rsid w:val="00E06934"/>
    <w:rsid w:val="00E0714A"/>
    <w:rsid w:val="00E078C9"/>
    <w:rsid w:val="00E07AD6"/>
    <w:rsid w:val="00E1008B"/>
    <w:rsid w:val="00E101A0"/>
    <w:rsid w:val="00E10A69"/>
    <w:rsid w:val="00E118F8"/>
    <w:rsid w:val="00E11AD0"/>
    <w:rsid w:val="00E11CF5"/>
    <w:rsid w:val="00E11E99"/>
    <w:rsid w:val="00E12218"/>
    <w:rsid w:val="00E123E5"/>
    <w:rsid w:val="00E139D4"/>
    <w:rsid w:val="00E13BBE"/>
    <w:rsid w:val="00E1425C"/>
    <w:rsid w:val="00E14401"/>
    <w:rsid w:val="00E14AEF"/>
    <w:rsid w:val="00E14B12"/>
    <w:rsid w:val="00E14BCD"/>
    <w:rsid w:val="00E14D9C"/>
    <w:rsid w:val="00E14F4A"/>
    <w:rsid w:val="00E1510C"/>
    <w:rsid w:val="00E1527E"/>
    <w:rsid w:val="00E15F78"/>
    <w:rsid w:val="00E160BD"/>
    <w:rsid w:val="00E165F3"/>
    <w:rsid w:val="00E168FE"/>
    <w:rsid w:val="00E179A4"/>
    <w:rsid w:val="00E179DF"/>
    <w:rsid w:val="00E20411"/>
    <w:rsid w:val="00E205F6"/>
    <w:rsid w:val="00E21178"/>
    <w:rsid w:val="00E216DA"/>
    <w:rsid w:val="00E21A0B"/>
    <w:rsid w:val="00E21CDA"/>
    <w:rsid w:val="00E21E2B"/>
    <w:rsid w:val="00E22195"/>
    <w:rsid w:val="00E2230F"/>
    <w:rsid w:val="00E244B6"/>
    <w:rsid w:val="00E24FC4"/>
    <w:rsid w:val="00E252B9"/>
    <w:rsid w:val="00E25D1C"/>
    <w:rsid w:val="00E25FCF"/>
    <w:rsid w:val="00E26D21"/>
    <w:rsid w:val="00E26DD1"/>
    <w:rsid w:val="00E27771"/>
    <w:rsid w:val="00E27978"/>
    <w:rsid w:val="00E30318"/>
    <w:rsid w:val="00E307A3"/>
    <w:rsid w:val="00E3090B"/>
    <w:rsid w:val="00E31809"/>
    <w:rsid w:val="00E3220D"/>
    <w:rsid w:val="00E33334"/>
    <w:rsid w:val="00E334EE"/>
    <w:rsid w:val="00E34030"/>
    <w:rsid w:val="00E341CF"/>
    <w:rsid w:val="00E349B6"/>
    <w:rsid w:val="00E34B2F"/>
    <w:rsid w:val="00E3519F"/>
    <w:rsid w:val="00E355F4"/>
    <w:rsid w:val="00E3568A"/>
    <w:rsid w:val="00E357D5"/>
    <w:rsid w:val="00E35BA0"/>
    <w:rsid w:val="00E3610E"/>
    <w:rsid w:val="00E363A6"/>
    <w:rsid w:val="00E363FB"/>
    <w:rsid w:val="00E365B5"/>
    <w:rsid w:val="00E36DA3"/>
    <w:rsid w:val="00E36E59"/>
    <w:rsid w:val="00E376A1"/>
    <w:rsid w:val="00E37924"/>
    <w:rsid w:val="00E37BFE"/>
    <w:rsid w:val="00E37E44"/>
    <w:rsid w:val="00E401A5"/>
    <w:rsid w:val="00E40509"/>
    <w:rsid w:val="00E40FCF"/>
    <w:rsid w:val="00E4141F"/>
    <w:rsid w:val="00E4150B"/>
    <w:rsid w:val="00E41DCD"/>
    <w:rsid w:val="00E42E1B"/>
    <w:rsid w:val="00E43B3F"/>
    <w:rsid w:val="00E446CA"/>
    <w:rsid w:val="00E44BE0"/>
    <w:rsid w:val="00E45B29"/>
    <w:rsid w:val="00E467B7"/>
    <w:rsid w:val="00E46A74"/>
    <w:rsid w:val="00E46C08"/>
    <w:rsid w:val="00E479D4"/>
    <w:rsid w:val="00E47B4F"/>
    <w:rsid w:val="00E501F9"/>
    <w:rsid w:val="00E50514"/>
    <w:rsid w:val="00E50767"/>
    <w:rsid w:val="00E5086A"/>
    <w:rsid w:val="00E5185F"/>
    <w:rsid w:val="00E519F7"/>
    <w:rsid w:val="00E52838"/>
    <w:rsid w:val="00E52D47"/>
    <w:rsid w:val="00E532DC"/>
    <w:rsid w:val="00E53A5B"/>
    <w:rsid w:val="00E53D5D"/>
    <w:rsid w:val="00E54340"/>
    <w:rsid w:val="00E54676"/>
    <w:rsid w:val="00E552EF"/>
    <w:rsid w:val="00E5530E"/>
    <w:rsid w:val="00E55574"/>
    <w:rsid w:val="00E55742"/>
    <w:rsid w:val="00E55DF2"/>
    <w:rsid w:val="00E55FBA"/>
    <w:rsid w:val="00E56061"/>
    <w:rsid w:val="00E5634F"/>
    <w:rsid w:val="00E568EE"/>
    <w:rsid w:val="00E56C22"/>
    <w:rsid w:val="00E56CA9"/>
    <w:rsid w:val="00E5700F"/>
    <w:rsid w:val="00E5734A"/>
    <w:rsid w:val="00E57B7C"/>
    <w:rsid w:val="00E57B8C"/>
    <w:rsid w:val="00E57DBC"/>
    <w:rsid w:val="00E6085E"/>
    <w:rsid w:val="00E60DDB"/>
    <w:rsid w:val="00E60F1A"/>
    <w:rsid w:val="00E61481"/>
    <w:rsid w:val="00E6180E"/>
    <w:rsid w:val="00E61B61"/>
    <w:rsid w:val="00E61D05"/>
    <w:rsid w:val="00E620A4"/>
    <w:rsid w:val="00E62245"/>
    <w:rsid w:val="00E62438"/>
    <w:rsid w:val="00E62A03"/>
    <w:rsid w:val="00E63DD7"/>
    <w:rsid w:val="00E63E23"/>
    <w:rsid w:val="00E6429D"/>
    <w:rsid w:val="00E64CDC"/>
    <w:rsid w:val="00E651AC"/>
    <w:rsid w:val="00E6557A"/>
    <w:rsid w:val="00E65F65"/>
    <w:rsid w:val="00E65FF5"/>
    <w:rsid w:val="00E66032"/>
    <w:rsid w:val="00E662E2"/>
    <w:rsid w:val="00E6663F"/>
    <w:rsid w:val="00E66A1D"/>
    <w:rsid w:val="00E66A1E"/>
    <w:rsid w:val="00E66E6A"/>
    <w:rsid w:val="00E66EA8"/>
    <w:rsid w:val="00E671D3"/>
    <w:rsid w:val="00E672D4"/>
    <w:rsid w:val="00E67414"/>
    <w:rsid w:val="00E67B1B"/>
    <w:rsid w:val="00E67C18"/>
    <w:rsid w:val="00E68E57"/>
    <w:rsid w:val="00E70B04"/>
    <w:rsid w:val="00E70E95"/>
    <w:rsid w:val="00E7153C"/>
    <w:rsid w:val="00E72115"/>
    <w:rsid w:val="00E7263E"/>
    <w:rsid w:val="00E72BA1"/>
    <w:rsid w:val="00E72FD4"/>
    <w:rsid w:val="00E7319A"/>
    <w:rsid w:val="00E73C90"/>
    <w:rsid w:val="00E7558D"/>
    <w:rsid w:val="00E758F6"/>
    <w:rsid w:val="00E75912"/>
    <w:rsid w:val="00E75D1F"/>
    <w:rsid w:val="00E769D9"/>
    <w:rsid w:val="00E76DF8"/>
    <w:rsid w:val="00E76F63"/>
    <w:rsid w:val="00E77265"/>
    <w:rsid w:val="00E7775F"/>
    <w:rsid w:val="00E77923"/>
    <w:rsid w:val="00E77FB2"/>
    <w:rsid w:val="00E782C5"/>
    <w:rsid w:val="00E806E7"/>
    <w:rsid w:val="00E80D69"/>
    <w:rsid w:val="00E80E58"/>
    <w:rsid w:val="00E80F7C"/>
    <w:rsid w:val="00E813B8"/>
    <w:rsid w:val="00E81474"/>
    <w:rsid w:val="00E81D65"/>
    <w:rsid w:val="00E82257"/>
    <w:rsid w:val="00E82E20"/>
    <w:rsid w:val="00E8337E"/>
    <w:rsid w:val="00E836AE"/>
    <w:rsid w:val="00E840DD"/>
    <w:rsid w:val="00E849F8"/>
    <w:rsid w:val="00E849FE"/>
    <w:rsid w:val="00E85189"/>
    <w:rsid w:val="00E85261"/>
    <w:rsid w:val="00E85471"/>
    <w:rsid w:val="00E862A1"/>
    <w:rsid w:val="00E863E6"/>
    <w:rsid w:val="00E86B0D"/>
    <w:rsid w:val="00E86C55"/>
    <w:rsid w:val="00E86EDF"/>
    <w:rsid w:val="00E872CE"/>
    <w:rsid w:val="00E8791B"/>
    <w:rsid w:val="00E903FC"/>
    <w:rsid w:val="00E90582"/>
    <w:rsid w:val="00E90CCF"/>
    <w:rsid w:val="00E915CE"/>
    <w:rsid w:val="00E91B73"/>
    <w:rsid w:val="00E91F56"/>
    <w:rsid w:val="00E92515"/>
    <w:rsid w:val="00E92C09"/>
    <w:rsid w:val="00E9358E"/>
    <w:rsid w:val="00E94316"/>
    <w:rsid w:val="00E9496D"/>
    <w:rsid w:val="00E94F92"/>
    <w:rsid w:val="00E950F7"/>
    <w:rsid w:val="00E9523A"/>
    <w:rsid w:val="00E9523C"/>
    <w:rsid w:val="00E954B0"/>
    <w:rsid w:val="00E961E3"/>
    <w:rsid w:val="00E968CB"/>
    <w:rsid w:val="00E968D5"/>
    <w:rsid w:val="00E97E9F"/>
    <w:rsid w:val="00EA0567"/>
    <w:rsid w:val="00EA0682"/>
    <w:rsid w:val="00EA0CC4"/>
    <w:rsid w:val="00EA18C9"/>
    <w:rsid w:val="00EA28C4"/>
    <w:rsid w:val="00EA3B5A"/>
    <w:rsid w:val="00EA3CA1"/>
    <w:rsid w:val="00EA451C"/>
    <w:rsid w:val="00EA4755"/>
    <w:rsid w:val="00EA497A"/>
    <w:rsid w:val="00EA4E77"/>
    <w:rsid w:val="00EA56E5"/>
    <w:rsid w:val="00EA5C95"/>
    <w:rsid w:val="00EA6152"/>
    <w:rsid w:val="00EA645A"/>
    <w:rsid w:val="00EA6B59"/>
    <w:rsid w:val="00EA76F0"/>
    <w:rsid w:val="00EA7762"/>
    <w:rsid w:val="00EA77B0"/>
    <w:rsid w:val="00EA7B1E"/>
    <w:rsid w:val="00EB050E"/>
    <w:rsid w:val="00EB0FEC"/>
    <w:rsid w:val="00EB19C5"/>
    <w:rsid w:val="00EB1E3C"/>
    <w:rsid w:val="00EB2007"/>
    <w:rsid w:val="00EB21D1"/>
    <w:rsid w:val="00EB24A4"/>
    <w:rsid w:val="00EB2632"/>
    <w:rsid w:val="00EB26A4"/>
    <w:rsid w:val="00EB2A72"/>
    <w:rsid w:val="00EB31FC"/>
    <w:rsid w:val="00EB3DDC"/>
    <w:rsid w:val="00EB3FD6"/>
    <w:rsid w:val="00EB487F"/>
    <w:rsid w:val="00EB4BF2"/>
    <w:rsid w:val="00EB4CFA"/>
    <w:rsid w:val="00EB4D0B"/>
    <w:rsid w:val="00EB5273"/>
    <w:rsid w:val="00EB5444"/>
    <w:rsid w:val="00EB6FA0"/>
    <w:rsid w:val="00EB7476"/>
    <w:rsid w:val="00EB7857"/>
    <w:rsid w:val="00EB7A6C"/>
    <w:rsid w:val="00EB7FDD"/>
    <w:rsid w:val="00EC03A7"/>
    <w:rsid w:val="00EC0549"/>
    <w:rsid w:val="00EC08B5"/>
    <w:rsid w:val="00EC1AC4"/>
    <w:rsid w:val="00EC26A2"/>
    <w:rsid w:val="00EC2FB3"/>
    <w:rsid w:val="00EC35DD"/>
    <w:rsid w:val="00EC3AAD"/>
    <w:rsid w:val="00EC428A"/>
    <w:rsid w:val="00EC43CF"/>
    <w:rsid w:val="00EC478F"/>
    <w:rsid w:val="00EC4ECF"/>
    <w:rsid w:val="00EC5593"/>
    <w:rsid w:val="00EC5802"/>
    <w:rsid w:val="00EC5951"/>
    <w:rsid w:val="00EC6B55"/>
    <w:rsid w:val="00EC752F"/>
    <w:rsid w:val="00ED16D1"/>
    <w:rsid w:val="00ED16ED"/>
    <w:rsid w:val="00ED1A1E"/>
    <w:rsid w:val="00ED212C"/>
    <w:rsid w:val="00ED21E8"/>
    <w:rsid w:val="00ED237B"/>
    <w:rsid w:val="00ED25FA"/>
    <w:rsid w:val="00ED2B6F"/>
    <w:rsid w:val="00ED2B73"/>
    <w:rsid w:val="00ED30CC"/>
    <w:rsid w:val="00ED3184"/>
    <w:rsid w:val="00ED3456"/>
    <w:rsid w:val="00ED349E"/>
    <w:rsid w:val="00ED37E8"/>
    <w:rsid w:val="00ED3E5C"/>
    <w:rsid w:val="00ED4721"/>
    <w:rsid w:val="00ED4BEE"/>
    <w:rsid w:val="00ED4EA2"/>
    <w:rsid w:val="00ED5193"/>
    <w:rsid w:val="00ED6258"/>
    <w:rsid w:val="00ED676A"/>
    <w:rsid w:val="00ED6883"/>
    <w:rsid w:val="00ED6C1B"/>
    <w:rsid w:val="00ED6C76"/>
    <w:rsid w:val="00ED6E21"/>
    <w:rsid w:val="00ED7D77"/>
    <w:rsid w:val="00EE0051"/>
    <w:rsid w:val="00EE0D4C"/>
    <w:rsid w:val="00EE0D4D"/>
    <w:rsid w:val="00EE0E3B"/>
    <w:rsid w:val="00EE0F56"/>
    <w:rsid w:val="00EE151A"/>
    <w:rsid w:val="00EE1A86"/>
    <w:rsid w:val="00EE1C91"/>
    <w:rsid w:val="00EE1CE6"/>
    <w:rsid w:val="00EE1E71"/>
    <w:rsid w:val="00EE221F"/>
    <w:rsid w:val="00EE2496"/>
    <w:rsid w:val="00EE296D"/>
    <w:rsid w:val="00EE321E"/>
    <w:rsid w:val="00EE355A"/>
    <w:rsid w:val="00EE3AD3"/>
    <w:rsid w:val="00EE3B8C"/>
    <w:rsid w:val="00EE4923"/>
    <w:rsid w:val="00EE5591"/>
    <w:rsid w:val="00EE5F10"/>
    <w:rsid w:val="00EE6220"/>
    <w:rsid w:val="00EE6E06"/>
    <w:rsid w:val="00EE768C"/>
    <w:rsid w:val="00EE7989"/>
    <w:rsid w:val="00EF067D"/>
    <w:rsid w:val="00EF0954"/>
    <w:rsid w:val="00EF0A30"/>
    <w:rsid w:val="00EF0AA7"/>
    <w:rsid w:val="00EF0C02"/>
    <w:rsid w:val="00EF1723"/>
    <w:rsid w:val="00EF43F5"/>
    <w:rsid w:val="00EF4608"/>
    <w:rsid w:val="00EF4AE0"/>
    <w:rsid w:val="00EF4EED"/>
    <w:rsid w:val="00EF50A4"/>
    <w:rsid w:val="00EF571F"/>
    <w:rsid w:val="00EF5932"/>
    <w:rsid w:val="00EF60FC"/>
    <w:rsid w:val="00EF6128"/>
    <w:rsid w:val="00EF6B3A"/>
    <w:rsid w:val="00EF7495"/>
    <w:rsid w:val="00EF753A"/>
    <w:rsid w:val="00EF7970"/>
    <w:rsid w:val="00EF7C68"/>
    <w:rsid w:val="00F005E6"/>
    <w:rsid w:val="00F00F65"/>
    <w:rsid w:val="00F0107F"/>
    <w:rsid w:val="00F01184"/>
    <w:rsid w:val="00F02342"/>
    <w:rsid w:val="00F02A6F"/>
    <w:rsid w:val="00F02D5A"/>
    <w:rsid w:val="00F02D81"/>
    <w:rsid w:val="00F037C5"/>
    <w:rsid w:val="00F039AD"/>
    <w:rsid w:val="00F03A68"/>
    <w:rsid w:val="00F03CB0"/>
    <w:rsid w:val="00F03CF0"/>
    <w:rsid w:val="00F0533B"/>
    <w:rsid w:val="00F05354"/>
    <w:rsid w:val="00F067B1"/>
    <w:rsid w:val="00F06BE0"/>
    <w:rsid w:val="00F06D68"/>
    <w:rsid w:val="00F07100"/>
    <w:rsid w:val="00F07BE8"/>
    <w:rsid w:val="00F10572"/>
    <w:rsid w:val="00F10A8C"/>
    <w:rsid w:val="00F10CDE"/>
    <w:rsid w:val="00F112EA"/>
    <w:rsid w:val="00F11AFC"/>
    <w:rsid w:val="00F127B9"/>
    <w:rsid w:val="00F128CD"/>
    <w:rsid w:val="00F129D3"/>
    <w:rsid w:val="00F13AD0"/>
    <w:rsid w:val="00F13B30"/>
    <w:rsid w:val="00F14EED"/>
    <w:rsid w:val="00F152E5"/>
    <w:rsid w:val="00F15346"/>
    <w:rsid w:val="00F16553"/>
    <w:rsid w:val="00F179B4"/>
    <w:rsid w:val="00F17A7D"/>
    <w:rsid w:val="00F20300"/>
    <w:rsid w:val="00F20C8B"/>
    <w:rsid w:val="00F21002"/>
    <w:rsid w:val="00F211B1"/>
    <w:rsid w:val="00F218B0"/>
    <w:rsid w:val="00F219ED"/>
    <w:rsid w:val="00F224D8"/>
    <w:rsid w:val="00F227EF"/>
    <w:rsid w:val="00F22CB4"/>
    <w:rsid w:val="00F22E83"/>
    <w:rsid w:val="00F22EF3"/>
    <w:rsid w:val="00F238A8"/>
    <w:rsid w:val="00F23BB9"/>
    <w:rsid w:val="00F23CB4"/>
    <w:rsid w:val="00F24D9F"/>
    <w:rsid w:val="00F24FDD"/>
    <w:rsid w:val="00F25619"/>
    <w:rsid w:val="00F257BD"/>
    <w:rsid w:val="00F270D2"/>
    <w:rsid w:val="00F27308"/>
    <w:rsid w:val="00F27B5D"/>
    <w:rsid w:val="00F27CEB"/>
    <w:rsid w:val="00F27EEE"/>
    <w:rsid w:val="00F30142"/>
    <w:rsid w:val="00F30273"/>
    <w:rsid w:val="00F30889"/>
    <w:rsid w:val="00F30B46"/>
    <w:rsid w:val="00F314C1"/>
    <w:rsid w:val="00F3267D"/>
    <w:rsid w:val="00F3268C"/>
    <w:rsid w:val="00F328AB"/>
    <w:rsid w:val="00F33AA0"/>
    <w:rsid w:val="00F33C15"/>
    <w:rsid w:val="00F33CCD"/>
    <w:rsid w:val="00F33CEA"/>
    <w:rsid w:val="00F34535"/>
    <w:rsid w:val="00F3495F"/>
    <w:rsid w:val="00F34D47"/>
    <w:rsid w:val="00F356B0"/>
    <w:rsid w:val="00F35C3E"/>
    <w:rsid w:val="00F35F20"/>
    <w:rsid w:val="00F35FA9"/>
    <w:rsid w:val="00F3611A"/>
    <w:rsid w:val="00F36653"/>
    <w:rsid w:val="00F366C3"/>
    <w:rsid w:val="00F36C1F"/>
    <w:rsid w:val="00F36D12"/>
    <w:rsid w:val="00F36EB5"/>
    <w:rsid w:val="00F36F86"/>
    <w:rsid w:val="00F3730E"/>
    <w:rsid w:val="00F3731A"/>
    <w:rsid w:val="00F37714"/>
    <w:rsid w:val="00F37730"/>
    <w:rsid w:val="00F377D7"/>
    <w:rsid w:val="00F403A6"/>
    <w:rsid w:val="00F404C0"/>
    <w:rsid w:val="00F4081B"/>
    <w:rsid w:val="00F417CE"/>
    <w:rsid w:val="00F4232F"/>
    <w:rsid w:val="00F42C7B"/>
    <w:rsid w:val="00F43405"/>
    <w:rsid w:val="00F43935"/>
    <w:rsid w:val="00F43B69"/>
    <w:rsid w:val="00F44940"/>
    <w:rsid w:val="00F44A51"/>
    <w:rsid w:val="00F44C17"/>
    <w:rsid w:val="00F44F35"/>
    <w:rsid w:val="00F44FDF"/>
    <w:rsid w:val="00F4554D"/>
    <w:rsid w:val="00F45808"/>
    <w:rsid w:val="00F4633B"/>
    <w:rsid w:val="00F464B4"/>
    <w:rsid w:val="00F4658A"/>
    <w:rsid w:val="00F47933"/>
    <w:rsid w:val="00F47C40"/>
    <w:rsid w:val="00F50E2E"/>
    <w:rsid w:val="00F512FB"/>
    <w:rsid w:val="00F514DB"/>
    <w:rsid w:val="00F5285A"/>
    <w:rsid w:val="00F53984"/>
    <w:rsid w:val="00F53F7A"/>
    <w:rsid w:val="00F5460D"/>
    <w:rsid w:val="00F54C3D"/>
    <w:rsid w:val="00F55971"/>
    <w:rsid w:val="00F559C4"/>
    <w:rsid w:val="00F55BD0"/>
    <w:rsid w:val="00F5667C"/>
    <w:rsid w:val="00F56D5E"/>
    <w:rsid w:val="00F57590"/>
    <w:rsid w:val="00F57AFB"/>
    <w:rsid w:val="00F57B97"/>
    <w:rsid w:val="00F6052C"/>
    <w:rsid w:val="00F60BD1"/>
    <w:rsid w:val="00F613D2"/>
    <w:rsid w:val="00F616A4"/>
    <w:rsid w:val="00F61E9F"/>
    <w:rsid w:val="00F62939"/>
    <w:rsid w:val="00F62AC0"/>
    <w:rsid w:val="00F62B8D"/>
    <w:rsid w:val="00F638F7"/>
    <w:rsid w:val="00F642BC"/>
    <w:rsid w:val="00F64902"/>
    <w:rsid w:val="00F6582E"/>
    <w:rsid w:val="00F65B8E"/>
    <w:rsid w:val="00F661AF"/>
    <w:rsid w:val="00F6711F"/>
    <w:rsid w:val="00F6753F"/>
    <w:rsid w:val="00F6792A"/>
    <w:rsid w:val="00F70A38"/>
    <w:rsid w:val="00F70ACB"/>
    <w:rsid w:val="00F71075"/>
    <w:rsid w:val="00F71308"/>
    <w:rsid w:val="00F71DEA"/>
    <w:rsid w:val="00F72681"/>
    <w:rsid w:val="00F72964"/>
    <w:rsid w:val="00F73247"/>
    <w:rsid w:val="00F737CB"/>
    <w:rsid w:val="00F73CBB"/>
    <w:rsid w:val="00F73EA6"/>
    <w:rsid w:val="00F74C76"/>
    <w:rsid w:val="00F74D37"/>
    <w:rsid w:val="00F75352"/>
    <w:rsid w:val="00F758ED"/>
    <w:rsid w:val="00F75DCC"/>
    <w:rsid w:val="00F761F1"/>
    <w:rsid w:val="00F76D55"/>
    <w:rsid w:val="00F76E66"/>
    <w:rsid w:val="00F77383"/>
    <w:rsid w:val="00F7766B"/>
    <w:rsid w:val="00F777D3"/>
    <w:rsid w:val="00F80399"/>
    <w:rsid w:val="00F803D0"/>
    <w:rsid w:val="00F81300"/>
    <w:rsid w:val="00F81CCB"/>
    <w:rsid w:val="00F81DC4"/>
    <w:rsid w:val="00F825A5"/>
    <w:rsid w:val="00F8273A"/>
    <w:rsid w:val="00F8287F"/>
    <w:rsid w:val="00F83380"/>
    <w:rsid w:val="00F8338A"/>
    <w:rsid w:val="00F8338D"/>
    <w:rsid w:val="00F855AB"/>
    <w:rsid w:val="00F85A26"/>
    <w:rsid w:val="00F8695C"/>
    <w:rsid w:val="00F86A28"/>
    <w:rsid w:val="00F86B52"/>
    <w:rsid w:val="00F86F3F"/>
    <w:rsid w:val="00F87213"/>
    <w:rsid w:val="00F87531"/>
    <w:rsid w:val="00F87C92"/>
    <w:rsid w:val="00F901D1"/>
    <w:rsid w:val="00F90341"/>
    <w:rsid w:val="00F90841"/>
    <w:rsid w:val="00F90ABB"/>
    <w:rsid w:val="00F91486"/>
    <w:rsid w:val="00F91A30"/>
    <w:rsid w:val="00F92599"/>
    <w:rsid w:val="00F92C1E"/>
    <w:rsid w:val="00F92CF2"/>
    <w:rsid w:val="00F92D42"/>
    <w:rsid w:val="00F9326C"/>
    <w:rsid w:val="00F9354C"/>
    <w:rsid w:val="00F941C8"/>
    <w:rsid w:val="00F94FE6"/>
    <w:rsid w:val="00F95379"/>
    <w:rsid w:val="00F9541E"/>
    <w:rsid w:val="00F96058"/>
    <w:rsid w:val="00F9606A"/>
    <w:rsid w:val="00F964AE"/>
    <w:rsid w:val="00F96E91"/>
    <w:rsid w:val="00F97522"/>
    <w:rsid w:val="00F9796D"/>
    <w:rsid w:val="00F979AF"/>
    <w:rsid w:val="00F97A90"/>
    <w:rsid w:val="00F97BC6"/>
    <w:rsid w:val="00F97C7C"/>
    <w:rsid w:val="00FA0374"/>
    <w:rsid w:val="00FA117E"/>
    <w:rsid w:val="00FA1399"/>
    <w:rsid w:val="00FA1607"/>
    <w:rsid w:val="00FA1AAA"/>
    <w:rsid w:val="00FA1C26"/>
    <w:rsid w:val="00FA232E"/>
    <w:rsid w:val="00FA2AEB"/>
    <w:rsid w:val="00FA2D4D"/>
    <w:rsid w:val="00FA40A0"/>
    <w:rsid w:val="00FA42DB"/>
    <w:rsid w:val="00FA49D1"/>
    <w:rsid w:val="00FA4C3A"/>
    <w:rsid w:val="00FA51FB"/>
    <w:rsid w:val="00FA5D4D"/>
    <w:rsid w:val="00FA7959"/>
    <w:rsid w:val="00FB0751"/>
    <w:rsid w:val="00FB097B"/>
    <w:rsid w:val="00FB0E08"/>
    <w:rsid w:val="00FB1020"/>
    <w:rsid w:val="00FB10DA"/>
    <w:rsid w:val="00FB167C"/>
    <w:rsid w:val="00FB373A"/>
    <w:rsid w:val="00FB42BD"/>
    <w:rsid w:val="00FB4667"/>
    <w:rsid w:val="00FB541B"/>
    <w:rsid w:val="00FB5FD1"/>
    <w:rsid w:val="00FB675C"/>
    <w:rsid w:val="00FB6AD8"/>
    <w:rsid w:val="00FB6D7D"/>
    <w:rsid w:val="00FB6F64"/>
    <w:rsid w:val="00FB6FF6"/>
    <w:rsid w:val="00FB7543"/>
    <w:rsid w:val="00FB79B9"/>
    <w:rsid w:val="00FB7AC4"/>
    <w:rsid w:val="00FB7C5F"/>
    <w:rsid w:val="00FC03B5"/>
    <w:rsid w:val="00FC0468"/>
    <w:rsid w:val="00FC06A6"/>
    <w:rsid w:val="00FC071C"/>
    <w:rsid w:val="00FC0AD6"/>
    <w:rsid w:val="00FC0B7B"/>
    <w:rsid w:val="00FC2182"/>
    <w:rsid w:val="00FC2218"/>
    <w:rsid w:val="00FC2333"/>
    <w:rsid w:val="00FC24A7"/>
    <w:rsid w:val="00FC30F0"/>
    <w:rsid w:val="00FC3B48"/>
    <w:rsid w:val="00FC3D19"/>
    <w:rsid w:val="00FC40CF"/>
    <w:rsid w:val="00FC4226"/>
    <w:rsid w:val="00FC45BA"/>
    <w:rsid w:val="00FC5952"/>
    <w:rsid w:val="00FC5F9A"/>
    <w:rsid w:val="00FC63C9"/>
    <w:rsid w:val="00FC648A"/>
    <w:rsid w:val="00FC6962"/>
    <w:rsid w:val="00FC6ACE"/>
    <w:rsid w:val="00FC6CE1"/>
    <w:rsid w:val="00FC70C6"/>
    <w:rsid w:val="00FC7214"/>
    <w:rsid w:val="00FC737D"/>
    <w:rsid w:val="00FD0007"/>
    <w:rsid w:val="00FD0B68"/>
    <w:rsid w:val="00FD0D74"/>
    <w:rsid w:val="00FD10F2"/>
    <w:rsid w:val="00FD126F"/>
    <w:rsid w:val="00FD1277"/>
    <w:rsid w:val="00FD12E1"/>
    <w:rsid w:val="00FD15ED"/>
    <w:rsid w:val="00FD1E8B"/>
    <w:rsid w:val="00FD1EC9"/>
    <w:rsid w:val="00FD28B2"/>
    <w:rsid w:val="00FD2CDD"/>
    <w:rsid w:val="00FD3AF3"/>
    <w:rsid w:val="00FD3E32"/>
    <w:rsid w:val="00FD437C"/>
    <w:rsid w:val="00FD4907"/>
    <w:rsid w:val="00FD4EF0"/>
    <w:rsid w:val="00FD51A9"/>
    <w:rsid w:val="00FD5419"/>
    <w:rsid w:val="00FD5939"/>
    <w:rsid w:val="00FD5AB1"/>
    <w:rsid w:val="00FD5DD6"/>
    <w:rsid w:val="00FD6202"/>
    <w:rsid w:val="00FD6A65"/>
    <w:rsid w:val="00FD6E4D"/>
    <w:rsid w:val="00FD6FEA"/>
    <w:rsid w:val="00FD705F"/>
    <w:rsid w:val="00FD734D"/>
    <w:rsid w:val="00FD7994"/>
    <w:rsid w:val="00FD7C13"/>
    <w:rsid w:val="00FD7CC4"/>
    <w:rsid w:val="00FD7EDE"/>
    <w:rsid w:val="00FE0803"/>
    <w:rsid w:val="00FE1371"/>
    <w:rsid w:val="00FE2204"/>
    <w:rsid w:val="00FE2490"/>
    <w:rsid w:val="00FE296B"/>
    <w:rsid w:val="00FE3F91"/>
    <w:rsid w:val="00FE4308"/>
    <w:rsid w:val="00FE47B3"/>
    <w:rsid w:val="00FE626E"/>
    <w:rsid w:val="00FE6454"/>
    <w:rsid w:val="00FE6AE9"/>
    <w:rsid w:val="00FE6B70"/>
    <w:rsid w:val="00FE6E17"/>
    <w:rsid w:val="00FE76D8"/>
    <w:rsid w:val="00FE7874"/>
    <w:rsid w:val="00FE7B9E"/>
    <w:rsid w:val="00FF099F"/>
    <w:rsid w:val="00FF0A0E"/>
    <w:rsid w:val="00FF0AFA"/>
    <w:rsid w:val="00FF10EF"/>
    <w:rsid w:val="00FF1586"/>
    <w:rsid w:val="00FF1AEE"/>
    <w:rsid w:val="00FF1EEF"/>
    <w:rsid w:val="00FF24E6"/>
    <w:rsid w:val="00FF338F"/>
    <w:rsid w:val="00FF3B5F"/>
    <w:rsid w:val="00FF45C8"/>
    <w:rsid w:val="00FF45CA"/>
    <w:rsid w:val="00FF499C"/>
    <w:rsid w:val="00FF4A43"/>
    <w:rsid w:val="00FF4F69"/>
    <w:rsid w:val="00FF535E"/>
    <w:rsid w:val="00FF54FC"/>
    <w:rsid w:val="00FF5503"/>
    <w:rsid w:val="00FF563E"/>
    <w:rsid w:val="00FF5AF4"/>
    <w:rsid w:val="00FF63F4"/>
    <w:rsid w:val="00FF67EC"/>
    <w:rsid w:val="00FF6B87"/>
    <w:rsid w:val="00FF6F34"/>
    <w:rsid w:val="00FF75BF"/>
    <w:rsid w:val="00FF7A1E"/>
    <w:rsid w:val="00FF7E50"/>
    <w:rsid w:val="0110DF0B"/>
    <w:rsid w:val="011156EE"/>
    <w:rsid w:val="01145A74"/>
    <w:rsid w:val="012B1737"/>
    <w:rsid w:val="016914C3"/>
    <w:rsid w:val="017562FF"/>
    <w:rsid w:val="01B092A9"/>
    <w:rsid w:val="01C6B76A"/>
    <w:rsid w:val="01CDA2E8"/>
    <w:rsid w:val="01CE0AFF"/>
    <w:rsid w:val="01D040A3"/>
    <w:rsid w:val="01EBF902"/>
    <w:rsid w:val="01EC3F16"/>
    <w:rsid w:val="02183984"/>
    <w:rsid w:val="022D886D"/>
    <w:rsid w:val="0234D24F"/>
    <w:rsid w:val="0256EA6A"/>
    <w:rsid w:val="026B2043"/>
    <w:rsid w:val="02872CCB"/>
    <w:rsid w:val="0289537B"/>
    <w:rsid w:val="02B114AB"/>
    <w:rsid w:val="02C1E997"/>
    <w:rsid w:val="02C56F75"/>
    <w:rsid w:val="02C76D4E"/>
    <w:rsid w:val="02D5A04A"/>
    <w:rsid w:val="02D6A08C"/>
    <w:rsid w:val="02DA8E09"/>
    <w:rsid w:val="03080E2F"/>
    <w:rsid w:val="032B3029"/>
    <w:rsid w:val="0348685D"/>
    <w:rsid w:val="03608950"/>
    <w:rsid w:val="0368DC9D"/>
    <w:rsid w:val="0377F9B7"/>
    <w:rsid w:val="038E2B3E"/>
    <w:rsid w:val="03948894"/>
    <w:rsid w:val="039D75FA"/>
    <w:rsid w:val="03A5760F"/>
    <w:rsid w:val="03B8DB8E"/>
    <w:rsid w:val="03D000B3"/>
    <w:rsid w:val="04134D6C"/>
    <w:rsid w:val="041B493D"/>
    <w:rsid w:val="04278E55"/>
    <w:rsid w:val="043E10D9"/>
    <w:rsid w:val="0453826A"/>
    <w:rsid w:val="0467E537"/>
    <w:rsid w:val="046E8B26"/>
    <w:rsid w:val="048824AF"/>
    <w:rsid w:val="0489BFCB"/>
    <w:rsid w:val="04968687"/>
    <w:rsid w:val="0497A167"/>
    <w:rsid w:val="04A249DA"/>
    <w:rsid w:val="04C31985"/>
    <w:rsid w:val="04D11E45"/>
    <w:rsid w:val="04D5B73E"/>
    <w:rsid w:val="04F254BF"/>
    <w:rsid w:val="04FBF62A"/>
    <w:rsid w:val="04FCC0C4"/>
    <w:rsid w:val="0504ACFE"/>
    <w:rsid w:val="05051881"/>
    <w:rsid w:val="0523F0E6"/>
    <w:rsid w:val="0528C826"/>
    <w:rsid w:val="054F21C1"/>
    <w:rsid w:val="056DF7D4"/>
    <w:rsid w:val="0580210E"/>
    <w:rsid w:val="0583FB05"/>
    <w:rsid w:val="059D4735"/>
    <w:rsid w:val="05A34985"/>
    <w:rsid w:val="05AFA7C8"/>
    <w:rsid w:val="05D914CB"/>
    <w:rsid w:val="05DCB9EA"/>
    <w:rsid w:val="05E2176D"/>
    <w:rsid w:val="05E7B48F"/>
    <w:rsid w:val="0603D56A"/>
    <w:rsid w:val="060889AD"/>
    <w:rsid w:val="061EC451"/>
    <w:rsid w:val="063E3EF7"/>
    <w:rsid w:val="063EEEA8"/>
    <w:rsid w:val="06512894"/>
    <w:rsid w:val="066AFBDA"/>
    <w:rsid w:val="068156FF"/>
    <w:rsid w:val="06877D3B"/>
    <w:rsid w:val="068A16D9"/>
    <w:rsid w:val="06AAE1E8"/>
    <w:rsid w:val="06B08520"/>
    <w:rsid w:val="06B58646"/>
    <w:rsid w:val="06B90C99"/>
    <w:rsid w:val="06E282CD"/>
    <w:rsid w:val="06F40DB2"/>
    <w:rsid w:val="0703C0BA"/>
    <w:rsid w:val="07057602"/>
    <w:rsid w:val="0705A282"/>
    <w:rsid w:val="070CA0A4"/>
    <w:rsid w:val="0723902E"/>
    <w:rsid w:val="07239A41"/>
    <w:rsid w:val="074FC27F"/>
    <w:rsid w:val="07786147"/>
    <w:rsid w:val="0780AA3F"/>
    <w:rsid w:val="07829810"/>
    <w:rsid w:val="078F452A"/>
    <w:rsid w:val="07A3FA35"/>
    <w:rsid w:val="07AAB13B"/>
    <w:rsid w:val="07AC6AE5"/>
    <w:rsid w:val="07AD7047"/>
    <w:rsid w:val="07ADCE5B"/>
    <w:rsid w:val="07E7D8E5"/>
    <w:rsid w:val="087A89DC"/>
    <w:rsid w:val="087B8E87"/>
    <w:rsid w:val="08988D99"/>
    <w:rsid w:val="08A68969"/>
    <w:rsid w:val="08B25CE3"/>
    <w:rsid w:val="08BEFBBC"/>
    <w:rsid w:val="08C7EB55"/>
    <w:rsid w:val="08CB0D71"/>
    <w:rsid w:val="08DD73FA"/>
    <w:rsid w:val="08EF84EB"/>
    <w:rsid w:val="08F5C8D6"/>
    <w:rsid w:val="08F99D18"/>
    <w:rsid w:val="09474D29"/>
    <w:rsid w:val="096BD9D6"/>
    <w:rsid w:val="09723ECE"/>
    <w:rsid w:val="097C7792"/>
    <w:rsid w:val="09808002"/>
    <w:rsid w:val="098898A5"/>
    <w:rsid w:val="098E93AB"/>
    <w:rsid w:val="09B79FCA"/>
    <w:rsid w:val="09BC3D78"/>
    <w:rsid w:val="09C9625E"/>
    <w:rsid w:val="09DF3E37"/>
    <w:rsid w:val="09EA3040"/>
    <w:rsid w:val="0A04D31C"/>
    <w:rsid w:val="0A40BE91"/>
    <w:rsid w:val="0A42035D"/>
    <w:rsid w:val="0A425008"/>
    <w:rsid w:val="0A6B277A"/>
    <w:rsid w:val="0A6D770D"/>
    <w:rsid w:val="0A6DDC6F"/>
    <w:rsid w:val="0A6E0C7D"/>
    <w:rsid w:val="0AA1CCD1"/>
    <w:rsid w:val="0AA6AD82"/>
    <w:rsid w:val="0AA8E024"/>
    <w:rsid w:val="0AB3BBA1"/>
    <w:rsid w:val="0AB9B98B"/>
    <w:rsid w:val="0AC804AA"/>
    <w:rsid w:val="0AC90C3C"/>
    <w:rsid w:val="0AD7B63D"/>
    <w:rsid w:val="0AEEA7B0"/>
    <w:rsid w:val="0B121542"/>
    <w:rsid w:val="0B1F5DBB"/>
    <w:rsid w:val="0B25CDE5"/>
    <w:rsid w:val="0B41942B"/>
    <w:rsid w:val="0B4984D3"/>
    <w:rsid w:val="0B5C592A"/>
    <w:rsid w:val="0B5D313E"/>
    <w:rsid w:val="0B8244D5"/>
    <w:rsid w:val="0B87281C"/>
    <w:rsid w:val="0B9198CB"/>
    <w:rsid w:val="0B92CD3D"/>
    <w:rsid w:val="0B94C03A"/>
    <w:rsid w:val="0B9D1D99"/>
    <w:rsid w:val="0BA00787"/>
    <w:rsid w:val="0BA1B64D"/>
    <w:rsid w:val="0BA3E061"/>
    <w:rsid w:val="0BC63F1D"/>
    <w:rsid w:val="0BCBDB0F"/>
    <w:rsid w:val="0BD1A77C"/>
    <w:rsid w:val="0BF48DC8"/>
    <w:rsid w:val="0C038C86"/>
    <w:rsid w:val="0C057517"/>
    <w:rsid w:val="0C06F7DB"/>
    <w:rsid w:val="0C13A913"/>
    <w:rsid w:val="0C1C01BC"/>
    <w:rsid w:val="0C297821"/>
    <w:rsid w:val="0C484E07"/>
    <w:rsid w:val="0C4C90DA"/>
    <w:rsid w:val="0C5F906E"/>
    <w:rsid w:val="0C76C509"/>
    <w:rsid w:val="0CA11706"/>
    <w:rsid w:val="0CB87FEA"/>
    <w:rsid w:val="0CBD5A35"/>
    <w:rsid w:val="0CCFF148"/>
    <w:rsid w:val="0CE03956"/>
    <w:rsid w:val="0CEB20C7"/>
    <w:rsid w:val="0CFEE8B3"/>
    <w:rsid w:val="0D1656C1"/>
    <w:rsid w:val="0D265D17"/>
    <w:rsid w:val="0D355FDF"/>
    <w:rsid w:val="0D4C243F"/>
    <w:rsid w:val="0D62493A"/>
    <w:rsid w:val="0D76EB4A"/>
    <w:rsid w:val="0D984A50"/>
    <w:rsid w:val="0D9AEC52"/>
    <w:rsid w:val="0DC48A74"/>
    <w:rsid w:val="0DCF7296"/>
    <w:rsid w:val="0DD4F1E3"/>
    <w:rsid w:val="0DD7583A"/>
    <w:rsid w:val="0E00B4B7"/>
    <w:rsid w:val="0E1BBD4F"/>
    <w:rsid w:val="0E65AD12"/>
    <w:rsid w:val="0E75E0B8"/>
    <w:rsid w:val="0E7A541E"/>
    <w:rsid w:val="0E9172D2"/>
    <w:rsid w:val="0E963679"/>
    <w:rsid w:val="0EB94F04"/>
    <w:rsid w:val="0EE2D5F1"/>
    <w:rsid w:val="0EE87E1C"/>
    <w:rsid w:val="0EFFFAA2"/>
    <w:rsid w:val="0F074C50"/>
    <w:rsid w:val="0F0BD8DF"/>
    <w:rsid w:val="0F142A36"/>
    <w:rsid w:val="0F14FB69"/>
    <w:rsid w:val="0F2B73E0"/>
    <w:rsid w:val="0F306B1F"/>
    <w:rsid w:val="0F7B7BAE"/>
    <w:rsid w:val="0FAF202F"/>
    <w:rsid w:val="0FB58391"/>
    <w:rsid w:val="0FCBE967"/>
    <w:rsid w:val="0FDBD45E"/>
    <w:rsid w:val="0FDC044B"/>
    <w:rsid w:val="0FE4B414"/>
    <w:rsid w:val="0FE8D7C6"/>
    <w:rsid w:val="0FFA06AF"/>
    <w:rsid w:val="100179CF"/>
    <w:rsid w:val="10222864"/>
    <w:rsid w:val="1034C5E4"/>
    <w:rsid w:val="103CF76D"/>
    <w:rsid w:val="10487027"/>
    <w:rsid w:val="10930ACC"/>
    <w:rsid w:val="10B715F4"/>
    <w:rsid w:val="10D044BB"/>
    <w:rsid w:val="10DD4B49"/>
    <w:rsid w:val="10E00AFB"/>
    <w:rsid w:val="10EF7A4B"/>
    <w:rsid w:val="1107022F"/>
    <w:rsid w:val="11116415"/>
    <w:rsid w:val="1119F926"/>
    <w:rsid w:val="111CC4EA"/>
    <w:rsid w:val="112CC7B2"/>
    <w:rsid w:val="11378B30"/>
    <w:rsid w:val="1147D480"/>
    <w:rsid w:val="115415F0"/>
    <w:rsid w:val="116295B9"/>
    <w:rsid w:val="11682D61"/>
    <w:rsid w:val="116D6A34"/>
    <w:rsid w:val="1173FD94"/>
    <w:rsid w:val="11748D37"/>
    <w:rsid w:val="117CF7D1"/>
    <w:rsid w:val="11843F15"/>
    <w:rsid w:val="1186087C"/>
    <w:rsid w:val="11A5AF5B"/>
    <w:rsid w:val="11DB7AAF"/>
    <w:rsid w:val="11F871FC"/>
    <w:rsid w:val="12438C9E"/>
    <w:rsid w:val="126086BD"/>
    <w:rsid w:val="12610279"/>
    <w:rsid w:val="1268E166"/>
    <w:rsid w:val="128A317B"/>
    <w:rsid w:val="129BBFB4"/>
    <w:rsid w:val="12ABBED7"/>
    <w:rsid w:val="12BD970D"/>
    <w:rsid w:val="12F4A767"/>
    <w:rsid w:val="12F82C80"/>
    <w:rsid w:val="130852C0"/>
    <w:rsid w:val="130991F4"/>
    <w:rsid w:val="1318B727"/>
    <w:rsid w:val="1319DFE4"/>
    <w:rsid w:val="132FAD34"/>
    <w:rsid w:val="133284D0"/>
    <w:rsid w:val="135137EC"/>
    <w:rsid w:val="13628682"/>
    <w:rsid w:val="1376D5ED"/>
    <w:rsid w:val="139AF5E3"/>
    <w:rsid w:val="13BF9BC4"/>
    <w:rsid w:val="13C2F98C"/>
    <w:rsid w:val="13DBBABF"/>
    <w:rsid w:val="13DFBA01"/>
    <w:rsid w:val="1415FA3C"/>
    <w:rsid w:val="1436CB86"/>
    <w:rsid w:val="143CCB2D"/>
    <w:rsid w:val="144394D4"/>
    <w:rsid w:val="1444B81E"/>
    <w:rsid w:val="1465A8CE"/>
    <w:rsid w:val="14670FC9"/>
    <w:rsid w:val="14710103"/>
    <w:rsid w:val="147D017E"/>
    <w:rsid w:val="14902E4A"/>
    <w:rsid w:val="149B9462"/>
    <w:rsid w:val="149C739E"/>
    <w:rsid w:val="14A5F4E8"/>
    <w:rsid w:val="14B55BC4"/>
    <w:rsid w:val="14BD19E9"/>
    <w:rsid w:val="14C72359"/>
    <w:rsid w:val="14D99D22"/>
    <w:rsid w:val="14E21C82"/>
    <w:rsid w:val="150FCC4A"/>
    <w:rsid w:val="15461475"/>
    <w:rsid w:val="15485039"/>
    <w:rsid w:val="155BB3A5"/>
    <w:rsid w:val="155EF951"/>
    <w:rsid w:val="1560AD25"/>
    <w:rsid w:val="1582F190"/>
    <w:rsid w:val="159C59D4"/>
    <w:rsid w:val="15AA21D7"/>
    <w:rsid w:val="15BBFB5E"/>
    <w:rsid w:val="15C83FFA"/>
    <w:rsid w:val="15D75D56"/>
    <w:rsid w:val="15F0B047"/>
    <w:rsid w:val="16054F39"/>
    <w:rsid w:val="162A7B34"/>
    <w:rsid w:val="16497215"/>
    <w:rsid w:val="1694696F"/>
    <w:rsid w:val="1694858A"/>
    <w:rsid w:val="16E21B4A"/>
    <w:rsid w:val="171F6317"/>
    <w:rsid w:val="172CA510"/>
    <w:rsid w:val="17839F4E"/>
    <w:rsid w:val="17998259"/>
    <w:rsid w:val="17BAF4A7"/>
    <w:rsid w:val="17C4D959"/>
    <w:rsid w:val="17CEA679"/>
    <w:rsid w:val="17CF95D9"/>
    <w:rsid w:val="17D52396"/>
    <w:rsid w:val="17E3AFC3"/>
    <w:rsid w:val="17F2D94E"/>
    <w:rsid w:val="17FDADC4"/>
    <w:rsid w:val="18060FCD"/>
    <w:rsid w:val="1812DDF8"/>
    <w:rsid w:val="181F2401"/>
    <w:rsid w:val="18293D46"/>
    <w:rsid w:val="183A4647"/>
    <w:rsid w:val="18485845"/>
    <w:rsid w:val="184EA1CD"/>
    <w:rsid w:val="189C0AE3"/>
    <w:rsid w:val="18A4D1E0"/>
    <w:rsid w:val="18B73417"/>
    <w:rsid w:val="18CF9482"/>
    <w:rsid w:val="18D70D2B"/>
    <w:rsid w:val="18E8BAE8"/>
    <w:rsid w:val="18FE98FA"/>
    <w:rsid w:val="1906FF0A"/>
    <w:rsid w:val="190DBBF5"/>
    <w:rsid w:val="191400DE"/>
    <w:rsid w:val="19208B5E"/>
    <w:rsid w:val="1921C4E6"/>
    <w:rsid w:val="192E8FDD"/>
    <w:rsid w:val="19321484"/>
    <w:rsid w:val="1935C748"/>
    <w:rsid w:val="1943E6D3"/>
    <w:rsid w:val="195E3B23"/>
    <w:rsid w:val="195E84FF"/>
    <w:rsid w:val="199DFBD1"/>
    <w:rsid w:val="19BEF240"/>
    <w:rsid w:val="19C0F624"/>
    <w:rsid w:val="19D634C5"/>
    <w:rsid w:val="19DA6760"/>
    <w:rsid w:val="19F1BAB4"/>
    <w:rsid w:val="1A141C30"/>
    <w:rsid w:val="1A18FDAD"/>
    <w:rsid w:val="1A586996"/>
    <w:rsid w:val="1A59EAA1"/>
    <w:rsid w:val="1A631FA7"/>
    <w:rsid w:val="1A711C2C"/>
    <w:rsid w:val="1A7823C9"/>
    <w:rsid w:val="1A795DBE"/>
    <w:rsid w:val="1A89DA25"/>
    <w:rsid w:val="1ABACA11"/>
    <w:rsid w:val="1B5361D7"/>
    <w:rsid w:val="1B5CB5E5"/>
    <w:rsid w:val="1B68EF6B"/>
    <w:rsid w:val="1B6C1974"/>
    <w:rsid w:val="1B89E654"/>
    <w:rsid w:val="1BB28B10"/>
    <w:rsid w:val="1BDA9C69"/>
    <w:rsid w:val="1BED9165"/>
    <w:rsid w:val="1C089066"/>
    <w:rsid w:val="1C16A5F7"/>
    <w:rsid w:val="1C1BD3B9"/>
    <w:rsid w:val="1C2ECE60"/>
    <w:rsid w:val="1C357E5C"/>
    <w:rsid w:val="1C5FC897"/>
    <w:rsid w:val="1C6DE7BD"/>
    <w:rsid w:val="1C854520"/>
    <w:rsid w:val="1C90A492"/>
    <w:rsid w:val="1C930A7A"/>
    <w:rsid w:val="1C9EC2ED"/>
    <w:rsid w:val="1CA8A7B2"/>
    <w:rsid w:val="1CAAB3BB"/>
    <w:rsid w:val="1CB310E6"/>
    <w:rsid w:val="1CCDC16C"/>
    <w:rsid w:val="1CDD4C1B"/>
    <w:rsid w:val="1D0CBA91"/>
    <w:rsid w:val="1D1D0817"/>
    <w:rsid w:val="1D69A285"/>
    <w:rsid w:val="1D726ACB"/>
    <w:rsid w:val="1D764565"/>
    <w:rsid w:val="1D8389E9"/>
    <w:rsid w:val="1D96A82E"/>
    <w:rsid w:val="1D974F63"/>
    <w:rsid w:val="1DA544D5"/>
    <w:rsid w:val="1DC255E2"/>
    <w:rsid w:val="1DEBE278"/>
    <w:rsid w:val="1DF08097"/>
    <w:rsid w:val="1E0638B0"/>
    <w:rsid w:val="1E07F1EE"/>
    <w:rsid w:val="1E516D5F"/>
    <w:rsid w:val="1E6B4636"/>
    <w:rsid w:val="1E6CD294"/>
    <w:rsid w:val="1E70FD9A"/>
    <w:rsid w:val="1E8CE54E"/>
    <w:rsid w:val="1EBD8E16"/>
    <w:rsid w:val="1EBDE9D0"/>
    <w:rsid w:val="1EC6A991"/>
    <w:rsid w:val="1EEBABB7"/>
    <w:rsid w:val="1F130774"/>
    <w:rsid w:val="1F2AF707"/>
    <w:rsid w:val="1F3501DD"/>
    <w:rsid w:val="1F40CF3F"/>
    <w:rsid w:val="1F72DB47"/>
    <w:rsid w:val="1F77A127"/>
    <w:rsid w:val="1F7AF5A3"/>
    <w:rsid w:val="1F7C1240"/>
    <w:rsid w:val="1FA97FBD"/>
    <w:rsid w:val="1FCFCC53"/>
    <w:rsid w:val="1FDBD06B"/>
    <w:rsid w:val="1FE462F8"/>
    <w:rsid w:val="1FEDC6D0"/>
    <w:rsid w:val="1FF4D7E9"/>
    <w:rsid w:val="202347BF"/>
    <w:rsid w:val="20436D89"/>
    <w:rsid w:val="2043E72E"/>
    <w:rsid w:val="204406A1"/>
    <w:rsid w:val="207E6A29"/>
    <w:rsid w:val="20845ED2"/>
    <w:rsid w:val="2086A7DE"/>
    <w:rsid w:val="209D054D"/>
    <w:rsid w:val="20A81353"/>
    <w:rsid w:val="20CB4746"/>
    <w:rsid w:val="20CE32FE"/>
    <w:rsid w:val="20F6E151"/>
    <w:rsid w:val="210794AE"/>
    <w:rsid w:val="210D665D"/>
    <w:rsid w:val="2122FC96"/>
    <w:rsid w:val="212CFEB9"/>
    <w:rsid w:val="21305A48"/>
    <w:rsid w:val="213B229F"/>
    <w:rsid w:val="214731C0"/>
    <w:rsid w:val="2155DEC2"/>
    <w:rsid w:val="215BC24A"/>
    <w:rsid w:val="2169C258"/>
    <w:rsid w:val="216B053C"/>
    <w:rsid w:val="217FDC18"/>
    <w:rsid w:val="2181ABAD"/>
    <w:rsid w:val="21899B65"/>
    <w:rsid w:val="21A4CFD7"/>
    <w:rsid w:val="21B17E01"/>
    <w:rsid w:val="21B28E4D"/>
    <w:rsid w:val="21CE72E6"/>
    <w:rsid w:val="21DC7E52"/>
    <w:rsid w:val="21EBF01D"/>
    <w:rsid w:val="21EFDE3E"/>
    <w:rsid w:val="21F46BD8"/>
    <w:rsid w:val="21F6220A"/>
    <w:rsid w:val="220DAAE4"/>
    <w:rsid w:val="221BC2C0"/>
    <w:rsid w:val="223068EC"/>
    <w:rsid w:val="2242D22D"/>
    <w:rsid w:val="22441C47"/>
    <w:rsid w:val="2274A679"/>
    <w:rsid w:val="22A8A46F"/>
    <w:rsid w:val="22BCEE81"/>
    <w:rsid w:val="22DCD6E9"/>
    <w:rsid w:val="22E306C6"/>
    <w:rsid w:val="2330474A"/>
    <w:rsid w:val="234177CF"/>
    <w:rsid w:val="2342B6D0"/>
    <w:rsid w:val="234C8E05"/>
    <w:rsid w:val="235ECBAD"/>
    <w:rsid w:val="237615F7"/>
    <w:rsid w:val="237C2EA5"/>
    <w:rsid w:val="2380E5DC"/>
    <w:rsid w:val="2384B1F8"/>
    <w:rsid w:val="23922441"/>
    <w:rsid w:val="23A97B45"/>
    <w:rsid w:val="23BA8D82"/>
    <w:rsid w:val="23CEDE1A"/>
    <w:rsid w:val="23DB8CC6"/>
    <w:rsid w:val="23E31FA9"/>
    <w:rsid w:val="242C255F"/>
    <w:rsid w:val="244872E7"/>
    <w:rsid w:val="2490EA20"/>
    <w:rsid w:val="24A77881"/>
    <w:rsid w:val="24AD0B37"/>
    <w:rsid w:val="24B37570"/>
    <w:rsid w:val="24BA3DE6"/>
    <w:rsid w:val="24D9EDAA"/>
    <w:rsid w:val="24FE506B"/>
    <w:rsid w:val="250B7A7B"/>
    <w:rsid w:val="250D172E"/>
    <w:rsid w:val="25169D7A"/>
    <w:rsid w:val="252E7657"/>
    <w:rsid w:val="253AA256"/>
    <w:rsid w:val="2546318C"/>
    <w:rsid w:val="2559795B"/>
    <w:rsid w:val="258D7F4C"/>
    <w:rsid w:val="25B38326"/>
    <w:rsid w:val="25DE1D25"/>
    <w:rsid w:val="25E3D215"/>
    <w:rsid w:val="25E58215"/>
    <w:rsid w:val="26054FA9"/>
    <w:rsid w:val="2610C9EB"/>
    <w:rsid w:val="261C1A6E"/>
    <w:rsid w:val="262948DE"/>
    <w:rsid w:val="263E3319"/>
    <w:rsid w:val="264D70F9"/>
    <w:rsid w:val="265E8F28"/>
    <w:rsid w:val="2663C9C9"/>
    <w:rsid w:val="267A99FD"/>
    <w:rsid w:val="268B501C"/>
    <w:rsid w:val="26C1A1E4"/>
    <w:rsid w:val="26C83B54"/>
    <w:rsid w:val="26D730A7"/>
    <w:rsid w:val="26ED0B08"/>
    <w:rsid w:val="26FC0B49"/>
    <w:rsid w:val="2703FCF0"/>
    <w:rsid w:val="2722438B"/>
    <w:rsid w:val="272EFEAE"/>
    <w:rsid w:val="272F8BED"/>
    <w:rsid w:val="273642F1"/>
    <w:rsid w:val="2764210E"/>
    <w:rsid w:val="276747E3"/>
    <w:rsid w:val="278AB0F5"/>
    <w:rsid w:val="27A1E1EB"/>
    <w:rsid w:val="27A5763E"/>
    <w:rsid w:val="27AB8CBE"/>
    <w:rsid w:val="27AFD4DC"/>
    <w:rsid w:val="27BAE6B8"/>
    <w:rsid w:val="27BD0493"/>
    <w:rsid w:val="27D32862"/>
    <w:rsid w:val="2804FDBF"/>
    <w:rsid w:val="281A9F37"/>
    <w:rsid w:val="281DFE0A"/>
    <w:rsid w:val="28309354"/>
    <w:rsid w:val="28384A60"/>
    <w:rsid w:val="284480EC"/>
    <w:rsid w:val="2852BBE3"/>
    <w:rsid w:val="285417E9"/>
    <w:rsid w:val="285CB752"/>
    <w:rsid w:val="289C1403"/>
    <w:rsid w:val="28A24C34"/>
    <w:rsid w:val="28CF24CE"/>
    <w:rsid w:val="291A9399"/>
    <w:rsid w:val="2935DFE3"/>
    <w:rsid w:val="2943FA79"/>
    <w:rsid w:val="294D2247"/>
    <w:rsid w:val="295270B6"/>
    <w:rsid w:val="2964F566"/>
    <w:rsid w:val="297AE20A"/>
    <w:rsid w:val="299AD5B5"/>
    <w:rsid w:val="29A234A4"/>
    <w:rsid w:val="29C37208"/>
    <w:rsid w:val="29CD81BF"/>
    <w:rsid w:val="29D8E3C7"/>
    <w:rsid w:val="29E2877F"/>
    <w:rsid w:val="29FFD95F"/>
    <w:rsid w:val="2A19691A"/>
    <w:rsid w:val="2A2E6EDA"/>
    <w:rsid w:val="2A34084C"/>
    <w:rsid w:val="2A47963C"/>
    <w:rsid w:val="2A4B87B3"/>
    <w:rsid w:val="2A52601C"/>
    <w:rsid w:val="2A66D05C"/>
    <w:rsid w:val="2A82C86F"/>
    <w:rsid w:val="2A85D136"/>
    <w:rsid w:val="2AA1DBFB"/>
    <w:rsid w:val="2AA3B0D4"/>
    <w:rsid w:val="2AA40DBE"/>
    <w:rsid w:val="2AB9DFCD"/>
    <w:rsid w:val="2ABCC211"/>
    <w:rsid w:val="2AC3D705"/>
    <w:rsid w:val="2AE48017"/>
    <w:rsid w:val="2AF5E443"/>
    <w:rsid w:val="2B019B3D"/>
    <w:rsid w:val="2B16FFAD"/>
    <w:rsid w:val="2B2436F6"/>
    <w:rsid w:val="2B48178B"/>
    <w:rsid w:val="2B492F6F"/>
    <w:rsid w:val="2B54A08E"/>
    <w:rsid w:val="2B637AA3"/>
    <w:rsid w:val="2B676912"/>
    <w:rsid w:val="2B79072F"/>
    <w:rsid w:val="2B7DE9FA"/>
    <w:rsid w:val="2BA0EB68"/>
    <w:rsid w:val="2BB29B6C"/>
    <w:rsid w:val="2BB8DF3A"/>
    <w:rsid w:val="2BC5A11C"/>
    <w:rsid w:val="2BD783F4"/>
    <w:rsid w:val="2BD7889B"/>
    <w:rsid w:val="2BF46F9E"/>
    <w:rsid w:val="2BF8A84B"/>
    <w:rsid w:val="2BFA99B4"/>
    <w:rsid w:val="2BFE9FD7"/>
    <w:rsid w:val="2C0120D6"/>
    <w:rsid w:val="2C5747CC"/>
    <w:rsid w:val="2C5BA643"/>
    <w:rsid w:val="2C829226"/>
    <w:rsid w:val="2C903A63"/>
    <w:rsid w:val="2CE1CA76"/>
    <w:rsid w:val="2D234C95"/>
    <w:rsid w:val="2D281EC0"/>
    <w:rsid w:val="2D49995C"/>
    <w:rsid w:val="2D4B6A6C"/>
    <w:rsid w:val="2D5487A8"/>
    <w:rsid w:val="2D82CCBB"/>
    <w:rsid w:val="2DA1856E"/>
    <w:rsid w:val="2DB6B0F9"/>
    <w:rsid w:val="2DB82275"/>
    <w:rsid w:val="2DD42A70"/>
    <w:rsid w:val="2DD4D0D9"/>
    <w:rsid w:val="2E27408F"/>
    <w:rsid w:val="2E28747A"/>
    <w:rsid w:val="2E29C02A"/>
    <w:rsid w:val="2E32411D"/>
    <w:rsid w:val="2E3D40B0"/>
    <w:rsid w:val="2E4F4B94"/>
    <w:rsid w:val="2E517C21"/>
    <w:rsid w:val="2E63DF9F"/>
    <w:rsid w:val="2E7272AF"/>
    <w:rsid w:val="2E75E55C"/>
    <w:rsid w:val="2E7EE1DB"/>
    <w:rsid w:val="2E95ED55"/>
    <w:rsid w:val="2EA9AE59"/>
    <w:rsid w:val="2EB9916D"/>
    <w:rsid w:val="2EC23272"/>
    <w:rsid w:val="2ED5CEC0"/>
    <w:rsid w:val="2EDED12C"/>
    <w:rsid w:val="2EE47E6E"/>
    <w:rsid w:val="2F0295DA"/>
    <w:rsid w:val="2F0F5C74"/>
    <w:rsid w:val="2F34E202"/>
    <w:rsid w:val="2F3A9628"/>
    <w:rsid w:val="2F45B737"/>
    <w:rsid w:val="2F59D2FD"/>
    <w:rsid w:val="2F5D81CD"/>
    <w:rsid w:val="2F70D89C"/>
    <w:rsid w:val="2F893D2A"/>
    <w:rsid w:val="2F8DB531"/>
    <w:rsid w:val="2F907DB7"/>
    <w:rsid w:val="2F9DA091"/>
    <w:rsid w:val="2FCCA6BC"/>
    <w:rsid w:val="2FE1AA46"/>
    <w:rsid w:val="2FE964EA"/>
    <w:rsid w:val="2FEBD603"/>
    <w:rsid w:val="2FF5C88C"/>
    <w:rsid w:val="30079323"/>
    <w:rsid w:val="30096E62"/>
    <w:rsid w:val="3009905E"/>
    <w:rsid w:val="3009A93B"/>
    <w:rsid w:val="3024CB94"/>
    <w:rsid w:val="30282E19"/>
    <w:rsid w:val="30466646"/>
    <w:rsid w:val="30531F31"/>
    <w:rsid w:val="3055C7E1"/>
    <w:rsid w:val="30618A3D"/>
    <w:rsid w:val="30C0950E"/>
    <w:rsid w:val="30CFCC9C"/>
    <w:rsid w:val="30D014CB"/>
    <w:rsid w:val="30D57FC7"/>
    <w:rsid w:val="30EC80F8"/>
    <w:rsid w:val="31035913"/>
    <w:rsid w:val="310BDED4"/>
    <w:rsid w:val="311ED0E4"/>
    <w:rsid w:val="313702D1"/>
    <w:rsid w:val="313D97F6"/>
    <w:rsid w:val="314B6631"/>
    <w:rsid w:val="316561CC"/>
    <w:rsid w:val="316C3DC9"/>
    <w:rsid w:val="3177E4A2"/>
    <w:rsid w:val="31862FD8"/>
    <w:rsid w:val="31AB3EB2"/>
    <w:rsid w:val="31AEC898"/>
    <w:rsid w:val="31B623C8"/>
    <w:rsid w:val="31B9CAD2"/>
    <w:rsid w:val="31CFBB75"/>
    <w:rsid w:val="31DE78C7"/>
    <w:rsid w:val="31E2A58F"/>
    <w:rsid w:val="31ED92F9"/>
    <w:rsid w:val="3207421D"/>
    <w:rsid w:val="325F0598"/>
    <w:rsid w:val="32707608"/>
    <w:rsid w:val="328755C0"/>
    <w:rsid w:val="328CF3ED"/>
    <w:rsid w:val="32971180"/>
    <w:rsid w:val="3299770A"/>
    <w:rsid w:val="32A9688F"/>
    <w:rsid w:val="32EB01BE"/>
    <w:rsid w:val="32F89716"/>
    <w:rsid w:val="32FD26C7"/>
    <w:rsid w:val="330ABB90"/>
    <w:rsid w:val="3317736D"/>
    <w:rsid w:val="3326C526"/>
    <w:rsid w:val="3350D10C"/>
    <w:rsid w:val="336BDF07"/>
    <w:rsid w:val="3384B6B9"/>
    <w:rsid w:val="339C5871"/>
    <w:rsid w:val="33AD1941"/>
    <w:rsid w:val="33AFA8B1"/>
    <w:rsid w:val="33D15EB2"/>
    <w:rsid w:val="340EE09C"/>
    <w:rsid w:val="3424F721"/>
    <w:rsid w:val="343BD95F"/>
    <w:rsid w:val="345DD145"/>
    <w:rsid w:val="3470DE7C"/>
    <w:rsid w:val="34733227"/>
    <w:rsid w:val="347EA3F7"/>
    <w:rsid w:val="3498D1F2"/>
    <w:rsid w:val="34A4DCA0"/>
    <w:rsid w:val="34B36202"/>
    <w:rsid w:val="34C2CA5A"/>
    <w:rsid w:val="34D1009E"/>
    <w:rsid w:val="34DBF6ED"/>
    <w:rsid w:val="3522015D"/>
    <w:rsid w:val="35263295"/>
    <w:rsid w:val="355E7741"/>
    <w:rsid w:val="355FC194"/>
    <w:rsid w:val="3562C43F"/>
    <w:rsid w:val="357556EA"/>
    <w:rsid w:val="357DE4F1"/>
    <w:rsid w:val="35960EE2"/>
    <w:rsid w:val="35A76D4F"/>
    <w:rsid w:val="35BEB8D3"/>
    <w:rsid w:val="35CAC517"/>
    <w:rsid w:val="35DDA094"/>
    <w:rsid w:val="35E19196"/>
    <w:rsid w:val="35E75753"/>
    <w:rsid w:val="35EB027D"/>
    <w:rsid w:val="35F361DA"/>
    <w:rsid w:val="3610449A"/>
    <w:rsid w:val="36119731"/>
    <w:rsid w:val="3633E9E8"/>
    <w:rsid w:val="365CD957"/>
    <w:rsid w:val="3660A8AD"/>
    <w:rsid w:val="3660B987"/>
    <w:rsid w:val="366AE0EF"/>
    <w:rsid w:val="369C812E"/>
    <w:rsid w:val="36AC4230"/>
    <w:rsid w:val="36ADFBBC"/>
    <w:rsid w:val="36B26758"/>
    <w:rsid w:val="36F5DFEA"/>
    <w:rsid w:val="36FE8B4E"/>
    <w:rsid w:val="3704AFEB"/>
    <w:rsid w:val="37072519"/>
    <w:rsid w:val="372FFF08"/>
    <w:rsid w:val="377FB5A3"/>
    <w:rsid w:val="3781381A"/>
    <w:rsid w:val="379A0AF2"/>
    <w:rsid w:val="37A44DF0"/>
    <w:rsid w:val="37BE289F"/>
    <w:rsid w:val="37C0B469"/>
    <w:rsid w:val="37C6F33E"/>
    <w:rsid w:val="37EAE677"/>
    <w:rsid w:val="37ED2FA9"/>
    <w:rsid w:val="37EFABD4"/>
    <w:rsid w:val="37F3D69D"/>
    <w:rsid w:val="37FBC9E0"/>
    <w:rsid w:val="38074A20"/>
    <w:rsid w:val="3807FD7F"/>
    <w:rsid w:val="3831E846"/>
    <w:rsid w:val="3831F564"/>
    <w:rsid w:val="383217B0"/>
    <w:rsid w:val="383D3D2E"/>
    <w:rsid w:val="3846FDF9"/>
    <w:rsid w:val="3867DD19"/>
    <w:rsid w:val="387EC483"/>
    <w:rsid w:val="3890C9FD"/>
    <w:rsid w:val="389A2C36"/>
    <w:rsid w:val="389EDC18"/>
    <w:rsid w:val="38BC3B59"/>
    <w:rsid w:val="38C2631E"/>
    <w:rsid w:val="38DFE795"/>
    <w:rsid w:val="38E0129E"/>
    <w:rsid w:val="38E7DCCF"/>
    <w:rsid w:val="38ED21BA"/>
    <w:rsid w:val="39073F2F"/>
    <w:rsid w:val="3920AEE7"/>
    <w:rsid w:val="39282EF5"/>
    <w:rsid w:val="3931C059"/>
    <w:rsid w:val="3978DF9D"/>
    <w:rsid w:val="39A36FAD"/>
    <w:rsid w:val="39C98DE4"/>
    <w:rsid w:val="3A0E484B"/>
    <w:rsid w:val="3A1AEE26"/>
    <w:rsid w:val="3A218A99"/>
    <w:rsid w:val="3A42E0DE"/>
    <w:rsid w:val="3A498D30"/>
    <w:rsid w:val="3A523FFB"/>
    <w:rsid w:val="3A586D67"/>
    <w:rsid w:val="3A68CCC0"/>
    <w:rsid w:val="3A7B1048"/>
    <w:rsid w:val="3A7FA846"/>
    <w:rsid w:val="3A8449C0"/>
    <w:rsid w:val="3A851CC4"/>
    <w:rsid w:val="3A902DBF"/>
    <w:rsid w:val="3A934BC1"/>
    <w:rsid w:val="3A9F0015"/>
    <w:rsid w:val="3AC6C29C"/>
    <w:rsid w:val="3ADD4D67"/>
    <w:rsid w:val="3AE19948"/>
    <w:rsid w:val="3AE2B46F"/>
    <w:rsid w:val="3B000B1A"/>
    <w:rsid w:val="3B01722D"/>
    <w:rsid w:val="3B032C5D"/>
    <w:rsid w:val="3B34354A"/>
    <w:rsid w:val="3B34E51C"/>
    <w:rsid w:val="3B616CD4"/>
    <w:rsid w:val="3B705149"/>
    <w:rsid w:val="3B7333F1"/>
    <w:rsid w:val="3B83288B"/>
    <w:rsid w:val="3B904CCA"/>
    <w:rsid w:val="3B963541"/>
    <w:rsid w:val="3B9A3D26"/>
    <w:rsid w:val="3BBC5815"/>
    <w:rsid w:val="3BBE1597"/>
    <w:rsid w:val="3BFFA769"/>
    <w:rsid w:val="3C07DA9A"/>
    <w:rsid w:val="3C56D6DB"/>
    <w:rsid w:val="3C575376"/>
    <w:rsid w:val="3C57F657"/>
    <w:rsid w:val="3C6D36E9"/>
    <w:rsid w:val="3C776FC7"/>
    <w:rsid w:val="3C903133"/>
    <w:rsid w:val="3C9397D0"/>
    <w:rsid w:val="3CA236E6"/>
    <w:rsid w:val="3CB295A2"/>
    <w:rsid w:val="3CCAA42B"/>
    <w:rsid w:val="3CDC347F"/>
    <w:rsid w:val="3CE6973F"/>
    <w:rsid w:val="3CF95D32"/>
    <w:rsid w:val="3D253C1B"/>
    <w:rsid w:val="3D3445F1"/>
    <w:rsid w:val="3D4A153B"/>
    <w:rsid w:val="3D5881D7"/>
    <w:rsid w:val="3D58E8C3"/>
    <w:rsid w:val="3D5DFC9E"/>
    <w:rsid w:val="3D7083AC"/>
    <w:rsid w:val="3D7B4E3B"/>
    <w:rsid w:val="3DB4C4DB"/>
    <w:rsid w:val="3DB5017F"/>
    <w:rsid w:val="3DBC831B"/>
    <w:rsid w:val="3DBE77FF"/>
    <w:rsid w:val="3DCD229E"/>
    <w:rsid w:val="3DDBDE90"/>
    <w:rsid w:val="3DE530A0"/>
    <w:rsid w:val="3E5D5816"/>
    <w:rsid w:val="3E5FF9AD"/>
    <w:rsid w:val="3E88A125"/>
    <w:rsid w:val="3E8D9277"/>
    <w:rsid w:val="3E9F73B7"/>
    <w:rsid w:val="3EEB5183"/>
    <w:rsid w:val="3F0A5299"/>
    <w:rsid w:val="3F0DB219"/>
    <w:rsid w:val="3F1D266A"/>
    <w:rsid w:val="3F2D9DA9"/>
    <w:rsid w:val="3F2E88BE"/>
    <w:rsid w:val="3F4C671F"/>
    <w:rsid w:val="3F511848"/>
    <w:rsid w:val="3F5147E5"/>
    <w:rsid w:val="3F80DDD5"/>
    <w:rsid w:val="3F80E9F6"/>
    <w:rsid w:val="3FD37F62"/>
    <w:rsid w:val="4003A771"/>
    <w:rsid w:val="40050FF7"/>
    <w:rsid w:val="4009BBD3"/>
    <w:rsid w:val="400AD9D6"/>
    <w:rsid w:val="401079C6"/>
    <w:rsid w:val="4021936D"/>
    <w:rsid w:val="40498E53"/>
    <w:rsid w:val="406D7AC8"/>
    <w:rsid w:val="407E2F0D"/>
    <w:rsid w:val="4086D62B"/>
    <w:rsid w:val="40B28A27"/>
    <w:rsid w:val="40B3B35A"/>
    <w:rsid w:val="40CFD761"/>
    <w:rsid w:val="40D7D374"/>
    <w:rsid w:val="40DE17C7"/>
    <w:rsid w:val="40FB5ACD"/>
    <w:rsid w:val="412F51A2"/>
    <w:rsid w:val="413D9709"/>
    <w:rsid w:val="41631F0B"/>
    <w:rsid w:val="4177A296"/>
    <w:rsid w:val="41869423"/>
    <w:rsid w:val="418E4F91"/>
    <w:rsid w:val="419B6C19"/>
    <w:rsid w:val="41AB97D7"/>
    <w:rsid w:val="41ADCAA9"/>
    <w:rsid w:val="41C3DE5A"/>
    <w:rsid w:val="41C79838"/>
    <w:rsid w:val="41CB6B70"/>
    <w:rsid w:val="4200852B"/>
    <w:rsid w:val="4202FC87"/>
    <w:rsid w:val="421E7827"/>
    <w:rsid w:val="4224A5AB"/>
    <w:rsid w:val="42360CED"/>
    <w:rsid w:val="4270DD5B"/>
    <w:rsid w:val="42759475"/>
    <w:rsid w:val="4286222D"/>
    <w:rsid w:val="42984A0F"/>
    <w:rsid w:val="429EAA43"/>
    <w:rsid w:val="42ED1934"/>
    <w:rsid w:val="42F457F8"/>
    <w:rsid w:val="4312D735"/>
    <w:rsid w:val="431B607D"/>
    <w:rsid w:val="432579C2"/>
    <w:rsid w:val="432FFDE0"/>
    <w:rsid w:val="4339B2DE"/>
    <w:rsid w:val="4339E452"/>
    <w:rsid w:val="433F946A"/>
    <w:rsid w:val="434540F0"/>
    <w:rsid w:val="437F9C04"/>
    <w:rsid w:val="439EC0A6"/>
    <w:rsid w:val="43BFB866"/>
    <w:rsid w:val="43CE7ED6"/>
    <w:rsid w:val="43D98000"/>
    <w:rsid w:val="43E322BD"/>
    <w:rsid w:val="43E7F9A2"/>
    <w:rsid w:val="43EFE4DB"/>
    <w:rsid w:val="44041BBB"/>
    <w:rsid w:val="44320A08"/>
    <w:rsid w:val="444DAD45"/>
    <w:rsid w:val="4465FE31"/>
    <w:rsid w:val="45047AAA"/>
    <w:rsid w:val="4506D5DA"/>
    <w:rsid w:val="45180EE8"/>
    <w:rsid w:val="451B6C65"/>
    <w:rsid w:val="4525FF76"/>
    <w:rsid w:val="45578D71"/>
    <w:rsid w:val="456631FA"/>
    <w:rsid w:val="456C36AE"/>
    <w:rsid w:val="458F6547"/>
    <w:rsid w:val="45AA4329"/>
    <w:rsid w:val="45AE2BE5"/>
    <w:rsid w:val="45C4A909"/>
    <w:rsid w:val="45C9150C"/>
    <w:rsid w:val="45E1CF16"/>
    <w:rsid w:val="45F0632C"/>
    <w:rsid w:val="45F6224E"/>
    <w:rsid w:val="46291EB3"/>
    <w:rsid w:val="46305F12"/>
    <w:rsid w:val="46345721"/>
    <w:rsid w:val="4646DEE4"/>
    <w:rsid w:val="4656AD9A"/>
    <w:rsid w:val="465BC349"/>
    <w:rsid w:val="467006DA"/>
    <w:rsid w:val="4676821A"/>
    <w:rsid w:val="46A78C2D"/>
    <w:rsid w:val="46B48C51"/>
    <w:rsid w:val="46BB13F5"/>
    <w:rsid w:val="46BCE1D7"/>
    <w:rsid w:val="46C19119"/>
    <w:rsid w:val="46C4AA02"/>
    <w:rsid w:val="46D8F173"/>
    <w:rsid w:val="46E501D1"/>
    <w:rsid w:val="46F626E0"/>
    <w:rsid w:val="4713226E"/>
    <w:rsid w:val="4716959A"/>
    <w:rsid w:val="471751DC"/>
    <w:rsid w:val="4718084E"/>
    <w:rsid w:val="471877B9"/>
    <w:rsid w:val="4721ED91"/>
    <w:rsid w:val="473B3F79"/>
    <w:rsid w:val="476798EF"/>
    <w:rsid w:val="476F7DCE"/>
    <w:rsid w:val="476FED20"/>
    <w:rsid w:val="47808394"/>
    <w:rsid w:val="478439FC"/>
    <w:rsid w:val="4796CF84"/>
    <w:rsid w:val="47973E19"/>
    <w:rsid w:val="4797FDCA"/>
    <w:rsid w:val="47C59577"/>
    <w:rsid w:val="47CB7D6F"/>
    <w:rsid w:val="47D1219E"/>
    <w:rsid w:val="47D84ADA"/>
    <w:rsid w:val="47DE2F37"/>
    <w:rsid w:val="47E0C29A"/>
    <w:rsid w:val="4823D82F"/>
    <w:rsid w:val="482830B6"/>
    <w:rsid w:val="4834E17E"/>
    <w:rsid w:val="484F2F34"/>
    <w:rsid w:val="487AEB3D"/>
    <w:rsid w:val="488959F3"/>
    <w:rsid w:val="48A6C803"/>
    <w:rsid w:val="48B5D9CD"/>
    <w:rsid w:val="48C4A41C"/>
    <w:rsid w:val="48D4B46B"/>
    <w:rsid w:val="48D4C3A6"/>
    <w:rsid w:val="48D60A13"/>
    <w:rsid w:val="49135B53"/>
    <w:rsid w:val="4913A2DE"/>
    <w:rsid w:val="491463C7"/>
    <w:rsid w:val="4923D99E"/>
    <w:rsid w:val="492A7311"/>
    <w:rsid w:val="49464DB9"/>
    <w:rsid w:val="49513213"/>
    <w:rsid w:val="4967EEEA"/>
    <w:rsid w:val="4968CF99"/>
    <w:rsid w:val="4977FB81"/>
    <w:rsid w:val="498C322B"/>
    <w:rsid w:val="499FB31A"/>
    <w:rsid w:val="49A0948C"/>
    <w:rsid w:val="49AC59A9"/>
    <w:rsid w:val="49D6E9B9"/>
    <w:rsid w:val="49F38AF8"/>
    <w:rsid w:val="4A2B5D07"/>
    <w:rsid w:val="4A442669"/>
    <w:rsid w:val="4A49324A"/>
    <w:rsid w:val="4A6F66AF"/>
    <w:rsid w:val="4A8CB647"/>
    <w:rsid w:val="4ABA1FCF"/>
    <w:rsid w:val="4AE87CC5"/>
    <w:rsid w:val="4B15701F"/>
    <w:rsid w:val="4B1BE06D"/>
    <w:rsid w:val="4B8E024E"/>
    <w:rsid w:val="4B913E51"/>
    <w:rsid w:val="4BBF194A"/>
    <w:rsid w:val="4BD8F147"/>
    <w:rsid w:val="4BEC088A"/>
    <w:rsid w:val="4BEF80F0"/>
    <w:rsid w:val="4BFCD8F2"/>
    <w:rsid w:val="4BFE3401"/>
    <w:rsid w:val="4C34DC0A"/>
    <w:rsid w:val="4C3ED770"/>
    <w:rsid w:val="4C4DF072"/>
    <w:rsid w:val="4C5A6A8F"/>
    <w:rsid w:val="4C5F5C18"/>
    <w:rsid w:val="4C68F164"/>
    <w:rsid w:val="4C6F8CA5"/>
    <w:rsid w:val="4C9EFEBF"/>
    <w:rsid w:val="4CA249A1"/>
    <w:rsid w:val="4CA4DC2E"/>
    <w:rsid w:val="4CC9E8D3"/>
    <w:rsid w:val="4CF1E572"/>
    <w:rsid w:val="4CFF1B06"/>
    <w:rsid w:val="4D0AE3BB"/>
    <w:rsid w:val="4D0D8372"/>
    <w:rsid w:val="4D0F7759"/>
    <w:rsid w:val="4D4AA2D4"/>
    <w:rsid w:val="4D66DBBD"/>
    <w:rsid w:val="4D720078"/>
    <w:rsid w:val="4D94CEE3"/>
    <w:rsid w:val="4D9818FC"/>
    <w:rsid w:val="4D9C9430"/>
    <w:rsid w:val="4DB8BCD4"/>
    <w:rsid w:val="4DDC7052"/>
    <w:rsid w:val="4DE62B16"/>
    <w:rsid w:val="4DFA7EE8"/>
    <w:rsid w:val="4E08BB92"/>
    <w:rsid w:val="4E0CC558"/>
    <w:rsid w:val="4E0CC574"/>
    <w:rsid w:val="4E117515"/>
    <w:rsid w:val="4E1DF130"/>
    <w:rsid w:val="4E28BB53"/>
    <w:rsid w:val="4E32133B"/>
    <w:rsid w:val="4E713EBC"/>
    <w:rsid w:val="4E8C507C"/>
    <w:rsid w:val="4E9A695A"/>
    <w:rsid w:val="4E9AEB67"/>
    <w:rsid w:val="4EA0A147"/>
    <w:rsid w:val="4EA3B215"/>
    <w:rsid w:val="4EADC6AE"/>
    <w:rsid w:val="4EC37DE1"/>
    <w:rsid w:val="4EDC30E9"/>
    <w:rsid w:val="4EDE2C24"/>
    <w:rsid w:val="4F2FDEA4"/>
    <w:rsid w:val="4F362E79"/>
    <w:rsid w:val="4F86E3CB"/>
    <w:rsid w:val="4F9A5572"/>
    <w:rsid w:val="4F9DA265"/>
    <w:rsid w:val="4F9ECA77"/>
    <w:rsid w:val="4FB5039C"/>
    <w:rsid w:val="4FB8B9DD"/>
    <w:rsid w:val="4FCC114C"/>
    <w:rsid w:val="4FCE12A9"/>
    <w:rsid w:val="4FE438CE"/>
    <w:rsid w:val="4FEE9A95"/>
    <w:rsid w:val="4FF9DDE6"/>
    <w:rsid w:val="501366E7"/>
    <w:rsid w:val="504F0F44"/>
    <w:rsid w:val="50610D20"/>
    <w:rsid w:val="5094FA0C"/>
    <w:rsid w:val="509A3FB4"/>
    <w:rsid w:val="509D21F4"/>
    <w:rsid w:val="50B3A207"/>
    <w:rsid w:val="5105FAA4"/>
    <w:rsid w:val="5107AD80"/>
    <w:rsid w:val="51086C09"/>
    <w:rsid w:val="5108F96B"/>
    <w:rsid w:val="5119750A"/>
    <w:rsid w:val="5120C308"/>
    <w:rsid w:val="515A2813"/>
    <w:rsid w:val="517DF0AC"/>
    <w:rsid w:val="5181CF97"/>
    <w:rsid w:val="51A1D8F5"/>
    <w:rsid w:val="51CCB9F9"/>
    <w:rsid w:val="51DB1571"/>
    <w:rsid w:val="51E9DE44"/>
    <w:rsid w:val="51FF9092"/>
    <w:rsid w:val="52334F41"/>
    <w:rsid w:val="524E60D0"/>
    <w:rsid w:val="5286B510"/>
    <w:rsid w:val="528E047C"/>
    <w:rsid w:val="5291543A"/>
    <w:rsid w:val="52B5B423"/>
    <w:rsid w:val="52CD0DB2"/>
    <w:rsid w:val="52D03335"/>
    <w:rsid w:val="52D90DF0"/>
    <w:rsid w:val="5302E946"/>
    <w:rsid w:val="53329E5E"/>
    <w:rsid w:val="533AF5CA"/>
    <w:rsid w:val="5385B179"/>
    <w:rsid w:val="5387D465"/>
    <w:rsid w:val="53AF2610"/>
    <w:rsid w:val="53AFE3CA"/>
    <w:rsid w:val="53C2A7CC"/>
    <w:rsid w:val="53D29761"/>
    <w:rsid w:val="53D2D31F"/>
    <w:rsid w:val="5410FE3B"/>
    <w:rsid w:val="5429D4DD"/>
    <w:rsid w:val="545ACD62"/>
    <w:rsid w:val="5460BB71"/>
    <w:rsid w:val="5465F1CD"/>
    <w:rsid w:val="546C54A5"/>
    <w:rsid w:val="5482DDE7"/>
    <w:rsid w:val="54879370"/>
    <w:rsid w:val="54C3503B"/>
    <w:rsid w:val="54C6D9C9"/>
    <w:rsid w:val="54F38B32"/>
    <w:rsid w:val="55160631"/>
    <w:rsid w:val="5538DD64"/>
    <w:rsid w:val="55966601"/>
    <w:rsid w:val="55A53001"/>
    <w:rsid w:val="55A7FFBE"/>
    <w:rsid w:val="55BEED3C"/>
    <w:rsid w:val="55C7E61C"/>
    <w:rsid w:val="55E23A0C"/>
    <w:rsid w:val="562D0008"/>
    <w:rsid w:val="563A56B1"/>
    <w:rsid w:val="564C2D0E"/>
    <w:rsid w:val="5672986E"/>
    <w:rsid w:val="56780EDE"/>
    <w:rsid w:val="567D3838"/>
    <w:rsid w:val="5688D9DB"/>
    <w:rsid w:val="568AC47D"/>
    <w:rsid w:val="56A2008D"/>
    <w:rsid w:val="56A93E0A"/>
    <w:rsid w:val="56ACAFC9"/>
    <w:rsid w:val="56BA1578"/>
    <w:rsid w:val="56CA713A"/>
    <w:rsid w:val="56E12DD7"/>
    <w:rsid w:val="56E8BDA3"/>
    <w:rsid w:val="56FEB4E1"/>
    <w:rsid w:val="5711FCC0"/>
    <w:rsid w:val="574B86C1"/>
    <w:rsid w:val="576142BD"/>
    <w:rsid w:val="576D3DF0"/>
    <w:rsid w:val="5772E483"/>
    <w:rsid w:val="57CE7848"/>
    <w:rsid w:val="57D70CBC"/>
    <w:rsid w:val="57E2A7AA"/>
    <w:rsid w:val="5824CC6A"/>
    <w:rsid w:val="583C33BF"/>
    <w:rsid w:val="58468238"/>
    <w:rsid w:val="58527F2A"/>
    <w:rsid w:val="58ACB795"/>
    <w:rsid w:val="58B7DC92"/>
    <w:rsid w:val="58C5BD91"/>
    <w:rsid w:val="58D30580"/>
    <w:rsid w:val="590ECE58"/>
    <w:rsid w:val="5953F1EC"/>
    <w:rsid w:val="59553A9C"/>
    <w:rsid w:val="59579DEC"/>
    <w:rsid w:val="5958F313"/>
    <w:rsid w:val="595D5B2C"/>
    <w:rsid w:val="595FE76F"/>
    <w:rsid w:val="59611129"/>
    <w:rsid w:val="59718E10"/>
    <w:rsid w:val="59826982"/>
    <w:rsid w:val="599A401A"/>
    <w:rsid w:val="59A4246D"/>
    <w:rsid w:val="59F82731"/>
    <w:rsid w:val="59FBE5D7"/>
    <w:rsid w:val="59FC00A5"/>
    <w:rsid w:val="5A440E8C"/>
    <w:rsid w:val="5A489E74"/>
    <w:rsid w:val="5A5CB1CD"/>
    <w:rsid w:val="5A67B2A4"/>
    <w:rsid w:val="5A8A0A33"/>
    <w:rsid w:val="5A8FFFCF"/>
    <w:rsid w:val="5AB2347D"/>
    <w:rsid w:val="5ABD8684"/>
    <w:rsid w:val="5AC13A6C"/>
    <w:rsid w:val="5AC43FF4"/>
    <w:rsid w:val="5AD2E397"/>
    <w:rsid w:val="5AE38E49"/>
    <w:rsid w:val="5AF281FB"/>
    <w:rsid w:val="5B12BB06"/>
    <w:rsid w:val="5B2577EE"/>
    <w:rsid w:val="5B279E90"/>
    <w:rsid w:val="5B3F1B74"/>
    <w:rsid w:val="5B424039"/>
    <w:rsid w:val="5B4EFF71"/>
    <w:rsid w:val="5B99DE9B"/>
    <w:rsid w:val="5BD62B4A"/>
    <w:rsid w:val="5C239E04"/>
    <w:rsid w:val="5C26DDEF"/>
    <w:rsid w:val="5C394071"/>
    <w:rsid w:val="5C47410E"/>
    <w:rsid w:val="5C59B352"/>
    <w:rsid w:val="5C6B1689"/>
    <w:rsid w:val="5C6ED8B0"/>
    <w:rsid w:val="5C7964CE"/>
    <w:rsid w:val="5C79B1AE"/>
    <w:rsid w:val="5C88A576"/>
    <w:rsid w:val="5C98A251"/>
    <w:rsid w:val="5C9AB2C8"/>
    <w:rsid w:val="5CAC3259"/>
    <w:rsid w:val="5CC1E3CA"/>
    <w:rsid w:val="5CC3FAB0"/>
    <w:rsid w:val="5CDC8A8A"/>
    <w:rsid w:val="5CE77655"/>
    <w:rsid w:val="5CF4E89E"/>
    <w:rsid w:val="5CF60086"/>
    <w:rsid w:val="5D04EEC2"/>
    <w:rsid w:val="5D0AAA8C"/>
    <w:rsid w:val="5D2AED2F"/>
    <w:rsid w:val="5D349738"/>
    <w:rsid w:val="5D3AE73F"/>
    <w:rsid w:val="5D420487"/>
    <w:rsid w:val="5D518F21"/>
    <w:rsid w:val="5D810B87"/>
    <w:rsid w:val="5DA41A44"/>
    <w:rsid w:val="5DACDA05"/>
    <w:rsid w:val="5DBACCBE"/>
    <w:rsid w:val="5DDB88E9"/>
    <w:rsid w:val="5DE203EB"/>
    <w:rsid w:val="5E181543"/>
    <w:rsid w:val="5E1CD0F3"/>
    <w:rsid w:val="5E1D3ADF"/>
    <w:rsid w:val="5E1E99D5"/>
    <w:rsid w:val="5E203037"/>
    <w:rsid w:val="5E5F6F47"/>
    <w:rsid w:val="5E69FD69"/>
    <w:rsid w:val="5E6CFF10"/>
    <w:rsid w:val="5E7E30BF"/>
    <w:rsid w:val="5E8BBCC7"/>
    <w:rsid w:val="5E9F9D67"/>
    <w:rsid w:val="5EB0352F"/>
    <w:rsid w:val="5EBC5FA3"/>
    <w:rsid w:val="5ED8DDD4"/>
    <w:rsid w:val="5EE31ABB"/>
    <w:rsid w:val="5F036C10"/>
    <w:rsid w:val="5F1ED897"/>
    <w:rsid w:val="5F2D7B23"/>
    <w:rsid w:val="5F4DB37A"/>
    <w:rsid w:val="5F6048E4"/>
    <w:rsid w:val="5F8170E4"/>
    <w:rsid w:val="5F86DEC3"/>
    <w:rsid w:val="5F939D21"/>
    <w:rsid w:val="5F9491C1"/>
    <w:rsid w:val="5F9DF28B"/>
    <w:rsid w:val="5FB489CB"/>
    <w:rsid w:val="5FBD98D2"/>
    <w:rsid w:val="5FDDF87C"/>
    <w:rsid w:val="5FE77B69"/>
    <w:rsid w:val="5FE7A522"/>
    <w:rsid w:val="5FF9F094"/>
    <w:rsid w:val="60064532"/>
    <w:rsid w:val="6016D38D"/>
    <w:rsid w:val="6029EBBE"/>
    <w:rsid w:val="602A3713"/>
    <w:rsid w:val="604F0E94"/>
    <w:rsid w:val="60671EDC"/>
    <w:rsid w:val="6071F6C4"/>
    <w:rsid w:val="60A36DCC"/>
    <w:rsid w:val="60B29D5E"/>
    <w:rsid w:val="60B546E8"/>
    <w:rsid w:val="60C4D886"/>
    <w:rsid w:val="60D79A56"/>
    <w:rsid w:val="60E61CFB"/>
    <w:rsid w:val="60ED8D55"/>
    <w:rsid w:val="6102ADB2"/>
    <w:rsid w:val="613BE418"/>
    <w:rsid w:val="61490A28"/>
    <w:rsid w:val="6164084E"/>
    <w:rsid w:val="6165F10D"/>
    <w:rsid w:val="616A3AC0"/>
    <w:rsid w:val="61B6221B"/>
    <w:rsid w:val="61C1074B"/>
    <w:rsid w:val="61CBF079"/>
    <w:rsid w:val="61D13412"/>
    <w:rsid w:val="61DDE13A"/>
    <w:rsid w:val="61E385E8"/>
    <w:rsid w:val="61E8A659"/>
    <w:rsid w:val="6244944D"/>
    <w:rsid w:val="6250C48C"/>
    <w:rsid w:val="625A72FF"/>
    <w:rsid w:val="627B85CB"/>
    <w:rsid w:val="629A90C8"/>
    <w:rsid w:val="629D81EA"/>
    <w:rsid w:val="62A66013"/>
    <w:rsid w:val="62AE4674"/>
    <w:rsid w:val="62BE98AC"/>
    <w:rsid w:val="62DC0239"/>
    <w:rsid w:val="62F11AD6"/>
    <w:rsid w:val="632394E4"/>
    <w:rsid w:val="632E2BF3"/>
    <w:rsid w:val="6336A817"/>
    <w:rsid w:val="6337AD10"/>
    <w:rsid w:val="6338B3ED"/>
    <w:rsid w:val="633C587F"/>
    <w:rsid w:val="6340ADBD"/>
    <w:rsid w:val="635CA1B8"/>
    <w:rsid w:val="635DD592"/>
    <w:rsid w:val="636E8020"/>
    <w:rsid w:val="6387B7B8"/>
    <w:rsid w:val="63D20D26"/>
    <w:rsid w:val="640DCE9C"/>
    <w:rsid w:val="643932AD"/>
    <w:rsid w:val="64393456"/>
    <w:rsid w:val="643A7194"/>
    <w:rsid w:val="6441273B"/>
    <w:rsid w:val="64438078"/>
    <w:rsid w:val="645F5DF1"/>
    <w:rsid w:val="64876497"/>
    <w:rsid w:val="64A60B12"/>
    <w:rsid w:val="64A936BC"/>
    <w:rsid w:val="64C5A44D"/>
    <w:rsid w:val="64C98777"/>
    <w:rsid w:val="64D9D665"/>
    <w:rsid w:val="64DEAF86"/>
    <w:rsid w:val="651998AC"/>
    <w:rsid w:val="651BFA97"/>
    <w:rsid w:val="6541EC3F"/>
    <w:rsid w:val="6580EB11"/>
    <w:rsid w:val="65815DA0"/>
    <w:rsid w:val="65A15ED6"/>
    <w:rsid w:val="65B7561D"/>
    <w:rsid w:val="65D0290E"/>
    <w:rsid w:val="65E30CC9"/>
    <w:rsid w:val="660A048D"/>
    <w:rsid w:val="661A15F8"/>
    <w:rsid w:val="662638F6"/>
    <w:rsid w:val="662FAF08"/>
    <w:rsid w:val="663C8592"/>
    <w:rsid w:val="663F9E9F"/>
    <w:rsid w:val="66557795"/>
    <w:rsid w:val="665D22C6"/>
    <w:rsid w:val="6666AA89"/>
    <w:rsid w:val="6686393F"/>
    <w:rsid w:val="668ACD76"/>
    <w:rsid w:val="668C3E72"/>
    <w:rsid w:val="66A74ED7"/>
    <w:rsid w:val="66AAF376"/>
    <w:rsid w:val="66B535E4"/>
    <w:rsid w:val="66C04541"/>
    <w:rsid w:val="66C7E1B4"/>
    <w:rsid w:val="66CDA446"/>
    <w:rsid w:val="66E183AF"/>
    <w:rsid w:val="66EF9907"/>
    <w:rsid w:val="66F77548"/>
    <w:rsid w:val="671058F3"/>
    <w:rsid w:val="673A4B7D"/>
    <w:rsid w:val="67461F2A"/>
    <w:rsid w:val="67502933"/>
    <w:rsid w:val="6756317A"/>
    <w:rsid w:val="6761A42C"/>
    <w:rsid w:val="6763638B"/>
    <w:rsid w:val="67820D44"/>
    <w:rsid w:val="67855E3A"/>
    <w:rsid w:val="67954DBB"/>
    <w:rsid w:val="67A9104A"/>
    <w:rsid w:val="67C56B73"/>
    <w:rsid w:val="67CFEB74"/>
    <w:rsid w:val="67E09602"/>
    <w:rsid w:val="67EA1A4B"/>
    <w:rsid w:val="67EF0D63"/>
    <w:rsid w:val="680579B1"/>
    <w:rsid w:val="68277C6F"/>
    <w:rsid w:val="682D8D93"/>
    <w:rsid w:val="683BF0DD"/>
    <w:rsid w:val="6890C048"/>
    <w:rsid w:val="68987A38"/>
    <w:rsid w:val="68CF85C4"/>
    <w:rsid w:val="68D29944"/>
    <w:rsid w:val="68E1552F"/>
    <w:rsid w:val="68FC7071"/>
    <w:rsid w:val="68FEAB58"/>
    <w:rsid w:val="694D8C97"/>
    <w:rsid w:val="696E56A2"/>
    <w:rsid w:val="696FFA68"/>
    <w:rsid w:val="697C6C49"/>
    <w:rsid w:val="6981F40B"/>
    <w:rsid w:val="6993C753"/>
    <w:rsid w:val="69B6B6C4"/>
    <w:rsid w:val="69BF2731"/>
    <w:rsid w:val="69C65E62"/>
    <w:rsid w:val="69D8F49A"/>
    <w:rsid w:val="69F19CD7"/>
    <w:rsid w:val="6A31B881"/>
    <w:rsid w:val="6A332465"/>
    <w:rsid w:val="6A388E59"/>
    <w:rsid w:val="6A66818A"/>
    <w:rsid w:val="6A6FCF7E"/>
    <w:rsid w:val="6A7D424B"/>
    <w:rsid w:val="6A8FDA66"/>
    <w:rsid w:val="6A924E74"/>
    <w:rsid w:val="6A925532"/>
    <w:rsid w:val="6AADBC63"/>
    <w:rsid w:val="6AAEA98D"/>
    <w:rsid w:val="6ACF91CF"/>
    <w:rsid w:val="6AD0CA84"/>
    <w:rsid w:val="6AD363A8"/>
    <w:rsid w:val="6AFDBDDE"/>
    <w:rsid w:val="6B0D7128"/>
    <w:rsid w:val="6B29E5A0"/>
    <w:rsid w:val="6B329745"/>
    <w:rsid w:val="6B4CFD1D"/>
    <w:rsid w:val="6B536C56"/>
    <w:rsid w:val="6B5DA902"/>
    <w:rsid w:val="6B5E03EC"/>
    <w:rsid w:val="6B628A65"/>
    <w:rsid w:val="6B6DF494"/>
    <w:rsid w:val="6B8D747C"/>
    <w:rsid w:val="6B98E478"/>
    <w:rsid w:val="6BAE668E"/>
    <w:rsid w:val="6BBD1C9B"/>
    <w:rsid w:val="6BC4F2A3"/>
    <w:rsid w:val="6BC80ACC"/>
    <w:rsid w:val="6BCECD91"/>
    <w:rsid w:val="6BD54BC6"/>
    <w:rsid w:val="6BDCF2A0"/>
    <w:rsid w:val="6BDD9541"/>
    <w:rsid w:val="6BE6F792"/>
    <w:rsid w:val="6BFEC373"/>
    <w:rsid w:val="6C0903F6"/>
    <w:rsid w:val="6C09A556"/>
    <w:rsid w:val="6C14F474"/>
    <w:rsid w:val="6C1D6FD9"/>
    <w:rsid w:val="6C25068F"/>
    <w:rsid w:val="6C25AEE1"/>
    <w:rsid w:val="6C4C0D3F"/>
    <w:rsid w:val="6C54C413"/>
    <w:rsid w:val="6CA7C624"/>
    <w:rsid w:val="6CB15F03"/>
    <w:rsid w:val="6CBA168A"/>
    <w:rsid w:val="6CC4E63B"/>
    <w:rsid w:val="6CD171D3"/>
    <w:rsid w:val="6CE891BC"/>
    <w:rsid w:val="6D052FD0"/>
    <w:rsid w:val="6D211D1A"/>
    <w:rsid w:val="6D214719"/>
    <w:rsid w:val="6D229C75"/>
    <w:rsid w:val="6D309346"/>
    <w:rsid w:val="6D70C257"/>
    <w:rsid w:val="6D85E9F8"/>
    <w:rsid w:val="6D9655D2"/>
    <w:rsid w:val="6DB01848"/>
    <w:rsid w:val="6DB98D47"/>
    <w:rsid w:val="6DBF82E0"/>
    <w:rsid w:val="6DD64AF6"/>
    <w:rsid w:val="6DDC30C4"/>
    <w:rsid w:val="6DE339C6"/>
    <w:rsid w:val="6DE8600B"/>
    <w:rsid w:val="6DF2A323"/>
    <w:rsid w:val="6E211C09"/>
    <w:rsid w:val="6E2B1E5D"/>
    <w:rsid w:val="6E2D0FC3"/>
    <w:rsid w:val="6E6F6D9E"/>
    <w:rsid w:val="6E797381"/>
    <w:rsid w:val="6E90AE66"/>
    <w:rsid w:val="6E959B34"/>
    <w:rsid w:val="6E9C0518"/>
    <w:rsid w:val="6EA82F36"/>
    <w:rsid w:val="6EB386E2"/>
    <w:rsid w:val="6ECC1940"/>
    <w:rsid w:val="6ED232CC"/>
    <w:rsid w:val="6ED7D65A"/>
    <w:rsid w:val="6EE1D47B"/>
    <w:rsid w:val="6EE92695"/>
    <w:rsid w:val="6EEF8740"/>
    <w:rsid w:val="6EEFD9AF"/>
    <w:rsid w:val="6EFD1A22"/>
    <w:rsid w:val="6F190DF3"/>
    <w:rsid w:val="6F2726A5"/>
    <w:rsid w:val="6F2AAAFF"/>
    <w:rsid w:val="6F2D8AC9"/>
    <w:rsid w:val="6F5E15C8"/>
    <w:rsid w:val="6FA7C2D9"/>
    <w:rsid w:val="6FB0E747"/>
    <w:rsid w:val="6FC80BCD"/>
    <w:rsid w:val="6FD3F4C0"/>
    <w:rsid w:val="702C6020"/>
    <w:rsid w:val="70373B7E"/>
    <w:rsid w:val="7038EDBA"/>
    <w:rsid w:val="70510E72"/>
    <w:rsid w:val="707827C1"/>
    <w:rsid w:val="70AB9C95"/>
    <w:rsid w:val="70ACCCFA"/>
    <w:rsid w:val="70BA0BAF"/>
    <w:rsid w:val="711A1D78"/>
    <w:rsid w:val="715C134A"/>
    <w:rsid w:val="717BE075"/>
    <w:rsid w:val="719FDC2E"/>
    <w:rsid w:val="71C10DB3"/>
    <w:rsid w:val="71D69E9D"/>
    <w:rsid w:val="71EDAA3D"/>
    <w:rsid w:val="71FEBAB7"/>
    <w:rsid w:val="71FF6A85"/>
    <w:rsid w:val="720CD46B"/>
    <w:rsid w:val="7222904A"/>
    <w:rsid w:val="72471F69"/>
    <w:rsid w:val="7265907B"/>
    <w:rsid w:val="72809003"/>
    <w:rsid w:val="72869097"/>
    <w:rsid w:val="729484B6"/>
    <w:rsid w:val="729FDEFF"/>
    <w:rsid w:val="72A3658C"/>
    <w:rsid w:val="72A660C7"/>
    <w:rsid w:val="72AEFFD7"/>
    <w:rsid w:val="72B83CFA"/>
    <w:rsid w:val="72C27DA7"/>
    <w:rsid w:val="734B0B83"/>
    <w:rsid w:val="735E21D5"/>
    <w:rsid w:val="7378C5E8"/>
    <w:rsid w:val="737929DF"/>
    <w:rsid w:val="73885828"/>
    <w:rsid w:val="73898478"/>
    <w:rsid w:val="73A6DAB1"/>
    <w:rsid w:val="73B4C3D2"/>
    <w:rsid w:val="73B543DC"/>
    <w:rsid w:val="73BFE7E6"/>
    <w:rsid w:val="73D2DBBA"/>
    <w:rsid w:val="73E3F550"/>
    <w:rsid w:val="7412DD48"/>
    <w:rsid w:val="7431115E"/>
    <w:rsid w:val="74515083"/>
    <w:rsid w:val="745FB997"/>
    <w:rsid w:val="746794CB"/>
    <w:rsid w:val="74733E45"/>
    <w:rsid w:val="748C7C0C"/>
    <w:rsid w:val="74BEDAB2"/>
    <w:rsid w:val="74BFD57F"/>
    <w:rsid w:val="74C8B5C9"/>
    <w:rsid w:val="74D132F1"/>
    <w:rsid w:val="74D23D76"/>
    <w:rsid w:val="74D9851E"/>
    <w:rsid w:val="74FCA280"/>
    <w:rsid w:val="752C4986"/>
    <w:rsid w:val="754454A7"/>
    <w:rsid w:val="7558A27C"/>
    <w:rsid w:val="757D967D"/>
    <w:rsid w:val="757E8AAC"/>
    <w:rsid w:val="75867FA0"/>
    <w:rsid w:val="75A26A35"/>
    <w:rsid w:val="75BCD013"/>
    <w:rsid w:val="75BF34A7"/>
    <w:rsid w:val="75F4D419"/>
    <w:rsid w:val="760093DD"/>
    <w:rsid w:val="761F9D01"/>
    <w:rsid w:val="762C515D"/>
    <w:rsid w:val="76376DC4"/>
    <w:rsid w:val="7640FC6D"/>
    <w:rsid w:val="766BDCC1"/>
    <w:rsid w:val="768734B9"/>
    <w:rsid w:val="768EE188"/>
    <w:rsid w:val="7699D4A1"/>
    <w:rsid w:val="76A40E1C"/>
    <w:rsid w:val="76BC51A2"/>
    <w:rsid w:val="76C0271A"/>
    <w:rsid w:val="76C1960F"/>
    <w:rsid w:val="76CB8E7D"/>
    <w:rsid w:val="76EA4835"/>
    <w:rsid w:val="76EDC012"/>
    <w:rsid w:val="76EDFC32"/>
    <w:rsid w:val="770108CA"/>
    <w:rsid w:val="7702CD78"/>
    <w:rsid w:val="770BF118"/>
    <w:rsid w:val="77114A23"/>
    <w:rsid w:val="7727190E"/>
    <w:rsid w:val="774A2280"/>
    <w:rsid w:val="774A6506"/>
    <w:rsid w:val="774B9986"/>
    <w:rsid w:val="774DC506"/>
    <w:rsid w:val="775EAF05"/>
    <w:rsid w:val="776060A3"/>
    <w:rsid w:val="7762B86C"/>
    <w:rsid w:val="776402C2"/>
    <w:rsid w:val="7768D228"/>
    <w:rsid w:val="77844898"/>
    <w:rsid w:val="7786A08A"/>
    <w:rsid w:val="77AC375E"/>
    <w:rsid w:val="77BE82A2"/>
    <w:rsid w:val="77DDA5F0"/>
    <w:rsid w:val="77F91E46"/>
    <w:rsid w:val="782A11BE"/>
    <w:rsid w:val="782D398D"/>
    <w:rsid w:val="78435EC4"/>
    <w:rsid w:val="7857E29F"/>
    <w:rsid w:val="785F5A2A"/>
    <w:rsid w:val="786C971D"/>
    <w:rsid w:val="7884712A"/>
    <w:rsid w:val="78A62EDF"/>
    <w:rsid w:val="78AB41F7"/>
    <w:rsid w:val="78B399BE"/>
    <w:rsid w:val="78BB1012"/>
    <w:rsid w:val="78CDB0DF"/>
    <w:rsid w:val="78EE6C79"/>
    <w:rsid w:val="79474416"/>
    <w:rsid w:val="7958F16E"/>
    <w:rsid w:val="7987B279"/>
    <w:rsid w:val="79980153"/>
    <w:rsid w:val="79A37474"/>
    <w:rsid w:val="79B1198E"/>
    <w:rsid w:val="79B362CC"/>
    <w:rsid w:val="79F6A4FB"/>
    <w:rsid w:val="7A08DEEB"/>
    <w:rsid w:val="7A092FBE"/>
    <w:rsid w:val="7A28F3AF"/>
    <w:rsid w:val="7A747EDE"/>
    <w:rsid w:val="7A866469"/>
    <w:rsid w:val="7A8B0BD3"/>
    <w:rsid w:val="7A90D651"/>
    <w:rsid w:val="7AAB3871"/>
    <w:rsid w:val="7AB053B4"/>
    <w:rsid w:val="7AB80FF0"/>
    <w:rsid w:val="7AC5C880"/>
    <w:rsid w:val="7ACDF8C2"/>
    <w:rsid w:val="7AD8D681"/>
    <w:rsid w:val="7ADD9B3E"/>
    <w:rsid w:val="7AE726E9"/>
    <w:rsid w:val="7AFAA8A5"/>
    <w:rsid w:val="7B192895"/>
    <w:rsid w:val="7B1ACB56"/>
    <w:rsid w:val="7B28571D"/>
    <w:rsid w:val="7B439F96"/>
    <w:rsid w:val="7B473EBA"/>
    <w:rsid w:val="7B56FE8F"/>
    <w:rsid w:val="7B6A03D5"/>
    <w:rsid w:val="7B9E2D6F"/>
    <w:rsid w:val="7BA5E8D4"/>
    <w:rsid w:val="7BA625E1"/>
    <w:rsid w:val="7BC0F16C"/>
    <w:rsid w:val="7BD45337"/>
    <w:rsid w:val="7C0AFC9F"/>
    <w:rsid w:val="7C0C8AA2"/>
    <w:rsid w:val="7C2CA419"/>
    <w:rsid w:val="7C4FD179"/>
    <w:rsid w:val="7C6B5B13"/>
    <w:rsid w:val="7C76384F"/>
    <w:rsid w:val="7C7F874B"/>
    <w:rsid w:val="7C934EF3"/>
    <w:rsid w:val="7C943818"/>
    <w:rsid w:val="7C98D1A4"/>
    <w:rsid w:val="7C9C773B"/>
    <w:rsid w:val="7CA56962"/>
    <w:rsid w:val="7CA8AADF"/>
    <w:rsid w:val="7CC4BD46"/>
    <w:rsid w:val="7CC89589"/>
    <w:rsid w:val="7CCA0DE0"/>
    <w:rsid w:val="7CDA9915"/>
    <w:rsid w:val="7CE4B839"/>
    <w:rsid w:val="7CF07FE3"/>
    <w:rsid w:val="7CF8B471"/>
    <w:rsid w:val="7D0AE625"/>
    <w:rsid w:val="7D13BB5D"/>
    <w:rsid w:val="7D3054F9"/>
    <w:rsid w:val="7D385560"/>
    <w:rsid w:val="7D59DDBA"/>
    <w:rsid w:val="7D5E3CB4"/>
    <w:rsid w:val="7D64D043"/>
    <w:rsid w:val="7D6ADB46"/>
    <w:rsid w:val="7D797061"/>
    <w:rsid w:val="7D8FAB2B"/>
    <w:rsid w:val="7DAF0B50"/>
    <w:rsid w:val="7DB3BE89"/>
    <w:rsid w:val="7DDFA914"/>
    <w:rsid w:val="7DE6B5FE"/>
    <w:rsid w:val="7DF5D07C"/>
    <w:rsid w:val="7DFDD6CD"/>
    <w:rsid w:val="7DFF1BEE"/>
    <w:rsid w:val="7E0E5058"/>
    <w:rsid w:val="7E11C881"/>
    <w:rsid w:val="7E34DAB2"/>
    <w:rsid w:val="7E496D83"/>
    <w:rsid w:val="7E49A1F4"/>
    <w:rsid w:val="7E5729DD"/>
    <w:rsid w:val="7E588A93"/>
    <w:rsid w:val="7E5EECDA"/>
    <w:rsid w:val="7E6B1DF0"/>
    <w:rsid w:val="7E8328B9"/>
    <w:rsid w:val="7E9921A9"/>
    <w:rsid w:val="7EA16847"/>
    <w:rsid w:val="7EB64272"/>
    <w:rsid w:val="7EC84012"/>
    <w:rsid w:val="7ED510E7"/>
    <w:rsid w:val="7EDD4A27"/>
    <w:rsid w:val="7EFB283C"/>
    <w:rsid w:val="7F07E0B1"/>
    <w:rsid w:val="7F0B5066"/>
    <w:rsid w:val="7F21B58C"/>
    <w:rsid w:val="7F23AAFC"/>
    <w:rsid w:val="7F2C1844"/>
    <w:rsid w:val="7F2D09D9"/>
    <w:rsid w:val="7F30942E"/>
    <w:rsid w:val="7F39E00F"/>
    <w:rsid w:val="7F401A6B"/>
    <w:rsid w:val="7F46F71B"/>
    <w:rsid w:val="7F528D32"/>
    <w:rsid w:val="7F541B41"/>
    <w:rsid w:val="7F728AA7"/>
    <w:rsid w:val="7F7BA622"/>
    <w:rsid w:val="7FB4FC4E"/>
    <w:rsid w:val="7FC093E5"/>
    <w:rsid w:val="7FC87AAC"/>
    <w:rsid w:val="7FCA49F0"/>
    <w:rsid w:val="7FF98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520139"/>
  <w15:chartTrackingRefBased/>
  <w15:docId w15:val="{5A3660E6-C8A2-4A1E-8FEA-A6DE56553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C52E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1">
    <w:name w:val="normaltextrun1"/>
    <w:basedOn w:val="DefaultParagraphFont"/>
    <w:rsid w:val="00C52EFD"/>
  </w:style>
  <w:style w:type="character" w:customStyle="1" w:styleId="eop">
    <w:name w:val="eop"/>
    <w:basedOn w:val="DefaultParagraphFont"/>
    <w:rsid w:val="00C52EFD"/>
  </w:style>
  <w:style w:type="paragraph" w:styleId="BalloonText">
    <w:name w:val="Balloon Text"/>
    <w:basedOn w:val="Normal"/>
    <w:link w:val="BalloonTextChar"/>
    <w:uiPriority w:val="99"/>
    <w:semiHidden/>
    <w:unhideWhenUsed/>
    <w:rsid w:val="00C52E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EF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52EF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52EFD"/>
  </w:style>
  <w:style w:type="paragraph" w:styleId="Header">
    <w:name w:val="header"/>
    <w:basedOn w:val="Normal"/>
    <w:link w:val="HeaderChar"/>
    <w:uiPriority w:val="99"/>
    <w:unhideWhenUsed/>
    <w:rsid w:val="00C52E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EFD"/>
  </w:style>
  <w:style w:type="paragraph" w:styleId="Footer">
    <w:name w:val="footer"/>
    <w:basedOn w:val="Normal"/>
    <w:link w:val="FooterChar"/>
    <w:uiPriority w:val="99"/>
    <w:unhideWhenUsed/>
    <w:rsid w:val="00C52E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EFD"/>
  </w:style>
  <w:style w:type="paragraph" w:styleId="ListParagraph">
    <w:name w:val="List Paragraph"/>
    <w:basedOn w:val="Normal"/>
    <w:uiPriority w:val="34"/>
    <w:qFormat/>
    <w:rsid w:val="00A830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5E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5E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5E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E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E4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D6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91AF7"/>
    <w:pPr>
      <w:spacing w:after="0"/>
      <w:jc w:val="center"/>
    </w:pPr>
    <w:rPr>
      <w:rFonts w:ascii="Calibri" w:hAnsi="Calibri" w:cs="Calibri"/>
      <w:noProof/>
    </w:rPr>
  </w:style>
  <w:style w:type="character" w:customStyle="1" w:styleId="paragraphChar">
    <w:name w:val="paragraph Char"/>
    <w:basedOn w:val="DefaultParagraphFont"/>
    <w:link w:val="paragraph"/>
    <w:rsid w:val="00C91AF7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C91AF7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91A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C91AF7"/>
    <w:rPr>
      <w:rFonts w:ascii="Calibri" w:eastAsia="Times New Roman" w:hAnsi="Calibri" w:cs="Calibri"/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C91AF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82D04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F35F20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D6105A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9788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788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9788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microsoft.com/office/2019/05/relationships/documenttasks" Target="documenttasks/documenttasks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documenttasks/documenttasks1.xml><?xml version="1.0" encoding="utf-8"?>
<t:Tasks xmlns:t="http://schemas.microsoft.com/office/tasks/2019/documenttasks" xmlns:oel="http://schemas.microsoft.com/office/2019/extlst">
  <t:Task id="{D62A6077-FF6C-4C88-B0E4-1BCE9F2E67E7}">
    <t:Anchor>
      <t:Comment id="1144144020"/>
    </t:Anchor>
    <t:History>
      <t:Event id="{D02B437D-F957-4414-9335-F28FB32DD758}" time="2021-05-13T17:59:57Z">
        <t:Attribution userId="S::qsw2@cdc.gov::a91d9778-daab-48e3-b33a-5f9e82f95032" userProvider="AD" userName="Horter, Libra (CDC/DDNID/NCBDDD/DBDID) (CTR)"/>
        <t:Anchor>
          <t:Comment id="460081510"/>
        </t:Anchor>
        <t:Create/>
      </t:Event>
      <t:Event id="{750860FC-BA7A-4F62-A211-6CA2DFB4743E}" time="2021-05-13T17:59:57Z">
        <t:Attribution userId="S::qsw2@cdc.gov::a91d9778-daab-48e3-b33a-5f9e82f95032" userProvider="AD" userName="Horter, Libra (CDC/DDNID/NCBDDD/DBDID) (CTR)"/>
        <t:Anchor>
          <t:Comment id="460081510"/>
        </t:Anchor>
        <t:Assign userId="S::opt5@cdc.gov::6578c113-3b37-4e2a-8cf4-3232e68f901f" userProvider="AD" userName="Tang, Shichao (CDC/DDNID/NCCDPHP/DDT)"/>
      </t:Event>
      <t:Event id="{35F08647-A7A8-4DDC-9F88-B5A266334545}" time="2021-05-13T17:59:57Z">
        <t:Attribution userId="S::qsw2@cdc.gov::a91d9778-daab-48e3-b33a-5f9e82f95032" userProvider="AD" userName="Horter, Libra (CDC/DDNID/NCBDDD/DBDID) (CTR)"/>
        <t:Anchor>
          <t:Comment id="460081510"/>
        </t:Anchor>
        <t:SetTitle title="@Tang, Shichao (CDC/DDNID/NCCDPHP/DDT) Hi Shichao - I think your response is very clear"/>
      </t:Event>
    </t:History>
  </t:Task>
  <t:Task id="{51D4F10B-CF2E-430D-BBDE-CDCD5866F186}">
    <t:Anchor>
      <t:Comment id="611440354"/>
    </t:Anchor>
    <t:History>
      <t:Event id="{E405BBB3-17F9-4142-8DB3-5D34C7103089}" time="2021-06-15T15:03:54Z">
        <t:Attribution userId="S::qsw2@cdc.gov::a91d9778-daab-48e3-b33a-5f9e82f95032" userProvider="AD" userName="Horter, Libra (CDC/DDNID/NCBDDD/DBDID) (CTR)"/>
        <t:Anchor>
          <t:Comment id="536053506"/>
        </t:Anchor>
        <t:Create/>
      </t:Event>
      <t:Event id="{4033FEBB-89C3-4957-895F-9D566C37FB71}" time="2021-06-15T15:03:54Z">
        <t:Attribution userId="S::qsw2@cdc.gov::a91d9778-daab-48e3-b33a-5f9e82f95032" userProvider="AD" userName="Horter, Libra (CDC/DDNID/NCBDDD/DBDID) (CTR)"/>
        <t:Anchor>
          <t:Comment id="536053506"/>
        </t:Anchor>
        <t:Assign userId="S::opt5@cdc.gov::6578c113-3b37-4e2a-8cf4-3232e68f901f" userProvider="AD" userName="Tang, Shichao (CDC/DDNID/NCCDPHP/DDT)"/>
      </t:Event>
      <t:Event id="{5F68E5C0-F74D-4E62-89C4-C52BC8BBBDB7}" time="2021-06-15T15:03:54Z">
        <t:Attribution userId="S::qsw2@cdc.gov::a91d9778-daab-48e3-b33a-5f9e82f95032" userProvider="AD" userName="Horter, Libra (CDC/DDNID/NCBDDD/DBDID) (CTR)"/>
        <t:Anchor>
          <t:Comment id="536053506"/>
        </t:Anchor>
        <t:SetTitle title="@Tang, Shichao (CDC/DDNID/NCCDPHP/DDT) Consider &quot;number of days identified as a rapid riser&quot; or &quot;number of days meeting rapid riser criteria&quot;"/>
      </t:Event>
    </t:History>
  </t:Task>
  <t:Task id="{D7A637C9-C039-4A1B-8940-74FE398A6769}">
    <t:Anchor>
      <t:Comment id="608241124"/>
    </t:Anchor>
    <t:History>
      <t:Event id="{AFE47BDE-0A83-4CEC-B221-F868B4E70BBC}" time="2021-05-13T18:03:09Z">
        <t:Attribution userId="S::qsw2@cdc.gov::a91d9778-daab-48e3-b33a-5f9e82f95032" userProvider="AD" userName="Horter, Libra (CDC/DDNID/NCBDDD/DBDID) (CTR)"/>
        <t:Anchor>
          <t:Comment id="560813689"/>
        </t:Anchor>
        <t:Create/>
      </t:Event>
      <t:Event id="{2AC959C9-8689-4114-AB6B-6A014AEF1125}" time="2021-05-13T18:03:09Z">
        <t:Attribution userId="S::qsw2@cdc.gov::a91d9778-daab-48e3-b33a-5f9e82f95032" userProvider="AD" userName="Horter, Libra (CDC/DDNID/NCBDDD/DBDID) (CTR)"/>
        <t:Anchor>
          <t:Comment id="560813689"/>
        </t:Anchor>
        <t:Assign userId="S::opt5@cdc.gov::6578c113-3b37-4e2a-8cf4-3232e68f901f" userProvider="AD" userName="Tang, Shichao (CDC/DDNID/NCCDPHP/DDT)"/>
      </t:Event>
      <t:Event id="{D2AC7770-AF63-4DA4-8E88-5C662524AD7F}" time="2021-05-13T18:03:09Z">
        <t:Attribution userId="S::qsw2@cdc.gov::a91d9778-daab-48e3-b33a-5f9e82f95032" userProvider="AD" userName="Horter, Libra (CDC/DDNID/NCBDDD/DBDID) (CTR)"/>
        <t:Anchor>
          <t:Comment id="560813689"/>
        </t:Anchor>
        <t:SetTitle title="@Tang, Shichao (CDC/DDNID/NCCDPHP/DDT) Hi Shichao - I had a hard time interpreting first sentence of 2nd paragraph &quot;The average unemployment before the exposure is 2.64%. The average after the exposure is 2.76%. &quot; is this average difference between …"/>
      </t:Event>
    </t:History>
  </t:Task>
  <t:Task id="{A19D71E2-88D9-4843-A52E-5941672C5CEC}">
    <t:Anchor>
      <t:Comment id="611441742"/>
    </t:Anchor>
    <t:History>
      <t:Event id="{3D2D3250-B49E-4DE6-83E1-B8080C328E1E}" time="2021-06-15T14:56:32Z">
        <t:Attribution userId="S::qsw2@cdc.gov::a91d9778-daab-48e3-b33a-5f9e82f95032" userProvider="AD" userName="Horter, Libra (CDC/DDNID/NCBDDD/DBDID) (CTR)"/>
        <t:Anchor>
          <t:Comment id="100365485"/>
        </t:Anchor>
        <t:Create/>
      </t:Event>
      <t:Event id="{51DB717F-47D6-4EFF-AD30-02B56C7C53C0}" time="2021-06-15T14:56:32Z">
        <t:Attribution userId="S::qsw2@cdc.gov::a91d9778-daab-48e3-b33a-5f9e82f95032" userProvider="AD" userName="Horter, Libra (CDC/DDNID/NCBDDD/DBDID) (CTR)"/>
        <t:Anchor>
          <t:Comment id="100365485"/>
        </t:Anchor>
        <t:Assign userId="S::opt5@cdc.gov::6578c113-3b37-4e2a-8cf4-3232e68f901f" userProvider="AD" userName="Tang, Shichao (CDC/DDNID/NCCDPHP/DDT)"/>
      </t:Event>
      <t:Event id="{E435FFFA-60A4-457E-9DF6-0A36C8D261EB}" time="2021-06-15T14:56:32Z">
        <t:Attribution userId="S::qsw2@cdc.gov::a91d9778-daab-48e3-b33a-5f9e82f95032" userProvider="AD" userName="Horter, Libra (CDC/DDNID/NCBDDD/DBDID) (CTR)"/>
        <t:Anchor>
          <t:Comment id="100365485"/>
        </t:Anchor>
        <t:SetTitle title="Hi Shichao @Tang, Shichao (CDC/DDNID/NCCDPHP/DDT) I don't want to change the wording too much here but of the 3142 US counties - 37% are metro and 63% are non-metro - in our sample - 47% were metro and 53% were non-metro"/>
      </t:Event>
    </t:History>
  </t:Task>
  <t:Task id="{3C81674D-CB51-425F-87B7-45962930CAAB}">
    <t:Anchor>
      <t:Comment id="611441511"/>
    </t:Anchor>
    <t:History>
      <t:Event id="{78D98DCB-B5A4-489C-9F9D-BF63895A55EC}" time="2021-06-15T14:59:25Z">
        <t:Attribution userId="S::qsw2@cdc.gov::a91d9778-daab-48e3-b33a-5f9e82f95032" userProvider="AD" userName="Horter, Libra (CDC/DDNID/NCBDDD/DBDID) (CTR)"/>
        <t:Anchor>
          <t:Comment id="430927271"/>
        </t:Anchor>
        <t:Create/>
      </t:Event>
      <t:Event id="{4717A7F8-203C-4FFA-B722-32081AD653C3}" time="2021-06-15T14:59:25Z">
        <t:Attribution userId="S::qsw2@cdc.gov::a91d9778-daab-48e3-b33a-5f9e82f95032" userProvider="AD" userName="Horter, Libra (CDC/DDNID/NCBDDD/DBDID) (CTR)"/>
        <t:Anchor>
          <t:Comment id="430927271"/>
        </t:Anchor>
        <t:Assign userId="S::opt5@cdc.gov::6578c113-3b37-4e2a-8cf4-3232e68f901f" userProvider="AD" userName="Tang, Shichao (CDC/DDNID/NCCDPHP/DDT)"/>
      </t:Event>
      <t:Event id="{22DC3228-3C48-4BF2-8E53-4A7F32AEE3C7}" time="2021-06-15T14:59:25Z">
        <t:Attribution userId="S::qsw2@cdc.gov::a91d9778-daab-48e3-b33a-5f9e82f95032" userProvider="AD" userName="Horter, Libra (CDC/DDNID/NCBDDD/DBDID) (CTR)"/>
        <t:Anchor>
          <t:Comment id="430927271"/>
        </t:Anchor>
        <t:SetTitle title="@Tang, Shichao (CDC/DDNID/NCCDPHP/DDT) I updated language throughout to clarify this does include all 4 criteria - and for low population counties the criteria requiring &gt;100 cases in a week has been a recognized limitation of the rapid riser indicator -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AB69B27F8ADF4F8ADDF94EB421FC25" ma:contentTypeVersion="12" ma:contentTypeDescription="Create a new document." ma:contentTypeScope="" ma:versionID="69515950a2f586eaeebc58ea1ed96807">
  <xsd:schema xmlns:xsd="http://www.w3.org/2001/XMLSchema" xmlns:xs="http://www.w3.org/2001/XMLSchema" xmlns:p="http://schemas.microsoft.com/office/2006/metadata/properties" xmlns:ns1="http://schemas.microsoft.com/sharepoint/v3" xmlns:ns3="2df172ae-0a2a-4634-8ad7-83f9b02fa473" xmlns:ns4="2bcba8e5-f2ac-4ae6-9ab6-15ec63b77eb2" targetNamespace="http://schemas.microsoft.com/office/2006/metadata/properties" ma:root="true" ma:fieldsID="f0e36494cc1dcc8a7f15895d0ef7b7a5" ns1:_="" ns3:_="" ns4:_="">
    <xsd:import namespace="http://schemas.microsoft.com/sharepoint/v3"/>
    <xsd:import namespace="2df172ae-0a2a-4634-8ad7-83f9b02fa473"/>
    <xsd:import namespace="2bcba8e5-f2ac-4ae6-9ab6-15ec63b77eb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1:_ip_UnifiedCompliancePolicyProperties" minOccurs="0"/>
                <xsd:element ref="ns1:_ip_UnifiedCompliancePolicyUIActio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f172ae-0a2a-4634-8ad7-83f9b02fa47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cba8e5-f2ac-4ae6-9ab6-15ec63b77e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C7D0249-4C56-4634-A051-7999C58E2CC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41E332C-F458-41CD-A728-8E1B9D7B1A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df172ae-0a2a-4634-8ad7-83f9b02fa473"/>
    <ds:schemaRef ds:uri="2bcba8e5-f2ac-4ae6-9ab6-15ec63b77e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F2F1B6-120A-4436-90F4-01BE869AB2C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A49C00C4-76A7-4CC5-9600-8CA69C4F2AC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Links>
    <vt:vector size="96" baseType="variant">
      <vt:variant>
        <vt:i4>1769527</vt:i4>
      </vt:variant>
      <vt:variant>
        <vt:i4>128</vt:i4>
      </vt:variant>
      <vt:variant>
        <vt:i4>0</vt:i4>
      </vt:variant>
      <vt:variant>
        <vt:i4>5</vt:i4>
      </vt:variant>
      <vt:variant>
        <vt:lpwstr>https://www.urban.org/sites/default/files/publication/102485/employment-income-and-unemployment-insurance-during-the-covid-19-pandemic_1.pdf</vt:lpwstr>
      </vt:variant>
      <vt:variant>
        <vt:lpwstr/>
      </vt:variant>
      <vt:variant>
        <vt:i4>4653066</vt:i4>
      </vt:variant>
      <vt:variant>
        <vt:i4>125</vt:i4>
      </vt:variant>
      <vt:variant>
        <vt:i4>0</vt:i4>
      </vt:variant>
      <vt:variant>
        <vt:i4>5</vt:i4>
      </vt:variant>
      <vt:variant>
        <vt:lpwstr>https://www.bls.gov/lau/laufaq.htm</vt:lpwstr>
      </vt:variant>
      <vt:variant>
        <vt:lpwstr>Q03</vt:lpwstr>
      </vt:variant>
      <vt:variant>
        <vt:i4>7995434</vt:i4>
      </vt:variant>
      <vt:variant>
        <vt:i4>122</vt:i4>
      </vt:variant>
      <vt:variant>
        <vt:i4>0</vt:i4>
      </vt:variant>
      <vt:variant>
        <vt:i4>5</vt:i4>
      </vt:variant>
      <vt:variant>
        <vt:lpwstr>https://www.bls.gov/lau/</vt:lpwstr>
      </vt:variant>
      <vt:variant>
        <vt:lpwstr>tables</vt:lpwstr>
      </vt:variant>
      <vt:variant>
        <vt:i4>5308447</vt:i4>
      </vt:variant>
      <vt:variant>
        <vt:i4>119</vt:i4>
      </vt:variant>
      <vt:variant>
        <vt:i4>0</vt:i4>
      </vt:variant>
      <vt:variant>
        <vt:i4>5</vt:i4>
      </vt:variant>
      <vt:variant>
        <vt:lpwstr>https://www.bls.gov/opub/reports/race-and-ethnicity/2018/home.htm</vt:lpwstr>
      </vt:variant>
      <vt:variant>
        <vt:lpwstr/>
      </vt:variant>
      <vt:variant>
        <vt:i4>2555962</vt:i4>
      </vt:variant>
      <vt:variant>
        <vt:i4>116</vt:i4>
      </vt:variant>
      <vt:variant>
        <vt:i4>0</vt:i4>
      </vt:variant>
      <vt:variant>
        <vt:i4>5</vt:i4>
      </vt:variant>
      <vt:variant>
        <vt:lpwstr>https://fas.org/sgp/crs/misc/R46554.pdf</vt:lpwstr>
      </vt:variant>
      <vt:variant>
        <vt:lpwstr/>
      </vt:variant>
      <vt:variant>
        <vt:i4>7995507</vt:i4>
      </vt:variant>
      <vt:variant>
        <vt:i4>113</vt:i4>
      </vt:variant>
      <vt:variant>
        <vt:i4>0</vt:i4>
      </vt:variant>
      <vt:variant>
        <vt:i4>5</vt:i4>
      </vt:variant>
      <vt:variant>
        <vt:lpwstr>https://www.dol.gov/ui/data.pdf</vt:lpwstr>
      </vt:variant>
      <vt:variant>
        <vt:lpwstr/>
      </vt:variant>
      <vt:variant>
        <vt:i4>8192113</vt:i4>
      </vt:variant>
      <vt:variant>
        <vt:i4>110</vt:i4>
      </vt:variant>
      <vt:variant>
        <vt:i4>0</vt:i4>
      </vt:variant>
      <vt:variant>
        <vt:i4>5</vt:i4>
      </vt:variant>
      <vt:variant>
        <vt:lpwstr>https://www.atsdr.cdc.gov/placeandhealth/svi/index.html</vt:lpwstr>
      </vt:variant>
      <vt:variant>
        <vt:lpwstr/>
      </vt:variant>
      <vt:variant>
        <vt:i4>4653057</vt:i4>
      </vt:variant>
      <vt:variant>
        <vt:i4>107</vt:i4>
      </vt:variant>
      <vt:variant>
        <vt:i4>0</vt:i4>
      </vt:variant>
      <vt:variant>
        <vt:i4>5</vt:i4>
      </vt:variant>
      <vt:variant>
        <vt:lpwstr>https://covid.cdc.gov/covid-data-tracker/</vt:lpwstr>
      </vt:variant>
      <vt:variant>
        <vt:lpwstr>datatracker-home</vt:lpwstr>
      </vt:variant>
      <vt:variant>
        <vt:i4>1835112</vt:i4>
      </vt:variant>
      <vt:variant>
        <vt:i4>21</vt:i4>
      </vt:variant>
      <vt:variant>
        <vt:i4>0</vt:i4>
      </vt:variant>
      <vt:variant>
        <vt:i4>5</vt:i4>
      </vt:variant>
      <vt:variant>
        <vt:lpwstr>mailto:opt5@cdc.gov</vt:lpwstr>
      </vt:variant>
      <vt:variant>
        <vt:lpwstr/>
      </vt:variant>
      <vt:variant>
        <vt:i4>65644</vt:i4>
      </vt:variant>
      <vt:variant>
        <vt:i4>18</vt:i4>
      </vt:variant>
      <vt:variant>
        <vt:i4>0</vt:i4>
      </vt:variant>
      <vt:variant>
        <vt:i4>5</vt:i4>
      </vt:variant>
      <vt:variant>
        <vt:lpwstr>mailto:qsw2@cdc.gov</vt:lpwstr>
      </vt:variant>
      <vt:variant>
        <vt:lpwstr/>
      </vt:variant>
      <vt:variant>
        <vt:i4>1835112</vt:i4>
      </vt:variant>
      <vt:variant>
        <vt:i4>15</vt:i4>
      </vt:variant>
      <vt:variant>
        <vt:i4>0</vt:i4>
      </vt:variant>
      <vt:variant>
        <vt:i4>5</vt:i4>
      </vt:variant>
      <vt:variant>
        <vt:lpwstr>mailto:opt5@cdc.gov</vt:lpwstr>
      </vt:variant>
      <vt:variant>
        <vt:lpwstr/>
      </vt:variant>
      <vt:variant>
        <vt:i4>65644</vt:i4>
      </vt:variant>
      <vt:variant>
        <vt:i4>12</vt:i4>
      </vt:variant>
      <vt:variant>
        <vt:i4>0</vt:i4>
      </vt:variant>
      <vt:variant>
        <vt:i4>5</vt:i4>
      </vt:variant>
      <vt:variant>
        <vt:lpwstr>mailto:qsw2@cdc.gov</vt:lpwstr>
      </vt:variant>
      <vt:variant>
        <vt:lpwstr/>
      </vt:variant>
      <vt:variant>
        <vt:i4>1835112</vt:i4>
      </vt:variant>
      <vt:variant>
        <vt:i4>9</vt:i4>
      </vt:variant>
      <vt:variant>
        <vt:i4>0</vt:i4>
      </vt:variant>
      <vt:variant>
        <vt:i4>5</vt:i4>
      </vt:variant>
      <vt:variant>
        <vt:lpwstr>mailto:opt5@cdc.gov</vt:lpwstr>
      </vt:variant>
      <vt:variant>
        <vt:lpwstr/>
      </vt:variant>
      <vt:variant>
        <vt:i4>65644</vt:i4>
      </vt:variant>
      <vt:variant>
        <vt:i4>6</vt:i4>
      </vt:variant>
      <vt:variant>
        <vt:i4>0</vt:i4>
      </vt:variant>
      <vt:variant>
        <vt:i4>5</vt:i4>
      </vt:variant>
      <vt:variant>
        <vt:lpwstr>mailto:qsw2@cdc.gov</vt:lpwstr>
      </vt:variant>
      <vt:variant>
        <vt:lpwstr/>
      </vt:variant>
      <vt:variant>
        <vt:i4>1835112</vt:i4>
      </vt:variant>
      <vt:variant>
        <vt:i4>3</vt:i4>
      </vt:variant>
      <vt:variant>
        <vt:i4>0</vt:i4>
      </vt:variant>
      <vt:variant>
        <vt:i4>5</vt:i4>
      </vt:variant>
      <vt:variant>
        <vt:lpwstr>mailto:opt5@cdc.gov</vt:lpwstr>
      </vt:variant>
      <vt:variant>
        <vt:lpwstr/>
      </vt:variant>
      <vt:variant>
        <vt:i4>65644</vt:i4>
      </vt:variant>
      <vt:variant>
        <vt:i4>0</vt:i4>
      </vt:variant>
      <vt:variant>
        <vt:i4>0</vt:i4>
      </vt:variant>
      <vt:variant>
        <vt:i4>5</vt:i4>
      </vt:variant>
      <vt:variant>
        <vt:lpwstr>mailto:qsw2@cdc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Shichao (CDC/DDNID/NCIPC/DVP)</dc:creator>
  <cp:keywords/>
  <dc:description/>
  <cp:lastModifiedBy>Tang, Shichao (CDC/DDNID/NCCDPHP/DDT)</cp:lastModifiedBy>
  <cp:revision>9</cp:revision>
  <dcterms:created xsi:type="dcterms:W3CDTF">2021-08-20T16:28:00Z</dcterms:created>
  <dcterms:modified xsi:type="dcterms:W3CDTF">2022-03-12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2-10T19:08:2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1c0350b-04b5-4584-9b43-fe55c87a3887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03AB69B27F8ADF4F8ADDF94EB421FC25</vt:lpwstr>
  </property>
</Properties>
</file>